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498" w:tblpY="1948"/>
        <w:tblW w:w="142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24"/>
        <w:gridCol w:w="567"/>
        <w:gridCol w:w="709"/>
        <w:gridCol w:w="850"/>
        <w:gridCol w:w="851"/>
        <w:gridCol w:w="709"/>
        <w:gridCol w:w="708"/>
        <w:gridCol w:w="709"/>
        <w:gridCol w:w="709"/>
        <w:gridCol w:w="709"/>
        <w:gridCol w:w="708"/>
        <w:gridCol w:w="851"/>
        <w:gridCol w:w="860"/>
        <w:gridCol w:w="557"/>
        <w:gridCol w:w="567"/>
        <w:gridCol w:w="709"/>
        <w:gridCol w:w="851"/>
        <w:gridCol w:w="708"/>
        <w:gridCol w:w="709"/>
        <w:gridCol w:w="629"/>
      </w:tblGrid>
      <w:tr w:rsidR="00D2365F" w:rsidRPr="00254659" w14:paraId="25E9FDA0" w14:textId="77777777" w:rsidTr="00254659">
        <w:trPr>
          <w:trHeight w:val="333"/>
        </w:trPr>
        <w:tc>
          <w:tcPr>
            <w:tcW w:w="5018" w:type="dxa"/>
            <w:gridSpan w:val="7"/>
          </w:tcPr>
          <w:p w14:paraId="3A88791A" w14:textId="46A6A810" w:rsidR="00D2365F" w:rsidRPr="00254659" w:rsidRDefault="00D2365F" w:rsidP="00782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ic hospital structure</w:t>
            </w:r>
          </w:p>
        </w:tc>
        <w:tc>
          <w:tcPr>
            <w:tcW w:w="9276" w:type="dxa"/>
            <w:gridSpan w:val="13"/>
          </w:tcPr>
          <w:p w14:paraId="79073E32" w14:textId="576AF43C" w:rsidR="00D2365F" w:rsidRPr="00254659" w:rsidRDefault="00D2365F" w:rsidP="00782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ic participating ICU structure</w:t>
            </w:r>
          </w:p>
        </w:tc>
      </w:tr>
      <w:tr w:rsidR="00D2365F" w:rsidRPr="00254659" w14:paraId="4A9E2EAF" w14:textId="77777777" w:rsidTr="00895003">
        <w:trPr>
          <w:trHeight w:val="362"/>
        </w:trPr>
        <w:tc>
          <w:tcPr>
            <w:tcW w:w="624" w:type="dxa"/>
            <w:vMerge w:val="restart"/>
          </w:tcPr>
          <w:p w14:paraId="1640DB0B" w14:textId="1F963089" w:rsidR="003B5FA1" w:rsidRPr="00254659" w:rsidRDefault="003B5FA1" w:rsidP="00E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567" w:type="dxa"/>
            <w:vMerge w:val="restart"/>
          </w:tcPr>
          <w:p w14:paraId="511FEE64" w14:textId="5FD0BC7A" w:rsidR="003B5FA1" w:rsidRPr="00254659" w:rsidRDefault="003B5FA1" w:rsidP="00E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bed</w:t>
            </w:r>
          </w:p>
        </w:tc>
        <w:tc>
          <w:tcPr>
            <w:tcW w:w="709" w:type="dxa"/>
            <w:vMerge w:val="restart"/>
          </w:tcPr>
          <w:p w14:paraId="41FBD1AF" w14:textId="78B31A70" w:rsidR="003B5FA1" w:rsidRPr="00254659" w:rsidRDefault="00D2365F" w:rsidP="00E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ients</w:t>
            </w:r>
            <w:proofErr w:type="spellEnd"/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o. </w:t>
            </w:r>
            <w:r w:rsidR="003B5FA1"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year</w:t>
            </w:r>
          </w:p>
        </w:tc>
        <w:tc>
          <w:tcPr>
            <w:tcW w:w="850" w:type="dxa"/>
            <w:vMerge w:val="restart"/>
          </w:tcPr>
          <w:p w14:paraId="4870DD5C" w14:textId="6C7E8950" w:rsidR="003B5FA1" w:rsidRPr="00254659" w:rsidRDefault="003B5FA1" w:rsidP="00E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ient days /year</w:t>
            </w:r>
          </w:p>
        </w:tc>
        <w:tc>
          <w:tcPr>
            <w:tcW w:w="851" w:type="dxa"/>
            <w:vMerge w:val="restart"/>
          </w:tcPr>
          <w:p w14:paraId="4A3920DA" w14:textId="5C3A326F" w:rsidR="003B5FA1" w:rsidRPr="00254659" w:rsidRDefault="003B5FA1" w:rsidP="00E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cohol hand rub/year (</w:t>
            </w:r>
            <w:proofErr w:type="spellStart"/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tres</w:t>
            </w:r>
            <w:proofErr w:type="spellEnd"/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gridSpan w:val="2"/>
          </w:tcPr>
          <w:p w14:paraId="6787E2C5" w14:textId="47AD75A3" w:rsidR="003B5FA1" w:rsidRPr="00254659" w:rsidRDefault="003B5FA1" w:rsidP="00E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ction control</w:t>
            </w:r>
          </w:p>
        </w:tc>
        <w:tc>
          <w:tcPr>
            <w:tcW w:w="709" w:type="dxa"/>
            <w:vMerge w:val="restart"/>
          </w:tcPr>
          <w:p w14:paraId="41478F4E" w14:textId="356EEDB0" w:rsidR="003B5FA1" w:rsidRPr="00254659" w:rsidRDefault="003B5FA1" w:rsidP="00E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hideMark/>
          </w:tcPr>
          <w:p w14:paraId="2E14F914" w14:textId="0A0A2251" w:rsidR="003B5FA1" w:rsidRPr="00254659" w:rsidRDefault="00D2365F" w:rsidP="0025465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ients No.</w:t>
            </w:r>
            <w:r w:rsidR="003B5FA1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 w:rsidR="003B5FA1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  <w:r w:rsidR="003B5FA1" w:rsidRPr="00254659" w:rsidDel="003B5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hideMark/>
          </w:tcPr>
          <w:p w14:paraId="75A44A6E" w14:textId="41D338FE" w:rsidR="003B5FA1" w:rsidRPr="00254659" w:rsidRDefault="003B5FA1" w:rsidP="00E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ient days /year</w:t>
            </w:r>
            <w:r w:rsidRPr="00254659" w:rsidDel="003B5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hideMark/>
          </w:tcPr>
          <w:p w14:paraId="3AC859D1" w14:textId="5F3E519F" w:rsidR="003B5FA1" w:rsidRPr="00254659" w:rsidRDefault="003B5FA1" w:rsidP="00E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ICU stay (day)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hideMark/>
          </w:tcPr>
          <w:p w14:paraId="332A8A82" w14:textId="5B8C5BE4" w:rsidR="003B5FA1" w:rsidRPr="00254659" w:rsidRDefault="003B5FA1" w:rsidP="00E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cohol hand rub/year (</w:t>
            </w:r>
            <w:proofErr w:type="spellStart"/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tres</w:t>
            </w:r>
            <w:proofErr w:type="spellEnd"/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0" w:type="dxa"/>
            <w:vMerge w:val="restart"/>
            <w:shd w:val="clear" w:color="auto" w:fill="auto"/>
            <w:noWrap/>
          </w:tcPr>
          <w:p w14:paraId="2E2EC0B2" w14:textId="474013F5" w:rsidR="003B5FA1" w:rsidRPr="00254659" w:rsidRDefault="003B5FA1" w:rsidP="00E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cohol/patient day (ml)</w:t>
            </w:r>
          </w:p>
        </w:tc>
        <w:tc>
          <w:tcPr>
            <w:tcW w:w="557" w:type="dxa"/>
            <w:vMerge w:val="restart"/>
            <w:shd w:val="clear" w:color="auto" w:fill="auto"/>
          </w:tcPr>
          <w:p w14:paraId="02106011" w14:textId="0F872E4F" w:rsidR="003B5FA1" w:rsidRPr="00254659" w:rsidRDefault="003B5FA1" w:rsidP="00E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beds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hideMark/>
          </w:tcPr>
          <w:p w14:paraId="4942208D" w14:textId="77777777" w:rsidR="003B5FA1" w:rsidRPr="00254659" w:rsidRDefault="003B5FA1" w:rsidP="00E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Room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hideMark/>
          </w:tcPr>
          <w:p w14:paraId="08E799CB" w14:textId="77777777" w:rsidR="003B5FA1" w:rsidRPr="00254659" w:rsidRDefault="003B5FA1" w:rsidP="00E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 room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hideMark/>
          </w:tcPr>
          <w:p w14:paraId="3803BFB0" w14:textId="77777777" w:rsidR="003B5FA1" w:rsidRPr="00254659" w:rsidRDefault="003B5FA1" w:rsidP="00E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. </w:t>
            </w:r>
            <w:proofErr w:type="gram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ctors</w:t>
            </w:r>
            <w:proofErr w:type="gramEnd"/>
          </w:p>
        </w:tc>
        <w:tc>
          <w:tcPr>
            <w:tcW w:w="708" w:type="dxa"/>
            <w:vMerge w:val="restart"/>
            <w:shd w:val="clear" w:color="auto" w:fill="auto"/>
            <w:noWrap/>
            <w:hideMark/>
          </w:tcPr>
          <w:p w14:paraId="02DD8C99" w14:textId="36B9588C" w:rsidR="003B5FA1" w:rsidRPr="00254659" w:rsidRDefault="003B5FA1" w:rsidP="00E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nurse</w:t>
            </w:r>
            <w:r w:rsidR="008950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hideMark/>
          </w:tcPr>
          <w:p w14:paraId="08676BE7" w14:textId="77777777" w:rsidR="003B5FA1" w:rsidRPr="00254659" w:rsidRDefault="003B5FA1" w:rsidP="00E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ctor/bed</w:t>
            </w:r>
          </w:p>
        </w:tc>
        <w:tc>
          <w:tcPr>
            <w:tcW w:w="629" w:type="dxa"/>
            <w:vMerge w:val="restart"/>
            <w:shd w:val="clear" w:color="auto" w:fill="auto"/>
            <w:noWrap/>
            <w:hideMark/>
          </w:tcPr>
          <w:p w14:paraId="02A337BE" w14:textId="77777777" w:rsidR="003B5FA1" w:rsidRPr="00254659" w:rsidRDefault="003B5FA1" w:rsidP="00EA67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rse/Bed</w:t>
            </w:r>
          </w:p>
        </w:tc>
      </w:tr>
      <w:tr w:rsidR="00D2365F" w:rsidRPr="00254659" w14:paraId="3C2944FA" w14:textId="77777777" w:rsidTr="00895003">
        <w:trPr>
          <w:trHeight w:val="361"/>
        </w:trPr>
        <w:tc>
          <w:tcPr>
            <w:tcW w:w="624" w:type="dxa"/>
            <w:vMerge/>
            <w:vAlign w:val="bottom"/>
          </w:tcPr>
          <w:p w14:paraId="379CB6DD" w14:textId="77777777" w:rsidR="003B5FA1" w:rsidRPr="00254659" w:rsidRDefault="003B5FA1" w:rsidP="00EA67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bottom"/>
          </w:tcPr>
          <w:p w14:paraId="12200951" w14:textId="77777777" w:rsidR="003B5FA1" w:rsidRPr="00254659" w:rsidRDefault="003B5FA1" w:rsidP="00EA67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72121169" w14:textId="77777777" w:rsidR="003B5FA1" w:rsidRPr="00254659" w:rsidRDefault="003B5FA1" w:rsidP="00EA67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3A32D0B2" w14:textId="77777777" w:rsidR="003B5FA1" w:rsidRPr="00254659" w:rsidRDefault="003B5FA1" w:rsidP="00EA67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A7D17B4" w14:textId="77777777" w:rsidR="003B5FA1" w:rsidRPr="00254659" w:rsidRDefault="003B5FA1" w:rsidP="00EA67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C032277" w14:textId="08510EFA" w:rsidR="003B5FA1" w:rsidRPr="00254659" w:rsidRDefault="003B5FA1" w:rsidP="00EA67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rses</w:t>
            </w:r>
          </w:p>
        </w:tc>
        <w:tc>
          <w:tcPr>
            <w:tcW w:w="708" w:type="dxa"/>
            <w:vAlign w:val="center"/>
          </w:tcPr>
          <w:p w14:paraId="5F4E1368" w14:textId="74A5FBC8" w:rsidR="003B5FA1" w:rsidRPr="00254659" w:rsidRDefault="003B5FA1" w:rsidP="00EA67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ctors</w:t>
            </w:r>
          </w:p>
        </w:tc>
        <w:tc>
          <w:tcPr>
            <w:tcW w:w="709" w:type="dxa"/>
            <w:vMerge/>
          </w:tcPr>
          <w:p w14:paraId="5EEE3100" w14:textId="77777777" w:rsidR="003B5FA1" w:rsidRPr="00254659" w:rsidRDefault="003B5FA1" w:rsidP="00EA67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bottom"/>
          </w:tcPr>
          <w:p w14:paraId="514B775D" w14:textId="715181D1" w:rsidR="003B5FA1" w:rsidRPr="00254659" w:rsidRDefault="003B5FA1" w:rsidP="00EA67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bottom"/>
          </w:tcPr>
          <w:p w14:paraId="572F0AEB" w14:textId="77777777" w:rsidR="003B5FA1" w:rsidRPr="00254659" w:rsidRDefault="003B5FA1" w:rsidP="00EA67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Merge/>
            <w:shd w:val="clear" w:color="auto" w:fill="auto"/>
            <w:noWrap/>
            <w:vAlign w:val="bottom"/>
          </w:tcPr>
          <w:p w14:paraId="42C2B4EF" w14:textId="77777777" w:rsidR="003B5FA1" w:rsidRPr="00254659" w:rsidRDefault="003B5FA1" w:rsidP="00EA67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bottom"/>
          </w:tcPr>
          <w:p w14:paraId="42A40D51" w14:textId="77777777" w:rsidR="003B5FA1" w:rsidRPr="00254659" w:rsidRDefault="003B5FA1" w:rsidP="00EA67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vMerge/>
            <w:shd w:val="clear" w:color="auto" w:fill="auto"/>
            <w:noWrap/>
            <w:vAlign w:val="bottom"/>
          </w:tcPr>
          <w:p w14:paraId="3A752B3D" w14:textId="77777777" w:rsidR="003B5FA1" w:rsidRPr="00254659" w:rsidRDefault="003B5FA1" w:rsidP="00EA67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vMerge/>
            <w:shd w:val="clear" w:color="auto" w:fill="auto"/>
            <w:vAlign w:val="bottom"/>
          </w:tcPr>
          <w:p w14:paraId="2A9FA3C2" w14:textId="5071D7EB" w:rsidR="003B5FA1" w:rsidRPr="00254659" w:rsidRDefault="003B5FA1" w:rsidP="00EA67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bottom"/>
          </w:tcPr>
          <w:p w14:paraId="495A2051" w14:textId="77777777" w:rsidR="003B5FA1" w:rsidRPr="00254659" w:rsidRDefault="003B5FA1" w:rsidP="00EA67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bottom"/>
          </w:tcPr>
          <w:p w14:paraId="2196B146" w14:textId="77777777" w:rsidR="003B5FA1" w:rsidRPr="00254659" w:rsidRDefault="003B5FA1" w:rsidP="00EA67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bottom"/>
          </w:tcPr>
          <w:p w14:paraId="2D1B88D9" w14:textId="77777777" w:rsidR="003B5FA1" w:rsidRPr="00254659" w:rsidRDefault="003B5FA1" w:rsidP="00EA67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Merge/>
            <w:shd w:val="clear" w:color="auto" w:fill="auto"/>
            <w:noWrap/>
            <w:vAlign w:val="bottom"/>
          </w:tcPr>
          <w:p w14:paraId="145DAC13" w14:textId="77777777" w:rsidR="003B5FA1" w:rsidRPr="00254659" w:rsidRDefault="003B5FA1" w:rsidP="00EA67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bottom"/>
          </w:tcPr>
          <w:p w14:paraId="689F1411" w14:textId="77777777" w:rsidR="003B5FA1" w:rsidRPr="00254659" w:rsidRDefault="003B5FA1" w:rsidP="00EA67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vMerge/>
            <w:shd w:val="clear" w:color="auto" w:fill="auto"/>
            <w:noWrap/>
            <w:vAlign w:val="bottom"/>
          </w:tcPr>
          <w:p w14:paraId="39D1AEBC" w14:textId="77777777" w:rsidR="003B5FA1" w:rsidRPr="00254659" w:rsidRDefault="003B5FA1" w:rsidP="00EA678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365F" w:rsidRPr="00254659" w14:paraId="168182CD" w14:textId="77777777" w:rsidTr="00895003">
        <w:trPr>
          <w:trHeight w:val="333"/>
        </w:trPr>
        <w:tc>
          <w:tcPr>
            <w:tcW w:w="624" w:type="dxa"/>
            <w:vAlign w:val="center"/>
          </w:tcPr>
          <w:p w14:paraId="6D85163D" w14:textId="65DB83D0" w:rsidR="003B5FA1" w:rsidRPr="00254659" w:rsidRDefault="003B5FA1" w:rsidP="003B5F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01</w:t>
            </w:r>
          </w:p>
        </w:tc>
        <w:tc>
          <w:tcPr>
            <w:tcW w:w="567" w:type="dxa"/>
            <w:vAlign w:val="center"/>
          </w:tcPr>
          <w:p w14:paraId="25B30DFC" w14:textId="315CA731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709" w:type="dxa"/>
            <w:vAlign w:val="center"/>
          </w:tcPr>
          <w:p w14:paraId="6A222B54" w14:textId="51DA8C51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365</w:t>
            </w:r>
          </w:p>
        </w:tc>
        <w:tc>
          <w:tcPr>
            <w:tcW w:w="850" w:type="dxa"/>
            <w:vAlign w:val="center"/>
          </w:tcPr>
          <w:p w14:paraId="000CE8E3" w14:textId="4845D2E5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,342</w:t>
            </w:r>
          </w:p>
        </w:tc>
        <w:tc>
          <w:tcPr>
            <w:tcW w:w="851" w:type="dxa"/>
            <w:vAlign w:val="center"/>
          </w:tcPr>
          <w:p w14:paraId="0E400DEC" w14:textId="39B8825E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30</w:t>
            </w:r>
          </w:p>
        </w:tc>
        <w:tc>
          <w:tcPr>
            <w:tcW w:w="709" w:type="dxa"/>
            <w:vAlign w:val="center"/>
          </w:tcPr>
          <w:p w14:paraId="4FB994DF" w14:textId="4784C7C2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vAlign w:val="center"/>
          </w:tcPr>
          <w:p w14:paraId="01558C38" w14:textId="4BF02FF9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4B22420D" w14:textId="17D74009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-ICU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8475ED2" w14:textId="74CE296F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50D8085" w14:textId="24187E03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63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2084D2D" w14:textId="54F018C1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858F8B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3B177704" w14:textId="19F28F7D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35E072F5" w14:textId="36ED48BA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A6E1F7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37AD13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F7A4EA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C7E9E3E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898652" w14:textId="09776D0E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6F2AA71" w14:textId="459F5FDE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</w:tr>
      <w:tr w:rsidR="00D2365F" w:rsidRPr="00254659" w14:paraId="4FF07BC8" w14:textId="77777777" w:rsidTr="00895003">
        <w:trPr>
          <w:trHeight w:val="319"/>
        </w:trPr>
        <w:tc>
          <w:tcPr>
            <w:tcW w:w="624" w:type="dxa"/>
            <w:vAlign w:val="center"/>
          </w:tcPr>
          <w:p w14:paraId="796E8E80" w14:textId="4A86DA77" w:rsidR="003B5FA1" w:rsidRPr="00254659" w:rsidRDefault="003B5FA1" w:rsidP="003B5F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02</w:t>
            </w:r>
          </w:p>
        </w:tc>
        <w:tc>
          <w:tcPr>
            <w:tcW w:w="567" w:type="dxa"/>
            <w:vAlign w:val="center"/>
          </w:tcPr>
          <w:p w14:paraId="215DC228" w14:textId="3277F500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0</w:t>
            </w:r>
          </w:p>
        </w:tc>
        <w:tc>
          <w:tcPr>
            <w:tcW w:w="709" w:type="dxa"/>
            <w:vAlign w:val="center"/>
          </w:tcPr>
          <w:p w14:paraId="5ECCD93F" w14:textId="766E2E8E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,000</w:t>
            </w:r>
          </w:p>
        </w:tc>
        <w:tc>
          <w:tcPr>
            <w:tcW w:w="850" w:type="dxa"/>
            <w:vAlign w:val="center"/>
          </w:tcPr>
          <w:p w14:paraId="1067D8A3" w14:textId="7BFCF8B1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90,000</w:t>
            </w:r>
          </w:p>
        </w:tc>
        <w:tc>
          <w:tcPr>
            <w:tcW w:w="851" w:type="dxa"/>
            <w:vAlign w:val="center"/>
          </w:tcPr>
          <w:p w14:paraId="4A7E7097" w14:textId="32DD88ED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152</w:t>
            </w:r>
          </w:p>
        </w:tc>
        <w:tc>
          <w:tcPr>
            <w:tcW w:w="709" w:type="dxa"/>
            <w:vAlign w:val="center"/>
          </w:tcPr>
          <w:p w14:paraId="62A2871F" w14:textId="586D3CC5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8" w:type="dxa"/>
            <w:vAlign w:val="center"/>
          </w:tcPr>
          <w:p w14:paraId="3B50B644" w14:textId="71C13F2F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2819D79B" w14:textId="780A19F0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-ICU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906856E" w14:textId="0E2DA0D1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34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A398D82" w14:textId="077F2B40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,00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CF6B3CC" w14:textId="1B933938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5C42D8" w14:textId="734910EC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08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66770F16" w14:textId="7A06DE6D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5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417D38FA" w14:textId="480BCF6D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FFA6DC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B1302C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91D157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18C9C7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01A299" w14:textId="748FE791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1C7901D" w14:textId="4FB39C23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</w:tr>
      <w:tr w:rsidR="00D2365F" w:rsidRPr="00254659" w14:paraId="2CF406F1" w14:textId="77777777" w:rsidTr="00895003">
        <w:trPr>
          <w:trHeight w:val="333"/>
        </w:trPr>
        <w:tc>
          <w:tcPr>
            <w:tcW w:w="624" w:type="dxa"/>
            <w:vMerge w:val="restart"/>
            <w:vAlign w:val="center"/>
          </w:tcPr>
          <w:p w14:paraId="63A1B1CA" w14:textId="3EFEDED0" w:rsidR="003B5FA1" w:rsidRPr="00254659" w:rsidRDefault="003B5FA1" w:rsidP="003B5F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04</w:t>
            </w:r>
          </w:p>
        </w:tc>
        <w:tc>
          <w:tcPr>
            <w:tcW w:w="567" w:type="dxa"/>
            <w:vMerge w:val="restart"/>
            <w:vAlign w:val="center"/>
          </w:tcPr>
          <w:p w14:paraId="4D2E761D" w14:textId="52B694EC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1</w:t>
            </w:r>
          </w:p>
        </w:tc>
        <w:tc>
          <w:tcPr>
            <w:tcW w:w="709" w:type="dxa"/>
            <w:vMerge w:val="restart"/>
            <w:vAlign w:val="center"/>
          </w:tcPr>
          <w:p w14:paraId="5309B716" w14:textId="77DAB1DA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,074</w:t>
            </w:r>
          </w:p>
        </w:tc>
        <w:tc>
          <w:tcPr>
            <w:tcW w:w="850" w:type="dxa"/>
            <w:vMerge w:val="restart"/>
            <w:vAlign w:val="center"/>
          </w:tcPr>
          <w:p w14:paraId="2FD25784" w14:textId="1BE5FC85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,323</w:t>
            </w:r>
          </w:p>
        </w:tc>
        <w:tc>
          <w:tcPr>
            <w:tcW w:w="851" w:type="dxa"/>
            <w:vMerge w:val="restart"/>
            <w:vAlign w:val="center"/>
          </w:tcPr>
          <w:p w14:paraId="235E8658" w14:textId="61154BC3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709" w:type="dxa"/>
            <w:vMerge w:val="restart"/>
            <w:vAlign w:val="center"/>
          </w:tcPr>
          <w:p w14:paraId="332AC67F" w14:textId="1DA1E450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vMerge w:val="restart"/>
            <w:vAlign w:val="center"/>
          </w:tcPr>
          <w:p w14:paraId="4EF3029A" w14:textId="66C09CD0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4B2A967A" w14:textId="544A968B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-ICU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E9F35A2" w14:textId="3879CB4C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4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CD9569A" w14:textId="3379019F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90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8DC281E" w14:textId="63FB349F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FBB607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A7FBB86" w14:textId="371E9FD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63830E0C" w14:textId="082169DC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BEC497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88B3B6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634BAD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95AD761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05928A" w14:textId="2CE6BA0C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9D35F19" w14:textId="2A7C2804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</w:tr>
      <w:tr w:rsidR="00D2365F" w:rsidRPr="00254659" w14:paraId="47158057" w14:textId="77777777" w:rsidTr="00895003">
        <w:trPr>
          <w:trHeight w:val="158"/>
        </w:trPr>
        <w:tc>
          <w:tcPr>
            <w:tcW w:w="624" w:type="dxa"/>
            <w:vMerge/>
            <w:vAlign w:val="center"/>
          </w:tcPr>
          <w:p w14:paraId="6D033431" w14:textId="77777777" w:rsidR="003B5FA1" w:rsidRPr="00254659" w:rsidRDefault="003B5FA1" w:rsidP="003B5F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</w:tcPr>
          <w:p w14:paraId="2EF63B7B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3F4945C6" w14:textId="1DB12118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0DB484C4" w14:textId="64D0148C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5A6F9B4" w14:textId="44CF6E8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292D5B4F" w14:textId="3C0BAAE8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2F731E47" w14:textId="4FC10C8F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38AEE58" w14:textId="6D703E7C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-ICU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4CE6E6F" w14:textId="7817EA21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2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E6F7F0D" w14:textId="487DFB89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90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669F0AF" w14:textId="1A87DD81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43570B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44769437" w14:textId="69496651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076F2960" w14:textId="04E6C78F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92FC53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E6DBAF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86B91D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1788725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E568CA" w14:textId="3FE72411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6F1D8C3" w14:textId="215F7692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</w:tr>
      <w:tr w:rsidR="00D2365F" w:rsidRPr="00254659" w14:paraId="37E809CE" w14:textId="77777777" w:rsidTr="00895003">
        <w:trPr>
          <w:trHeight w:val="333"/>
        </w:trPr>
        <w:tc>
          <w:tcPr>
            <w:tcW w:w="624" w:type="dxa"/>
            <w:vAlign w:val="center"/>
          </w:tcPr>
          <w:p w14:paraId="4548816D" w14:textId="417C06E3" w:rsidR="003B5FA1" w:rsidRPr="00254659" w:rsidRDefault="003B5FA1" w:rsidP="003B5F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05</w:t>
            </w:r>
          </w:p>
        </w:tc>
        <w:tc>
          <w:tcPr>
            <w:tcW w:w="567" w:type="dxa"/>
            <w:vAlign w:val="center"/>
          </w:tcPr>
          <w:p w14:paraId="0999FE34" w14:textId="4E21148C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0</w:t>
            </w:r>
          </w:p>
        </w:tc>
        <w:tc>
          <w:tcPr>
            <w:tcW w:w="709" w:type="dxa"/>
            <w:vAlign w:val="center"/>
          </w:tcPr>
          <w:p w14:paraId="0AD32C43" w14:textId="7E2FA0E8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,106</w:t>
            </w:r>
          </w:p>
        </w:tc>
        <w:tc>
          <w:tcPr>
            <w:tcW w:w="850" w:type="dxa"/>
            <w:vAlign w:val="center"/>
          </w:tcPr>
          <w:p w14:paraId="3CFD4ADD" w14:textId="043CD953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6,828</w:t>
            </w:r>
          </w:p>
        </w:tc>
        <w:tc>
          <w:tcPr>
            <w:tcW w:w="851" w:type="dxa"/>
            <w:vAlign w:val="center"/>
          </w:tcPr>
          <w:p w14:paraId="2F40CBEF" w14:textId="2D69EE24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00</w:t>
            </w:r>
          </w:p>
        </w:tc>
        <w:tc>
          <w:tcPr>
            <w:tcW w:w="709" w:type="dxa"/>
            <w:vAlign w:val="center"/>
          </w:tcPr>
          <w:p w14:paraId="4FA6899A" w14:textId="410BAB19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8" w:type="dxa"/>
            <w:vAlign w:val="center"/>
          </w:tcPr>
          <w:p w14:paraId="108D4679" w14:textId="77AFB658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vAlign w:val="center"/>
          </w:tcPr>
          <w:p w14:paraId="2F097FC5" w14:textId="61A49149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-ICU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C37A504" w14:textId="66548312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DC26FFB" w14:textId="5335470B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06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74ECEBE" w14:textId="3AF7D4FE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5E31B4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33F4744A" w14:textId="50B2D503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4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19A5A8B3" w14:textId="248279FD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459A7F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44A7D8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E7DBAC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DE30391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0CA05A" w14:textId="77A2AB8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4706BE6" w14:textId="369B5946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0</w:t>
            </w:r>
          </w:p>
        </w:tc>
      </w:tr>
      <w:tr w:rsidR="00D2365F" w:rsidRPr="00254659" w14:paraId="7B9F2A4C" w14:textId="77777777" w:rsidTr="00895003">
        <w:trPr>
          <w:trHeight w:val="319"/>
        </w:trPr>
        <w:tc>
          <w:tcPr>
            <w:tcW w:w="624" w:type="dxa"/>
            <w:vAlign w:val="center"/>
          </w:tcPr>
          <w:p w14:paraId="3A446996" w14:textId="661E0FC8" w:rsidR="003B5FA1" w:rsidRPr="00254659" w:rsidRDefault="003B5FA1" w:rsidP="003B5F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06</w:t>
            </w:r>
          </w:p>
        </w:tc>
        <w:tc>
          <w:tcPr>
            <w:tcW w:w="567" w:type="dxa"/>
            <w:vAlign w:val="center"/>
          </w:tcPr>
          <w:p w14:paraId="6D937356" w14:textId="2A504C1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709" w:type="dxa"/>
            <w:vAlign w:val="center"/>
          </w:tcPr>
          <w:p w14:paraId="0E67515C" w14:textId="53E19C44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,430</w:t>
            </w:r>
          </w:p>
        </w:tc>
        <w:tc>
          <w:tcPr>
            <w:tcW w:w="850" w:type="dxa"/>
            <w:vAlign w:val="center"/>
          </w:tcPr>
          <w:p w14:paraId="67F8B991" w14:textId="1134B798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6,356</w:t>
            </w:r>
          </w:p>
        </w:tc>
        <w:tc>
          <w:tcPr>
            <w:tcW w:w="851" w:type="dxa"/>
            <w:vAlign w:val="center"/>
          </w:tcPr>
          <w:p w14:paraId="18085BDE" w14:textId="2E74025C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500</w:t>
            </w:r>
          </w:p>
        </w:tc>
        <w:tc>
          <w:tcPr>
            <w:tcW w:w="709" w:type="dxa"/>
            <w:vAlign w:val="center"/>
          </w:tcPr>
          <w:p w14:paraId="0188CC78" w14:textId="2AF34D20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vAlign w:val="center"/>
          </w:tcPr>
          <w:p w14:paraId="113AABF6" w14:textId="52E2818A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7334DF95" w14:textId="551A7836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-ICU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03EBD26" w14:textId="00BC9665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5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1EB3120" w14:textId="5DE24A80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70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6C855B2" w14:textId="36461134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8C4290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0D82B45C" w14:textId="390EDA7F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75E2714A" w14:textId="3C8EABDD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212211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249529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7AF519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F19AA8E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B0E7B1" w14:textId="09E1157A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BB576E5" w14:textId="1B01ACE9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</w:tr>
      <w:tr w:rsidR="00D2365F" w:rsidRPr="00254659" w14:paraId="307B090B" w14:textId="77777777" w:rsidTr="00895003">
        <w:trPr>
          <w:trHeight w:val="333"/>
        </w:trPr>
        <w:tc>
          <w:tcPr>
            <w:tcW w:w="624" w:type="dxa"/>
            <w:vAlign w:val="center"/>
          </w:tcPr>
          <w:p w14:paraId="789C7A81" w14:textId="6583DF6D" w:rsidR="003B5FA1" w:rsidRPr="00254659" w:rsidRDefault="003B5FA1" w:rsidP="003B5F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07</w:t>
            </w:r>
          </w:p>
        </w:tc>
        <w:tc>
          <w:tcPr>
            <w:tcW w:w="567" w:type="dxa"/>
            <w:vAlign w:val="center"/>
          </w:tcPr>
          <w:p w14:paraId="2614B1C8" w14:textId="0F1F46F8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709" w:type="dxa"/>
            <w:vAlign w:val="center"/>
          </w:tcPr>
          <w:p w14:paraId="66F9B009" w14:textId="338B497B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,848</w:t>
            </w:r>
          </w:p>
        </w:tc>
        <w:tc>
          <w:tcPr>
            <w:tcW w:w="850" w:type="dxa"/>
            <w:vAlign w:val="center"/>
          </w:tcPr>
          <w:p w14:paraId="67F0204A" w14:textId="018EC728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,885</w:t>
            </w:r>
          </w:p>
        </w:tc>
        <w:tc>
          <w:tcPr>
            <w:tcW w:w="851" w:type="dxa"/>
            <w:vAlign w:val="center"/>
          </w:tcPr>
          <w:p w14:paraId="407D9851" w14:textId="5D7B0A58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996</w:t>
            </w:r>
          </w:p>
        </w:tc>
        <w:tc>
          <w:tcPr>
            <w:tcW w:w="709" w:type="dxa"/>
            <w:vAlign w:val="center"/>
          </w:tcPr>
          <w:p w14:paraId="6B3037D4" w14:textId="56907ED2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vAlign w:val="center"/>
          </w:tcPr>
          <w:p w14:paraId="450E756F" w14:textId="005E2984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13A70864" w14:textId="4630DF92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-ICU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7930C8B" w14:textId="2A5313FA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F55284E" w14:textId="5032338A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50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0F82342" w14:textId="03504595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6D7C89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447228B8" w14:textId="398A1EC0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.4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454F5A47" w14:textId="486405AA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472CB7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8B1092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076B56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AD81DC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5B9092" w14:textId="02CA7962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0C5D4A2" w14:textId="2C9F4F9D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</w:tc>
      </w:tr>
      <w:tr w:rsidR="00D2365F" w:rsidRPr="00254659" w14:paraId="355568A1" w14:textId="77777777" w:rsidTr="00895003">
        <w:trPr>
          <w:trHeight w:val="319"/>
        </w:trPr>
        <w:tc>
          <w:tcPr>
            <w:tcW w:w="624" w:type="dxa"/>
            <w:vAlign w:val="center"/>
          </w:tcPr>
          <w:p w14:paraId="0F6D2C55" w14:textId="3DF260ED" w:rsidR="003B5FA1" w:rsidRPr="00254659" w:rsidRDefault="003B5FA1" w:rsidP="003B5F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08</w:t>
            </w:r>
          </w:p>
        </w:tc>
        <w:tc>
          <w:tcPr>
            <w:tcW w:w="567" w:type="dxa"/>
            <w:vAlign w:val="center"/>
          </w:tcPr>
          <w:p w14:paraId="6A4A67B6" w14:textId="167D2CDB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0</w:t>
            </w:r>
          </w:p>
        </w:tc>
        <w:tc>
          <w:tcPr>
            <w:tcW w:w="709" w:type="dxa"/>
            <w:vAlign w:val="center"/>
          </w:tcPr>
          <w:p w14:paraId="0E9B1A42" w14:textId="5448B061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,000</w:t>
            </w:r>
          </w:p>
        </w:tc>
        <w:tc>
          <w:tcPr>
            <w:tcW w:w="850" w:type="dxa"/>
            <w:vAlign w:val="center"/>
          </w:tcPr>
          <w:p w14:paraId="44DA4CE9" w14:textId="03A35973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,000</w:t>
            </w:r>
          </w:p>
        </w:tc>
        <w:tc>
          <w:tcPr>
            <w:tcW w:w="851" w:type="dxa"/>
            <w:vAlign w:val="center"/>
          </w:tcPr>
          <w:p w14:paraId="6D539A73" w14:textId="2CAB4CF2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709" w:type="dxa"/>
            <w:vAlign w:val="center"/>
          </w:tcPr>
          <w:p w14:paraId="691B80F4" w14:textId="376B5DA8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8" w:type="dxa"/>
            <w:vAlign w:val="center"/>
          </w:tcPr>
          <w:p w14:paraId="02A1A051" w14:textId="2CF4D26C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14:paraId="47612A16" w14:textId="7335DB78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-ICU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55B1E7D" w14:textId="76BDF78D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67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3AD9219" w14:textId="70CED1EF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41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4CAD07A" w14:textId="68D00EB5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ACBADA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6902BB9E" w14:textId="10D11F1B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8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24891191" w14:textId="403A366E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73AF62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1C15EC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81D7FA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647521B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25D02B" w14:textId="41A3111F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AAFCCED" w14:textId="27D4A296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</w:tr>
      <w:tr w:rsidR="00D2365F" w:rsidRPr="00254659" w14:paraId="4038E29D" w14:textId="77777777" w:rsidTr="00895003">
        <w:trPr>
          <w:trHeight w:val="333"/>
        </w:trPr>
        <w:tc>
          <w:tcPr>
            <w:tcW w:w="624" w:type="dxa"/>
            <w:vAlign w:val="center"/>
          </w:tcPr>
          <w:p w14:paraId="298CA267" w14:textId="5B2E8F58" w:rsidR="003B5FA1" w:rsidRPr="00254659" w:rsidRDefault="003B5FA1" w:rsidP="003B5F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09</w:t>
            </w:r>
          </w:p>
        </w:tc>
        <w:tc>
          <w:tcPr>
            <w:tcW w:w="567" w:type="dxa"/>
            <w:vAlign w:val="center"/>
          </w:tcPr>
          <w:p w14:paraId="133F013E" w14:textId="243E0F3E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709" w:type="dxa"/>
            <w:vAlign w:val="center"/>
          </w:tcPr>
          <w:p w14:paraId="2C3DBE3F" w14:textId="42B3B449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,054</w:t>
            </w:r>
          </w:p>
        </w:tc>
        <w:tc>
          <w:tcPr>
            <w:tcW w:w="850" w:type="dxa"/>
            <w:vAlign w:val="center"/>
          </w:tcPr>
          <w:p w14:paraId="024C841F" w14:textId="03181C3B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2,844</w:t>
            </w:r>
          </w:p>
        </w:tc>
        <w:tc>
          <w:tcPr>
            <w:tcW w:w="851" w:type="dxa"/>
            <w:vAlign w:val="center"/>
          </w:tcPr>
          <w:p w14:paraId="64D60411" w14:textId="4EFFB064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40</w:t>
            </w:r>
          </w:p>
        </w:tc>
        <w:tc>
          <w:tcPr>
            <w:tcW w:w="709" w:type="dxa"/>
            <w:vAlign w:val="center"/>
          </w:tcPr>
          <w:p w14:paraId="2702D58E" w14:textId="473939AC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8" w:type="dxa"/>
            <w:vAlign w:val="center"/>
          </w:tcPr>
          <w:p w14:paraId="6670140E" w14:textId="79665D6A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71B794DA" w14:textId="604291BF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-ICU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F0FBE72" w14:textId="236E238B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04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A0A1579" w14:textId="5356572C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,77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FE698BF" w14:textId="6CA86E0F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7ED6C4" w14:textId="551B1A3B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21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3D35F754" w14:textId="14932FF6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.4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3901EEF3" w14:textId="1446F47A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38C0A3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42F753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16D0EB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8598FD4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EF844B" w14:textId="6DA3A33E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5B307A4" w14:textId="39BA682D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D2365F" w:rsidRPr="00254659" w14:paraId="200C3367" w14:textId="77777777" w:rsidTr="00895003">
        <w:trPr>
          <w:trHeight w:val="319"/>
        </w:trPr>
        <w:tc>
          <w:tcPr>
            <w:tcW w:w="624" w:type="dxa"/>
            <w:vAlign w:val="center"/>
          </w:tcPr>
          <w:p w14:paraId="16CD2B56" w14:textId="7BDB830E" w:rsidR="003B5FA1" w:rsidRPr="00254659" w:rsidRDefault="003B5FA1" w:rsidP="003B5F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0</w:t>
            </w:r>
          </w:p>
        </w:tc>
        <w:tc>
          <w:tcPr>
            <w:tcW w:w="567" w:type="dxa"/>
            <w:vAlign w:val="center"/>
          </w:tcPr>
          <w:p w14:paraId="58043FE8" w14:textId="2F3F9F81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62</w:t>
            </w:r>
          </w:p>
        </w:tc>
        <w:tc>
          <w:tcPr>
            <w:tcW w:w="709" w:type="dxa"/>
            <w:vAlign w:val="center"/>
          </w:tcPr>
          <w:p w14:paraId="521DE259" w14:textId="421EC592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,608</w:t>
            </w:r>
          </w:p>
        </w:tc>
        <w:tc>
          <w:tcPr>
            <w:tcW w:w="850" w:type="dxa"/>
            <w:vAlign w:val="center"/>
          </w:tcPr>
          <w:p w14:paraId="4814029B" w14:textId="318E4955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1,908</w:t>
            </w:r>
          </w:p>
        </w:tc>
        <w:tc>
          <w:tcPr>
            <w:tcW w:w="851" w:type="dxa"/>
            <w:vAlign w:val="center"/>
          </w:tcPr>
          <w:p w14:paraId="65951148" w14:textId="3AA00CCF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500</w:t>
            </w:r>
          </w:p>
        </w:tc>
        <w:tc>
          <w:tcPr>
            <w:tcW w:w="709" w:type="dxa"/>
            <w:vAlign w:val="center"/>
          </w:tcPr>
          <w:p w14:paraId="272BEC14" w14:textId="671A94DB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8" w:type="dxa"/>
            <w:vAlign w:val="center"/>
          </w:tcPr>
          <w:p w14:paraId="45D15445" w14:textId="01CD7E63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7D5486A1" w14:textId="394A067C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-ICU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DCF82B0" w14:textId="3F3B5A7E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5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CD55AAD" w14:textId="630B6CF0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,28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004764A" w14:textId="0263CD22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3ACDC0" w14:textId="0BCA23E0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0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B84323F" w14:textId="49C135D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7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38F40290" w14:textId="011DAFFC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13108E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6EBA93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F892F0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F29CC7E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96C64E" w14:textId="143B648F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0427195" w14:textId="458D7833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</w:tr>
      <w:tr w:rsidR="00D2365F" w:rsidRPr="00254659" w14:paraId="105E9076" w14:textId="77777777" w:rsidTr="00895003">
        <w:trPr>
          <w:trHeight w:val="333"/>
        </w:trPr>
        <w:tc>
          <w:tcPr>
            <w:tcW w:w="624" w:type="dxa"/>
            <w:vAlign w:val="center"/>
          </w:tcPr>
          <w:p w14:paraId="4E7BD379" w14:textId="36D6F599" w:rsidR="003B5FA1" w:rsidRPr="00254659" w:rsidRDefault="003B5FA1" w:rsidP="003B5F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1</w:t>
            </w:r>
          </w:p>
        </w:tc>
        <w:tc>
          <w:tcPr>
            <w:tcW w:w="567" w:type="dxa"/>
            <w:vAlign w:val="center"/>
          </w:tcPr>
          <w:p w14:paraId="7F6CA3C4" w14:textId="6F98D156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709" w:type="dxa"/>
            <w:vAlign w:val="center"/>
          </w:tcPr>
          <w:p w14:paraId="00D5EB54" w14:textId="29182D41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,523</w:t>
            </w:r>
          </w:p>
        </w:tc>
        <w:tc>
          <w:tcPr>
            <w:tcW w:w="850" w:type="dxa"/>
            <w:vAlign w:val="center"/>
          </w:tcPr>
          <w:p w14:paraId="2DA5D5DB" w14:textId="1F8CD81A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3,910</w:t>
            </w:r>
          </w:p>
        </w:tc>
        <w:tc>
          <w:tcPr>
            <w:tcW w:w="851" w:type="dxa"/>
            <w:vAlign w:val="center"/>
          </w:tcPr>
          <w:p w14:paraId="76DCDDE1" w14:textId="794B2DD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709" w:type="dxa"/>
            <w:vAlign w:val="center"/>
          </w:tcPr>
          <w:p w14:paraId="0A233C9E" w14:textId="437653DD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vAlign w:val="center"/>
          </w:tcPr>
          <w:p w14:paraId="6D8529A8" w14:textId="2D7C0C19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41815BB4" w14:textId="600B88CE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-ICU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1C87DF6" w14:textId="5F49037C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35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39542E6" w14:textId="0F17866A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,32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0344734" w14:textId="646F2856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9C3A9A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7384148B" w14:textId="176B6275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3481264D" w14:textId="6AF50AD8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A71FAE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772987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811FA6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5A7E3AB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D5F215" w14:textId="0DACD59C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EB4FD19" w14:textId="3A8B7081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</w:tr>
      <w:tr w:rsidR="00D2365F" w:rsidRPr="00254659" w14:paraId="1906859C" w14:textId="77777777" w:rsidTr="00895003">
        <w:trPr>
          <w:trHeight w:val="333"/>
        </w:trPr>
        <w:tc>
          <w:tcPr>
            <w:tcW w:w="624" w:type="dxa"/>
            <w:vAlign w:val="center"/>
          </w:tcPr>
          <w:p w14:paraId="22185BB4" w14:textId="54A3B984" w:rsidR="003B5FA1" w:rsidRPr="00254659" w:rsidRDefault="003B5FA1" w:rsidP="003B5F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2</w:t>
            </w:r>
          </w:p>
        </w:tc>
        <w:tc>
          <w:tcPr>
            <w:tcW w:w="567" w:type="dxa"/>
            <w:vAlign w:val="center"/>
          </w:tcPr>
          <w:p w14:paraId="1B82BC18" w14:textId="2810DEBD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709" w:type="dxa"/>
            <w:vAlign w:val="center"/>
          </w:tcPr>
          <w:p w14:paraId="20706128" w14:textId="542A8D7C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,049</w:t>
            </w:r>
          </w:p>
        </w:tc>
        <w:tc>
          <w:tcPr>
            <w:tcW w:w="850" w:type="dxa"/>
            <w:vAlign w:val="center"/>
          </w:tcPr>
          <w:p w14:paraId="726DB804" w14:textId="7F82BBF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,215</w:t>
            </w:r>
          </w:p>
        </w:tc>
        <w:tc>
          <w:tcPr>
            <w:tcW w:w="851" w:type="dxa"/>
            <w:vAlign w:val="center"/>
          </w:tcPr>
          <w:p w14:paraId="2BE69D57" w14:textId="5571DE7A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09" w:type="dxa"/>
            <w:vAlign w:val="center"/>
          </w:tcPr>
          <w:p w14:paraId="1AB53DE3" w14:textId="0AE8D82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vAlign w:val="center"/>
          </w:tcPr>
          <w:p w14:paraId="034F7DC2" w14:textId="21B90512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337F7B8D" w14:textId="421BAA2E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-ICU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2DEEC8C" w14:textId="1267CC7F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37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2589F4" w14:textId="331CF07D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,21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42A4058" w14:textId="351D13D8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F31641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483A9C37" w14:textId="378F1D10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7FA9B4D8" w14:textId="55ADF86E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8BBEA0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1CD938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C5EBB2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4EFE7E7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A05366" w14:textId="085AAF41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BAC38A8" w14:textId="1A020C2F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</w:tr>
      <w:tr w:rsidR="00D2365F" w:rsidRPr="00254659" w14:paraId="40D8E119" w14:textId="77777777" w:rsidTr="00895003">
        <w:trPr>
          <w:trHeight w:val="319"/>
        </w:trPr>
        <w:tc>
          <w:tcPr>
            <w:tcW w:w="624" w:type="dxa"/>
            <w:vAlign w:val="center"/>
          </w:tcPr>
          <w:p w14:paraId="3FA231DA" w14:textId="2A3DADB6" w:rsidR="003B5FA1" w:rsidRPr="00254659" w:rsidRDefault="003B5FA1" w:rsidP="003B5F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3</w:t>
            </w:r>
          </w:p>
        </w:tc>
        <w:tc>
          <w:tcPr>
            <w:tcW w:w="567" w:type="dxa"/>
            <w:vAlign w:val="center"/>
          </w:tcPr>
          <w:p w14:paraId="4C5F478C" w14:textId="1B3DE9AC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0</w:t>
            </w:r>
          </w:p>
        </w:tc>
        <w:tc>
          <w:tcPr>
            <w:tcW w:w="709" w:type="dxa"/>
            <w:vAlign w:val="center"/>
          </w:tcPr>
          <w:p w14:paraId="06048280" w14:textId="0C70CFF5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,850</w:t>
            </w:r>
          </w:p>
        </w:tc>
        <w:tc>
          <w:tcPr>
            <w:tcW w:w="850" w:type="dxa"/>
            <w:vAlign w:val="center"/>
          </w:tcPr>
          <w:p w14:paraId="152607A4" w14:textId="5EE6911D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8,026</w:t>
            </w:r>
          </w:p>
        </w:tc>
        <w:tc>
          <w:tcPr>
            <w:tcW w:w="851" w:type="dxa"/>
            <w:vAlign w:val="center"/>
          </w:tcPr>
          <w:p w14:paraId="24D06A04" w14:textId="5B9A2A0F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,066</w:t>
            </w:r>
          </w:p>
        </w:tc>
        <w:tc>
          <w:tcPr>
            <w:tcW w:w="709" w:type="dxa"/>
            <w:vAlign w:val="center"/>
          </w:tcPr>
          <w:p w14:paraId="33C8EDCD" w14:textId="52044028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vAlign w:val="center"/>
          </w:tcPr>
          <w:p w14:paraId="39BB27E4" w14:textId="081E165A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4F7C886E" w14:textId="23645DE2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-ICU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C5646CA" w14:textId="444C6A20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9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E66D87" w14:textId="42901DF3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,90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704AC16" w14:textId="1600DC32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4A8BE0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02708243" w14:textId="3A0C2F2C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1BE4FFF2" w14:textId="0E207200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3BAC26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480159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68A17B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D079FC3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88B887" w14:textId="007A8FFE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01C1831" w14:textId="78F2B10D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</w:t>
            </w:r>
          </w:p>
        </w:tc>
      </w:tr>
      <w:tr w:rsidR="00D2365F" w:rsidRPr="00254659" w14:paraId="09DE2CB1" w14:textId="77777777" w:rsidTr="00895003">
        <w:trPr>
          <w:trHeight w:val="333"/>
        </w:trPr>
        <w:tc>
          <w:tcPr>
            <w:tcW w:w="624" w:type="dxa"/>
            <w:vAlign w:val="center"/>
          </w:tcPr>
          <w:p w14:paraId="41297E76" w14:textId="313A3B0F" w:rsidR="003B5FA1" w:rsidRPr="00254659" w:rsidRDefault="003B5FA1" w:rsidP="003B5F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5</w:t>
            </w:r>
          </w:p>
        </w:tc>
        <w:tc>
          <w:tcPr>
            <w:tcW w:w="567" w:type="dxa"/>
            <w:vAlign w:val="center"/>
          </w:tcPr>
          <w:p w14:paraId="6FE54ACF" w14:textId="21F8848B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709" w:type="dxa"/>
            <w:vAlign w:val="center"/>
          </w:tcPr>
          <w:p w14:paraId="3EFFCCEB" w14:textId="6D8CC17C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,751</w:t>
            </w:r>
          </w:p>
        </w:tc>
        <w:tc>
          <w:tcPr>
            <w:tcW w:w="850" w:type="dxa"/>
            <w:vAlign w:val="center"/>
          </w:tcPr>
          <w:p w14:paraId="6B630421" w14:textId="4BE7B58C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,696</w:t>
            </w:r>
          </w:p>
        </w:tc>
        <w:tc>
          <w:tcPr>
            <w:tcW w:w="851" w:type="dxa"/>
            <w:vAlign w:val="center"/>
          </w:tcPr>
          <w:p w14:paraId="460C9CCB" w14:textId="132C8D4F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13</w:t>
            </w:r>
          </w:p>
        </w:tc>
        <w:tc>
          <w:tcPr>
            <w:tcW w:w="709" w:type="dxa"/>
            <w:vAlign w:val="center"/>
          </w:tcPr>
          <w:p w14:paraId="43375A8A" w14:textId="054C29AE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vAlign w:val="center"/>
          </w:tcPr>
          <w:p w14:paraId="0E3F086B" w14:textId="55E7A76A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20865450" w14:textId="2969C085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-ICU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B2234B0" w14:textId="117F3F41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A4C2186" w14:textId="59AA6579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65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5AEE67F" w14:textId="1C9E8492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CD87A8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691A6F24" w14:textId="0850872B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.0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44D9F2A0" w14:textId="0DC21BE8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3DBF9D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ECD28F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56A0C6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962AA44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2AC07A" w14:textId="145E43F5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826F6FC" w14:textId="7F61BE7B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</w:tc>
      </w:tr>
      <w:tr w:rsidR="00D2365F" w:rsidRPr="00254659" w14:paraId="1467F113" w14:textId="77777777" w:rsidTr="00895003">
        <w:trPr>
          <w:trHeight w:val="333"/>
        </w:trPr>
        <w:tc>
          <w:tcPr>
            <w:tcW w:w="624" w:type="dxa"/>
            <w:vAlign w:val="center"/>
          </w:tcPr>
          <w:p w14:paraId="57B877D2" w14:textId="56019705" w:rsidR="003B5FA1" w:rsidRPr="00254659" w:rsidRDefault="003B5FA1" w:rsidP="003B5F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6</w:t>
            </w:r>
          </w:p>
        </w:tc>
        <w:tc>
          <w:tcPr>
            <w:tcW w:w="567" w:type="dxa"/>
            <w:vAlign w:val="center"/>
          </w:tcPr>
          <w:p w14:paraId="5AD9A255" w14:textId="160B8272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709" w:type="dxa"/>
            <w:vAlign w:val="center"/>
          </w:tcPr>
          <w:p w14:paraId="1F25E917" w14:textId="2F35D42F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,248</w:t>
            </w:r>
          </w:p>
        </w:tc>
        <w:tc>
          <w:tcPr>
            <w:tcW w:w="850" w:type="dxa"/>
            <w:vAlign w:val="center"/>
          </w:tcPr>
          <w:p w14:paraId="7EECD1ED" w14:textId="3F19E9AA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6,723</w:t>
            </w:r>
          </w:p>
        </w:tc>
        <w:tc>
          <w:tcPr>
            <w:tcW w:w="851" w:type="dxa"/>
            <w:vAlign w:val="center"/>
          </w:tcPr>
          <w:p w14:paraId="1AAFE7B5" w14:textId="6025E962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200</w:t>
            </w:r>
          </w:p>
        </w:tc>
        <w:tc>
          <w:tcPr>
            <w:tcW w:w="709" w:type="dxa"/>
            <w:vAlign w:val="center"/>
          </w:tcPr>
          <w:p w14:paraId="38271017" w14:textId="330E77FB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vAlign w:val="center"/>
          </w:tcPr>
          <w:p w14:paraId="68D1FC43" w14:textId="4D1DB64B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7E7626A5" w14:textId="0A4E2E69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-ICU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2EE0BD9" w14:textId="63D5628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04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1494085" w14:textId="0C31B9FA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,78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23D3377" w14:textId="3C46EE23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EC2D88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098B78F9" w14:textId="082A940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1F9B70F5" w14:textId="6AB545B5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492379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E2A2D5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8DC955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4717068" w14:textId="77777777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F23E43" w14:textId="647D85D1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E4B938A" w14:textId="3E838263" w:rsidR="003B5FA1" w:rsidRPr="00254659" w:rsidRDefault="003B5FA1" w:rsidP="003B5F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</w:tr>
    </w:tbl>
    <w:p w14:paraId="72981481" w14:textId="7FA90DAB" w:rsidR="006F1D57" w:rsidRPr="00254659" w:rsidRDefault="00190C9B">
      <w:pPr>
        <w:rPr>
          <w:rFonts w:ascii="Times New Roman" w:hAnsi="Times New Roman" w:cs="Times New Roman"/>
          <w:b/>
        </w:rPr>
      </w:pPr>
      <w:del w:id="0" w:author="Dinh Phu Vu" w:date="2016-01-08T10:29:00Z">
        <w:r w:rsidRPr="00254659" w:rsidDel="0089227C">
          <w:rPr>
            <w:rFonts w:ascii="Times New Roman" w:hAnsi="Times New Roman" w:cs="Times New Roman"/>
            <w:b/>
          </w:rPr>
          <w:delText xml:space="preserve">S1 </w:delText>
        </w:r>
      </w:del>
      <w:r w:rsidR="00671003" w:rsidRPr="00254659">
        <w:rPr>
          <w:rFonts w:ascii="Times New Roman" w:hAnsi="Times New Roman" w:cs="Times New Roman"/>
          <w:b/>
        </w:rPr>
        <w:t>Table</w:t>
      </w:r>
      <w:ins w:id="1" w:author="Dinh Phu Vu" w:date="2016-01-08T10:29:00Z">
        <w:r w:rsidR="0089227C">
          <w:rPr>
            <w:rFonts w:ascii="Times New Roman" w:hAnsi="Times New Roman" w:cs="Times New Roman"/>
            <w:b/>
          </w:rPr>
          <w:t xml:space="preserve"> A</w:t>
        </w:r>
      </w:ins>
      <w:r w:rsidR="00AB1958" w:rsidRPr="00254659">
        <w:rPr>
          <w:rFonts w:ascii="Times New Roman" w:hAnsi="Times New Roman" w:cs="Times New Roman"/>
          <w:b/>
        </w:rPr>
        <w:t>.</w:t>
      </w:r>
      <w:r w:rsidR="00671003" w:rsidRPr="00254659">
        <w:rPr>
          <w:rFonts w:ascii="Times New Roman" w:hAnsi="Times New Roman" w:cs="Times New Roman"/>
          <w:b/>
        </w:rPr>
        <w:t xml:space="preserve"> H</w:t>
      </w:r>
      <w:r w:rsidR="00B67DBC" w:rsidRPr="00254659">
        <w:rPr>
          <w:rFonts w:ascii="Times New Roman" w:hAnsi="Times New Roman" w:cs="Times New Roman"/>
          <w:b/>
        </w:rPr>
        <w:t xml:space="preserve">ospital and ICU </w:t>
      </w:r>
      <w:r w:rsidR="0033548E" w:rsidRPr="00254659">
        <w:rPr>
          <w:rFonts w:ascii="Times New Roman" w:hAnsi="Times New Roman" w:cs="Times New Roman"/>
          <w:b/>
        </w:rPr>
        <w:t>C</w:t>
      </w:r>
      <w:r w:rsidR="00B67DBC" w:rsidRPr="00254659">
        <w:rPr>
          <w:rFonts w:ascii="Times New Roman" w:hAnsi="Times New Roman" w:cs="Times New Roman"/>
          <w:b/>
        </w:rPr>
        <w:t>haracteristics</w:t>
      </w:r>
    </w:p>
    <w:p w14:paraId="4F579851" w14:textId="77777777" w:rsidR="006F1D57" w:rsidRPr="00254659" w:rsidRDefault="006F1D57" w:rsidP="006F1D57">
      <w:pPr>
        <w:rPr>
          <w:rFonts w:ascii="Times New Roman" w:hAnsi="Times New Roman" w:cs="Times New Roman"/>
        </w:rPr>
      </w:pPr>
    </w:p>
    <w:p w14:paraId="6E7B3437" w14:textId="77777777" w:rsidR="006F1D57" w:rsidRPr="00254659" w:rsidRDefault="006F1D57" w:rsidP="006F1D57">
      <w:pPr>
        <w:rPr>
          <w:rFonts w:ascii="Times New Roman" w:hAnsi="Times New Roman" w:cs="Times New Roman"/>
        </w:rPr>
      </w:pPr>
    </w:p>
    <w:p w14:paraId="78441A11" w14:textId="77777777" w:rsidR="00AA7272" w:rsidRPr="00254659" w:rsidRDefault="00AA7272" w:rsidP="006F1D57">
      <w:pPr>
        <w:rPr>
          <w:rFonts w:ascii="Times New Roman" w:hAnsi="Times New Roman" w:cs="Times New Roman"/>
        </w:rPr>
      </w:pPr>
    </w:p>
    <w:p w14:paraId="67A8E49A" w14:textId="77777777" w:rsidR="00AA7272" w:rsidRPr="00254659" w:rsidRDefault="00AA7272" w:rsidP="006F1D57">
      <w:pPr>
        <w:rPr>
          <w:rFonts w:ascii="Times New Roman" w:hAnsi="Times New Roman" w:cs="Times New Roman"/>
        </w:rPr>
      </w:pPr>
    </w:p>
    <w:p w14:paraId="5556CD79" w14:textId="77777777" w:rsidR="00AA7272" w:rsidRPr="00254659" w:rsidRDefault="00AA7272" w:rsidP="006F1D57">
      <w:pPr>
        <w:rPr>
          <w:rFonts w:ascii="Times New Roman" w:hAnsi="Times New Roman" w:cs="Times New Roman"/>
        </w:rPr>
      </w:pPr>
    </w:p>
    <w:p w14:paraId="7E157983" w14:textId="77777777" w:rsidR="00AA7272" w:rsidRPr="00254659" w:rsidRDefault="00AA7272" w:rsidP="006F1D57">
      <w:pPr>
        <w:rPr>
          <w:rFonts w:ascii="Times New Roman" w:hAnsi="Times New Roman" w:cs="Times New Roman"/>
        </w:rPr>
      </w:pPr>
    </w:p>
    <w:p w14:paraId="18E39FA3" w14:textId="77777777" w:rsidR="00AA7272" w:rsidRPr="00254659" w:rsidRDefault="00AA7272" w:rsidP="006F1D57">
      <w:pPr>
        <w:rPr>
          <w:rFonts w:ascii="Times New Roman" w:hAnsi="Times New Roman" w:cs="Times New Roman"/>
        </w:rPr>
      </w:pPr>
    </w:p>
    <w:p w14:paraId="145B15B0" w14:textId="77777777" w:rsidR="00AA7272" w:rsidRPr="00254659" w:rsidRDefault="00AA7272" w:rsidP="006F1D57">
      <w:pPr>
        <w:rPr>
          <w:rFonts w:ascii="Times New Roman" w:hAnsi="Times New Roman" w:cs="Times New Roman"/>
        </w:rPr>
      </w:pPr>
    </w:p>
    <w:p w14:paraId="7240E08B" w14:textId="77777777" w:rsidR="00321C36" w:rsidRPr="00254659" w:rsidRDefault="00321C36" w:rsidP="006F1D57">
      <w:pPr>
        <w:rPr>
          <w:rFonts w:ascii="Times New Roman" w:hAnsi="Times New Roman" w:cs="Times New Roman"/>
        </w:rPr>
      </w:pPr>
    </w:p>
    <w:p w14:paraId="20F89716" w14:textId="77777777" w:rsidR="00321C36" w:rsidRPr="00254659" w:rsidRDefault="00321C36" w:rsidP="006F1D57">
      <w:pPr>
        <w:rPr>
          <w:rFonts w:ascii="Times New Roman" w:hAnsi="Times New Roman" w:cs="Times New Roman"/>
        </w:rPr>
      </w:pPr>
    </w:p>
    <w:p w14:paraId="3BCC0D02" w14:textId="77777777" w:rsidR="00321C36" w:rsidRPr="00254659" w:rsidRDefault="00321C36" w:rsidP="006F1D57">
      <w:pPr>
        <w:rPr>
          <w:rFonts w:ascii="Times New Roman" w:hAnsi="Times New Roman" w:cs="Times New Roman"/>
        </w:rPr>
      </w:pPr>
    </w:p>
    <w:p w14:paraId="055BB551" w14:textId="137E4971" w:rsidR="00AA7272" w:rsidRPr="00254659" w:rsidRDefault="00190C9B" w:rsidP="006F1D57">
      <w:pPr>
        <w:rPr>
          <w:rFonts w:ascii="Times New Roman" w:hAnsi="Times New Roman" w:cs="Times New Roman"/>
          <w:b/>
        </w:rPr>
      </w:pPr>
      <w:del w:id="2" w:author="Dinh Phu Vu" w:date="2016-01-08T10:29:00Z">
        <w:r w:rsidRPr="00254659" w:rsidDel="0089227C">
          <w:rPr>
            <w:rFonts w:ascii="Times New Roman" w:hAnsi="Times New Roman" w:cs="Times New Roman"/>
            <w:b/>
          </w:rPr>
          <w:lastRenderedPageBreak/>
          <w:delText xml:space="preserve">S2 </w:delText>
        </w:r>
      </w:del>
      <w:r w:rsidR="00671003" w:rsidRPr="00254659">
        <w:rPr>
          <w:rFonts w:ascii="Times New Roman" w:hAnsi="Times New Roman" w:cs="Times New Roman"/>
          <w:b/>
        </w:rPr>
        <w:t>Table</w:t>
      </w:r>
      <w:ins w:id="3" w:author="Dinh Phu Vu" w:date="2016-01-08T10:29:00Z">
        <w:r w:rsidR="0089227C">
          <w:rPr>
            <w:rFonts w:ascii="Times New Roman" w:hAnsi="Times New Roman" w:cs="Times New Roman"/>
            <w:b/>
          </w:rPr>
          <w:t xml:space="preserve"> B</w:t>
        </w:r>
      </w:ins>
      <w:r w:rsidR="00AB1958" w:rsidRPr="00254659">
        <w:rPr>
          <w:rFonts w:ascii="Times New Roman" w:hAnsi="Times New Roman" w:cs="Times New Roman"/>
          <w:b/>
        </w:rPr>
        <w:t>.</w:t>
      </w:r>
      <w:r w:rsidR="00671003" w:rsidRPr="00254659">
        <w:rPr>
          <w:rFonts w:ascii="Times New Roman" w:hAnsi="Times New Roman" w:cs="Times New Roman"/>
          <w:b/>
        </w:rPr>
        <w:t xml:space="preserve"> </w:t>
      </w:r>
      <w:r w:rsidR="0087392B" w:rsidRPr="00254659">
        <w:rPr>
          <w:rFonts w:ascii="Times New Roman" w:hAnsi="Times New Roman" w:cs="Times New Roman"/>
          <w:b/>
        </w:rPr>
        <w:t xml:space="preserve">Patient </w:t>
      </w:r>
      <w:r w:rsidR="0033548E" w:rsidRPr="00254659">
        <w:rPr>
          <w:rFonts w:ascii="Times New Roman" w:hAnsi="Times New Roman" w:cs="Times New Roman"/>
          <w:b/>
        </w:rPr>
        <w:t>C</w:t>
      </w:r>
      <w:r w:rsidR="0087392B" w:rsidRPr="00254659">
        <w:rPr>
          <w:rFonts w:ascii="Times New Roman" w:hAnsi="Times New Roman" w:cs="Times New Roman"/>
          <w:b/>
        </w:rPr>
        <w:t>haracteristics</w:t>
      </w:r>
    </w:p>
    <w:tbl>
      <w:tblPr>
        <w:tblStyle w:val="TableGrid"/>
        <w:tblW w:w="13972" w:type="dxa"/>
        <w:tblInd w:w="28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993"/>
        <w:gridCol w:w="850"/>
        <w:gridCol w:w="756"/>
        <w:gridCol w:w="718"/>
        <w:gridCol w:w="718"/>
        <w:gridCol w:w="719"/>
        <w:gridCol w:w="718"/>
        <w:gridCol w:w="794"/>
        <w:gridCol w:w="642"/>
        <w:gridCol w:w="718"/>
        <w:gridCol w:w="719"/>
        <w:gridCol w:w="718"/>
        <w:gridCol w:w="718"/>
        <w:gridCol w:w="718"/>
        <w:gridCol w:w="718"/>
        <w:gridCol w:w="719"/>
        <w:gridCol w:w="902"/>
      </w:tblGrid>
      <w:tr w:rsidR="004D2062" w:rsidRPr="00254659" w14:paraId="3E9DE3E5" w14:textId="77777777" w:rsidTr="00921FB9">
        <w:trPr>
          <w:trHeight w:val="217"/>
        </w:trPr>
        <w:tc>
          <w:tcPr>
            <w:tcW w:w="2127" w:type="dxa"/>
            <w:gridSpan w:val="2"/>
            <w:tcMar>
              <w:left w:w="28" w:type="dxa"/>
              <w:right w:w="28" w:type="dxa"/>
            </w:tcMar>
          </w:tcPr>
          <w:p w14:paraId="32F4C4D5" w14:textId="5B5981B2" w:rsidR="004D2062" w:rsidRPr="00254659" w:rsidRDefault="004D2062" w:rsidP="00144C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5273" w:type="dxa"/>
            <w:gridSpan w:val="7"/>
            <w:tcMar>
              <w:left w:w="28" w:type="dxa"/>
              <w:right w:w="28" w:type="dxa"/>
            </w:tcMar>
          </w:tcPr>
          <w:p w14:paraId="31213692" w14:textId="13D1818D" w:rsidR="004D2062" w:rsidRPr="00254659" w:rsidRDefault="004D2062" w:rsidP="00144C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Tertiary hospitals</w:t>
            </w:r>
          </w:p>
        </w:tc>
        <w:tc>
          <w:tcPr>
            <w:tcW w:w="5670" w:type="dxa"/>
            <w:gridSpan w:val="8"/>
            <w:tcMar>
              <w:left w:w="28" w:type="dxa"/>
              <w:right w:w="28" w:type="dxa"/>
            </w:tcMar>
          </w:tcPr>
          <w:p w14:paraId="05E3E151" w14:textId="02972F23" w:rsidR="004D2062" w:rsidRPr="00254659" w:rsidRDefault="004D2062" w:rsidP="00144C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Province hospitals</w:t>
            </w:r>
          </w:p>
        </w:tc>
        <w:tc>
          <w:tcPr>
            <w:tcW w:w="902" w:type="dxa"/>
            <w:vMerge w:val="restart"/>
            <w:tcMar>
              <w:left w:w="28" w:type="dxa"/>
              <w:right w:w="28" w:type="dxa"/>
            </w:tcMar>
          </w:tcPr>
          <w:p w14:paraId="630B2BD8" w14:textId="3F8D28D2" w:rsidR="004D2062" w:rsidRPr="00254659" w:rsidRDefault="004D2062" w:rsidP="006E3C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  <w:r w:rsidR="00144C4D"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412DB" w:rsidRPr="00254659" w14:paraId="2FCCEE16" w14:textId="77777777" w:rsidTr="00921FB9">
        <w:trPr>
          <w:trHeight w:val="230"/>
        </w:trPr>
        <w:tc>
          <w:tcPr>
            <w:tcW w:w="2127" w:type="dxa"/>
            <w:gridSpan w:val="2"/>
            <w:tcMar>
              <w:left w:w="28" w:type="dxa"/>
              <w:right w:w="28" w:type="dxa"/>
            </w:tcMar>
            <w:vAlign w:val="center"/>
          </w:tcPr>
          <w:p w14:paraId="4A3CADA5" w14:textId="32AA547F" w:rsidR="00144C4D" w:rsidRPr="00254659" w:rsidRDefault="00144C4D" w:rsidP="00CE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33A9CA35" w14:textId="1AD82F27" w:rsidR="00144C4D" w:rsidRPr="00254659" w:rsidRDefault="00144C4D" w:rsidP="00CE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H01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  <w:vAlign w:val="center"/>
          </w:tcPr>
          <w:p w14:paraId="13BF3530" w14:textId="7295B379" w:rsidR="00144C4D" w:rsidRPr="00254659" w:rsidRDefault="00144C4D" w:rsidP="00CE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H02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  <w:vAlign w:val="center"/>
          </w:tcPr>
          <w:p w14:paraId="2968356D" w14:textId="74130DA8" w:rsidR="00144C4D" w:rsidRPr="00254659" w:rsidRDefault="00144C4D" w:rsidP="00CE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H05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  <w:vAlign w:val="center"/>
          </w:tcPr>
          <w:p w14:paraId="1DD658E9" w14:textId="19FFEB08" w:rsidR="00144C4D" w:rsidRPr="00254659" w:rsidRDefault="00144C4D" w:rsidP="00CE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H07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  <w:vAlign w:val="center"/>
          </w:tcPr>
          <w:p w14:paraId="431DB2F8" w14:textId="09E85545" w:rsidR="00144C4D" w:rsidRPr="00254659" w:rsidRDefault="00144C4D" w:rsidP="00CE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H1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  <w:vAlign w:val="center"/>
          </w:tcPr>
          <w:p w14:paraId="6567A324" w14:textId="311BF6DC" w:rsidR="00144C4D" w:rsidRPr="00254659" w:rsidRDefault="00144C4D" w:rsidP="00CE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H13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  <w:vAlign w:val="center"/>
          </w:tcPr>
          <w:p w14:paraId="53EA8E1E" w14:textId="18DA11A4" w:rsidR="00144C4D" w:rsidRPr="00254659" w:rsidRDefault="00144C4D" w:rsidP="00CE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H16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  <w:vAlign w:val="center"/>
          </w:tcPr>
          <w:p w14:paraId="0955BB35" w14:textId="77777777" w:rsidR="00144C4D" w:rsidRPr="00254659" w:rsidRDefault="00144C4D" w:rsidP="00CE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H04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  <w:vAlign w:val="center"/>
          </w:tcPr>
          <w:p w14:paraId="124342DC" w14:textId="38FBA56A" w:rsidR="00144C4D" w:rsidRPr="00254659" w:rsidRDefault="00144C4D" w:rsidP="00CE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H04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  <w:vAlign w:val="center"/>
          </w:tcPr>
          <w:p w14:paraId="06263C13" w14:textId="04E64DCC" w:rsidR="00144C4D" w:rsidRPr="00254659" w:rsidRDefault="00144C4D" w:rsidP="00CE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H06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  <w:vAlign w:val="center"/>
          </w:tcPr>
          <w:p w14:paraId="03DB52B0" w14:textId="1BA390E6" w:rsidR="00144C4D" w:rsidRPr="00254659" w:rsidRDefault="00144C4D" w:rsidP="00CE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H08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  <w:vAlign w:val="center"/>
          </w:tcPr>
          <w:p w14:paraId="0FFFDCBE" w14:textId="6CFA9B0F" w:rsidR="00144C4D" w:rsidRPr="00254659" w:rsidRDefault="00144C4D" w:rsidP="00CE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H09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  <w:vAlign w:val="center"/>
          </w:tcPr>
          <w:p w14:paraId="36EC67EC" w14:textId="15194536" w:rsidR="00144C4D" w:rsidRPr="00254659" w:rsidRDefault="00144C4D" w:rsidP="00CE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H11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  <w:vAlign w:val="center"/>
          </w:tcPr>
          <w:p w14:paraId="5B02FE33" w14:textId="0580F74C" w:rsidR="00144C4D" w:rsidRPr="00254659" w:rsidRDefault="00144C4D" w:rsidP="00CE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H12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  <w:vAlign w:val="center"/>
          </w:tcPr>
          <w:p w14:paraId="5EA5DABA" w14:textId="2FEF6341" w:rsidR="00144C4D" w:rsidRPr="00254659" w:rsidRDefault="00144C4D" w:rsidP="00CE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H15</w:t>
            </w:r>
          </w:p>
        </w:tc>
        <w:tc>
          <w:tcPr>
            <w:tcW w:w="902" w:type="dxa"/>
            <w:vMerge/>
            <w:tcMar>
              <w:left w:w="28" w:type="dxa"/>
              <w:right w:w="28" w:type="dxa"/>
            </w:tcMar>
            <w:vAlign w:val="center"/>
          </w:tcPr>
          <w:p w14:paraId="65C41E57" w14:textId="0B9F44EA" w:rsidR="00144C4D" w:rsidRPr="00254659" w:rsidRDefault="00144C4D" w:rsidP="00CE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12DB" w:rsidRPr="00254659" w14:paraId="2758D9A8" w14:textId="77777777" w:rsidTr="00921FB9">
        <w:trPr>
          <w:trHeight w:val="356"/>
        </w:trPr>
        <w:tc>
          <w:tcPr>
            <w:tcW w:w="2127" w:type="dxa"/>
            <w:gridSpan w:val="2"/>
            <w:tcMar>
              <w:left w:w="28" w:type="dxa"/>
              <w:right w:w="28" w:type="dxa"/>
            </w:tcMar>
            <w:vAlign w:val="center"/>
          </w:tcPr>
          <w:p w14:paraId="63D68CD8" w14:textId="2257F285" w:rsidR="004D2062" w:rsidRPr="00254659" w:rsidRDefault="004D2062" w:rsidP="00CE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ICU type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70496DFA" w14:textId="0FFC261C" w:rsidR="00144C4D" w:rsidRPr="00254659" w:rsidRDefault="004D2062" w:rsidP="00CE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I-ICU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  <w:vAlign w:val="center"/>
          </w:tcPr>
          <w:p w14:paraId="4C0D0635" w14:textId="3D88CB18" w:rsidR="004D2062" w:rsidRPr="00254659" w:rsidRDefault="004D2062" w:rsidP="00CE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G-ICU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  <w:vAlign w:val="center"/>
          </w:tcPr>
          <w:p w14:paraId="2AB3F8CB" w14:textId="43E42B90" w:rsidR="004D2062" w:rsidRPr="00254659" w:rsidRDefault="004D2062" w:rsidP="00CE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S-ICU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  <w:vAlign w:val="center"/>
          </w:tcPr>
          <w:p w14:paraId="555C5FE8" w14:textId="236816F8" w:rsidR="004D2062" w:rsidRPr="00254659" w:rsidRDefault="004D2062" w:rsidP="00CE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G-ICU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  <w:vAlign w:val="center"/>
          </w:tcPr>
          <w:p w14:paraId="53D83127" w14:textId="6B45F1E5" w:rsidR="004D2062" w:rsidRPr="00254659" w:rsidRDefault="004D2062" w:rsidP="00CE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G-ICU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  <w:vAlign w:val="center"/>
          </w:tcPr>
          <w:p w14:paraId="27E29842" w14:textId="755DDB2B" w:rsidR="004D2062" w:rsidRPr="00254659" w:rsidRDefault="004D2062" w:rsidP="00CE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G-ICU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  <w:vAlign w:val="center"/>
          </w:tcPr>
          <w:p w14:paraId="3AF7F5D1" w14:textId="475040C8" w:rsidR="004D2062" w:rsidRPr="00254659" w:rsidRDefault="004D2062" w:rsidP="00CE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G-ICU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  <w:vAlign w:val="center"/>
          </w:tcPr>
          <w:p w14:paraId="559E2499" w14:textId="6CD217AA" w:rsidR="004D2062" w:rsidRPr="00254659" w:rsidRDefault="004D2062" w:rsidP="00CE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S-ICU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  <w:vAlign w:val="center"/>
          </w:tcPr>
          <w:p w14:paraId="7F6D0269" w14:textId="52E2BAE2" w:rsidR="004D2062" w:rsidRPr="00254659" w:rsidRDefault="004D2062" w:rsidP="00CE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M-ICU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  <w:vAlign w:val="center"/>
          </w:tcPr>
          <w:p w14:paraId="2EEEDAF9" w14:textId="3500C16D" w:rsidR="004D2062" w:rsidRPr="00254659" w:rsidRDefault="004D2062" w:rsidP="00CE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M-ICU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  <w:vAlign w:val="center"/>
          </w:tcPr>
          <w:p w14:paraId="1C5350AF" w14:textId="72B54E27" w:rsidR="004D2062" w:rsidRPr="00254659" w:rsidRDefault="004D2062" w:rsidP="00CE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M-ICU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  <w:vAlign w:val="center"/>
          </w:tcPr>
          <w:p w14:paraId="434B1554" w14:textId="588F544B" w:rsidR="004D2062" w:rsidRPr="00254659" w:rsidRDefault="004D2062" w:rsidP="00CE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G-ICU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  <w:vAlign w:val="center"/>
          </w:tcPr>
          <w:p w14:paraId="23873DF1" w14:textId="30842515" w:rsidR="004D2062" w:rsidRPr="00254659" w:rsidRDefault="004D2062" w:rsidP="00CE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M-ICU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  <w:vAlign w:val="center"/>
          </w:tcPr>
          <w:p w14:paraId="2D13EE4D" w14:textId="0DA1ADE5" w:rsidR="004D2062" w:rsidRPr="00254659" w:rsidRDefault="004D2062" w:rsidP="00CE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G-ICU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  <w:vAlign w:val="center"/>
          </w:tcPr>
          <w:p w14:paraId="6EFA909F" w14:textId="0DBF87C5" w:rsidR="004D2062" w:rsidRPr="00254659" w:rsidRDefault="004D2062" w:rsidP="00CE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I-ICU</w:t>
            </w:r>
          </w:p>
        </w:tc>
        <w:tc>
          <w:tcPr>
            <w:tcW w:w="902" w:type="dxa"/>
            <w:vMerge/>
            <w:tcMar>
              <w:left w:w="28" w:type="dxa"/>
              <w:right w:w="28" w:type="dxa"/>
            </w:tcMar>
            <w:vAlign w:val="center"/>
          </w:tcPr>
          <w:p w14:paraId="327E037E" w14:textId="78238BF6" w:rsidR="004D2062" w:rsidRPr="00254659" w:rsidRDefault="004D2062" w:rsidP="00CE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12DB" w:rsidRPr="00254659" w14:paraId="238E2EDA" w14:textId="77777777" w:rsidTr="00921FB9">
        <w:trPr>
          <w:trHeight w:val="460"/>
        </w:trPr>
        <w:tc>
          <w:tcPr>
            <w:tcW w:w="2127" w:type="dxa"/>
            <w:gridSpan w:val="2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6A2D68E" w14:textId="7EBD9058" w:rsidR="00C27A3A" w:rsidRPr="00254659" w:rsidRDefault="00C27A3A" w:rsidP="00A456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Total patients</w:t>
            </w:r>
            <w:r w:rsidR="00A456D0"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 enrolled</w:t>
            </w:r>
            <w:r w:rsidR="003B3A9E" w:rsidRPr="00254659">
              <w:rPr>
                <w:rFonts w:ascii="Times New Roman" w:hAnsi="Times New Roman" w:cs="Times New Roman"/>
                <w:sz w:val="18"/>
                <w:szCs w:val="18"/>
              </w:rPr>
              <w:t>, 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8E073BA" w14:textId="68DC541A" w:rsidR="00C27A3A" w:rsidRPr="00254659" w:rsidRDefault="00C27A3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5C48090" w14:textId="679357AA" w:rsidR="00C27A3A" w:rsidRPr="00254659" w:rsidRDefault="00C27A3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E84DB32" w14:textId="1A96F604" w:rsidR="00C27A3A" w:rsidRPr="00254659" w:rsidRDefault="00C27A3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9D9E08F" w14:textId="2C68C874" w:rsidR="00C27A3A" w:rsidRPr="00254659" w:rsidRDefault="00C27A3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688AE28" w14:textId="4ADECB2E" w:rsidR="00C27A3A" w:rsidRPr="00254659" w:rsidRDefault="00C27A3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7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48E1710" w14:textId="602570A9" w:rsidR="00C27A3A" w:rsidRPr="00254659" w:rsidRDefault="00C27A3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A17952E" w14:textId="175FF224" w:rsidR="00C27A3A" w:rsidRPr="00254659" w:rsidRDefault="00C27A3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5C2F3C7" w14:textId="56D91463" w:rsidR="00C27A3A" w:rsidRPr="00254659" w:rsidRDefault="00C27A3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EF8B544" w14:textId="60EFF47A" w:rsidR="00C27A3A" w:rsidRPr="00254659" w:rsidRDefault="00C27A3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30F130D" w14:textId="7082D657" w:rsidR="00C27A3A" w:rsidRPr="00254659" w:rsidRDefault="00C27A3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45ABA02" w14:textId="6665C8A1" w:rsidR="00C27A3A" w:rsidRPr="00254659" w:rsidRDefault="00C27A3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79EA1DD" w14:textId="69CEC099" w:rsidR="00C27A3A" w:rsidRPr="00254659" w:rsidRDefault="00C27A3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40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B18EF70" w14:textId="3BBF8DF1" w:rsidR="00C27A3A" w:rsidRPr="00254659" w:rsidRDefault="00C27A3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A58C8CF" w14:textId="3EB520A8" w:rsidR="00C27A3A" w:rsidRPr="00254659" w:rsidRDefault="00C27A3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B7728ED" w14:textId="07C83D61" w:rsidR="00C27A3A" w:rsidRPr="00254659" w:rsidRDefault="00C27A3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BB46B89" w14:textId="019622FA" w:rsidR="00C27A3A" w:rsidRPr="00254659" w:rsidRDefault="00C27A3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287</w:t>
            </w:r>
          </w:p>
        </w:tc>
      </w:tr>
      <w:tr w:rsidR="000412DB" w:rsidRPr="00254659" w14:paraId="66A32AAF" w14:textId="77777777" w:rsidTr="00921FB9">
        <w:trPr>
          <w:trHeight w:val="445"/>
        </w:trPr>
        <w:tc>
          <w:tcPr>
            <w:tcW w:w="1134" w:type="dxa"/>
            <w:vMerge w:val="restart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F793E47" w14:textId="701D808B" w:rsidR="000557DA" w:rsidRPr="00254659" w:rsidRDefault="000557DA" w:rsidP="00AA72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0A830FF" w14:textId="117704E2" w:rsidR="000557DA" w:rsidRPr="00254659" w:rsidRDefault="000557DA" w:rsidP="00AA72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Mean (median, IQR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8C791D2" w14:textId="20269A59" w:rsidR="00964AE3" w:rsidRPr="00254659" w:rsidDel="00E97033" w:rsidRDefault="00A07C7A" w:rsidP="00964AE3">
            <w:pPr>
              <w:jc w:val="center"/>
              <w:rPr>
                <w:del w:id="4" w:author="Dinh Phu Vu" w:date="2016-01-08T13:14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D07D2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222E8"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  <w:p w14:paraId="2D5C1E98" w14:textId="2B31F038" w:rsidR="000557DA" w:rsidRPr="00254659" w:rsidRDefault="00001347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53, 43 – 65)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5D96066" w14:textId="03FC0434" w:rsidR="00964AE3" w:rsidRPr="00254659" w:rsidDel="00E97033" w:rsidRDefault="00A07C7A" w:rsidP="00964AE3">
            <w:pPr>
              <w:jc w:val="center"/>
              <w:rPr>
                <w:del w:id="5" w:author="Dinh Phu Vu" w:date="2016-01-08T13:14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D07D2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01347"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</w:p>
          <w:p w14:paraId="420E6FAE" w14:textId="6F53EA8A" w:rsidR="000557DA" w:rsidRPr="00254659" w:rsidRDefault="00001347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57, 39 – 71)</w:t>
            </w:r>
          </w:p>
        </w:tc>
        <w:tc>
          <w:tcPr>
            <w:tcW w:w="7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EDF4479" w14:textId="28D46928" w:rsidR="000557D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D07D2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 (47, 27 – 64</w:t>
            </w:r>
            <w:r w:rsidR="00D07D2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01347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7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6529CC4" w14:textId="731E44E4" w:rsidR="000557D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D07D2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 (64, 45</w:t>
            </w:r>
            <w:r w:rsidR="00D07D2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01347" w:rsidRPr="00254659">
              <w:rPr>
                <w:rFonts w:ascii="Times New Roman" w:hAnsi="Times New Roman" w:cs="Times New Roman"/>
                <w:sz w:val="18"/>
                <w:szCs w:val="18"/>
              </w:rPr>
              <w:t>5 – 76)</w:t>
            </w:r>
          </w:p>
        </w:tc>
        <w:tc>
          <w:tcPr>
            <w:tcW w:w="7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A54D7A0" w14:textId="6B45C70D" w:rsidR="000557D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D07D2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01347" w:rsidRPr="00254659">
              <w:rPr>
                <w:rFonts w:ascii="Times New Roman" w:hAnsi="Times New Roman" w:cs="Times New Roman"/>
                <w:sz w:val="18"/>
                <w:szCs w:val="18"/>
              </w:rPr>
              <w:t>5 (56, 40 – 76)</w:t>
            </w:r>
          </w:p>
        </w:tc>
        <w:tc>
          <w:tcPr>
            <w:tcW w:w="7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3E11FD2" w14:textId="6EF23109" w:rsidR="000557D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D07D2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01347" w:rsidRPr="00254659">
              <w:rPr>
                <w:rFonts w:ascii="Times New Roman" w:hAnsi="Times New Roman" w:cs="Times New Roman"/>
                <w:sz w:val="18"/>
                <w:szCs w:val="18"/>
              </w:rPr>
              <w:t>6 (64, 44 – 76)</w:t>
            </w:r>
          </w:p>
        </w:tc>
        <w:tc>
          <w:tcPr>
            <w:tcW w:w="7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159A6E6" w14:textId="5C501516" w:rsidR="00964AE3" w:rsidRPr="00254659" w:rsidDel="00E97033" w:rsidRDefault="00A07C7A" w:rsidP="00964AE3">
            <w:pPr>
              <w:jc w:val="center"/>
              <w:rPr>
                <w:del w:id="6" w:author="Dinh Phu Vu" w:date="2016-01-08T13:14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="00D07D2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01347"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  <w:p w14:paraId="0E8E7729" w14:textId="0745DFB6" w:rsidR="000557DA" w:rsidRPr="00254659" w:rsidRDefault="00A07C7A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72, 57</w:t>
            </w:r>
            <w:r w:rsidR="00D07D2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01347" w:rsidRPr="00254659">
              <w:rPr>
                <w:rFonts w:ascii="Times New Roman" w:hAnsi="Times New Roman" w:cs="Times New Roman"/>
                <w:sz w:val="18"/>
                <w:szCs w:val="18"/>
              </w:rPr>
              <w:t>7 – 83)</w:t>
            </w:r>
          </w:p>
        </w:tc>
        <w:tc>
          <w:tcPr>
            <w:tcW w:w="6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A7E1865" w14:textId="1EA4001E" w:rsidR="000557D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D07D2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910D9" w:rsidRPr="00254659">
              <w:rPr>
                <w:rFonts w:ascii="Times New Roman" w:hAnsi="Times New Roman" w:cs="Times New Roman"/>
                <w:sz w:val="18"/>
                <w:szCs w:val="18"/>
              </w:rPr>
              <w:t>1 (57, 38 – 70)</w:t>
            </w:r>
          </w:p>
        </w:tc>
        <w:tc>
          <w:tcPr>
            <w:tcW w:w="7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9113796" w14:textId="14A53ED1" w:rsidR="000557D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D07D2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910D9" w:rsidRPr="00254659">
              <w:rPr>
                <w:rFonts w:ascii="Times New Roman" w:hAnsi="Times New Roman" w:cs="Times New Roman"/>
                <w:sz w:val="18"/>
                <w:szCs w:val="18"/>
              </w:rPr>
              <w:t>7 (73, 62 – 81)</w:t>
            </w:r>
          </w:p>
        </w:tc>
        <w:tc>
          <w:tcPr>
            <w:tcW w:w="7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27A8C85" w14:textId="755E3922" w:rsidR="000557D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D07D2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8 (68, 54</w:t>
            </w:r>
            <w:r w:rsidR="00D07D2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 – 79</w:t>
            </w:r>
            <w:r w:rsidR="00D07D2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01347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7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26D9C23" w14:textId="3AC2B67A" w:rsidR="000557D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D07D2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01347" w:rsidRPr="00254659">
              <w:rPr>
                <w:rFonts w:ascii="Times New Roman" w:hAnsi="Times New Roman" w:cs="Times New Roman"/>
                <w:sz w:val="18"/>
                <w:szCs w:val="18"/>
              </w:rPr>
              <w:t>3 (73, 53 – 79)</w:t>
            </w:r>
          </w:p>
        </w:tc>
        <w:tc>
          <w:tcPr>
            <w:tcW w:w="7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20BD20A" w14:textId="5ADF3A2A" w:rsidR="000557D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D07D2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01347" w:rsidRPr="00254659">
              <w:rPr>
                <w:rFonts w:ascii="Times New Roman" w:hAnsi="Times New Roman" w:cs="Times New Roman"/>
                <w:sz w:val="18"/>
                <w:szCs w:val="18"/>
              </w:rPr>
              <w:t>5 (68, 50 – 80)</w:t>
            </w:r>
          </w:p>
        </w:tc>
        <w:tc>
          <w:tcPr>
            <w:tcW w:w="7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CF17707" w14:textId="40C740EA" w:rsidR="000557D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01347" w:rsidRPr="00254659">
              <w:rPr>
                <w:rFonts w:ascii="Times New Roman" w:hAnsi="Times New Roman" w:cs="Times New Roman"/>
                <w:sz w:val="18"/>
                <w:szCs w:val="18"/>
              </w:rPr>
              <w:t>8 (63, 48 – 78)</w:t>
            </w:r>
          </w:p>
        </w:tc>
        <w:tc>
          <w:tcPr>
            <w:tcW w:w="7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24CC719" w14:textId="37121AD0" w:rsidR="000557D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01347" w:rsidRPr="00254659">
              <w:rPr>
                <w:rFonts w:ascii="Times New Roman" w:hAnsi="Times New Roman" w:cs="Times New Roman"/>
                <w:sz w:val="18"/>
                <w:szCs w:val="18"/>
              </w:rPr>
              <w:t>8 (</w:t>
            </w:r>
            <w:r w:rsidR="00B910D9" w:rsidRPr="00254659">
              <w:rPr>
                <w:rFonts w:ascii="Times New Roman" w:hAnsi="Times New Roman" w:cs="Times New Roman"/>
                <w:sz w:val="18"/>
                <w:szCs w:val="18"/>
              </w:rPr>
              <w:t>59, 37 – 80)</w:t>
            </w:r>
          </w:p>
        </w:tc>
        <w:tc>
          <w:tcPr>
            <w:tcW w:w="7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F4464DB" w14:textId="4C9B742E" w:rsidR="000557D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910D9" w:rsidRPr="00254659">
              <w:rPr>
                <w:rFonts w:ascii="Times New Roman" w:hAnsi="Times New Roman" w:cs="Times New Roman"/>
                <w:sz w:val="18"/>
                <w:szCs w:val="18"/>
              </w:rPr>
              <w:t>9 (54, 35 – 65)</w:t>
            </w:r>
          </w:p>
        </w:tc>
        <w:tc>
          <w:tcPr>
            <w:tcW w:w="902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3F4400C" w14:textId="02C4E1A8" w:rsidR="00964AE3" w:rsidRPr="00254659" w:rsidDel="00E97033" w:rsidRDefault="00A07C7A" w:rsidP="00964AE3">
            <w:pPr>
              <w:jc w:val="center"/>
              <w:rPr>
                <w:del w:id="7" w:author="Dinh Phu Vu" w:date="2016-01-08T13:14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630C4"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  <w:p w14:paraId="2A85B5FB" w14:textId="1C49D917" w:rsidR="000557DA" w:rsidRPr="00254659" w:rsidRDefault="002630C4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61, 45 – 77)</w:t>
            </w:r>
          </w:p>
        </w:tc>
      </w:tr>
      <w:tr w:rsidR="000412DB" w:rsidRPr="00254659" w14:paraId="17B8E435" w14:textId="77777777" w:rsidTr="00921FB9">
        <w:trPr>
          <w:trHeight w:val="230"/>
        </w:trPr>
        <w:tc>
          <w:tcPr>
            <w:tcW w:w="1134" w:type="dxa"/>
            <w:vMerge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7CEEB11" w14:textId="77777777" w:rsidR="000557DA" w:rsidRPr="00254659" w:rsidRDefault="000557D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CA966E0" w14:textId="20C571F4" w:rsidR="000557DA" w:rsidRPr="00254659" w:rsidRDefault="00F869EF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0557DA" w:rsidRPr="00254659">
              <w:rPr>
                <w:rFonts w:ascii="Times New Roman" w:hAnsi="Times New Roman" w:cs="Times New Roman"/>
                <w:sz w:val="18"/>
                <w:szCs w:val="18"/>
              </w:rPr>
              <w:t>issing</w:t>
            </w: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5043FA1" w14:textId="27432F1A" w:rsidR="000557DA" w:rsidRPr="00254659" w:rsidRDefault="00001347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F09B5EB" w14:textId="3B22E0F4" w:rsidR="000557DA" w:rsidRPr="00254659" w:rsidRDefault="00B910D9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294B538" w14:textId="441CC5D6" w:rsidR="000557DA" w:rsidRPr="00254659" w:rsidRDefault="00B910D9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DF8C557" w14:textId="1EDE6A60" w:rsidR="000557DA" w:rsidRPr="00254659" w:rsidRDefault="00B910D9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BB76396" w14:textId="55A3B13A" w:rsidR="000557DA" w:rsidRPr="00254659" w:rsidRDefault="00B910D9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5745F2F" w14:textId="03D2DB6F" w:rsidR="000557DA" w:rsidRPr="00254659" w:rsidRDefault="00B910D9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C748B48" w14:textId="4B38F13D" w:rsidR="000557DA" w:rsidRPr="00254659" w:rsidRDefault="00B910D9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E1010B6" w14:textId="628B88AD" w:rsidR="000557DA" w:rsidRPr="00254659" w:rsidRDefault="00B910D9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699B2C2" w14:textId="1E0734AF" w:rsidR="000557DA" w:rsidRPr="00254659" w:rsidRDefault="00B910D9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95E01DC" w14:textId="157CDD44" w:rsidR="000557DA" w:rsidRPr="00254659" w:rsidRDefault="00B910D9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67A5CEB" w14:textId="72413C50" w:rsidR="000557DA" w:rsidRPr="00254659" w:rsidRDefault="00B910D9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F4B70EC" w14:textId="4BB3B542" w:rsidR="000557DA" w:rsidRPr="00254659" w:rsidRDefault="00B910D9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8418CD0" w14:textId="483D89E8" w:rsidR="000557DA" w:rsidRPr="00254659" w:rsidRDefault="00B910D9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962CFCA" w14:textId="7BE05674" w:rsidR="000557DA" w:rsidRPr="00254659" w:rsidRDefault="00B910D9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9C3D08E" w14:textId="6861A3CA" w:rsidR="000557DA" w:rsidRPr="00254659" w:rsidRDefault="00B910D9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4C37E780" w14:textId="04D55BC5" w:rsidR="000557DA" w:rsidRPr="00254659" w:rsidRDefault="00B910D9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412DB" w:rsidRPr="00254659" w14:paraId="6C0CF9C6" w14:textId="77777777" w:rsidTr="00921FB9">
        <w:trPr>
          <w:trHeight w:val="217"/>
        </w:trPr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57BE2293" w14:textId="51FC4262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r w:rsidR="00964AE3" w:rsidRPr="00254659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2B177C67" w14:textId="462C0454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5563AB57" w14:textId="56118E72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45 (71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5819FAD4" w14:textId="77777777" w:rsidR="00964AE3" w:rsidRPr="00254659" w:rsidDel="00E97033" w:rsidRDefault="007D36BA" w:rsidP="00964AE3">
            <w:pPr>
              <w:jc w:val="center"/>
              <w:rPr>
                <w:del w:id="8" w:author="Dinh Phu Vu" w:date="2016-01-08T13:14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145 </w:t>
            </w:r>
          </w:p>
          <w:p w14:paraId="6BB10930" w14:textId="77B88F0C" w:rsidR="007D36BA" w:rsidRPr="00254659" w:rsidRDefault="007D36BA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6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01BA5573" w14:textId="28F6601A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  <w:ins w:id="9" w:author="Dinh Phu Vu" w:date="2016-01-08T13:15:00Z">
              <w:r w:rsidR="00E97033">
                <w:rPr>
                  <w:rFonts w:ascii="Times New Roman" w:hAnsi="Times New Roman" w:cs="Times New Roman"/>
                  <w:sz w:val="18"/>
                  <w:szCs w:val="18"/>
                </w:rPr>
                <w:t xml:space="preserve"> </w:t>
              </w:r>
            </w:ins>
            <w:del w:id="10" w:author="Dinh Phu Vu" w:date="2016-01-08T13:15:00Z">
              <w:r w:rsidRPr="00254659" w:rsidDel="00E97033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 </w:delText>
              </w:r>
            </w:del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80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95B8C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46CDC8A" w14:textId="0ED17B66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  <w:ins w:id="11" w:author="Dinh Phu Vu" w:date="2016-01-08T13:15:00Z">
              <w:r w:rsidR="00E97033">
                <w:rPr>
                  <w:rFonts w:ascii="Times New Roman" w:hAnsi="Times New Roman" w:cs="Times New Roman"/>
                  <w:sz w:val="18"/>
                  <w:szCs w:val="18"/>
                </w:rPr>
                <w:t xml:space="preserve"> </w:t>
              </w:r>
            </w:ins>
            <w:del w:id="12" w:author="Dinh Phu Vu" w:date="2016-01-08T13:15:00Z">
              <w:r w:rsidRPr="00254659" w:rsidDel="00E97033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 </w:delText>
              </w:r>
            </w:del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78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D01EC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3F558A14" w14:textId="1E405EC2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415 (71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12B22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F9EF9FB" w14:textId="267FF6F8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45 (52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E7FF0" w:rsidRPr="0025465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20E8EE6C" w14:textId="16324E4E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11 (51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064CD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230F6FB7" w14:textId="22F2C162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61 (68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3C0BDA6" w14:textId="55F1852C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1 (57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223D8817" w14:textId="2D8EC825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96 (64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67D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D9A8E35" w14:textId="59A10124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18 (63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432E4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D4E5568" w14:textId="10B5A9C8" w:rsidR="007D36BA" w:rsidRPr="00254659" w:rsidRDefault="00DB724E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  <w:r w:rsidR="00A07C7A"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 (52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976BDE3" w14:textId="243F201F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38 (61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93AD6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04D7CE54" w14:textId="24BFFD29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43 (64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E7FF0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245E0143" w14:textId="745FD4B3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18 (64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844DA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612F3B90" w14:textId="1B6FC9D2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101 (63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A56CB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</w:tr>
      <w:tr w:rsidR="000412DB" w:rsidRPr="00254659" w14:paraId="280CC566" w14:textId="77777777" w:rsidTr="00921FB9">
        <w:trPr>
          <w:trHeight w:val="230"/>
        </w:trPr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469B9EE9" w14:textId="77777777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48D70170" w14:textId="1ABDB006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7E54BF1C" w14:textId="77777777" w:rsidR="00964AE3" w:rsidRPr="00254659" w:rsidDel="00E97033" w:rsidRDefault="007D36BA" w:rsidP="00964AE3">
            <w:pPr>
              <w:jc w:val="center"/>
              <w:rPr>
                <w:del w:id="13" w:author="Dinh Phu Vu" w:date="2016-01-08T13:15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58 </w:t>
            </w:r>
          </w:p>
          <w:p w14:paraId="0638B2D3" w14:textId="2A9E3B42" w:rsidR="007D36BA" w:rsidRPr="00254659" w:rsidRDefault="00A07C7A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28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3E98A98A" w14:textId="77777777" w:rsidR="00964AE3" w:rsidRPr="00254659" w:rsidDel="00E97033" w:rsidRDefault="007D36BA" w:rsidP="00964AE3">
            <w:pPr>
              <w:jc w:val="center"/>
              <w:rPr>
                <w:del w:id="14" w:author="Dinh Phu Vu" w:date="2016-01-08T13:15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78 </w:t>
            </w:r>
          </w:p>
          <w:p w14:paraId="4830EBA5" w14:textId="01ACE1F6" w:rsidR="007D36BA" w:rsidRPr="00254659" w:rsidRDefault="007D36BA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3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7CCEC1D" w14:textId="13540EC6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7 (19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95B8C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B8ADFD7" w14:textId="1AC77376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1 (21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D01EC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09BA03A4" w14:textId="70A52BD0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63 (28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12B22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02A5776" w14:textId="0B8EC260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32 (47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E7FF0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336A1C24" w14:textId="7EC3A16E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03 (48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064CD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08C6557E" w14:textId="321500E2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8 (31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E666078" w14:textId="6ACFA4C2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3 (42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3BCA7008" w14:textId="3AF08B55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2 (35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67D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038B1A7" w14:textId="391E023D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69 (36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432E4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A045032" w14:textId="4F48A724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93 (47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B724E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C381D1A" w14:textId="3140E6C5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85 (38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93AD6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06CAA46F" w14:textId="21E1F37A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80 (35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E7FF0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072AE88A" w14:textId="744655FA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64 (35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844DA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12858A06" w14:textId="495D3CAC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186 (36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A56CB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</w:tr>
      <w:tr w:rsidR="000412DB" w:rsidRPr="00254659" w14:paraId="7DAE9ACC" w14:textId="77777777" w:rsidTr="00921FB9">
        <w:trPr>
          <w:trHeight w:val="217"/>
        </w:trPr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47279713" w14:textId="77777777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CFD9CE5" w14:textId="08551609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Missing 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940E03E" w14:textId="3A1EFC50" w:rsidR="007D36BA" w:rsidRPr="00254659" w:rsidRDefault="007D36B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58E778F9" w14:textId="29FCF0A3" w:rsidR="007D36BA" w:rsidRPr="00254659" w:rsidRDefault="007D36B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318C91D" w14:textId="44C96FE7" w:rsidR="007D36BA" w:rsidRPr="00254659" w:rsidRDefault="00D95B8C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8E84384" w14:textId="4DFAE10C" w:rsidR="007D36BA" w:rsidRPr="00254659" w:rsidRDefault="00DD01EC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7172DA98" w14:textId="25713943" w:rsidR="007D36BA" w:rsidRPr="00254659" w:rsidRDefault="00212B22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E38E989" w14:textId="224EA072" w:rsidR="007D36BA" w:rsidRPr="00254659" w:rsidRDefault="00BE7FF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48641166" w14:textId="3880DE0D" w:rsidR="007D36BA" w:rsidRPr="00254659" w:rsidRDefault="006064CD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41FC4DB9" w14:textId="3BB6506E" w:rsidR="007D36BA" w:rsidRPr="00254659" w:rsidRDefault="007D36B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0FB9DEC" w14:textId="72BC7000" w:rsidR="007D36BA" w:rsidRPr="00254659" w:rsidRDefault="007D36B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073E799E" w14:textId="143CBB41" w:rsidR="007D36BA" w:rsidRPr="00254659" w:rsidRDefault="0088267D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02CC59D9" w14:textId="26F01E49" w:rsidR="007D36BA" w:rsidRPr="00254659" w:rsidRDefault="00C432E4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49F9D31" w14:textId="13E37E1B" w:rsidR="007D36BA" w:rsidRPr="00254659" w:rsidRDefault="00DB724E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3B45910" w14:textId="4AC05B2E" w:rsidR="007D36BA" w:rsidRPr="00254659" w:rsidRDefault="00E93A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9168C60" w14:textId="17A78DA5" w:rsidR="007D36BA" w:rsidRPr="00254659" w:rsidRDefault="00BE7FF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516EAE29" w14:textId="5FA79476" w:rsidR="007D36BA" w:rsidRPr="00254659" w:rsidRDefault="001844D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2A5E45F5" w14:textId="343061B1" w:rsidR="007D36BA" w:rsidRPr="00254659" w:rsidRDefault="006A56CB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412DB" w:rsidRPr="00254659" w14:paraId="2D407A9B" w14:textId="77777777" w:rsidTr="00921FB9">
        <w:trPr>
          <w:trHeight w:val="230"/>
        </w:trPr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663EA32F" w14:textId="4A329D99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Comorbidity</w:t>
            </w:r>
            <w:r w:rsidR="00964AE3" w:rsidRPr="00254659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C0727E8" w14:textId="01487731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09929CFE" w14:textId="6A35DD3B" w:rsidR="007D36BA" w:rsidRPr="00254659" w:rsidRDefault="00777AA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="009552CD"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24C39"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589D681B" w14:textId="2F751D7E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31 (59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0655123" w14:textId="77777777" w:rsidR="00964AE3" w:rsidRPr="00254659" w:rsidDel="00E97033" w:rsidRDefault="00D95B8C" w:rsidP="00964AE3">
            <w:pPr>
              <w:jc w:val="center"/>
              <w:rPr>
                <w:del w:id="15" w:author="Dinh Phu Vu" w:date="2016-01-08T13:15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</w:p>
          <w:p w14:paraId="29AFB79D" w14:textId="3AF92452" w:rsidR="007D36BA" w:rsidRPr="00254659" w:rsidRDefault="00024C39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95B8C" w:rsidRPr="002546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523D9C6" w14:textId="16923348" w:rsidR="007D36BA" w:rsidRPr="00254659" w:rsidRDefault="00777AA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="00024C39"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552CD" w:rsidRPr="0025465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D01EC" w:rsidRPr="002546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5B6675AB" w14:textId="1577A324" w:rsidR="007D36BA" w:rsidRPr="00254659" w:rsidRDefault="003C5E81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  <w:ins w:id="16" w:author="Dinh Phu Vu" w:date="2016-01-08T13:16:00Z">
              <w:r w:rsidR="00E97033">
                <w:rPr>
                  <w:rFonts w:ascii="Times New Roman" w:hAnsi="Times New Roman" w:cs="Times New Roman"/>
                  <w:sz w:val="18"/>
                  <w:szCs w:val="18"/>
                </w:rPr>
                <w:t xml:space="preserve"> </w:t>
              </w:r>
            </w:ins>
            <w:del w:id="17" w:author="Dinh Phu Vu" w:date="2016-01-08T13:16:00Z">
              <w:r w:rsidRPr="00254659" w:rsidDel="00E97033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 </w:delText>
              </w:r>
            </w:del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  <w:r w:rsidR="00212B22" w:rsidRPr="002546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04BCFAD0" w14:textId="252F64AE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21 (43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E7FF0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60EEC14C" w14:textId="26363EE1" w:rsidR="007D36BA" w:rsidRPr="00254659" w:rsidRDefault="00777AA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  <w:r w:rsidR="009552CD"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 (59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552CD" w:rsidRPr="002546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064CD" w:rsidRPr="002546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427A623E" w14:textId="0A170526" w:rsidR="007D36BA" w:rsidRPr="00254659" w:rsidRDefault="003C5E81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8 (31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0196DAA" w14:textId="77777777" w:rsidR="00964AE3" w:rsidRPr="00254659" w:rsidDel="00E97033" w:rsidRDefault="007D36BA" w:rsidP="00964AE3">
            <w:pPr>
              <w:jc w:val="center"/>
              <w:rPr>
                <w:del w:id="18" w:author="Dinh Phu Vu" w:date="2016-01-08T13:16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34 </w:t>
            </w:r>
          </w:p>
          <w:p w14:paraId="6C17B1FF" w14:textId="3A90C20A" w:rsidR="007D36BA" w:rsidRPr="00254659" w:rsidRDefault="007D36BA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63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64147CCB" w14:textId="302D3A41" w:rsidR="007D36BA" w:rsidRPr="00254659" w:rsidRDefault="003C5E81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04 (70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8267D" w:rsidRPr="002546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01046D03" w14:textId="659C25C0" w:rsidR="007D36BA" w:rsidRPr="00254659" w:rsidRDefault="003C5E81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93 (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49.7</w:t>
            </w:r>
            <w:r w:rsidR="00C432E4" w:rsidRPr="002546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1D6C9D5" w14:textId="552FEFB4" w:rsidR="007D36BA" w:rsidRPr="00254659" w:rsidRDefault="003C5E81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41 (37</w:t>
            </w:r>
            <w:r w:rsidR="00DB724E" w:rsidRPr="002546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809BDA2" w14:textId="028A3AFF" w:rsidR="007D36BA" w:rsidRPr="00254659" w:rsidRDefault="003C5E81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43 (</w:t>
            </w:r>
            <w:r w:rsidR="00A07C7A" w:rsidRPr="0025465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  <w:r w:rsidR="00E93AD6" w:rsidRPr="002546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8BCB93F" w14:textId="0C05EB08" w:rsidR="007D36BA" w:rsidRPr="00254659" w:rsidRDefault="003C5E81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83 (37</w:t>
            </w:r>
            <w:r w:rsidR="00595B07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E7FF0" w:rsidRPr="002546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3B1B6953" w14:textId="5A1653B2" w:rsidR="007D36BA" w:rsidRPr="00254659" w:rsidRDefault="00777AA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="009552CD" w:rsidRPr="00254659">
              <w:rPr>
                <w:rFonts w:ascii="Times New Roman" w:hAnsi="Times New Roman" w:cs="Times New Roman"/>
                <w:sz w:val="18"/>
                <w:szCs w:val="18"/>
              </w:rPr>
              <w:t>(30</w:t>
            </w:r>
            <w:r w:rsidR="00595B07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552CD" w:rsidRPr="002546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844DA" w:rsidRPr="002546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25A45AEA" w14:textId="6D2E187C" w:rsidR="007D36BA" w:rsidRPr="00254659" w:rsidRDefault="004B592D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249 (</w:t>
            </w:r>
            <w:r w:rsidR="00452CE1" w:rsidRPr="00254659">
              <w:rPr>
                <w:rFonts w:ascii="Times New Roman" w:hAnsi="Times New Roman" w:cs="Times New Roman"/>
                <w:sz w:val="18"/>
                <w:szCs w:val="18"/>
              </w:rPr>
              <w:t>39.6</w:t>
            </w:r>
            <w:r w:rsidR="006A56CB" w:rsidRPr="002546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412DB" w:rsidRPr="00254659" w14:paraId="7FAA7B65" w14:textId="77777777" w:rsidTr="00921FB9">
        <w:trPr>
          <w:trHeight w:val="230"/>
        </w:trPr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24245095" w14:textId="77777777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203428EA" w14:textId="07A159CB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10A26F6C" w14:textId="29BA6090" w:rsidR="00964AE3" w:rsidRPr="00254659" w:rsidDel="00E97033" w:rsidRDefault="00024C39" w:rsidP="00964AE3">
            <w:pPr>
              <w:jc w:val="center"/>
              <w:rPr>
                <w:del w:id="19" w:author="Dinh Phu Vu" w:date="2016-01-08T13:16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26AC1" w:rsidRPr="0025465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ins w:id="20" w:author="Dinh Phu Vu" w:date="2016-01-08T13:16:00Z">
              <w:r w:rsidR="00E97033">
                <w:rPr>
                  <w:rFonts w:ascii="Times New Roman" w:hAnsi="Times New Roman" w:cs="Times New Roman"/>
                  <w:sz w:val="18"/>
                  <w:szCs w:val="18"/>
                </w:rPr>
                <w:t xml:space="preserve"> </w:t>
              </w:r>
            </w:ins>
          </w:p>
          <w:p w14:paraId="0C12691C" w14:textId="6C6DA31E" w:rsidR="007D36BA" w:rsidRPr="00254659" w:rsidRDefault="00024C39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59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39571151" w14:textId="4517A95D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89 (40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C402877" w14:textId="37C92B2E" w:rsidR="007D36BA" w:rsidRPr="00254659" w:rsidRDefault="00024C39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  <w:r w:rsidR="00CC5CD8"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94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95B8C" w:rsidRPr="002546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45D477B" w14:textId="106F0C5A" w:rsidR="007D36BA" w:rsidRPr="00254659" w:rsidRDefault="00024C39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26AC1" w:rsidRPr="0025465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D01EC" w:rsidRPr="002546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298C02E4" w14:textId="7B231C8C" w:rsidR="007D36BA" w:rsidRPr="00254659" w:rsidRDefault="00024C39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26AC1"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71 </w:t>
            </w:r>
            <w:r w:rsidR="003C5E81" w:rsidRPr="00254659">
              <w:rPr>
                <w:rFonts w:ascii="Times New Roman" w:hAnsi="Times New Roman" w:cs="Times New Roman"/>
                <w:sz w:val="18"/>
                <w:szCs w:val="18"/>
              </w:rPr>
              <w:t>(8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212B22" w:rsidRPr="002546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B57AA0F" w14:textId="0D0B324E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56 (56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E7FF0" w:rsidRPr="0025465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5E70C4B6" w14:textId="6CA05981" w:rsidR="00964AE3" w:rsidRPr="00254659" w:rsidDel="00E97033" w:rsidRDefault="00777AA0" w:rsidP="00964AE3">
            <w:pPr>
              <w:jc w:val="center"/>
              <w:rPr>
                <w:del w:id="21" w:author="Dinh Phu Vu" w:date="2016-01-08T13:16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="006064CD"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D23FB5B" w14:textId="01958F2A" w:rsidR="007D36BA" w:rsidRPr="00254659" w:rsidRDefault="009552CD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40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6064CD" w:rsidRPr="002546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186EC048" w14:textId="61A1F3E8" w:rsidR="007D36BA" w:rsidRPr="00254659" w:rsidRDefault="003C5E81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="00CC5CD8"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68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0960E7CB" w14:textId="77777777" w:rsidR="00964AE3" w:rsidRPr="00254659" w:rsidDel="00E97033" w:rsidRDefault="007D36BA" w:rsidP="00964AE3">
            <w:pPr>
              <w:jc w:val="center"/>
              <w:rPr>
                <w:del w:id="22" w:author="Dinh Phu Vu" w:date="2016-01-08T13:16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</w:p>
          <w:p w14:paraId="6BD3451F" w14:textId="65A91B74" w:rsidR="007D36BA" w:rsidRPr="00254659" w:rsidRDefault="007D36BA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37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230FB498" w14:textId="1D16E739" w:rsidR="007D36BA" w:rsidRPr="00254659" w:rsidRDefault="003C5E81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CC5CD8"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29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88267D" w:rsidRPr="002546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C8FE849" w14:textId="63C8535C" w:rsidR="007D36BA" w:rsidRPr="00254659" w:rsidRDefault="003C5E81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926AC1"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C432E4" w:rsidRPr="002546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7CF13C9" w14:textId="1732DF8B" w:rsidR="007D36BA" w:rsidRPr="00254659" w:rsidRDefault="003C5E81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40 (63</w:t>
            </w:r>
            <w:r w:rsidR="00DB724E" w:rsidRPr="002546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E36C2A3" w14:textId="0C7B5132" w:rsidR="007D36BA" w:rsidRPr="00254659" w:rsidRDefault="003C5E81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26AC1"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07C7A" w:rsidRPr="0025465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412DB" w:rsidRPr="00254659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="00E93AD6" w:rsidRPr="002546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5D5BF08" w14:textId="71E6A289" w:rsidR="007D36BA" w:rsidRPr="00254659" w:rsidRDefault="003C5E81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40 (62</w:t>
            </w:r>
            <w:r w:rsidR="00595B07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BE7FF0" w:rsidRPr="002546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140E6B41" w14:textId="37F64487" w:rsidR="007D36BA" w:rsidRPr="00254659" w:rsidRDefault="00777AA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  <w:r w:rsidR="009552CD"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 (69</w:t>
            </w:r>
            <w:r w:rsidR="00595B07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552CD" w:rsidRPr="0025465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1844DA" w:rsidRPr="002546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08354BD2" w14:textId="5F393A1D" w:rsidR="007D36BA" w:rsidRPr="00254659" w:rsidRDefault="003C5E81" w:rsidP="00452C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52CE1" w:rsidRPr="00254659">
              <w:rPr>
                <w:rFonts w:ascii="Times New Roman" w:hAnsi="Times New Roman" w:cs="Times New Roman"/>
                <w:sz w:val="18"/>
                <w:szCs w:val="18"/>
              </w:rPr>
              <w:t>902</w:t>
            </w:r>
            <w:r w:rsidR="00024C39"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B592D" w:rsidRPr="0025465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52CE1" w:rsidRPr="00254659">
              <w:rPr>
                <w:rFonts w:ascii="Times New Roman" w:hAnsi="Times New Roman" w:cs="Times New Roman"/>
                <w:sz w:val="18"/>
                <w:szCs w:val="18"/>
              </w:rPr>
              <w:t>60.4</w:t>
            </w:r>
            <w:r w:rsidR="006A56CB" w:rsidRPr="002546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412DB" w:rsidRPr="00254659" w14:paraId="0AE2E2CA" w14:textId="77777777" w:rsidTr="00921FB9">
        <w:trPr>
          <w:trHeight w:val="230"/>
        </w:trPr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4B34D29D" w14:textId="77777777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4480BF68" w14:textId="4C1CC630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Missing 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1A3BC19D" w14:textId="317750D0" w:rsidR="007D36BA" w:rsidRPr="00254659" w:rsidRDefault="00926AC1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017F6CCB" w14:textId="3FCE5BFA" w:rsidR="007D36BA" w:rsidRPr="00254659" w:rsidRDefault="007D36B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07D6989" w14:textId="49641314" w:rsidR="007D36BA" w:rsidRPr="00254659" w:rsidRDefault="00926AC1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64672AE" w14:textId="1F3CC61A" w:rsidR="007D36BA" w:rsidRPr="00254659" w:rsidRDefault="00926AC1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47AA4E3F" w14:textId="79889322" w:rsidR="007D36BA" w:rsidRPr="00254659" w:rsidRDefault="00926AC1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B889E8D" w14:textId="09AD01B5" w:rsidR="007D36BA" w:rsidRPr="00254659" w:rsidRDefault="00BE7FF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733774FD" w14:textId="2D43A3B5" w:rsidR="007D36BA" w:rsidRPr="00254659" w:rsidRDefault="006064CD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31901229" w14:textId="46F6B214" w:rsidR="007D36BA" w:rsidRPr="00254659" w:rsidRDefault="003C5E81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F15794B" w14:textId="4CF399BA" w:rsidR="007D36BA" w:rsidRPr="00254659" w:rsidRDefault="007D36B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75DB409B" w14:textId="06E70947" w:rsidR="007D36BA" w:rsidRPr="00254659" w:rsidRDefault="003C5E81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74A7F01" w14:textId="07816854" w:rsidR="007D36BA" w:rsidRPr="00254659" w:rsidRDefault="00926AC1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FF73D93" w14:textId="58AAC8EE" w:rsidR="007D36BA" w:rsidRPr="00254659" w:rsidRDefault="003C5E81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B02261D" w14:textId="0A8C246D" w:rsidR="007D36BA" w:rsidRPr="00254659" w:rsidRDefault="003C5E81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926AC1" w:rsidRPr="0025465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C7D0E2A" w14:textId="7254628C" w:rsidR="007D36BA" w:rsidRPr="00254659" w:rsidRDefault="003C5E81" w:rsidP="003C5E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54951CC0" w14:textId="59BA1D33" w:rsidR="007D36BA" w:rsidRPr="00254659" w:rsidRDefault="001844D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777CD421" w14:textId="3D5E2F22" w:rsidR="007D36BA" w:rsidRPr="00254659" w:rsidRDefault="004B592D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95977" w:rsidRPr="0025465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0412DB" w:rsidRPr="00254659" w14:paraId="4E56DB3B" w14:textId="77777777" w:rsidTr="00921FB9">
        <w:trPr>
          <w:trHeight w:val="230"/>
        </w:trPr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05582985" w14:textId="00B566BA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Source of ICU admission</w:t>
            </w:r>
            <w:r w:rsidR="00964AE3" w:rsidRPr="00254659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2E75794C" w14:textId="7A8B7364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Community 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0809B1C3" w14:textId="52D6AA21" w:rsidR="007D36BA" w:rsidRPr="00254659" w:rsidRDefault="007D36B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76F54381" w14:textId="6142F468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9 (26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A2B9883" w14:textId="60A71771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0 (10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95B8C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5869BC1" w14:textId="053B25D8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78 (53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D01EC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0811FD81" w14:textId="49277023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424 (73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12B22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38F20A3" w14:textId="77777777" w:rsidR="00964AE3" w:rsidRPr="00254659" w:rsidDel="00E97033" w:rsidRDefault="00BE7FF0" w:rsidP="00964AE3">
            <w:pPr>
              <w:jc w:val="center"/>
              <w:rPr>
                <w:del w:id="23" w:author="Dinh Phu Vu" w:date="2016-01-08T13:16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19 </w:t>
            </w:r>
          </w:p>
          <w:p w14:paraId="3536EECB" w14:textId="0905D00D" w:rsidR="007D36BA" w:rsidRPr="00254659" w:rsidRDefault="008E42B0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E7FF0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72020559" w14:textId="77777777" w:rsidR="00964AE3" w:rsidRPr="00254659" w:rsidDel="00E97033" w:rsidRDefault="006064CD" w:rsidP="00964AE3">
            <w:pPr>
              <w:jc w:val="center"/>
              <w:rPr>
                <w:del w:id="24" w:author="Dinh Phu Vu" w:date="2016-01-08T13:16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79 </w:t>
            </w:r>
          </w:p>
          <w:p w14:paraId="1773ACAD" w14:textId="3F0B3453" w:rsidR="007D36BA" w:rsidRPr="00254659" w:rsidRDefault="008E42B0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36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064CD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4BB434E6" w14:textId="2BE3376F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6 (29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5FA6455" w14:textId="77777777" w:rsidR="00964AE3" w:rsidRPr="00254659" w:rsidDel="00E97033" w:rsidRDefault="007D36BA" w:rsidP="00964AE3">
            <w:pPr>
              <w:jc w:val="center"/>
              <w:rPr>
                <w:del w:id="25" w:author="Dinh Phu Vu" w:date="2016-01-08T13:17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</w:p>
          <w:p w14:paraId="420E1948" w14:textId="41E7DB35" w:rsidR="007D36BA" w:rsidRPr="00254659" w:rsidRDefault="007D36BA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87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5B5E4367" w14:textId="46D26AA6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99 (67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67D" w:rsidRPr="0025465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A4CBD2E" w14:textId="11524D88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02 (54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432E4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D0263BA" w14:textId="1D750B1D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07 (53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B724E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A4FA5B5" w14:textId="2E380D8F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3 (28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93AD6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6CC26C7" w14:textId="376CFF5E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97 (89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E7FF0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3D33AA0B" w14:textId="6B8D7982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7 (31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844DA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5FB8C47D" w14:textId="2D7B718E" w:rsidR="007D36BA" w:rsidRPr="00254659" w:rsidRDefault="006A56CB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427 (46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</w:tr>
      <w:tr w:rsidR="000412DB" w:rsidRPr="00254659" w14:paraId="2D360F23" w14:textId="77777777" w:rsidTr="00921FB9">
        <w:trPr>
          <w:trHeight w:val="217"/>
        </w:trPr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2C635730" w14:textId="77777777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75254EE1" w14:textId="3B414E4B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Current hospital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55129146" w14:textId="6E174EE6" w:rsidR="00964AE3" w:rsidRPr="00254659" w:rsidDel="00E97033" w:rsidRDefault="007D36BA" w:rsidP="00964AE3">
            <w:pPr>
              <w:jc w:val="center"/>
              <w:rPr>
                <w:del w:id="26" w:author="Dinh Phu Vu" w:date="2016-01-08T13:17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64AE3" w:rsidRPr="0025465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ins w:id="27" w:author="Dinh Phu Vu" w:date="2016-01-08T13:17:00Z">
              <w:r w:rsidR="00E97033">
                <w:rPr>
                  <w:rFonts w:ascii="Times New Roman" w:hAnsi="Times New Roman" w:cs="Times New Roman"/>
                  <w:sz w:val="18"/>
                  <w:szCs w:val="18"/>
                </w:rPr>
                <w:t xml:space="preserve"> </w:t>
              </w:r>
            </w:ins>
          </w:p>
          <w:p w14:paraId="22645A97" w14:textId="73C01BD7" w:rsidR="007D36BA" w:rsidRPr="00254659" w:rsidRDefault="00A07C7A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57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7EF42460" w14:textId="2BF8FD58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85 (38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72468B0" w14:textId="0A1BE4BA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94 (85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95B8C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AD124D8" w14:textId="6B22592F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40 (27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D01EC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547F4484" w14:textId="1FC440F5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90 (15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12B22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17451D2" w14:textId="0F3ABE8D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  <w:ins w:id="28" w:author="Dinh Phu Vu" w:date="2016-01-08T13:17:00Z">
              <w:r w:rsidR="00E97033">
                <w:rPr>
                  <w:rFonts w:ascii="Times New Roman" w:hAnsi="Times New Roman" w:cs="Times New Roman"/>
                  <w:sz w:val="18"/>
                  <w:szCs w:val="18"/>
                </w:rPr>
                <w:t xml:space="preserve"> </w:t>
              </w:r>
            </w:ins>
            <w:del w:id="29" w:author="Dinh Phu Vu" w:date="2016-01-08T13:17:00Z">
              <w:r w:rsidRPr="00254659" w:rsidDel="00E97033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 </w:delText>
              </w:r>
            </w:del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57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E7FF0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76D16148" w14:textId="77777777" w:rsidR="00964AE3" w:rsidRPr="00254659" w:rsidDel="00E97033" w:rsidRDefault="006064CD" w:rsidP="00964AE3">
            <w:pPr>
              <w:jc w:val="center"/>
              <w:rPr>
                <w:del w:id="30" w:author="Dinh Phu Vu" w:date="2016-01-08T13:17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66 </w:t>
            </w:r>
          </w:p>
          <w:p w14:paraId="5673C545" w14:textId="6B1B8931" w:rsidR="007D36BA" w:rsidRPr="00254659" w:rsidRDefault="008E42B0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30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064CD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3263DC0E" w14:textId="1A6B0A20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7 (30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0230F65D" w14:textId="77777777" w:rsidR="00964AE3" w:rsidRPr="00254659" w:rsidDel="00E97033" w:rsidRDefault="007D36BA" w:rsidP="00964AE3">
            <w:pPr>
              <w:jc w:val="center"/>
              <w:rPr>
                <w:del w:id="31" w:author="Dinh Phu Vu" w:date="2016-01-08T13:17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  <w:p w14:paraId="60796C34" w14:textId="177021B4" w:rsidR="007D36BA" w:rsidRPr="00254659" w:rsidRDefault="008E42B0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3BFDE5D2" w14:textId="43C9B315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7 (25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67D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6666FE0" w14:textId="2BE80B6A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45 (24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432E4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2DE9BE5" w14:textId="000AB2BC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01 (26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B724E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C97B4A6" w14:textId="77777777" w:rsidR="00964AE3" w:rsidRPr="00254659" w:rsidDel="00E97033" w:rsidRDefault="00E93AD6" w:rsidP="00964AE3">
            <w:pPr>
              <w:jc w:val="center"/>
              <w:rPr>
                <w:del w:id="32" w:author="Dinh Phu Vu" w:date="2016-01-08T13:17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32 </w:t>
            </w:r>
          </w:p>
          <w:p w14:paraId="49124E37" w14:textId="02FA1229" w:rsidR="007D36BA" w:rsidRPr="00254659" w:rsidRDefault="00E93AD6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40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E9757CE" w14:textId="77777777" w:rsidR="00964AE3" w:rsidRPr="00254659" w:rsidDel="00E97033" w:rsidRDefault="00BE7FF0" w:rsidP="00964AE3">
            <w:pPr>
              <w:jc w:val="center"/>
              <w:rPr>
                <w:del w:id="33" w:author="Dinh Phu Vu" w:date="2016-01-08T13:17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</w:p>
          <w:p w14:paraId="799FE2EE" w14:textId="357785E1" w:rsidR="007D36BA" w:rsidRPr="00254659" w:rsidRDefault="008E42B0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E7FF0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1F0718C9" w14:textId="4557C954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0 (11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844DA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78FEA817" w14:textId="77777777" w:rsidR="00964AE3" w:rsidRPr="00254659" w:rsidDel="00E97033" w:rsidRDefault="003406A0" w:rsidP="00964AE3">
            <w:pPr>
              <w:jc w:val="center"/>
              <w:rPr>
                <w:del w:id="34" w:author="Dinh Phu Vu" w:date="2016-01-08T13:17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930 </w:t>
            </w:r>
          </w:p>
          <w:p w14:paraId="610F90E2" w14:textId="53D372A8" w:rsidR="007D36BA" w:rsidRPr="00254659" w:rsidRDefault="008E42B0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30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06A0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</w:tr>
      <w:tr w:rsidR="000412DB" w:rsidRPr="00254659" w14:paraId="488AD30B" w14:textId="77777777" w:rsidTr="00921FB9">
        <w:trPr>
          <w:trHeight w:val="230"/>
        </w:trPr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03DFF31E" w14:textId="445C1B7F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DEF6DD0" w14:textId="4C7717B4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Other hospital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33D88606" w14:textId="77777777" w:rsidR="00964AE3" w:rsidRPr="00254659" w:rsidDel="00E97033" w:rsidRDefault="007D36BA" w:rsidP="00964AE3">
            <w:pPr>
              <w:jc w:val="center"/>
              <w:rPr>
                <w:del w:id="35" w:author="Dinh Phu Vu" w:date="2016-01-08T13:18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86 </w:t>
            </w:r>
          </w:p>
          <w:p w14:paraId="02B0BEC7" w14:textId="71E27A62" w:rsidR="007D36BA" w:rsidRPr="00254659" w:rsidRDefault="00A07C7A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42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519384E0" w14:textId="187DFC43" w:rsidR="007D36BA" w:rsidRPr="00254659" w:rsidRDefault="00A07C7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76 (34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0F9E56F" w14:textId="77777777" w:rsidR="00964AE3" w:rsidRPr="00254659" w:rsidDel="00E97033" w:rsidRDefault="00D95B8C" w:rsidP="00964AE3">
            <w:pPr>
              <w:jc w:val="center"/>
              <w:rPr>
                <w:del w:id="36" w:author="Dinh Phu Vu" w:date="2016-01-08T13:18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  <w:p w14:paraId="235D6224" w14:textId="34435727" w:rsidR="007D36BA" w:rsidRPr="00254659" w:rsidRDefault="00A07C7A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95B8C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08AC49C" w14:textId="16735195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7 (18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D01EC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76A58416" w14:textId="610D6F82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64 (11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12B22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6C94404" w14:textId="5B7BB8C6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96 (34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844DA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35EC4DFD" w14:textId="77777777" w:rsidR="00964AE3" w:rsidRPr="00254659" w:rsidDel="00E97033" w:rsidRDefault="006064CD" w:rsidP="00964AE3">
            <w:pPr>
              <w:jc w:val="center"/>
              <w:rPr>
                <w:del w:id="37" w:author="Dinh Phu Vu" w:date="2016-01-08T13:18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69 </w:t>
            </w:r>
          </w:p>
          <w:p w14:paraId="32432964" w14:textId="346C6902" w:rsidR="007D36BA" w:rsidRPr="00254659" w:rsidRDefault="008E42B0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32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064CD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5597B64C" w14:textId="3E054CD7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2 (24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F3354D4" w14:textId="77777777" w:rsidR="00964AE3" w:rsidRPr="00254659" w:rsidDel="00E97033" w:rsidRDefault="007D36BA" w:rsidP="00964AE3">
            <w:pPr>
              <w:jc w:val="center"/>
              <w:rPr>
                <w:del w:id="38" w:author="Dinh Phu Vu" w:date="2016-01-08T13:18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  <w:p w14:paraId="7F143DEC" w14:textId="6C61A926" w:rsidR="007D36BA" w:rsidRPr="00254659" w:rsidRDefault="008E42B0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7294C5CB" w14:textId="77777777" w:rsidR="00964AE3" w:rsidRPr="00254659" w:rsidDel="00E97033" w:rsidRDefault="0088267D" w:rsidP="00964AE3">
            <w:pPr>
              <w:jc w:val="center"/>
              <w:rPr>
                <w:del w:id="39" w:author="Dinh Phu Vu" w:date="2016-01-08T13:18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</w:p>
          <w:p w14:paraId="38395AB3" w14:textId="79A2F6DC" w:rsidR="007D36BA" w:rsidRPr="00254659" w:rsidRDefault="008E42B0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67D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0B595DBF" w14:textId="7BE55107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40 (21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432E4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169B0E2" w14:textId="77777777" w:rsidR="00964AE3" w:rsidRPr="00254659" w:rsidDel="00E97033" w:rsidRDefault="00DB724E" w:rsidP="00964AE3">
            <w:pPr>
              <w:jc w:val="center"/>
              <w:rPr>
                <w:del w:id="40" w:author="Dinh Phu Vu" w:date="2016-01-08T13:18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26 </w:t>
            </w:r>
          </w:p>
          <w:p w14:paraId="7E6E1E42" w14:textId="2762642B" w:rsidR="007D36BA" w:rsidRPr="00254659" w:rsidRDefault="008E42B0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B724E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DBA34AA" w14:textId="77777777" w:rsidR="00964AE3" w:rsidRPr="00254659" w:rsidDel="00E97033" w:rsidRDefault="00E93AD6" w:rsidP="00964AE3">
            <w:pPr>
              <w:jc w:val="center"/>
              <w:rPr>
                <w:del w:id="41" w:author="Dinh Phu Vu" w:date="2016-01-08T13:18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</w:p>
          <w:p w14:paraId="2ADB4471" w14:textId="5B831F65" w:rsidR="007D36BA" w:rsidRPr="00254659" w:rsidRDefault="00E93AD6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0584407" w14:textId="77777777" w:rsidR="00964AE3" w:rsidRPr="00254659" w:rsidDel="00E97033" w:rsidRDefault="00BE7FF0" w:rsidP="00964AE3">
            <w:pPr>
              <w:jc w:val="center"/>
              <w:rPr>
                <w:del w:id="42" w:author="Dinh Phu Vu" w:date="2016-01-08T13:18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  <w:p w14:paraId="5C4CF5AD" w14:textId="04A98B62" w:rsidR="007D36BA" w:rsidRPr="00254659" w:rsidRDefault="008E42B0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E7FF0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59E147BF" w14:textId="7754E632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01 (56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844DA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3CA25EDF" w14:textId="77777777" w:rsidR="00964AE3" w:rsidRPr="00254659" w:rsidDel="00E97033" w:rsidRDefault="003406A0" w:rsidP="00964AE3">
            <w:pPr>
              <w:jc w:val="center"/>
              <w:rPr>
                <w:del w:id="43" w:author="Dinh Phu Vu" w:date="2016-01-08T13:18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638 </w:t>
            </w:r>
          </w:p>
          <w:p w14:paraId="618BBAD1" w14:textId="0F1003D4" w:rsidR="007D36BA" w:rsidRPr="00254659" w:rsidRDefault="008E42B0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20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06A0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</w:tr>
      <w:tr w:rsidR="000412DB" w:rsidRPr="00254659" w14:paraId="74EDC3C8" w14:textId="77777777" w:rsidTr="00921FB9">
        <w:trPr>
          <w:trHeight w:val="230"/>
        </w:trPr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2BF1EA53" w14:textId="77777777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0CF3526" w14:textId="77E25A02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Other 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66590A03" w14:textId="585876B7" w:rsidR="007D36BA" w:rsidRPr="00254659" w:rsidRDefault="007D36B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00E20483" w14:textId="2DC5D7E6" w:rsidR="007D36BA" w:rsidRPr="00254659" w:rsidRDefault="007D36B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9D3CCE2" w14:textId="0FAC7DBA" w:rsidR="007D36BA" w:rsidRPr="00254659" w:rsidRDefault="00D95B8C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D67FC41" w14:textId="6D901EC2" w:rsidR="007D36BA" w:rsidRPr="00254659" w:rsidRDefault="00DD01EC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29451C43" w14:textId="3C430CBE" w:rsidR="007D36BA" w:rsidRPr="00254659" w:rsidRDefault="00212B22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50B3484" w14:textId="77777777" w:rsidR="00405853" w:rsidRPr="00254659" w:rsidDel="00E97033" w:rsidRDefault="001844DA" w:rsidP="00964AE3">
            <w:pPr>
              <w:jc w:val="center"/>
              <w:rPr>
                <w:del w:id="44" w:author="Dinh Phu Vu" w:date="2016-01-08T13:18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  <w:p w14:paraId="5B59F73A" w14:textId="746F92A3" w:rsidR="007D36BA" w:rsidRPr="00254659" w:rsidRDefault="008E42B0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844DA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256E5173" w14:textId="1EF2E985" w:rsidR="007D36BA" w:rsidRPr="00254659" w:rsidRDefault="006064CD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14377967" w14:textId="77596103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4 (15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0591691F" w14:textId="77777777" w:rsidR="00405853" w:rsidRPr="00254659" w:rsidDel="00E97033" w:rsidRDefault="007D36BA" w:rsidP="00964AE3">
            <w:pPr>
              <w:jc w:val="center"/>
              <w:rPr>
                <w:del w:id="45" w:author="Dinh Phu Vu" w:date="2016-01-08T13:18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  <w:p w14:paraId="64F071C2" w14:textId="3AEB9C36" w:rsidR="007D36BA" w:rsidRPr="00254659" w:rsidRDefault="008E42B0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2F3928FB" w14:textId="7BD4A1A6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 (2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67D" w:rsidRPr="00254659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EE5E061" w14:textId="20C7E299" w:rsidR="007D36BA" w:rsidRPr="00254659" w:rsidRDefault="00C432E4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3DDAFC0" w14:textId="274A5BEF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2 (13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B724E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1F6608F" w14:textId="6AB5B8C3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7 (21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93AD6" w:rsidRPr="0025465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1D248E2" w14:textId="77777777" w:rsidR="00405853" w:rsidRPr="00254659" w:rsidDel="00E97033" w:rsidRDefault="00BE7FF0" w:rsidP="00964AE3">
            <w:pPr>
              <w:jc w:val="center"/>
              <w:rPr>
                <w:del w:id="46" w:author="Dinh Phu Vu" w:date="2016-01-08T13:18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  <w:p w14:paraId="4DF71C39" w14:textId="587E01FB" w:rsidR="007D36BA" w:rsidRPr="00254659" w:rsidRDefault="008E42B0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E7FF0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59159D1A" w14:textId="77777777" w:rsidR="00405853" w:rsidRPr="00254659" w:rsidDel="00E97033" w:rsidRDefault="001844DA" w:rsidP="00964AE3">
            <w:pPr>
              <w:jc w:val="center"/>
              <w:rPr>
                <w:del w:id="47" w:author="Dinh Phu Vu" w:date="2016-01-08T13:19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  <w:p w14:paraId="7D5137C6" w14:textId="751EDEA9" w:rsidR="007D36BA" w:rsidRPr="00254659" w:rsidRDefault="008E42B0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844DA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77797DE7" w14:textId="77777777" w:rsidR="00405853" w:rsidRPr="00254659" w:rsidDel="00E97033" w:rsidRDefault="003406A0" w:rsidP="00964AE3">
            <w:pPr>
              <w:jc w:val="center"/>
              <w:rPr>
                <w:del w:id="48" w:author="Dinh Phu Vu" w:date="2016-01-08T13:19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93 </w:t>
            </w:r>
          </w:p>
          <w:p w14:paraId="3AAC094E" w14:textId="0ADFFECF" w:rsidR="007D36BA" w:rsidRPr="00254659" w:rsidRDefault="003406A0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3)</w:t>
            </w:r>
          </w:p>
        </w:tc>
      </w:tr>
      <w:tr w:rsidR="000412DB" w:rsidRPr="00254659" w14:paraId="52D9F7BA" w14:textId="77777777" w:rsidTr="00921FB9">
        <w:trPr>
          <w:trHeight w:val="230"/>
        </w:trPr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62CEB942" w14:textId="77777777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607CD6AD" w14:textId="0A854F8A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Missing 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517A9066" w14:textId="47DD4161" w:rsidR="007D36BA" w:rsidRPr="00254659" w:rsidRDefault="007D36B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66028121" w14:textId="6AAB6248" w:rsidR="007D36BA" w:rsidRPr="00254659" w:rsidRDefault="007D36B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0920B44C" w14:textId="46013613" w:rsidR="007D36BA" w:rsidRPr="00254659" w:rsidRDefault="00D95B8C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6B16AE7" w14:textId="4CF8E3D9" w:rsidR="007D36BA" w:rsidRPr="00254659" w:rsidRDefault="00DD01EC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1F5EE89A" w14:textId="734C99E1" w:rsidR="007D36BA" w:rsidRPr="00254659" w:rsidRDefault="00212B22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70E16C4" w14:textId="33A105EB" w:rsidR="007D36BA" w:rsidRPr="00254659" w:rsidRDefault="001844D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128C273C" w14:textId="67F55A6C" w:rsidR="007D36BA" w:rsidRPr="00254659" w:rsidRDefault="006064CD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25C9EDF5" w14:textId="51592509" w:rsidR="007D36BA" w:rsidRPr="00254659" w:rsidRDefault="007D36B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A96504A" w14:textId="63EEA501" w:rsidR="007D36BA" w:rsidRPr="00254659" w:rsidRDefault="007D36B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4EBA9C94" w14:textId="7BBDFDA7" w:rsidR="007D36BA" w:rsidRPr="00254659" w:rsidRDefault="0088267D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815CC07" w14:textId="2F4CBE82" w:rsidR="007D36BA" w:rsidRPr="00254659" w:rsidRDefault="00C432E4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74128D2" w14:textId="0D993CA4" w:rsidR="007D36BA" w:rsidRPr="00254659" w:rsidRDefault="00344CBE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68C8657" w14:textId="3B051CE5" w:rsidR="007D36BA" w:rsidRPr="00254659" w:rsidRDefault="00E93A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78492A6" w14:textId="36D9CD0C" w:rsidR="007D36BA" w:rsidRPr="00254659" w:rsidRDefault="00BE7FF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31995F30" w14:textId="53FF18C0" w:rsidR="007D36BA" w:rsidRPr="00254659" w:rsidRDefault="001844D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09C7D8EF" w14:textId="2EB82DE8" w:rsidR="007D36BA" w:rsidRPr="00254659" w:rsidRDefault="006A56CB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</w:tr>
      <w:tr w:rsidR="000412DB" w:rsidRPr="00254659" w14:paraId="17014D2A" w14:textId="77777777" w:rsidTr="00921FB9">
        <w:trPr>
          <w:trHeight w:val="230"/>
        </w:trPr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0D750130" w14:textId="0BC7DFCB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Reason for admission</w:t>
            </w:r>
            <w:r w:rsidR="00964AE3" w:rsidRPr="00254659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F018F89" w14:textId="4FD86E77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Medical 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07D334BD" w14:textId="3C50E97D" w:rsidR="007D36BA" w:rsidRPr="00254659" w:rsidRDefault="007D36B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E42B0"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 (0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12B22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4C9AF30D" w14:textId="071A3010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82 (37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F6B22FF" w14:textId="12B28C83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 (2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95B8C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C2A7257" w14:textId="66C547FE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7 (39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D01EC" w:rsidRPr="0025465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03716E6B" w14:textId="3967C346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68 (63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12B22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1A5A742" w14:textId="5CBB32C3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2 (11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844DA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3B0E6525" w14:textId="149756FB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00 (46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064CD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324B11F0" w14:textId="0CF0A37E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1 (12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C238C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9674CB1" w14:textId="06BCD71E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1 (57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C238C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04FBE155" w14:textId="1595522C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99 (68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67D" w:rsidRPr="0025465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E0035BF" w14:textId="1C7E2546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46 (24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4CBE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91ABF3E" w14:textId="2E68A641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89 (49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B724E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6CB677C" w14:textId="7FBECB73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42 (52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93AD6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291DBA9" w14:textId="558FF1B0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39 (63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E7FF0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4E3EF04A" w14:textId="77777777" w:rsidR="00405853" w:rsidRPr="00254659" w:rsidDel="00E97033" w:rsidRDefault="001844DA" w:rsidP="00964AE3">
            <w:pPr>
              <w:jc w:val="center"/>
              <w:rPr>
                <w:del w:id="49" w:author="Dinh Phu Vu" w:date="2016-01-08T13:19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  <w:p w14:paraId="75F80956" w14:textId="0E37D0F8" w:rsidR="007D36BA" w:rsidRPr="00254659" w:rsidRDefault="008E42B0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844DA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1227AC15" w14:textId="0E588061" w:rsidR="007D36BA" w:rsidRPr="00254659" w:rsidRDefault="00EA578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 w:rsidR="008E42B0" w:rsidRPr="00254659">
              <w:rPr>
                <w:rFonts w:ascii="Times New Roman" w:hAnsi="Times New Roman" w:cs="Times New Roman"/>
                <w:sz w:val="18"/>
                <w:szCs w:val="18"/>
              </w:rPr>
              <w:t>3 (39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</w:tr>
      <w:tr w:rsidR="000412DB" w:rsidRPr="00254659" w14:paraId="427ACC19" w14:textId="77777777" w:rsidTr="00921FB9">
        <w:trPr>
          <w:trHeight w:val="217"/>
        </w:trPr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14FF5527" w14:textId="77777777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27FA0C31" w14:textId="5C213C6C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Infection 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5F58C7A2" w14:textId="7441CB3F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00 (99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6BEF79A0" w14:textId="1B1F3111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23 (55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5B84E17" w14:textId="77777777" w:rsidR="00921FB9" w:rsidRPr="00254659" w:rsidDel="00E97033" w:rsidRDefault="00D95B8C" w:rsidP="00964AE3">
            <w:pPr>
              <w:jc w:val="center"/>
              <w:rPr>
                <w:del w:id="50" w:author="Dinh Phu Vu" w:date="2016-01-08T13:19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  <w:p w14:paraId="5D19DEEB" w14:textId="16AA1259" w:rsidR="007D36BA" w:rsidRPr="00254659" w:rsidRDefault="008E42B0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95B8C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489B783" w14:textId="158EAA84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7 (25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D01EC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7251E3C5" w14:textId="1D3036B0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88 (15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12B22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A9BEBD6" w14:textId="5DAEC245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59 (57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844DA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5AB3408A" w14:textId="145FC416" w:rsidR="007D36BA" w:rsidRPr="00254659" w:rsidRDefault="006064CD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  <w:r w:rsidR="008E42B0"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 (53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29BFD922" w14:textId="38F22C80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3 (14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C238C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6EB6460" w14:textId="3DA2004B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3 (42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C238C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3FF9AF83" w14:textId="0AF21644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46 (31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67D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8CF1D56" w14:textId="044CDA17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40 (75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4CBE" w:rsidRPr="0025465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CA569E5" w14:textId="13575E5A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88 (49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B724E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A422469" w14:textId="19CB6CCD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1 (38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93AD6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CBBE59D" w14:textId="2C19C09A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81 (36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E7FF0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3F791C4C" w14:textId="72FE9C66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74 (97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844DA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20DC677C" w14:textId="2CC2E7B2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423 (46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A5780" w:rsidRPr="0025465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</w:tr>
      <w:tr w:rsidR="000412DB" w:rsidRPr="00254659" w14:paraId="08A3F59C" w14:textId="77777777" w:rsidTr="00921FB9">
        <w:trPr>
          <w:trHeight w:val="230"/>
        </w:trPr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19B65384" w14:textId="77777777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7BF4C2EE" w14:textId="0A8D26C8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780C2FCC" w14:textId="71FB06DC" w:rsidR="007D36BA" w:rsidRPr="00254659" w:rsidRDefault="007D36B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06929A14" w14:textId="4C3F6E35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5 (6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12D9335" w14:textId="3873B93A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00 (91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95B8C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0C753CF6" w14:textId="4A95B4F8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1 (35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432E4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08B061A4" w14:textId="6C4C7232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22 (21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12B22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B37597C" w14:textId="77777777" w:rsidR="00921FB9" w:rsidRPr="00254659" w:rsidDel="00E97033" w:rsidRDefault="001844DA" w:rsidP="00964AE3">
            <w:pPr>
              <w:jc w:val="center"/>
              <w:rPr>
                <w:del w:id="51" w:author="Dinh Phu Vu" w:date="2016-01-08T13:19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86 </w:t>
            </w:r>
          </w:p>
          <w:p w14:paraId="719E93DC" w14:textId="7570C35C" w:rsidR="007D36BA" w:rsidRPr="00254659" w:rsidRDefault="001844DA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31)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6B9B6378" w14:textId="3AB14AB1" w:rsidR="007D36BA" w:rsidRPr="00254659" w:rsidRDefault="006064CD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4343D8DF" w14:textId="4BC5DBC7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63 (72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C238C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221D396" w14:textId="2AFFB0B5" w:rsidR="007D36BA" w:rsidRPr="00254659" w:rsidRDefault="003C238C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1CE3BA9B" w14:textId="6ED834FC" w:rsidR="007D36BA" w:rsidRPr="00254659" w:rsidRDefault="0088267D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77A8CBF" w14:textId="6FC5DECA" w:rsidR="007D36BA" w:rsidRPr="00254659" w:rsidRDefault="00344CBE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02038E0C" w14:textId="77777777" w:rsidR="00921FB9" w:rsidRPr="00254659" w:rsidDel="00E97033" w:rsidRDefault="00DB724E" w:rsidP="00964AE3">
            <w:pPr>
              <w:jc w:val="center"/>
              <w:rPr>
                <w:del w:id="52" w:author="Dinh Phu Vu" w:date="2016-01-08T13:19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  <w:p w14:paraId="63765D51" w14:textId="008D45A0" w:rsidR="007D36BA" w:rsidRPr="00254659" w:rsidRDefault="008E42B0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B724E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B70157D" w14:textId="77777777" w:rsidR="00921FB9" w:rsidRPr="00254659" w:rsidDel="00E97033" w:rsidRDefault="00E93AD6" w:rsidP="00964AE3">
            <w:pPr>
              <w:jc w:val="center"/>
              <w:rPr>
                <w:del w:id="53" w:author="Dinh Phu Vu" w:date="2016-01-08T13:20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</w:p>
          <w:p w14:paraId="33851F94" w14:textId="46B4C6EB" w:rsidR="007D36BA" w:rsidRPr="00254659" w:rsidRDefault="008E42B0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8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93AD6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F48BB09" w14:textId="1600B8DA" w:rsidR="007D36BA" w:rsidRPr="00254659" w:rsidRDefault="00BE7FF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39D8F650" w14:textId="77777777" w:rsidR="00921FB9" w:rsidRPr="00254659" w:rsidDel="00E97033" w:rsidRDefault="001844DA" w:rsidP="00964AE3">
            <w:pPr>
              <w:jc w:val="center"/>
              <w:rPr>
                <w:del w:id="54" w:author="Dinh Phu Vu" w:date="2016-01-08T13:20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  <w:p w14:paraId="30E54521" w14:textId="203FFD44" w:rsidR="007D36BA" w:rsidRPr="00254659" w:rsidRDefault="008E42B0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844DA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44A002B9" w14:textId="77777777" w:rsidR="00921FB9" w:rsidRPr="00254659" w:rsidDel="00E97033" w:rsidRDefault="00EA5780" w:rsidP="00964AE3">
            <w:pPr>
              <w:jc w:val="center"/>
              <w:rPr>
                <w:del w:id="55" w:author="Dinh Phu Vu" w:date="2016-01-08T13:20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448 </w:t>
            </w:r>
          </w:p>
          <w:p w14:paraId="4EE6D5C6" w14:textId="51E3DB1D" w:rsidR="007D36BA" w:rsidRPr="00254659" w:rsidRDefault="008E42B0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14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A5780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</w:tr>
      <w:tr w:rsidR="000412DB" w:rsidRPr="00254659" w14:paraId="1C4E6970" w14:textId="77777777" w:rsidTr="00921FB9">
        <w:trPr>
          <w:trHeight w:val="230"/>
        </w:trPr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79C195E3" w14:textId="77777777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2A027B1" w14:textId="201B2BF3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Missing 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251F7F74" w14:textId="0E220387" w:rsidR="007D36BA" w:rsidRPr="00254659" w:rsidRDefault="007D36B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446949ED" w14:textId="4BE6438A" w:rsidR="007D36BA" w:rsidRPr="00254659" w:rsidRDefault="007D36B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645D933" w14:textId="37844B0C" w:rsidR="007D36BA" w:rsidRPr="00254659" w:rsidRDefault="00D95B8C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0AA33AD" w14:textId="38006143" w:rsidR="007D36BA" w:rsidRPr="00254659" w:rsidRDefault="00C432E4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6C8D2586" w14:textId="39B99635" w:rsidR="007D36BA" w:rsidRPr="00254659" w:rsidRDefault="00212B22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DE56FED" w14:textId="2E9D4E8C" w:rsidR="007D36BA" w:rsidRPr="00254659" w:rsidRDefault="001844D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6603C6D0" w14:textId="3E8B321B" w:rsidR="007D36BA" w:rsidRPr="00254659" w:rsidRDefault="006064CD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39EF132C" w14:textId="55D46F5C" w:rsidR="007D36BA" w:rsidRPr="00254659" w:rsidRDefault="003C238C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3BF5142" w14:textId="2E2ACCAC" w:rsidR="007D36BA" w:rsidRPr="00254659" w:rsidRDefault="003C238C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7D9D1562" w14:textId="42B8F9F3" w:rsidR="007D36BA" w:rsidRPr="00254659" w:rsidRDefault="0088267D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0E4A4A97" w14:textId="4D152A59" w:rsidR="007D36BA" w:rsidRPr="00254659" w:rsidRDefault="00C432E4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31C2B3E" w14:textId="4AB82A35" w:rsidR="007D36BA" w:rsidRPr="00254659" w:rsidRDefault="00344CBE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AB3BFB0" w14:textId="4E324CB1" w:rsidR="007D36BA" w:rsidRPr="00254659" w:rsidRDefault="00E93A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CCDBECB" w14:textId="5C9C1E73" w:rsidR="007D36BA" w:rsidRPr="00254659" w:rsidRDefault="00BE7FF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5C1D5553" w14:textId="7C6554D0" w:rsidR="007D36BA" w:rsidRPr="00254659" w:rsidRDefault="001844D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6C5F3A59" w14:textId="6AC5EEBA" w:rsidR="007D36BA" w:rsidRPr="00254659" w:rsidRDefault="006A56CB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</w:tr>
      <w:tr w:rsidR="000412DB" w:rsidRPr="00254659" w14:paraId="73438ACD" w14:textId="77777777" w:rsidTr="00921FB9">
        <w:trPr>
          <w:trHeight w:val="230"/>
        </w:trPr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685953C3" w14:textId="112433CC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Surgery since admission</w:t>
            </w:r>
            <w:r w:rsidR="00964AE3" w:rsidRPr="00254659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45EF45AB" w14:textId="594DB3DD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Non</w:t>
            </w:r>
            <w:r w:rsidR="00E93AD6" w:rsidRPr="0025465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07508532" w14:textId="2D59D754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18 (58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37127AFF" w14:textId="6AA68BA7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60 (72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D2D1463" w14:textId="77777777" w:rsidR="00921FB9" w:rsidRPr="00254659" w:rsidDel="00E97033" w:rsidRDefault="00D95B8C" w:rsidP="00964AE3">
            <w:pPr>
              <w:jc w:val="center"/>
              <w:rPr>
                <w:del w:id="56" w:author="Dinh Phu Vu" w:date="2016-01-08T13:20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  <w:p w14:paraId="5B056C71" w14:textId="12487337" w:rsidR="007D36BA" w:rsidRPr="00254659" w:rsidRDefault="008E42B0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95B8C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A1E02CA" w14:textId="0078CDE4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94 (64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432E4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6C5DF41E" w14:textId="357F4D31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41 (93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12B22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B6B2319" w14:textId="6FC10E77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27 (45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844DA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082E6E32" w14:textId="5C54E357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56 (72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064CD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78462E3B" w14:textId="3FA2610A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8 (31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C238C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76884DF" w14:textId="53718DB4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2 (96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C238C" w:rsidRPr="0025465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3FBE272B" w14:textId="465620C3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36 (91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67D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CF17362" w14:textId="7133A1AB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86 (99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4CBE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5E483D7" w14:textId="64CE0C3D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75 (93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B724E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AA2B815" w14:textId="4FB86863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54 (69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93AD6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0F7CC377" w14:textId="70896AD7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18 (97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E7FF0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40636ACC" w14:textId="62D4A1E1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21 (66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844DA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4104E149" w14:textId="1253249C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470 (75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A5780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</w:tr>
      <w:tr w:rsidR="000412DB" w:rsidRPr="00254659" w14:paraId="345513A8" w14:textId="77777777" w:rsidTr="00921FB9">
        <w:trPr>
          <w:trHeight w:val="230"/>
        </w:trPr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316DAEA7" w14:textId="77777777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57D20A25" w14:textId="09A98C8F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Minor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1AA33F95" w14:textId="77777777" w:rsidR="00921FB9" w:rsidRPr="00254659" w:rsidDel="00E97033" w:rsidRDefault="007D36BA" w:rsidP="00964AE3">
            <w:pPr>
              <w:jc w:val="center"/>
              <w:rPr>
                <w:del w:id="57" w:author="Dinh Phu Vu" w:date="2016-01-08T13:20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85 </w:t>
            </w:r>
          </w:p>
          <w:p w14:paraId="2FDC003D" w14:textId="1AB02F6B" w:rsidR="007D36BA" w:rsidRPr="00254659" w:rsidRDefault="008E42B0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41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2601F2FD" w14:textId="7417DEEE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1 (14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3D38AAF" w14:textId="74F277F3" w:rsidR="007D36BA" w:rsidRPr="00254659" w:rsidRDefault="00D95B8C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0DFEE49C" w14:textId="77777777" w:rsidR="00921FB9" w:rsidRPr="00254659" w:rsidDel="00E97033" w:rsidRDefault="00C432E4" w:rsidP="00964AE3">
            <w:pPr>
              <w:jc w:val="center"/>
              <w:rPr>
                <w:del w:id="58" w:author="Dinh Phu Vu" w:date="2016-01-08T13:20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  <w:p w14:paraId="557C2CF2" w14:textId="52D0401A" w:rsidR="007D36BA" w:rsidRPr="00254659" w:rsidRDefault="008E42B0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432E4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62EF5877" w14:textId="77777777" w:rsidR="00921FB9" w:rsidRPr="00254659" w:rsidDel="00E97033" w:rsidRDefault="00212B22" w:rsidP="00964AE3">
            <w:pPr>
              <w:jc w:val="center"/>
              <w:rPr>
                <w:del w:id="59" w:author="Dinh Phu Vu" w:date="2016-01-08T13:20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  <w:p w14:paraId="17D523CC" w14:textId="1A38182A" w:rsidR="007D36BA" w:rsidRPr="00254659" w:rsidRDefault="008E42B0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12B22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6CB0174" w14:textId="7503BA41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43 (15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844DA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07D964D6" w14:textId="77777777" w:rsidR="00921FB9" w:rsidRPr="00254659" w:rsidDel="00E97033" w:rsidRDefault="006064CD" w:rsidP="00964AE3">
            <w:pPr>
              <w:jc w:val="center"/>
              <w:rPr>
                <w:del w:id="60" w:author="Dinh Phu Vu" w:date="2016-01-08T13:20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29 </w:t>
            </w:r>
          </w:p>
          <w:p w14:paraId="1503AFC3" w14:textId="2B0D35E4" w:rsidR="007D36BA" w:rsidRPr="00254659" w:rsidRDefault="008E42B0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13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064CD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59171D5B" w14:textId="77777777" w:rsidR="00921FB9" w:rsidRPr="00254659" w:rsidDel="00E97033" w:rsidRDefault="003C238C" w:rsidP="00964AE3">
            <w:pPr>
              <w:jc w:val="center"/>
              <w:rPr>
                <w:del w:id="61" w:author="Dinh Phu Vu" w:date="2016-01-08T13:20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  <w:p w14:paraId="497A7F8A" w14:textId="34D9436C" w:rsidR="007D36BA" w:rsidRPr="00254659" w:rsidRDefault="008E42B0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C238C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58904DB" w14:textId="77777777" w:rsidR="00921FB9" w:rsidRPr="00254659" w:rsidDel="00E97033" w:rsidRDefault="003C238C" w:rsidP="00964AE3">
            <w:pPr>
              <w:jc w:val="center"/>
              <w:rPr>
                <w:del w:id="62" w:author="Dinh Phu Vu" w:date="2016-01-08T13:20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  <w:p w14:paraId="7B7BB7B5" w14:textId="0DFC46AD" w:rsidR="007D36BA" w:rsidRPr="00254659" w:rsidRDefault="008E42B0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C238C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3C58E0FD" w14:textId="77777777" w:rsidR="00921FB9" w:rsidRPr="00254659" w:rsidDel="00E97033" w:rsidRDefault="0088267D" w:rsidP="00964AE3">
            <w:pPr>
              <w:jc w:val="center"/>
              <w:rPr>
                <w:del w:id="63" w:author="Dinh Phu Vu" w:date="2016-01-08T13:20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</w:p>
          <w:p w14:paraId="54438E24" w14:textId="2230166B" w:rsidR="007D36BA" w:rsidRPr="00254659" w:rsidRDefault="008E42B0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67D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9160879" w14:textId="77777777" w:rsidR="00921FB9" w:rsidRPr="00254659" w:rsidDel="00E97033" w:rsidRDefault="00344CBE" w:rsidP="00964AE3">
            <w:pPr>
              <w:jc w:val="center"/>
              <w:rPr>
                <w:del w:id="64" w:author="Dinh Phu Vu" w:date="2016-01-08T13:20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  <w:p w14:paraId="3EB0F0CA" w14:textId="29D8C9DC" w:rsidR="007D36BA" w:rsidRPr="00254659" w:rsidRDefault="008E42B0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4CBE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4900AAA" w14:textId="77777777" w:rsidR="00921FB9" w:rsidRPr="00254659" w:rsidDel="00E97033" w:rsidRDefault="00DB724E" w:rsidP="00964AE3">
            <w:pPr>
              <w:jc w:val="center"/>
              <w:rPr>
                <w:del w:id="65" w:author="Dinh Phu Vu" w:date="2016-01-08T13:21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</w:p>
          <w:p w14:paraId="25125CF0" w14:textId="7CC4BF3B" w:rsidR="007D36BA" w:rsidRPr="00254659" w:rsidRDefault="008E42B0" w:rsidP="00E97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B724E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C8417B6" w14:textId="22E9311F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45 (20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93AD6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6518C95" w14:textId="77777777" w:rsidR="00921FB9" w:rsidRPr="00254659" w:rsidDel="00AC10D0" w:rsidRDefault="00BE7FF0" w:rsidP="00964AE3">
            <w:pPr>
              <w:jc w:val="center"/>
              <w:rPr>
                <w:del w:id="66" w:author="Dinh Phu Vu" w:date="2016-01-08T13:21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  <w:p w14:paraId="028E87A0" w14:textId="670E414F" w:rsidR="007D36BA" w:rsidRPr="00254659" w:rsidRDefault="008E42B0" w:rsidP="00AC10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E7FF0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30F5A4D2" w14:textId="28EC65BE" w:rsidR="007D36BA" w:rsidRPr="00254659" w:rsidRDefault="008E42B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61 (33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844DA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35309922" w14:textId="77777777" w:rsidR="00921FB9" w:rsidRPr="00254659" w:rsidDel="00AC10D0" w:rsidRDefault="00EA5780" w:rsidP="00964AE3">
            <w:pPr>
              <w:jc w:val="center"/>
              <w:rPr>
                <w:del w:id="67" w:author="Dinh Phu Vu" w:date="2016-01-08T13:21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327 </w:t>
            </w:r>
          </w:p>
          <w:p w14:paraId="5AC0DFC3" w14:textId="246F8BC3" w:rsidR="007D36BA" w:rsidRPr="00254659" w:rsidRDefault="00EA5780" w:rsidP="00AC10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</w:tr>
      <w:tr w:rsidR="000412DB" w:rsidRPr="00254659" w14:paraId="17FB9E0E" w14:textId="77777777" w:rsidTr="00921FB9">
        <w:trPr>
          <w:trHeight w:val="230"/>
        </w:trPr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479C12B8" w14:textId="77777777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4986F209" w14:textId="61DBA5BB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Major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59003143" w14:textId="1204030F" w:rsidR="007D36BA" w:rsidRPr="00254659" w:rsidRDefault="007D36B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1B324700" w14:textId="77777777" w:rsidR="00921FB9" w:rsidRPr="00254659" w:rsidDel="00AB5413" w:rsidRDefault="007D36BA" w:rsidP="00964AE3">
            <w:pPr>
              <w:jc w:val="center"/>
              <w:rPr>
                <w:del w:id="68" w:author="Dinh Phu Vu" w:date="2016-01-08T13:21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29 </w:t>
            </w:r>
          </w:p>
          <w:p w14:paraId="776ECA0D" w14:textId="1007EF09" w:rsidR="007D36BA" w:rsidRPr="00254659" w:rsidRDefault="00921FB9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61CE5" w:rsidRPr="0025465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04A5872" w14:textId="1B69EAEA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34 (97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95B8C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F2FF3D7" w14:textId="4965C0CA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46 (31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432E4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6C2FA250" w14:textId="77777777" w:rsidR="00921FB9" w:rsidRPr="00254659" w:rsidDel="00AB5413" w:rsidRDefault="00212B22" w:rsidP="00964AE3">
            <w:pPr>
              <w:jc w:val="center"/>
              <w:rPr>
                <w:del w:id="69" w:author="Dinh Phu Vu" w:date="2016-01-08T13:21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34 </w:t>
            </w:r>
          </w:p>
          <w:p w14:paraId="1DAA64A3" w14:textId="5FA1DE8C" w:rsidR="007D36BA" w:rsidRPr="00254659" w:rsidRDefault="00A61CE5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12B22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CE3797D" w14:textId="5FE3808B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07 (38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844DA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22B63DA8" w14:textId="77777777" w:rsidR="00921FB9" w:rsidRPr="00254659" w:rsidDel="00AB5413" w:rsidRDefault="006064CD" w:rsidP="00964AE3">
            <w:pPr>
              <w:jc w:val="center"/>
              <w:rPr>
                <w:del w:id="70" w:author="Dinh Phu Vu" w:date="2016-01-08T13:21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29 </w:t>
            </w:r>
          </w:p>
          <w:p w14:paraId="2DB873B2" w14:textId="35C72C9D" w:rsidR="007D36BA" w:rsidRPr="00254659" w:rsidRDefault="00A61CE5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13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064CD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183B51DA" w14:textId="35074DE4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8 (65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C238C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8E7F360" w14:textId="77777777" w:rsidR="00921FB9" w:rsidRPr="00254659" w:rsidDel="00AB5413" w:rsidRDefault="003C238C" w:rsidP="00964AE3">
            <w:pPr>
              <w:jc w:val="center"/>
              <w:rPr>
                <w:del w:id="71" w:author="Dinh Phu Vu" w:date="2016-01-08T13:21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  <w:p w14:paraId="36BFD809" w14:textId="7443E8E9" w:rsidR="007D36BA" w:rsidRPr="00254659" w:rsidRDefault="00A61CE5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C238C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6C22EAFD" w14:textId="77777777" w:rsidR="00921FB9" w:rsidRPr="00254659" w:rsidDel="00AB5413" w:rsidRDefault="0088267D" w:rsidP="00964AE3">
            <w:pPr>
              <w:jc w:val="center"/>
              <w:rPr>
                <w:del w:id="72" w:author="Dinh Phu Vu" w:date="2016-01-08T13:21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  <w:p w14:paraId="78CFA1D0" w14:textId="6C4B1E9D" w:rsidR="007D36BA" w:rsidRPr="00254659" w:rsidRDefault="00A61CE5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67D" w:rsidRPr="00254659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07FB2E1" w14:textId="63A4DF4F" w:rsidR="007D36BA" w:rsidRPr="00254659" w:rsidRDefault="00344CBE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60A97BD" w14:textId="2CD3CCEE" w:rsidR="00921FB9" w:rsidRPr="00254659" w:rsidDel="00AB5413" w:rsidRDefault="00DB724E" w:rsidP="00964AE3">
            <w:pPr>
              <w:jc w:val="center"/>
              <w:rPr>
                <w:del w:id="73" w:author="Dinh Phu Vu" w:date="2016-01-08T13:21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ins w:id="74" w:author="Dinh Phu Vu" w:date="2016-01-08T13:21:00Z">
              <w:r w:rsidR="00AB5413">
                <w:rPr>
                  <w:rFonts w:ascii="Times New Roman" w:hAnsi="Times New Roman" w:cs="Times New Roman"/>
                  <w:sz w:val="18"/>
                  <w:szCs w:val="18"/>
                </w:rPr>
                <w:t xml:space="preserve"> </w:t>
              </w:r>
            </w:ins>
          </w:p>
          <w:p w14:paraId="4DFE4791" w14:textId="18E26380" w:rsidR="007D36BA" w:rsidRPr="00254659" w:rsidRDefault="00A61CE5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75" w:author="Dinh Phu Vu" w:date="2016-01-08T13:21:00Z">
              <w:r w:rsidRPr="00254659" w:rsidDel="00AB5413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 </w:delText>
              </w:r>
            </w:del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4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B724E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F0C59BF" w14:textId="400FDFB8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4 (10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93AD6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08B43ED" w14:textId="77777777" w:rsidR="00921FB9" w:rsidRPr="00254659" w:rsidDel="00AB5413" w:rsidRDefault="00BE7FF0" w:rsidP="00964AE3">
            <w:pPr>
              <w:jc w:val="center"/>
              <w:rPr>
                <w:del w:id="76" w:author="Dinh Phu Vu" w:date="2016-01-08T13:21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  <w:p w14:paraId="07DBC696" w14:textId="3C0674DA" w:rsidR="007D36BA" w:rsidRPr="00254659" w:rsidRDefault="00A61CE5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E7FF0" w:rsidRPr="0025465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155E25F0" w14:textId="5BF6C033" w:rsidR="007D36BA" w:rsidRPr="00254659" w:rsidRDefault="001844D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0E81FEF6" w14:textId="77777777" w:rsidR="00921FB9" w:rsidRPr="00254659" w:rsidDel="00AB5413" w:rsidRDefault="00EA5780" w:rsidP="00964AE3">
            <w:pPr>
              <w:jc w:val="center"/>
              <w:rPr>
                <w:del w:id="77" w:author="Dinh Phu Vu" w:date="2016-01-08T13:22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487 </w:t>
            </w:r>
          </w:p>
          <w:p w14:paraId="57E21990" w14:textId="5EBDB552" w:rsidR="007D36BA" w:rsidRPr="00254659" w:rsidRDefault="00A61CE5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14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A5780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</w:tr>
      <w:tr w:rsidR="000412DB" w:rsidRPr="00254659" w14:paraId="72BAE887" w14:textId="77777777" w:rsidTr="00921FB9">
        <w:trPr>
          <w:trHeight w:val="230"/>
        </w:trPr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39DFB313" w14:textId="77777777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55E5C205" w14:textId="31C853B3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6A51215D" w14:textId="3EF60461" w:rsidR="007D36BA" w:rsidRPr="00254659" w:rsidRDefault="007D36B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4579EE09" w14:textId="5BB9E7BD" w:rsidR="007D36BA" w:rsidRPr="00254659" w:rsidRDefault="007D36B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1ADB5C5" w14:textId="14F09D2A" w:rsidR="007D36BA" w:rsidRPr="00254659" w:rsidRDefault="00D95B8C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02332FD" w14:textId="128C5ECE" w:rsidR="007D36BA" w:rsidRPr="00254659" w:rsidRDefault="00C432E4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5167E774" w14:textId="0FDB3C5D" w:rsidR="007D36BA" w:rsidRPr="00254659" w:rsidRDefault="00212B22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A273B4A" w14:textId="023A60EA" w:rsidR="007D36BA" w:rsidRPr="00254659" w:rsidRDefault="001844D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6E1A39CE" w14:textId="19D16CEA" w:rsidR="007D36BA" w:rsidRPr="00254659" w:rsidRDefault="006064CD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7F288F50" w14:textId="36C9BCA8" w:rsidR="007D36BA" w:rsidRPr="00254659" w:rsidRDefault="003C238C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20EFD74" w14:textId="1131BF56" w:rsidR="007D36BA" w:rsidRPr="00254659" w:rsidRDefault="003C238C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241E1BB1" w14:textId="4810CC30" w:rsidR="007D36BA" w:rsidRPr="00254659" w:rsidRDefault="0088267D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21912E5" w14:textId="4717CD2A" w:rsidR="007D36BA" w:rsidRPr="00254659" w:rsidRDefault="00344CBE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06F69A82" w14:textId="05DF94FF" w:rsidR="007D36BA" w:rsidRPr="00254659" w:rsidRDefault="00DB724E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D92335C" w14:textId="4C539315" w:rsidR="007D36BA" w:rsidRPr="00254659" w:rsidRDefault="00E93A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CC92ADD" w14:textId="7C2469EB" w:rsidR="007D36BA" w:rsidRPr="00254659" w:rsidRDefault="00BE7FF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3C7E1CFA" w14:textId="24384FFA" w:rsidR="007D36BA" w:rsidRPr="00254659" w:rsidRDefault="001844D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4D2A819B" w14:textId="0EB7B56B" w:rsidR="007D36BA" w:rsidRPr="00254659" w:rsidRDefault="00EA578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0412DB" w:rsidRPr="00254659" w14:paraId="29AC5A08" w14:textId="77777777" w:rsidTr="00921FB9">
        <w:trPr>
          <w:trHeight w:val="230"/>
        </w:trPr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0146A94F" w14:textId="2140B2C5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Intubation</w:t>
            </w:r>
            <w:r w:rsidR="00964AE3" w:rsidRPr="00254659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ED9DBD9" w14:textId="59E56B1F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56D3C463" w14:textId="2EE1FABC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65 (81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1521E3EB" w14:textId="2E5CC003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98 (43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031775A" w14:textId="6DCA1FB5" w:rsidR="007D36BA" w:rsidRPr="00254659" w:rsidRDefault="00D95B8C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38 (100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4BC8E64" w14:textId="373EF208" w:rsidR="007D36BA" w:rsidRPr="00254659" w:rsidRDefault="00C432E4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81 (55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20AF4BE0" w14:textId="04D7E691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84 (31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12B22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FFE9707" w14:textId="14A4B07A" w:rsidR="007D36BA" w:rsidRPr="00254659" w:rsidRDefault="001844D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41 (87)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64F4F2C2" w14:textId="69B4EAFE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60 (74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064CD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2411E933" w14:textId="5CA7F374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45 (50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C238C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E2C1282" w14:textId="534FBAFD" w:rsidR="007D36BA" w:rsidRPr="00254659" w:rsidRDefault="003C238C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7 (13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5BCEDBEB" w14:textId="32339989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76 (51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67D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9D7A648" w14:textId="0095E1EF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17 (62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4CBE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112DED0" w14:textId="1109340A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89 (46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B724E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BFAB66A" w14:textId="291E2F8A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92 (41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93AD6" w:rsidRPr="0025465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C34ED14" w14:textId="06128030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0 (22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E7FF0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5577F9AC" w14:textId="0ECC725E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76 (41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064CD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76B21A6A" w14:textId="544C2F77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719 (52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A5780" w:rsidRPr="0025465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</w:tr>
      <w:tr w:rsidR="000412DB" w:rsidRPr="00254659" w14:paraId="53269282" w14:textId="77777777" w:rsidTr="00921FB9">
        <w:trPr>
          <w:trHeight w:val="230"/>
        </w:trPr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65F23E80" w14:textId="77777777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954A199" w14:textId="28D75915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F49E85A" w14:textId="77777777" w:rsidR="00921FB9" w:rsidRPr="00254659" w:rsidDel="00AB5413" w:rsidRDefault="007D36BA" w:rsidP="00964AE3">
            <w:pPr>
              <w:jc w:val="center"/>
              <w:rPr>
                <w:del w:id="78" w:author="Dinh Phu Vu" w:date="2016-01-08T13:22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38 </w:t>
            </w:r>
          </w:p>
          <w:p w14:paraId="5EC8300A" w14:textId="09C5C9FA" w:rsidR="007D36BA" w:rsidRPr="00254659" w:rsidRDefault="00A61CE5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18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40E7D815" w14:textId="03E2409C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25 (56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9597F6A" w14:textId="7E2F5F95" w:rsidR="007D36BA" w:rsidRPr="00254659" w:rsidRDefault="00D95B8C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979BA8F" w14:textId="19D54A69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64 (44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432E4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6DF6CA80" w14:textId="2694584A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94 (68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12B22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521E6D0" w14:textId="77777777" w:rsidR="00921FB9" w:rsidRPr="00254659" w:rsidDel="00AB5413" w:rsidRDefault="001844DA" w:rsidP="00964AE3">
            <w:pPr>
              <w:jc w:val="center"/>
              <w:rPr>
                <w:del w:id="79" w:author="Dinh Phu Vu" w:date="2016-01-08T13:22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36 </w:t>
            </w:r>
          </w:p>
          <w:p w14:paraId="2FC38670" w14:textId="40A097AC" w:rsidR="007D36BA" w:rsidRPr="00254659" w:rsidRDefault="001844DA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13)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6BE780B7" w14:textId="77777777" w:rsidR="00921FB9" w:rsidRPr="00254659" w:rsidDel="00AB5413" w:rsidRDefault="006064CD" w:rsidP="00964AE3">
            <w:pPr>
              <w:jc w:val="center"/>
              <w:rPr>
                <w:del w:id="80" w:author="Dinh Phu Vu" w:date="2016-01-08T13:22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54 </w:t>
            </w:r>
          </w:p>
          <w:p w14:paraId="7B094CED" w14:textId="240BE6ED" w:rsidR="007D36BA" w:rsidRPr="00254659" w:rsidRDefault="00A61CE5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25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064CD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2ED922ED" w14:textId="77A6D5FB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44 (49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C238C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A5B7052" w14:textId="77777777" w:rsidR="00921FB9" w:rsidRPr="00254659" w:rsidDel="00AB5413" w:rsidRDefault="003C238C" w:rsidP="00964AE3">
            <w:pPr>
              <w:jc w:val="center"/>
              <w:rPr>
                <w:del w:id="81" w:author="Dinh Phu Vu" w:date="2016-01-08T13:22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</w:p>
          <w:p w14:paraId="5B1D9744" w14:textId="40F0CA90" w:rsidR="007D36BA" w:rsidRPr="00254659" w:rsidRDefault="003C238C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87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1940FC40" w14:textId="566BEDC0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72 (48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67D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D19CFFB" w14:textId="058CCA6D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70 (37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4CBE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24CBAE2" w14:textId="053E6BC0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14 (53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B724E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4AA3CC1" w14:textId="46B86869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31 (58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93AD6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1E98AFC" w14:textId="2B8A5ECF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73 (77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E7FF0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6785BB56" w14:textId="7663FCCB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06 (58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064CD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1070D1A0" w14:textId="74E5F087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568 (47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A5780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</w:tr>
      <w:tr w:rsidR="000412DB" w:rsidRPr="00254659" w14:paraId="0EC1D5F0" w14:textId="77777777" w:rsidTr="00921FB9">
        <w:trPr>
          <w:trHeight w:val="230"/>
        </w:trPr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58DD5C91" w14:textId="77777777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3F350F5A" w14:textId="7FF898EF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719AC004" w14:textId="1F04664D" w:rsidR="007D36BA" w:rsidRPr="00254659" w:rsidRDefault="007D36B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58C54EDD" w14:textId="7E459AF0" w:rsidR="007D36BA" w:rsidRPr="00254659" w:rsidRDefault="007D36B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46F6667" w14:textId="7A72C8A4" w:rsidR="007D36BA" w:rsidRPr="00254659" w:rsidRDefault="00D95B8C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0B84965" w14:textId="4F18FEC3" w:rsidR="007D36BA" w:rsidRPr="00254659" w:rsidRDefault="00C432E4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18E48894" w14:textId="4CF93343" w:rsidR="007D36BA" w:rsidRPr="00254659" w:rsidRDefault="00212B22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25843ED" w14:textId="290F83BE" w:rsidR="007D36BA" w:rsidRPr="00254659" w:rsidRDefault="001844D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5F328A60" w14:textId="5F46D2AB" w:rsidR="007D36BA" w:rsidRPr="00254659" w:rsidRDefault="006064CD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30F37651" w14:textId="4236B958" w:rsidR="007D36BA" w:rsidRPr="00254659" w:rsidRDefault="003C238C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070EDB6B" w14:textId="48714F24" w:rsidR="007D36BA" w:rsidRPr="00254659" w:rsidRDefault="003C238C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6004511D" w14:textId="67AFD479" w:rsidR="007D36BA" w:rsidRPr="00254659" w:rsidRDefault="0088267D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0A8BD0C" w14:textId="350D006E" w:rsidR="007D36BA" w:rsidRPr="00254659" w:rsidRDefault="00344CBE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04694456" w14:textId="209D1066" w:rsidR="007D36BA" w:rsidRPr="00254659" w:rsidRDefault="00DB724E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56F5BF3" w14:textId="3B73226F" w:rsidR="007D36BA" w:rsidRPr="00254659" w:rsidRDefault="00E93A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C2768C6" w14:textId="0F3DA7D9" w:rsidR="007D36BA" w:rsidRPr="00254659" w:rsidRDefault="00BE7FF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7EEB3231" w14:textId="6AFE250A" w:rsidR="007D36BA" w:rsidRPr="00254659" w:rsidRDefault="006064CD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1FF17FD5" w14:textId="0A7679CB" w:rsidR="007D36BA" w:rsidRPr="00254659" w:rsidRDefault="00EA578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412DB" w:rsidRPr="00254659" w14:paraId="6C5B15AD" w14:textId="77777777" w:rsidTr="00921FB9">
        <w:trPr>
          <w:trHeight w:val="230"/>
        </w:trPr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1A8E9771" w14:textId="6FA5B9E7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Central vascular catheter</w:t>
            </w:r>
            <w:r w:rsidR="00964AE3" w:rsidRPr="00254659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6B547CB3" w14:textId="48296FA7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7097C8CE" w14:textId="77777777" w:rsidR="00921FB9" w:rsidRPr="00254659" w:rsidDel="00AB5413" w:rsidRDefault="007D36BA" w:rsidP="00964AE3">
            <w:pPr>
              <w:jc w:val="center"/>
              <w:rPr>
                <w:del w:id="82" w:author="Dinh Phu Vu" w:date="2016-01-08T13:22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99 </w:t>
            </w:r>
          </w:p>
          <w:p w14:paraId="2340D724" w14:textId="344963C1" w:rsidR="007D36BA" w:rsidRPr="00254659" w:rsidRDefault="00A61CE5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48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098A3A27" w14:textId="7E84AE90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29 (57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6E594E1" w14:textId="4329C725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33 (96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67D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AD83D36" w14:textId="77777777" w:rsidR="00921FB9" w:rsidRPr="00254659" w:rsidDel="00AB5413" w:rsidRDefault="00C432E4" w:rsidP="00964AE3">
            <w:pPr>
              <w:jc w:val="center"/>
              <w:rPr>
                <w:del w:id="83" w:author="Dinh Phu Vu" w:date="2016-01-08T13:22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</w:p>
          <w:p w14:paraId="008D43C0" w14:textId="44B1107E" w:rsidR="007D36BA" w:rsidRPr="00254659" w:rsidRDefault="00C432E4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9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57D27D60" w14:textId="77777777" w:rsidR="00921FB9" w:rsidRPr="00254659" w:rsidDel="00AB5413" w:rsidRDefault="00212B22" w:rsidP="00964AE3">
            <w:pPr>
              <w:jc w:val="center"/>
              <w:rPr>
                <w:del w:id="84" w:author="Dinh Phu Vu" w:date="2016-01-08T13:22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49 </w:t>
            </w:r>
          </w:p>
          <w:p w14:paraId="466CBF38" w14:textId="34C9A198" w:rsidR="007D36BA" w:rsidRPr="00254659" w:rsidRDefault="00A61CE5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8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12B22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4F09019" w14:textId="3649252D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13 (76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844DA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1E177CEB" w14:textId="77777777" w:rsidR="00921FB9" w:rsidRPr="00254659" w:rsidDel="00AB5413" w:rsidRDefault="006064CD" w:rsidP="00964AE3">
            <w:pPr>
              <w:jc w:val="center"/>
              <w:rPr>
                <w:del w:id="85" w:author="Dinh Phu Vu" w:date="2016-01-08T13:22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31 </w:t>
            </w:r>
          </w:p>
          <w:p w14:paraId="2BD502B3" w14:textId="2F240AD6" w:rsidR="007D36BA" w:rsidRPr="00254659" w:rsidRDefault="00A61CE5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14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064CD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25D54AEC" w14:textId="14C08544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44 (49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E2364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8249CC4" w14:textId="77777777" w:rsidR="00921FB9" w:rsidRPr="00254659" w:rsidDel="00AB5413" w:rsidRDefault="003C238C" w:rsidP="00964AE3">
            <w:pPr>
              <w:jc w:val="center"/>
              <w:rPr>
                <w:del w:id="86" w:author="Dinh Phu Vu" w:date="2016-01-08T13:23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  <w:p w14:paraId="02A7F490" w14:textId="38C54D28" w:rsidR="007D36BA" w:rsidRPr="00254659" w:rsidRDefault="00A61CE5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C238C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005DEDF7" w14:textId="042DCE01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8 (25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67D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BFC9D3C" w14:textId="77777777" w:rsidR="00921FB9" w:rsidRPr="00254659" w:rsidDel="00AB5413" w:rsidRDefault="00344CBE" w:rsidP="00964AE3">
            <w:pPr>
              <w:jc w:val="center"/>
              <w:rPr>
                <w:del w:id="87" w:author="Dinh Phu Vu" w:date="2016-01-08T13:23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</w:p>
          <w:p w14:paraId="2E7ED24F" w14:textId="6C44A100" w:rsidR="007D36BA" w:rsidRPr="00254659" w:rsidRDefault="00A61CE5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4CBE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256E64D" w14:textId="1FE17663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79 (19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B724E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6E37C93" w14:textId="77777777" w:rsidR="00921FB9" w:rsidRPr="00254659" w:rsidDel="00AB5413" w:rsidRDefault="00E93AD6" w:rsidP="00964AE3">
            <w:pPr>
              <w:jc w:val="center"/>
              <w:rPr>
                <w:del w:id="88" w:author="Dinh Phu Vu" w:date="2016-01-08T13:23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17 </w:t>
            </w:r>
          </w:p>
          <w:p w14:paraId="6ACDFE19" w14:textId="27877155" w:rsidR="007D36BA" w:rsidRPr="00254659" w:rsidRDefault="00A61CE5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93AD6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B99F506" w14:textId="12139AA8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1 (13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E7FF0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5C59CF67" w14:textId="1520CB2B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5 (19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064CD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5D43FDC2" w14:textId="77777777" w:rsidR="00921FB9" w:rsidRPr="00254659" w:rsidDel="00AB5413" w:rsidRDefault="00EA5780" w:rsidP="00964AE3">
            <w:pPr>
              <w:jc w:val="center"/>
              <w:rPr>
                <w:del w:id="89" w:author="Dinh Phu Vu" w:date="2016-01-08T13:23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921 </w:t>
            </w:r>
          </w:p>
          <w:p w14:paraId="7C7695BB" w14:textId="146AF58A" w:rsidR="007D36BA" w:rsidRPr="00254659" w:rsidRDefault="00EA5780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28)</w:t>
            </w:r>
          </w:p>
        </w:tc>
      </w:tr>
      <w:tr w:rsidR="000412DB" w:rsidRPr="00254659" w14:paraId="379719A9" w14:textId="77777777" w:rsidTr="00921FB9">
        <w:trPr>
          <w:trHeight w:val="230"/>
        </w:trPr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5EBBE8B7" w14:textId="77777777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69DBA4B9" w14:textId="25B2654C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2A4B2ACB" w14:textId="261EE393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04 (51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20B58291" w14:textId="0A0D45AA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94 (42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ADC655F" w14:textId="77777777" w:rsidR="00921FB9" w:rsidRPr="00254659" w:rsidDel="00AB5413" w:rsidRDefault="0088267D" w:rsidP="00964AE3">
            <w:pPr>
              <w:jc w:val="center"/>
              <w:rPr>
                <w:del w:id="90" w:author="Dinh Phu Vu" w:date="2016-01-08T13:23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  <w:p w14:paraId="6E5EBFD4" w14:textId="3A363445" w:rsidR="007D36BA" w:rsidRPr="00254659" w:rsidRDefault="00A61CE5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67D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3F208F9" w14:textId="479A2462" w:rsidR="007D36BA" w:rsidRPr="00254659" w:rsidRDefault="00C432E4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32 (91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374F1418" w14:textId="4C8006AB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29 (91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12B22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FC2BC2D" w14:textId="668CB286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64 (23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844DA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1CB9F3ED" w14:textId="3EA9A7CE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83 (85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E4CC1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24CF7C07" w14:textId="0D975D9C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45 (50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E2364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6D5E379" w14:textId="02EEE000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1 (94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C238C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16846503" w14:textId="21140790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10 (74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D01EC" w:rsidRPr="0025465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023E593" w14:textId="1872F58F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80 (96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4CBE" w:rsidRPr="0025465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C2B2F2A" w14:textId="0D433C0E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24 (80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B724E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0FBD345B" w14:textId="6763950A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06 (92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93AD6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88E2F38" w14:textId="7259840F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92 (86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E7FF0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31B65EF9" w14:textId="6F2C3513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47 (80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064CD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665A5E7C" w14:textId="77777777" w:rsidR="00921FB9" w:rsidRPr="00254659" w:rsidDel="00AB5413" w:rsidRDefault="00EA5780" w:rsidP="00964AE3">
            <w:pPr>
              <w:jc w:val="center"/>
              <w:rPr>
                <w:del w:id="91" w:author="Dinh Phu Vu" w:date="2016-01-08T13:23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2366 </w:t>
            </w:r>
          </w:p>
          <w:p w14:paraId="3C6631F3" w14:textId="33E7B375" w:rsidR="007D36BA" w:rsidRPr="00254659" w:rsidRDefault="00EA5780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72)</w:t>
            </w:r>
          </w:p>
        </w:tc>
      </w:tr>
      <w:tr w:rsidR="000412DB" w:rsidRPr="00254659" w14:paraId="639639E5" w14:textId="77777777" w:rsidTr="00921FB9">
        <w:trPr>
          <w:trHeight w:val="230"/>
        </w:trPr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34AAB9D9" w14:textId="77777777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4A8909A" w14:textId="316B21D2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21C02476" w14:textId="30C7FBE8" w:rsidR="007D36BA" w:rsidRPr="00254659" w:rsidRDefault="007D36B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63438567" w14:textId="50EB957C" w:rsidR="007D36BA" w:rsidRPr="00254659" w:rsidRDefault="007D36B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061A5A6" w14:textId="1C37A89C" w:rsidR="007D36BA" w:rsidRPr="00254659" w:rsidRDefault="0088267D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D1C93FE" w14:textId="702BEB7F" w:rsidR="007D36BA" w:rsidRPr="00254659" w:rsidRDefault="00C432E4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3C664413" w14:textId="57B019BC" w:rsidR="007D36BA" w:rsidRPr="00254659" w:rsidRDefault="00212B22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A4E6DB6" w14:textId="5F494B14" w:rsidR="007D36BA" w:rsidRPr="00254659" w:rsidRDefault="001844D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6DD3ACAA" w14:textId="3C1987A1" w:rsidR="007D36BA" w:rsidRPr="00254659" w:rsidRDefault="008E4CC1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6C93F5E2" w14:textId="4F916A8F" w:rsidR="007D36BA" w:rsidRPr="00254659" w:rsidRDefault="000E2364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034CD052" w14:textId="7F1A183E" w:rsidR="007D36BA" w:rsidRPr="00254659" w:rsidRDefault="000E2364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34E09EF3" w14:textId="72D4B85B" w:rsidR="007D36BA" w:rsidRPr="00254659" w:rsidRDefault="00DD01EC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83E9CDC" w14:textId="7270D9CD" w:rsidR="007D36BA" w:rsidRPr="00254659" w:rsidRDefault="00344CBE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05146078" w14:textId="58F14CC2" w:rsidR="007D36BA" w:rsidRPr="00254659" w:rsidRDefault="00DB724E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9C58613" w14:textId="00350F84" w:rsidR="007D36BA" w:rsidRPr="00254659" w:rsidRDefault="00E93A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9B586BB" w14:textId="04E22352" w:rsidR="007D36BA" w:rsidRPr="00254659" w:rsidRDefault="00BE7FF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33FE8947" w14:textId="17FE4009" w:rsidR="007D36BA" w:rsidRPr="00254659" w:rsidRDefault="006064CD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46E53E5C" w14:textId="00EE1D80" w:rsidR="007D36BA" w:rsidRPr="00254659" w:rsidRDefault="00EA578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412DB" w:rsidRPr="00254659" w14:paraId="44EC7295" w14:textId="77777777" w:rsidTr="00921FB9">
        <w:trPr>
          <w:trHeight w:val="230"/>
        </w:trPr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05015539" w14:textId="11B1159F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Urinary catheter</w:t>
            </w:r>
            <w:r w:rsidR="00964AE3" w:rsidRPr="00254659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F2F27E0" w14:textId="21BBF62F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6F1990BE" w14:textId="0DFCFD09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70 (83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42D2B718" w14:textId="5469A279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  <w:ins w:id="92" w:author="Dinh Phu Vu" w:date="2016-01-08T13:24:00Z">
              <w:r w:rsidR="00AB5413">
                <w:rPr>
                  <w:rFonts w:ascii="Times New Roman" w:hAnsi="Times New Roman" w:cs="Times New Roman"/>
                  <w:sz w:val="18"/>
                  <w:szCs w:val="18"/>
                </w:rPr>
                <w:t xml:space="preserve"> </w:t>
              </w:r>
            </w:ins>
            <w:del w:id="93" w:author="Dinh Phu Vu" w:date="2016-01-08T13:24:00Z">
              <w:r w:rsidRPr="00254659" w:rsidDel="00AB5413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 </w:delText>
              </w:r>
            </w:del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59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8C6E71E" w14:textId="738AD7E4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  <w:ins w:id="94" w:author="Dinh Phu Vu" w:date="2016-01-08T13:24:00Z">
              <w:r w:rsidR="00AB5413">
                <w:rPr>
                  <w:rFonts w:ascii="Times New Roman" w:hAnsi="Times New Roman" w:cs="Times New Roman"/>
                  <w:sz w:val="18"/>
                  <w:szCs w:val="18"/>
                </w:rPr>
                <w:t xml:space="preserve"> </w:t>
              </w:r>
            </w:ins>
            <w:del w:id="95" w:author="Dinh Phu Vu" w:date="2016-01-08T13:24:00Z">
              <w:r w:rsidRPr="00254659" w:rsidDel="00AB5413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 </w:delText>
              </w:r>
            </w:del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99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67D" w:rsidRPr="0025465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19D23BE" w14:textId="0F61B159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65 (44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432E4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3471128E" w14:textId="31DD60C6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71 (12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12B22" w:rsidRPr="0025465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0E1A607" w14:textId="14D663AC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46 (88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844DA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62BD4EC3" w14:textId="77777777" w:rsidR="00921FB9" w:rsidRPr="00254659" w:rsidDel="00AB5413" w:rsidRDefault="008E4CC1" w:rsidP="00964AE3">
            <w:pPr>
              <w:jc w:val="center"/>
              <w:rPr>
                <w:del w:id="96" w:author="Dinh Phu Vu" w:date="2016-01-08T13:23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107 </w:t>
            </w:r>
          </w:p>
          <w:p w14:paraId="1BAB4F95" w14:textId="13836F93" w:rsidR="007D36BA" w:rsidRPr="00254659" w:rsidRDefault="008E4CC1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50)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1618D67B" w14:textId="7FBA8BDB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69 (77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E2364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1E8EDDF" w14:textId="3294509D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1 (20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E2364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6FFA5EE6" w14:textId="7EE55AD7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1 (34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D01EC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317840E" w14:textId="3FDAF912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3 (17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4CBE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831F981" w14:textId="4E91F0E5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65 (65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B724E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03DC3C5" w14:textId="4FD3545C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68 (30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93AD6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C8C4AB6" w14:textId="79583F16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28 (57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E7FF0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6D1B0267" w14:textId="49791DE3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62 (34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064CD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403824E6" w14:textId="467C60B6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616 (49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A5780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</w:tr>
      <w:tr w:rsidR="000412DB" w:rsidRPr="00254659" w14:paraId="7AF1D134" w14:textId="77777777" w:rsidTr="00921FB9">
        <w:trPr>
          <w:trHeight w:val="230"/>
        </w:trPr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11D89512" w14:textId="77777777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3CDB9F38" w14:textId="42E0204C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7E7B17C" w14:textId="77777777" w:rsidR="00921FB9" w:rsidRPr="00254659" w:rsidDel="00AB5413" w:rsidRDefault="007D36BA" w:rsidP="00964AE3">
            <w:pPr>
              <w:jc w:val="center"/>
              <w:rPr>
                <w:del w:id="97" w:author="Dinh Phu Vu" w:date="2016-01-08T13:23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33 </w:t>
            </w:r>
          </w:p>
          <w:p w14:paraId="5077EC5A" w14:textId="2C96F864" w:rsidR="007D36BA" w:rsidRPr="00254659" w:rsidRDefault="00A61CE5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16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23B31DB3" w14:textId="36C3D8BD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90 (40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005D09A8" w14:textId="77777777" w:rsidR="00921FB9" w:rsidRPr="00254659" w:rsidDel="00AB5413" w:rsidRDefault="0088267D" w:rsidP="00964AE3">
            <w:pPr>
              <w:jc w:val="center"/>
              <w:rPr>
                <w:del w:id="98" w:author="Dinh Phu Vu" w:date="2016-01-08T13:23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  <w:p w14:paraId="2987302C" w14:textId="125E9E49" w:rsidR="007D36BA" w:rsidRPr="00254659" w:rsidRDefault="00A61CE5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67D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24FE126" w14:textId="52EAFEE8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80 (55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432E4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0D7D4E7E" w14:textId="1C41E074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07 (87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12B22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B38E987" w14:textId="264C7146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1 (11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844DA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345C20FC" w14:textId="77777777" w:rsidR="00921FB9" w:rsidRPr="00254659" w:rsidDel="00AB5413" w:rsidRDefault="008E4CC1" w:rsidP="00964AE3">
            <w:pPr>
              <w:jc w:val="center"/>
              <w:rPr>
                <w:del w:id="99" w:author="Dinh Phu Vu" w:date="2016-01-08T13:24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107 </w:t>
            </w:r>
          </w:p>
          <w:p w14:paraId="7163AAE5" w14:textId="4D6A416E" w:rsidR="007D36BA" w:rsidRPr="00254659" w:rsidRDefault="008E4CC1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50)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179FFEA4" w14:textId="5DA24792" w:rsidR="007D36BA" w:rsidRPr="00254659" w:rsidRDefault="000E2364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0 (</w:t>
            </w:r>
            <w:r w:rsidR="00A61CE5" w:rsidRPr="0025465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FF89F55" w14:textId="35A08E45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43 (79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E2364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30058434" w14:textId="6B7ECBEC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97 (65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D01EC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EAD9056" w14:textId="7A621B49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54 (82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4CBE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3871E17" w14:textId="20BDB7C8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38 (34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B724E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19A32F2" w14:textId="29403BAA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55 (69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93AD6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03A1388C" w14:textId="203DB197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95 (42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E7FF0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5B030309" w14:textId="79D2B69C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20 (65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064CD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1D98689B" w14:textId="23B466D3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671 (50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A5780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</w:tr>
      <w:tr w:rsidR="000412DB" w:rsidRPr="00254659" w14:paraId="0512CA44" w14:textId="77777777" w:rsidTr="00921FB9">
        <w:trPr>
          <w:trHeight w:val="230"/>
        </w:trPr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1714761B" w14:textId="77777777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7039F76" w14:textId="2B43D86E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31092771" w14:textId="00E94685" w:rsidR="007D36BA" w:rsidRPr="00254659" w:rsidRDefault="007D36B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473AEF05" w14:textId="396D3C93" w:rsidR="007D36BA" w:rsidRPr="00254659" w:rsidRDefault="007D36B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AF06BE8" w14:textId="531FD4EF" w:rsidR="007D36BA" w:rsidRPr="00254659" w:rsidRDefault="0088267D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4687BFF" w14:textId="5B83E24E" w:rsidR="007D36BA" w:rsidRPr="00254659" w:rsidRDefault="00C432E4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2769C1E0" w14:textId="49A35410" w:rsidR="007D36BA" w:rsidRPr="00254659" w:rsidRDefault="00212B22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F3F78DB" w14:textId="5B6CE57A" w:rsidR="007D36BA" w:rsidRPr="00254659" w:rsidRDefault="001844D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610C322A" w14:textId="60597C68" w:rsidR="007D36BA" w:rsidRPr="00254659" w:rsidRDefault="008E4CC1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2BED4F79" w14:textId="5A8E1750" w:rsidR="007D36BA" w:rsidRPr="00254659" w:rsidRDefault="000E2364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A0EA31B" w14:textId="7973749F" w:rsidR="007D36BA" w:rsidRPr="00254659" w:rsidRDefault="000E2364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2E942DF5" w14:textId="761F87B5" w:rsidR="007D36BA" w:rsidRPr="00254659" w:rsidRDefault="00DD01EC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05B3E01B" w14:textId="267A169B" w:rsidR="007D36BA" w:rsidRPr="00254659" w:rsidRDefault="00344CBE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0A925F4" w14:textId="0C282787" w:rsidR="007D36BA" w:rsidRPr="00254659" w:rsidRDefault="00DB724E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421D9AE" w14:textId="243100ED" w:rsidR="007D36BA" w:rsidRPr="00254659" w:rsidRDefault="00E93A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1A8D276" w14:textId="0D9AEEFA" w:rsidR="007D36BA" w:rsidRPr="00254659" w:rsidRDefault="00BE7FF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349EC213" w14:textId="7517567E" w:rsidR="007D36BA" w:rsidRPr="00254659" w:rsidRDefault="006064CD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49881823" w14:textId="72655162" w:rsidR="007D36BA" w:rsidRPr="00254659" w:rsidRDefault="00EA578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412DB" w:rsidRPr="00254659" w14:paraId="48948A00" w14:textId="77777777" w:rsidTr="00921FB9">
        <w:trPr>
          <w:trHeight w:val="230"/>
        </w:trPr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2D0E6A0F" w14:textId="659DB38A" w:rsidR="007D36BA" w:rsidRPr="00254659" w:rsidRDefault="00964AE3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Peripheral vascular catheter, n (%)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D078F4D" w14:textId="01425738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6114C3F" w14:textId="5AD972B6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26 (62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20A6ED79" w14:textId="63128396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88 (84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1CF25C3" w14:textId="77777777" w:rsidR="00921FB9" w:rsidRPr="00254659" w:rsidDel="00AB5413" w:rsidRDefault="0088267D" w:rsidP="00964AE3">
            <w:pPr>
              <w:jc w:val="center"/>
              <w:rPr>
                <w:del w:id="100" w:author="Dinh Phu Vu" w:date="2016-01-08T13:25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  <w:p w14:paraId="3EF0F39A" w14:textId="584EF8AB" w:rsidR="007D36BA" w:rsidRPr="00254659" w:rsidRDefault="00A61CE5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67D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CBE4113" w14:textId="30894129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  <w:ins w:id="101" w:author="Dinh Phu Vu" w:date="2016-01-08T13:25:00Z">
              <w:r w:rsidR="00AB5413">
                <w:rPr>
                  <w:rFonts w:ascii="Times New Roman" w:hAnsi="Times New Roman" w:cs="Times New Roman"/>
                  <w:sz w:val="18"/>
                  <w:szCs w:val="18"/>
                </w:rPr>
                <w:t xml:space="preserve"> </w:t>
              </w:r>
            </w:ins>
            <w:del w:id="102" w:author="Dinh Phu Vu" w:date="2016-01-08T13:25:00Z">
              <w:r w:rsidRPr="00254659" w:rsidDel="00AB5413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 </w:delText>
              </w:r>
            </w:del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73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432E4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69D33F7B" w14:textId="19DCC980" w:rsidR="007D36BA" w:rsidRPr="00254659" w:rsidRDefault="00212B22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32 (92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83739C2" w14:textId="59E9B426" w:rsidR="007D36BA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82 (65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844DA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29AFACC8" w14:textId="75B1005A" w:rsidR="007D36BA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13 (99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E4CC1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53843E4F" w14:textId="226761C7" w:rsidR="007D36BA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67 (75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E2364" w:rsidRPr="0025465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3574BBF" w14:textId="731EC41D" w:rsidR="007D36BA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45 (83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E2364" w:rsidRPr="0025465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17019935" w14:textId="7E568EE8" w:rsidR="007D36BA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00 (67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D01EC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35F5049" w14:textId="59B55C95" w:rsidR="007D36BA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69 (90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4CBE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A97C5AD" w14:textId="7B8117A4" w:rsidR="007D36BA" w:rsidRPr="00254659" w:rsidRDefault="00DB724E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91 (97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B8770C9" w14:textId="1DAD952D" w:rsidR="007D36BA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16 (96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93AD6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5FEC148" w14:textId="2740990B" w:rsidR="007D36BA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17 (97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E7FF0" w:rsidRPr="0025465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4949E76F" w14:textId="743C0F96" w:rsidR="007D36BA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66 (91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064CD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334065F7" w14:textId="3F2EF078" w:rsidR="007D36BA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723 (82</w:t>
            </w:r>
            <w:r w:rsidR="0024394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A5780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</w:tr>
      <w:tr w:rsidR="000412DB" w:rsidRPr="00254659" w14:paraId="6CB6B05B" w14:textId="77777777" w:rsidTr="00921FB9">
        <w:trPr>
          <w:trHeight w:val="230"/>
        </w:trPr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3DDBE99C" w14:textId="77777777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389DD579" w14:textId="6918B67D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5EC0E3F2" w14:textId="77777777" w:rsidR="00921FB9" w:rsidRPr="00254659" w:rsidDel="00AB5413" w:rsidRDefault="007D36BA" w:rsidP="00964AE3">
            <w:pPr>
              <w:jc w:val="center"/>
              <w:rPr>
                <w:del w:id="103" w:author="Dinh Phu Vu" w:date="2016-01-08T13:25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77 </w:t>
            </w:r>
          </w:p>
          <w:p w14:paraId="1A134798" w14:textId="06CBF28E" w:rsidR="007D36BA" w:rsidRPr="00254659" w:rsidRDefault="00A61CE5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37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70AE5461" w14:textId="5924E596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5 (15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AE7F5FC" w14:textId="77888793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33 (96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67D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FD4C25A" w14:textId="4BC61BAC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9 (26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432E4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52DAA609" w14:textId="77777777" w:rsidR="00921FB9" w:rsidRPr="00254659" w:rsidDel="00AB5413" w:rsidRDefault="00212B22" w:rsidP="00964AE3">
            <w:pPr>
              <w:jc w:val="center"/>
              <w:rPr>
                <w:del w:id="104" w:author="Dinh Phu Vu" w:date="2016-01-08T13:25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46 </w:t>
            </w:r>
          </w:p>
          <w:p w14:paraId="0030CFA4" w14:textId="29207F50" w:rsidR="007D36BA" w:rsidRPr="00254659" w:rsidRDefault="00212B22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8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B9A6AFE" w14:textId="0A206656" w:rsidR="007D36BA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95 (34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844DA" w:rsidRPr="0025465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1F2F13E2" w14:textId="77777777" w:rsidR="00921FB9" w:rsidRPr="00254659" w:rsidDel="00AB5413" w:rsidRDefault="008E4CC1" w:rsidP="00964AE3">
            <w:pPr>
              <w:jc w:val="center"/>
              <w:rPr>
                <w:del w:id="105" w:author="Dinh Phu Vu" w:date="2016-01-08T13:25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  <w:p w14:paraId="1E0776C2" w14:textId="1802A459" w:rsidR="007D36BA" w:rsidRPr="00254659" w:rsidRDefault="00E33BD6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E4CC1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1F63A24E" w14:textId="3867992A" w:rsidR="007D36BA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2 (24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E2364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62C787E" w14:textId="77777777" w:rsidR="00921FB9" w:rsidRPr="00254659" w:rsidDel="00AB5413" w:rsidRDefault="000E2364" w:rsidP="00964AE3">
            <w:pPr>
              <w:jc w:val="center"/>
              <w:rPr>
                <w:del w:id="106" w:author="Dinh Phu Vu" w:date="2016-01-08T13:25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</w:p>
          <w:p w14:paraId="4C565C28" w14:textId="796BA7E3" w:rsidR="007D36BA" w:rsidRPr="00254659" w:rsidRDefault="00E33BD6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17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E2364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281A51DC" w14:textId="3214A22E" w:rsidR="007D36BA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48 (32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D01EC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DA55D4C" w14:textId="77777777" w:rsidR="00921FB9" w:rsidRPr="00254659" w:rsidDel="00AB5413" w:rsidRDefault="00344CBE" w:rsidP="00964AE3">
            <w:pPr>
              <w:jc w:val="center"/>
              <w:rPr>
                <w:del w:id="107" w:author="Dinh Phu Vu" w:date="2016-01-08T13:25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18 </w:t>
            </w:r>
          </w:p>
          <w:p w14:paraId="14C32AE8" w14:textId="5C9E9C25" w:rsidR="007D36BA" w:rsidRPr="00254659" w:rsidRDefault="00E33BD6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9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4CBE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CC0CCB7" w14:textId="77777777" w:rsidR="00921FB9" w:rsidRPr="00254659" w:rsidDel="00AB5413" w:rsidRDefault="00DB724E" w:rsidP="00964AE3">
            <w:pPr>
              <w:jc w:val="center"/>
              <w:rPr>
                <w:del w:id="108" w:author="Dinh Phu Vu" w:date="2016-01-08T13:25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</w:p>
          <w:p w14:paraId="1E51D2C9" w14:textId="7B7A4B3D" w:rsidR="007D36BA" w:rsidRPr="00254659" w:rsidRDefault="00DB724E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9DAD4F4" w14:textId="77777777" w:rsidR="00921FB9" w:rsidRPr="00254659" w:rsidDel="00AB5413" w:rsidRDefault="00E93AD6" w:rsidP="00964AE3">
            <w:pPr>
              <w:jc w:val="center"/>
              <w:rPr>
                <w:del w:id="109" w:author="Dinh Phu Vu" w:date="2016-01-08T13:25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</w:p>
          <w:p w14:paraId="44102DF4" w14:textId="4BD924B0" w:rsidR="007D36BA" w:rsidRPr="00254659" w:rsidRDefault="00E33BD6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93AD6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0F116C3" w14:textId="77777777" w:rsidR="00921FB9" w:rsidRPr="00254659" w:rsidDel="00AB5413" w:rsidRDefault="00BE7FF0" w:rsidP="00964AE3">
            <w:pPr>
              <w:jc w:val="center"/>
              <w:rPr>
                <w:del w:id="110" w:author="Dinh Phu Vu" w:date="2016-01-08T13:25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  <w:p w14:paraId="3BBFC7AD" w14:textId="64614755" w:rsidR="007D36BA" w:rsidRPr="00254659" w:rsidRDefault="00E33BD6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E7FF0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597E0C56" w14:textId="77777777" w:rsidR="00921FB9" w:rsidRPr="00254659" w:rsidDel="00AB5413" w:rsidRDefault="006064CD" w:rsidP="00964AE3">
            <w:pPr>
              <w:jc w:val="center"/>
              <w:rPr>
                <w:del w:id="111" w:author="Dinh Phu Vu" w:date="2016-01-08T13:25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</w:p>
          <w:p w14:paraId="475C101D" w14:textId="02FA6817" w:rsidR="007D36BA" w:rsidRPr="00254659" w:rsidRDefault="00E33BD6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8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064CD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5DDF7292" w14:textId="77777777" w:rsidR="00921FB9" w:rsidRPr="00254659" w:rsidDel="00AB5413" w:rsidRDefault="00EA5780" w:rsidP="00964AE3">
            <w:pPr>
              <w:jc w:val="center"/>
              <w:rPr>
                <w:del w:id="112" w:author="Dinh Phu Vu" w:date="2016-01-08T13:25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564 </w:t>
            </w:r>
          </w:p>
          <w:p w14:paraId="31E30154" w14:textId="5B77F686" w:rsidR="007D36BA" w:rsidRPr="00254659" w:rsidRDefault="00E33BD6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17</w:t>
            </w:r>
            <w:r w:rsidR="0024394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A5780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</w:tr>
      <w:tr w:rsidR="000412DB" w:rsidRPr="00254659" w14:paraId="160CA91F" w14:textId="77777777" w:rsidTr="00921FB9">
        <w:trPr>
          <w:trHeight w:val="230"/>
        </w:trPr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7280F85E" w14:textId="77777777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58C51B05" w14:textId="741DCD9F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1CAA65D0" w14:textId="66B7E39D" w:rsidR="007D36BA" w:rsidRPr="00254659" w:rsidRDefault="007D36B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50108B9E" w14:textId="3B4B8849" w:rsidR="007D36BA" w:rsidRPr="00254659" w:rsidRDefault="007D36B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5C908F0" w14:textId="30842DB9" w:rsidR="007D36BA" w:rsidRPr="00254659" w:rsidRDefault="0088267D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C689F2E" w14:textId="2315446F" w:rsidR="007D36BA" w:rsidRPr="00254659" w:rsidRDefault="00C432E4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44AF5FD5" w14:textId="76A9B977" w:rsidR="007D36BA" w:rsidRPr="00254659" w:rsidRDefault="00212B22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6FC4A18" w14:textId="3A7D15FD" w:rsidR="007D36BA" w:rsidRPr="00254659" w:rsidRDefault="001844D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67B33AC8" w14:textId="17A9B1A7" w:rsidR="007D36BA" w:rsidRPr="00254659" w:rsidRDefault="008E4CC1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61E2F01B" w14:textId="67852BE4" w:rsidR="007D36BA" w:rsidRPr="00254659" w:rsidRDefault="000E2364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A2239C3" w14:textId="50E282BF" w:rsidR="007D36BA" w:rsidRPr="00254659" w:rsidRDefault="000E2364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6E0ED4A4" w14:textId="4BBF9180" w:rsidR="007D36BA" w:rsidRPr="00254659" w:rsidRDefault="00DD01EC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A007982" w14:textId="05A8EC56" w:rsidR="007D36BA" w:rsidRPr="00254659" w:rsidRDefault="00344CBE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0F4259A7" w14:textId="7C63701B" w:rsidR="007D36BA" w:rsidRPr="00254659" w:rsidRDefault="00DB724E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F7624F2" w14:textId="56867757" w:rsidR="007D36BA" w:rsidRPr="00254659" w:rsidRDefault="00E93A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2744A7A" w14:textId="7EBE2194" w:rsidR="007D36BA" w:rsidRPr="00254659" w:rsidRDefault="00BE7FF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725A202E" w14:textId="5D007421" w:rsidR="007D36BA" w:rsidRPr="00254659" w:rsidRDefault="006064CD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06917A47" w14:textId="51A4D10B" w:rsidR="007D36BA" w:rsidRPr="00254659" w:rsidRDefault="00EA578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412DB" w:rsidRPr="00254659" w14:paraId="4BE1CE73" w14:textId="77777777" w:rsidTr="00921FB9">
        <w:trPr>
          <w:trHeight w:val="230"/>
        </w:trPr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2A40FEA1" w14:textId="10355B2C" w:rsidR="007D36BA" w:rsidRPr="00254659" w:rsidRDefault="00964AE3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Dialysis, n (%)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A7527E7" w14:textId="5DF84BFE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739A1C47" w14:textId="77777777" w:rsidR="00921FB9" w:rsidRPr="00254659" w:rsidDel="00AB5413" w:rsidRDefault="007D36BA" w:rsidP="00964AE3">
            <w:pPr>
              <w:jc w:val="center"/>
              <w:rPr>
                <w:del w:id="113" w:author="Dinh Phu Vu" w:date="2016-01-08T13:26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</w:p>
          <w:p w14:paraId="1B88925A" w14:textId="2439470E" w:rsidR="007D36BA" w:rsidRPr="00254659" w:rsidRDefault="00A61CE5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61633A78" w14:textId="44679C6F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75 (33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6C6FB24" w14:textId="59DADFD5" w:rsidR="007D36BA" w:rsidRPr="00254659" w:rsidRDefault="0088267D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2B5C63F" w14:textId="77777777" w:rsidR="00921FB9" w:rsidRPr="00254659" w:rsidDel="00AB5413" w:rsidRDefault="00C432E4" w:rsidP="00964AE3">
            <w:pPr>
              <w:jc w:val="center"/>
              <w:rPr>
                <w:del w:id="114" w:author="Dinh Phu Vu" w:date="2016-01-08T13:26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</w:p>
          <w:p w14:paraId="0A9D5CFD" w14:textId="55E91894" w:rsidR="007D36BA" w:rsidRPr="00254659" w:rsidRDefault="00A61CE5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432E4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30437C50" w14:textId="77777777" w:rsidR="00921FB9" w:rsidRPr="00254659" w:rsidDel="00AB5413" w:rsidRDefault="00212B22" w:rsidP="00964AE3">
            <w:pPr>
              <w:jc w:val="center"/>
              <w:rPr>
                <w:del w:id="115" w:author="Dinh Phu Vu" w:date="2016-01-08T13:26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  <w:p w14:paraId="5204FF45" w14:textId="6A60BFD4" w:rsidR="007D36BA" w:rsidRPr="00254659" w:rsidRDefault="00E33BD6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12B22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4C1DE19" w14:textId="1CAC0E98" w:rsidR="007D36BA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7 (20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844DA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5A31BB40" w14:textId="77777777" w:rsidR="00921FB9" w:rsidRPr="00254659" w:rsidDel="00AB5413" w:rsidRDefault="008E4CC1" w:rsidP="00964AE3">
            <w:pPr>
              <w:jc w:val="center"/>
              <w:rPr>
                <w:del w:id="116" w:author="Dinh Phu Vu" w:date="2016-01-08T13:26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25 </w:t>
            </w:r>
          </w:p>
          <w:p w14:paraId="3C722B5E" w14:textId="0FB8AA40" w:rsidR="007D36BA" w:rsidRPr="00254659" w:rsidRDefault="00E33BD6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11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E4CC1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02F6772A" w14:textId="7AF1C83B" w:rsidR="007D36BA" w:rsidRPr="00254659" w:rsidRDefault="000E2364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4463AB5" w14:textId="289B69AF" w:rsidR="007D36BA" w:rsidRPr="00254659" w:rsidRDefault="000E2364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5547114A" w14:textId="3A68023D" w:rsidR="007D36BA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9 (12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D01EC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576D440" w14:textId="77777777" w:rsidR="00921FB9" w:rsidRPr="00254659" w:rsidDel="00AB5413" w:rsidRDefault="00344CBE" w:rsidP="00964AE3">
            <w:pPr>
              <w:jc w:val="center"/>
              <w:rPr>
                <w:del w:id="117" w:author="Dinh Phu Vu" w:date="2016-01-08T13:26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  <w:p w14:paraId="226F2511" w14:textId="432A9F59" w:rsidR="007D36BA" w:rsidRPr="00254659" w:rsidRDefault="00E33BD6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4CBE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7214CC9" w14:textId="77777777" w:rsidR="00921FB9" w:rsidRPr="00254659" w:rsidDel="00AB5413" w:rsidRDefault="00DB724E" w:rsidP="00964AE3">
            <w:pPr>
              <w:jc w:val="center"/>
              <w:rPr>
                <w:del w:id="118" w:author="Dinh Phu Vu" w:date="2016-01-08T13:26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21 </w:t>
            </w:r>
          </w:p>
          <w:p w14:paraId="1CEDC735" w14:textId="552FF438" w:rsidR="007D36BA" w:rsidRPr="00254659" w:rsidRDefault="00E33BD6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B724E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9000169" w14:textId="2BB8EED9" w:rsidR="007D36BA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4 (15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93AD6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F58B0E1" w14:textId="77777777" w:rsidR="00921FB9" w:rsidRPr="00254659" w:rsidDel="00AB5413" w:rsidRDefault="00BE7FF0" w:rsidP="00964AE3">
            <w:pPr>
              <w:jc w:val="center"/>
              <w:rPr>
                <w:del w:id="119" w:author="Dinh Phu Vu" w:date="2016-01-08T13:26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</w:p>
          <w:p w14:paraId="40430C16" w14:textId="70AFC0E3" w:rsidR="007D36BA" w:rsidRPr="00254659" w:rsidRDefault="00E33BD6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E7FF0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31B490FD" w14:textId="77777777" w:rsidR="00921FB9" w:rsidRPr="00254659" w:rsidDel="00AB5413" w:rsidRDefault="006064CD" w:rsidP="00964AE3">
            <w:pPr>
              <w:jc w:val="center"/>
              <w:rPr>
                <w:del w:id="120" w:author="Dinh Phu Vu" w:date="2016-01-08T13:26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  <w:p w14:paraId="673373E4" w14:textId="2187BE4D" w:rsidR="007D36BA" w:rsidRPr="00254659" w:rsidRDefault="00E33BD6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064CD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4762C3CC" w14:textId="77777777" w:rsidR="00921FB9" w:rsidRPr="00254659" w:rsidDel="00AB5413" w:rsidRDefault="00F451D3" w:rsidP="00964AE3">
            <w:pPr>
              <w:jc w:val="center"/>
              <w:rPr>
                <w:del w:id="121" w:author="Dinh Phu Vu" w:date="2016-01-08T13:26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270 </w:t>
            </w:r>
          </w:p>
          <w:p w14:paraId="3BF1F21B" w14:textId="6F9C50EF" w:rsidR="007D36BA" w:rsidRPr="00254659" w:rsidRDefault="00E33BD6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8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</w:tr>
      <w:tr w:rsidR="000412DB" w:rsidRPr="00254659" w14:paraId="0D869B5E" w14:textId="77777777" w:rsidTr="00921FB9">
        <w:trPr>
          <w:trHeight w:val="230"/>
        </w:trPr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4853DC59" w14:textId="77777777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54391906" w14:textId="19882DD6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2D81DB17" w14:textId="5AD9CD2B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90 (93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69BEC803" w14:textId="70A0DDA2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48 (66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D36BA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70BFFF1" w14:textId="3CC9CF1D" w:rsidR="007D36BA" w:rsidRPr="00254659" w:rsidRDefault="0088267D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38 (100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0266AD20" w14:textId="66638915" w:rsidR="007D36BA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36 (93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432E4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380C5FAB" w14:textId="138EE6F0" w:rsidR="007D36BA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74 (99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12B22" w:rsidRPr="0025465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DBF020F" w14:textId="6C3E45C6" w:rsidR="007D36BA" w:rsidRPr="00254659" w:rsidRDefault="001844D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20 (79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33BEC940" w14:textId="2C07ACCD" w:rsidR="007D36BA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89 (88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E4CC1" w:rsidRPr="0025465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393B60E3" w14:textId="6D3227ED" w:rsidR="007D36BA" w:rsidRPr="00254659" w:rsidRDefault="000E2364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89 (100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600A6A1" w14:textId="3832A8A2" w:rsidR="007D36BA" w:rsidRPr="00254659" w:rsidRDefault="000E2364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4 (100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520530E0" w14:textId="3D7CEF4B" w:rsidR="007D36BA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29 (87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D01EC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C30D8AB" w14:textId="7CF4DA46" w:rsidR="007D36BA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85 (98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4CBE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8F4E30C" w14:textId="58669AF3" w:rsidR="007D36BA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82 (94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B724E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5B735C7" w14:textId="73534F4A" w:rsidR="007D36BA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89 (84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93AD6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096D4C8" w14:textId="5E15C31E" w:rsidR="007D36BA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16 (96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E7FF0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256DCD0E" w14:textId="03EB2BD8" w:rsidR="007D36BA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78 (97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064CD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0060681C" w14:textId="6FFDBE0E" w:rsidR="007D36BA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017 (91</w:t>
            </w:r>
            <w:r w:rsidR="0024394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</w:tr>
      <w:tr w:rsidR="000412DB" w:rsidRPr="00254659" w14:paraId="49296D95" w14:textId="77777777" w:rsidTr="00921FB9">
        <w:trPr>
          <w:trHeight w:val="230"/>
        </w:trPr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5471F7E2" w14:textId="77777777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333F69A7" w14:textId="18532710" w:rsidR="007D36BA" w:rsidRPr="00254659" w:rsidRDefault="007D36BA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22C4E943" w14:textId="3290B608" w:rsidR="007D36BA" w:rsidRPr="00254659" w:rsidRDefault="007D36B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77356EA7" w14:textId="4D119CBB" w:rsidR="007D36BA" w:rsidRPr="00254659" w:rsidRDefault="007D36B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7E2E92A" w14:textId="251B521F" w:rsidR="007D36BA" w:rsidRPr="00254659" w:rsidRDefault="0088267D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717CAB2" w14:textId="7BD010C7" w:rsidR="007D36BA" w:rsidRPr="00254659" w:rsidRDefault="00C432E4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26C7F1B9" w14:textId="601BDD0D" w:rsidR="007D36BA" w:rsidRPr="00254659" w:rsidRDefault="00212B22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F90FEA0" w14:textId="4538072D" w:rsidR="007D36BA" w:rsidRPr="00254659" w:rsidRDefault="001844DA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588537B6" w14:textId="18327E81" w:rsidR="007D36BA" w:rsidRPr="00254659" w:rsidRDefault="008E4CC1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09B71710" w14:textId="0A7C1A4F" w:rsidR="007D36BA" w:rsidRPr="00254659" w:rsidRDefault="000E2364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FFC8166" w14:textId="5609F8CD" w:rsidR="007D36BA" w:rsidRPr="00254659" w:rsidRDefault="000E2364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24FD15ED" w14:textId="7E471B2F" w:rsidR="007D36BA" w:rsidRPr="00254659" w:rsidRDefault="00DD01EC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C3EDFD8" w14:textId="3AADB595" w:rsidR="007D36BA" w:rsidRPr="00254659" w:rsidRDefault="00344CBE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31E2488" w14:textId="115408AE" w:rsidR="007D36BA" w:rsidRPr="00254659" w:rsidRDefault="00DB724E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66C3EB0" w14:textId="762B4985" w:rsidR="007D36BA" w:rsidRPr="00254659" w:rsidRDefault="00E93A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1ADB224" w14:textId="17546B58" w:rsidR="007D36BA" w:rsidRPr="00254659" w:rsidRDefault="00BE7FF0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1F97DE81" w14:textId="47B4F4DE" w:rsidR="007D36BA" w:rsidRPr="00254659" w:rsidRDefault="006064CD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203FC306" w14:textId="03AA243E" w:rsidR="007D36BA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412DB" w:rsidRPr="00254659" w14:paraId="1BCDA47E" w14:textId="77777777" w:rsidTr="00921FB9">
        <w:trPr>
          <w:trHeight w:val="607"/>
        </w:trPr>
        <w:tc>
          <w:tcPr>
            <w:tcW w:w="1134" w:type="dxa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3FCA788" w14:textId="1766DF5D" w:rsidR="00974C49" w:rsidRPr="00254659" w:rsidRDefault="00974C49" w:rsidP="00921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Family member supporting a</w:t>
            </w:r>
            <w:r w:rsidR="0089391C"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 part</w:t>
            </w: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in patient</w:t>
            </w:r>
            <w:proofErr w:type="gramEnd"/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 care, n (%)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B3FFA6" w14:textId="603DA15B" w:rsidR="00974C49" w:rsidRPr="00254659" w:rsidRDefault="00974C49" w:rsidP="00921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</w:tcPr>
          <w:p w14:paraId="1745184A" w14:textId="1C959B23" w:rsidR="00921FB9" w:rsidRPr="00254659" w:rsidDel="00AB5413" w:rsidRDefault="00974C49" w:rsidP="00921FB9">
            <w:pPr>
              <w:jc w:val="center"/>
              <w:rPr>
                <w:del w:id="122" w:author="Dinh Phu Vu" w:date="2016-01-08T13:26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</w:t>
            </w:r>
            <w:ins w:id="123" w:author="Dinh Phu Vu" w:date="2016-01-08T13:26:00Z">
              <w:r w:rsidR="00AB5413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 xml:space="preserve"> </w:t>
              </w:r>
            </w:ins>
          </w:p>
          <w:p w14:paraId="7A6344B7" w14:textId="74710EF3" w:rsidR="00974C49" w:rsidRPr="00254659" w:rsidRDefault="00A61CE5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7</w:t>
            </w:r>
            <w:r w:rsidR="00BA037D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74C49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6" w:type="dxa"/>
            <w:shd w:val="clear" w:color="auto" w:fill="auto"/>
            <w:tcMar>
              <w:left w:w="28" w:type="dxa"/>
              <w:right w:w="28" w:type="dxa"/>
            </w:tcMar>
          </w:tcPr>
          <w:p w14:paraId="4D501046" w14:textId="305787D3" w:rsidR="00974C49" w:rsidRPr="00254659" w:rsidRDefault="00A61CE5" w:rsidP="00921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 (98</w:t>
            </w:r>
            <w:r w:rsidR="00BA037D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74C49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718" w:type="dxa"/>
            <w:shd w:val="clear" w:color="auto" w:fill="auto"/>
            <w:tcMar>
              <w:left w:w="28" w:type="dxa"/>
              <w:right w:w="28" w:type="dxa"/>
            </w:tcMar>
          </w:tcPr>
          <w:p w14:paraId="5F8EF39F" w14:textId="326D4E01" w:rsidR="00921FB9" w:rsidRPr="00254659" w:rsidDel="00AB5413" w:rsidRDefault="00974C49" w:rsidP="00921FB9">
            <w:pPr>
              <w:jc w:val="center"/>
              <w:rPr>
                <w:del w:id="124" w:author="Dinh Phu Vu" w:date="2016-01-08T13:26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ins w:id="125" w:author="Dinh Phu Vu" w:date="2016-01-08T13:26:00Z">
              <w:r w:rsidR="00AB5413">
                <w:rPr>
                  <w:rFonts w:ascii="Times New Roman" w:hAnsi="Times New Roman" w:cs="Times New Roman"/>
                  <w:sz w:val="18"/>
                  <w:szCs w:val="18"/>
                </w:rPr>
                <w:t xml:space="preserve"> </w:t>
              </w:r>
            </w:ins>
          </w:p>
          <w:p w14:paraId="138D2792" w14:textId="290273C2" w:rsidR="00974C49" w:rsidRPr="00254659" w:rsidRDefault="00A61CE5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74C49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18" w:type="dxa"/>
            <w:shd w:val="clear" w:color="auto" w:fill="auto"/>
            <w:tcMar>
              <w:left w:w="28" w:type="dxa"/>
              <w:right w:w="28" w:type="dxa"/>
            </w:tcMar>
          </w:tcPr>
          <w:p w14:paraId="2933D339" w14:textId="5E1FA59A" w:rsidR="00974C49" w:rsidRPr="00254659" w:rsidRDefault="00A61CE5" w:rsidP="00921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42 (97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74C49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19" w:type="dxa"/>
            <w:shd w:val="clear" w:color="auto" w:fill="auto"/>
            <w:tcMar>
              <w:left w:w="28" w:type="dxa"/>
              <w:right w:w="28" w:type="dxa"/>
            </w:tcMar>
          </w:tcPr>
          <w:p w14:paraId="443AFA9D" w14:textId="7F20F3C3" w:rsidR="00974C49" w:rsidRPr="00254659" w:rsidRDefault="008829DD" w:rsidP="00921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73</w:t>
            </w:r>
            <w:r w:rsidR="00E33BD6"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 (99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18" w:type="dxa"/>
            <w:shd w:val="clear" w:color="auto" w:fill="auto"/>
            <w:tcMar>
              <w:left w:w="28" w:type="dxa"/>
              <w:right w:w="28" w:type="dxa"/>
            </w:tcMar>
          </w:tcPr>
          <w:p w14:paraId="471905FF" w14:textId="2656505C" w:rsidR="00921FB9" w:rsidRPr="00254659" w:rsidDel="00AB5413" w:rsidRDefault="008829DD" w:rsidP="00921FB9">
            <w:pPr>
              <w:jc w:val="center"/>
              <w:rPr>
                <w:del w:id="126" w:author="Dinh Phu Vu" w:date="2016-01-08T13:27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ins w:id="127" w:author="Dinh Phu Vu" w:date="2016-01-08T13:27:00Z">
              <w:r w:rsidR="00AB5413">
                <w:rPr>
                  <w:rFonts w:ascii="Times New Roman" w:hAnsi="Times New Roman" w:cs="Times New Roman"/>
                  <w:sz w:val="18"/>
                  <w:szCs w:val="18"/>
                </w:rPr>
                <w:t xml:space="preserve"> </w:t>
              </w:r>
            </w:ins>
          </w:p>
          <w:p w14:paraId="25AD28C3" w14:textId="2E34727B" w:rsidR="00974C49" w:rsidRPr="00254659" w:rsidRDefault="00E33BD6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9DD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794" w:type="dxa"/>
            <w:shd w:val="clear" w:color="auto" w:fill="auto"/>
            <w:tcMar>
              <w:left w:w="28" w:type="dxa"/>
              <w:right w:w="28" w:type="dxa"/>
            </w:tcMar>
          </w:tcPr>
          <w:p w14:paraId="7F017E81" w14:textId="2D18AF3A" w:rsidR="00974C49" w:rsidRPr="00254659" w:rsidRDefault="00E33BD6" w:rsidP="00921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 (0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9DD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642" w:type="dxa"/>
            <w:shd w:val="clear" w:color="auto" w:fill="auto"/>
            <w:tcMar>
              <w:left w:w="28" w:type="dxa"/>
              <w:right w:w="28" w:type="dxa"/>
            </w:tcMar>
          </w:tcPr>
          <w:p w14:paraId="775F0782" w14:textId="51465CD0" w:rsidR="00974C49" w:rsidRPr="00254659" w:rsidRDefault="007D20D2" w:rsidP="00921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89 (100)</w:t>
            </w:r>
          </w:p>
        </w:tc>
        <w:tc>
          <w:tcPr>
            <w:tcW w:w="718" w:type="dxa"/>
            <w:shd w:val="clear" w:color="auto" w:fill="auto"/>
            <w:tcMar>
              <w:left w:w="28" w:type="dxa"/>
              <w:right w:w="28" w:type="dxa"/>
            </w:tcMar>
          </w:tcPr>
          <w:p w14:paraId="13AFEEC1" w14:textId="6C714A90" w:rsidR="00974C49" w:rsidRPr="00254659" w:rsidRDefault="007D20D2" w:rsidP="00921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4 (100)</w:t>
            </w:r>
          </w:p>
        </w:tc>
        <w:tc>
          <w:tcPr>
            <w:tcW w:w="719" w:type="dxa"/>
            <w:shd w:val="clear" w:color="auto" w:fill="auto"/>
            <w:tcMar>
              <w:left w:w="28" w:type="dxa"/>
              <w:right w:w="28" w:type="dxa"/>
            </w:tcMar>
          </w:tcPr>
          <w:p w14:paraId="5F672493" w14:textId="20C5C9BD" w:rsidR="00974C49" w:rsidRPr="00254659" w:rsidRDefault="00E33BD6" w:rsidP="00921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48 (100</w:t>
            </w:r>
            <w:r w:rsidR="008829DD" w:rsidRPr="002546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8" w:type="dxa"/>
            <w:shd w:val="clear" w:color="auto" w:fill="auto"/>
            <w:tcMar>
              <w:left w:w="28" w:type="dxa"/>
              <w:right w:w="28" w:type="dxa"/>
            </w:tcMar>
          </w:tcPr>
          <w:p w14:paraId="12F2F9AA" w14:textId="0C6D31A2" w:rsidR="00974C49" w:rsidRPr="00254659" w:rsidRDefault="00E33BD6" w:rsidP="00921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87 (100</w:t>
            </w:r>
            <w:r w:rsidR="008829DD" w:rsidRPr="002546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8" w:type="dxa"/>
            <w:shd w:val="clear" w:color="auto" w:fill="auto"/>
            <w:tcMar>
              <w:left w:w="28" w:type="dxa"/>
              <w:right w:w="28" w:type="dxa"/>
            </w:tcMar>
          </w:tcPr>
          <w:p w14:paraId="2B0ED0F5" w14:textId="5855A4A6" w:rsidR="00921FB9" w:rsidRPr="00254659" w:rsidDel="00AB5413" w:rsidRDefault="008829DD" w:rsidP="00921FB9">
            <w:pPr>
              <w:jc w:val="center"/>
              <w:rPr>
                <w:del w:id="128" w:author="Dinh Phu Vu" w:date="2016-01-08T13:27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ins w:id="129" w:author="Dinh Phu Vu" w:date="2016-01-08T13:27:00Z">
              <w:r w:rsidR="00AB5413">
                <w:rPr>
                  <w:rFonts w:ascii="Times New Roman" w:hAnsi="Times New Roman" w:cs="Times New Roman"/>
                  <w:sz w:val="18"/>
                  <w:szCs w:val="18"/>
                </w:rPr>
                <w:t xml:space="preserve"> </w:t>
              </w:r>
            </w:ins>
          </w:p>
          <w:p w14:paraId="0E60B592" w14:textId="2707160B" w:rsidR="00974C49" w:rsidRPr="00254659" w:rsidRDefault="00E33BD6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9DD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718" w:type="dxa"/>
            <w:shd w:val="clear" w:color="auto" w:fill="auto"/>
            <w:tcMar>
              <w:left w:w="28" w:type="dxa"/>
              <w:right w:w="28" w:type="dxa"/>
            </w:tcMar>
          </w:tcPr>
          <w:p w14:paraId="2F22481B" w14:textId="55E572E5" w:rsidR="00974C49" w:rsidRPr="00254659" w:rsidRDefault="00E33BD6" w:rsidP="00921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22 (99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9DD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8" w:type="dxa"/>
            <w:shd w:val="clear" w:color="auto" w:fill="auto"/>
            <w:tcMar>
              <w:left w:w="28" w:type="dxa"/>
              <w:right w:w="28" w:type="dxa"/>
            </w:tcMar>
          </w:tcPr>
          <w:p w14:paraId="5134F1C6" w14:textId="5E759F4B" w:rsidR="00974C49" w:rsidRPr="00254659" w:rsidRDefault="00E33BD6" w:rsidP="00921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21 (99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9DD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19" w:type="dxa"/>
            <w:shd w:val="clear" w:color="auto" w:fill="auto"/>
            <w:tcMar>
              <w:left w:w="28" w:type="dxa"/>
              <w:right w:w="28" w:type="dxa"/>
            </w:tcMar>
          </w:tcPr>
          <w:p w14:paraId="432AADE3" w14:textId="689A5C3A" w:rsidR="00921FB9" w:rsidRPr="00254659" w:rsidDel="00AB5413" w:rsidRDefault="008829DD" w:rsidP="00921FB9">
            <w:pPr>
              <w:jc w:val="center"/>
              <w:rPr>
                <w:del w:id="130" w:author="Dinh Phu Vu" w:date="2016-01-08T13:27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ins w:id="131" w:author="Dinh Phu Vu" w:date="2016-01-08T13:27:00Z">
              <w:r w:rsidR="00AB5413">
                <w:rPr>
                  <w:rFonts w:ascii="Times New Roman" w:hAnsi="Times New Roman" w:cs="Times New Roman"/>
                  <w:sz w:val="18"/>
                  <w:szCs w:val="18"/>
                </w:rPr>
                <w:t xml:space="preserve"> </w:t>
              </w:r>
            </w:ins>
          </w:p>
          <w:p w14:paraId="772C1B15" w14:textId="616CF3DC" w:rsidR="00974C49" w:rsidRPr="00254659" w:rsidRDefault="00E33BD6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9DD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902" w:type="dxa"/>
            <w:shd w:val="clear" w:color="auto" w:fill="auto"/>
            <w:tcMar>
              <w:left w:w="28" w:type="dxa"/>
              <w:right w:w="28" w:type="dxa"/>
            </w:tcMar>
          </w:tcPr>
          <w:p w14:paraId="7217F2E1" w14:textId="2BD4232D" w:rsidR="00974C49" w:rsidRPr="00254659" w:rsidRDefault="00E33BD6" w:rsidP="00921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072 (63</w:t>
            </w:r>
            <w:r w:rsidR="0024394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9DD" w:rsidRPr="00254659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</w:tr>
      <w:tr w:rsidR="000412DB" w:rsidRPr="00254659" w14:paraId="324367D4" w14:textId="77777777" w:rsidTr="00921FB9">
        <w:trPr>
          <w:trHeight w:val="230"/>
        </w:trPr>
        <w:tc>
          <w:tcPr>
            <w:tcW w:w="1134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FE15EE" w14:textId="77777777" w:rsidR="00974C49" w:rsidRPr="00254659" w:rsidRDefault="00974C49" w:rsidP="00921F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9BF6D7" w14:textId="376402D1" w:rsidR="00974C49" w:rsidRPr="00254659" w:rsidRDefault="00974C49" w:rsidP="00921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</w:tcPr>
          <w:p w14:paraId="64599CD3" w14:textId="0456508A" w:rsidR="00974C49" w:rsidRPr="00254659" w:rsidRDefault="00974C49" w:rsidP="00921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A61CE5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</w:t>
            </w:r>
            <w:r w:rsidR="00BA037D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8829DD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756" w:type="dxa"/>
            <w:shd w:val="clear" w:color="auto" w:fill="auto"/>
            <w:tcMar>
              <w:left w:w="28" w:type="dxa"/>
              <w:right w:w="28" w:type="dxa"/>
            </w:tcMar>
          </w:tcPr>
          <w:p w14:paraId="5CE23B45" w14:textId="7E5C73C7" w:rsidR="00974C49" w:rsidRPr="00254659" w:rsidRDefault="00974C49" w:rsidP="00921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A61CE5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</w:t>
            </w:r>
            <w:r w:rsidR="00BA037D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8829DD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718" w:type="dxa"/>
            <w:shd w:val="clear" w:color="auto" w:fill="auto"/>
            <w:tcMar>
              <w:left w:w="28" w:type="dxa"/>
              <w:right w:w="28" w:type="dxa"/>
            </w:tcMar>
          </w:tcPr>
          <w:p w14:paraId="6E08A021" w14:textId="3BD29B98" w:rsidR="00974C49" w:rsidRPr="00254659" w:rsidRDefault="00A61CE5" w:rsidP="00921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36 (98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74C49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8" w:type="dxa"/>
            <w:shd w:val="clear" w:color="auto" w:fill="auto"/>
            <w:tcMar>
              <w:left w:w="28" w:type="dxa"/>
              <w:right w:w="28" w:type="dxa"/>
            </w:tcMar>
          </w:tcPr>
          <w:p w14:paraId="45ED3290" w14:textId="04D11ACE" w:rsidR="00921FB9" w:rsidRPr="00254659" w:rsidDel="00AB5413" w:rsidRDefault="00974C49" w:rsidP="00921FB9">
            <w:pPr>
              <w:jc w:val="center"/>
              <w:rPr>
                <w:del w:id="132" w:author="Dinh Phu Vu" w:date="2016-01-08T13:27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ins w:id="133" w:author="Dinh Phu Vu" w:date="2016-01-08T13:27:00Z">
              <w:r w:rsidR="00AB5413">
                <w:rPr>
                  <w:rFonts w:ascii="Times New Roman" w:hAnsi="Times New Roman" w:cs="Times New Roman"/>
                  <w:sz w:val="18"/>
                  <w:szCs w:val="18"/>
                </w:rPr>
                <w:t xml:space="preserve"> </w:t>
              </w:r>
            </w:ins>
          </w:p>
          <w:p w14:paraId="5BF3F890" w14:textId="19A7EB44" w:rsidR="00974C49" w:rsidRPr="00254659" w:rsidRDefault="00A61CE5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74C49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19" w:type="dxa"/>
            <w:shd w:val="clear" w:color="auto" w:fill="auto"/>
            <w:tcMar>
              <w:left w:w="28" w:type="dxa"/>
              <w:right w:w="28" w:type="dxa"/>
            </w:tcMar>
          </w:tcPr>
          <w:p w14:paraId="586F2AE2" w14:textId="64FDFC5E" w:rsidR="00921FB9" w:rsidRPr="00254659" w:rsidDel="00AB5413" w:rsidRDefault="008829DD" w:rsidP="00921FB9">
            <w:pPr>
              <w:jc w:val="center"/>
              <w:rPr>
                <w:del w:id="134" w:author="Dinh Phu Vu" w:date="2016-01-08T13:27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ins w:id="135" w:author="Dinh Phu Vu" w:date="2016-01-08T13:27:00Z">
              <w:r w:rsidR="00AB5413">
                <w:rPr>
                  <w:rFonts w:ascii="Times New Roman" w:hAnsi="Times New Roman" w:cs="Times New Roman"/>
                  <w:sz w:val="18"/>
                  <w:szCs w:val="18"/>
                </w:rPr>
                <w:t xml:space="preserve"> </w:t>
              </w:r>
            </w:ins>
          </w:p>
          <w:p w14:paraId="39939FC7" w14:textId="59F94966" w:rsidR="00974C49" w:rsidRPr="00254659" w:rsidRDefault="00E33BD6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9DD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18" w:type="dxa"/>
            <w:shd w:val="clear" w:color="auto" w:fill="auto"/>
            <w:tcMar>
              <w:left w:w="28" w:type="dxa"/>
              <w:right w:w="28" w:type="dxa"/>
            </w:tcMar>
          </w:tcPr>
          <w:p w14:paraId="6F656B9C" w14:textId="4B81A2A6" w:rsidR="00974C49" w:rsidRPr="00254659" w:rsidRDefault="00E33BD6" w:rsidP="00921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71 (97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9DD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794" w:type="dxa"/>
            <w:shd w:val="clear" w:color="auto" w:fill="auto"/>
            <w:tcMar>
              <w:left w:w="28" w:type="dxa"/>
              <w:right w:w="28" w:type="dxa"/>
            </w:tcMar>
          </w:tcPr>
          <w:p w14:paraId="20DE231B" w14:textId="474996EA" w:rsidR="00974C49" w:rsidRPr="00254659" w:rsidRDefault="00E33BD6" w:rsidP="00921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12 (99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9DD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642" w:type="dxa"/>
            <w:shd w:val="clear" w:color="auto" w:fill="auto"/>
            <w:tcMar>
              <w:left w:w="28" w:type="dxa"/>
              <w:right w:w="28" w:type="dxa"/>
            </w:tcMar>
          </w:tcPr>
          <w:p w14:paraId="04F577C9" w14:textId="136383FD" w:rsidR="00974C49" w:rsidRPr="00254659" w:rsidRDefault="007D20D2" w:rsidP="00921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shd w:val="clear" w:color="auto" w:fill="auto"/>
            <w:tcMar>
              <w:left w:w="28" w:type="dxa"/>
              <w:right w:w="28" w:type="dxa"/>
            </w:tcMar>
          </w:tcPr>
          <w:p w14:paraId="58011D9B" w14:textId="6BCB2E04" w:rsidR="00974C49" w:rsidRPr="00254659" w:rsidRDefault="007D20D2" w:rsidP="00921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shd w:val="clear" w:color="auto" w:fill="auto"/>
            <w:tcMar>
              <w:left w:w="28" w:type="dxa"/>
              <w:right w:w="28" w:type="dxa"/>
            </w:tcMar>
          </w:tcPr>
          <w:p w14:paraId="3DD99701" w14:textId="753A1377" w:rsidR="00974C49" w:rsidRPr="00254659" w:rsidRDefault="008829DD" w:rsidP="00921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shd w:val="clear" w:color="auto" w:fill="auto"/>
            <w:tcMar>
              <w:left w:w="28" w:type="dxa"/>
              <w:right w:w="28" w:type="dxa"/>
            </w:tcMar>
          </w:tcPr>
          <w:p w14:paraId="5F82D714" w14:textId="1DEB3E64" w:rsidR="00974C49" w:rsidRPr="00254659" w:rsidRDefault="008829DD" w:rsidP="00921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shd w:val="clear" w:color="auto" w:fill="auto"/>
            <w:tcMar>
              <w:left w:w="28" w:type="dxa"/>
              <w:right w:w="28" w:type="dxa"/>
            </w:tcMar>
          </w:tcPr>
          <w:p w14:paraId="398212AD" w14:textId="6D2F7C53" w:rsidR="00974C49" w:rsidRPr="00254659" w:rsidRDefault="00E33BD6" w:rsidP="00921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98 (98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9DD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718" w:type="dxa"/>
            <w:shd w:val="clear" w:color="auto" w:fill="auto"/>
            <w:tcMar>
              <w:left w:w="28" w:type="dxa"/>
              <w:right w:w="28" w:type="dxa"/>
            </w:tcMar>
          </w:tcPr>
          <w:p w14:paraId="7CFFE07D" w14:textId="7EC79070" w:rsidR="00921FB9" w:rsidRPr="00254659" w:rsidDel="00AB5413" w:rsidRDefault="008829DD" w:rsidP="00921FB9">
            <w:pPr>
              <w:jc w:val="center"/>
              <w:rPr>
                <w:del w:id="136" w:author="Dinh Phu Vu" w:date="2016-01-08T13:27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ins w:id="137" w:author="Dinh Phu Vu" w:date="2016-01-08T13:27:00Z">
              <w:r w:rsidR="00AB5413">
                <w:rPr>
                  <w:rFonts w:ascii="Times New Roman" w:hAnsi="Times New Roman" w:cs="Times New Roman"/>
                  <w:sz w:val="18"/>
                  <w:szCs w:val="18"/>
                </w:rPr>
                <w:t xml:space="preserve"> </w:t>
              </w:r>
            </w:ins>
          </w:p>
          <w:p w14:paraId="4E134CB7" w14:textId="51C17CE1" w:rsidR="00974C49" w:rsidRPr="00254659" w:rsidRDefault="00E33BD6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9DD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18" w:type="dxa"/>
            <w:shd w:val="clear" w:color="auto" w:fill="auto"/>
            <w:tcMar>
              <w:left w:w="28" w:type="dxa"/>
              <w:right w:w="28" w:type="dxa"/>
            </w:tcMar>
          </w:tcPr>
          <w:p w14:paraId="3F8D912F" w14:textId="48FD2747" w:rsidR="00921FB9" w:rsidRPr="00254659" w:rsidDel="00AB5413" w:rsidRDefault="008829DD" w:rsidP="00921FB9">
            <w:pPr>
              <w:jc w:val="center"/>
              <w:rPr>
                <w:del w:id="138" w:author="Dinh Phu Vu" w:date="2016-01-08T13:27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ins w:id="139" w:author="Dinh Phu Vu" w:date="2016-01-08T13:27:00Z">
              <w:r w:rsidR="00AB5413">
                <w:rPr>
                  <w:rFonts w:ascii="Times New Roman" w:hAnsi="Times New Roman" w:cs="Times New Roman"/>
                  <w:sz w:val="18"/>
                  <w:szCs w:val="18"/>
                </w:rPr>
                <w:t xml:space="preserve"> </w:t>
              </w:r>
            </w:ins>
          </w:p>
          <w:p w14:paraId="5572E876" w14:textId="06E09FFB" w:rsidR="00974C49" w:rsidRPr="00254659" w:rsidRDefault="00E33BD6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9DD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19" w:type="dxa"/>
            <w:shd w:val="clear" w:color="auto" w:fill="auto"/>
            <w:tcMar>
              <w:left w:w="28" w:type="dxa"/>
              <w:right w:w="28" w:type="dxa"/>
            </w:tcMar>
          </w:tcPr>
          <w:p w14:paraId="344CEADB" w14:textId="7266044C" w:rsidR="00974C49" w:rsidRPr="00254659" w:rsidRDefault="00E33BD6" w:rsidP="00921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79 (98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9DD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902" w:type="dxa"/>
            <w:shd w:val="clear" w:color="auto" w:fill="auto"/>
            <w:tcMar>
              <w:left w:w="28" w:type="dxa"/>
              <w:right w:w="28" w:type="dxa"/>
            </w:tcMar>
          </w:tcPr>
          <w:p w14:paraId="05DAB44B" w14:textId="4EBFC694" w:rsidR="00974C49" w:rsidRPr="00254659" w:rsidRDefault="00E33BD6" w:rsidP="00921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215 (37</w:t>
            </w:r>
            <w:r w:rsidR="0024394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829DD" w:rsidRPr="00254659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</w:tr>
      <w:tr w:rsidR="000412DB" w:rsidRPr="00254659" w14:paraId="33235398" w14:textId="77777777" w:rsidTr="00921FB9">
        <w:trPr>
          <w:trHeight w:val="230"/>
        </w:trPr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50357867" w14:textId="2C06F66A" w:rsidR="00F451D3" w:rsidRPr="00254659" w:rsidRDefault="00F451D3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Antibiotic use</w:t>
            </w:r>
            <w:r w:rsidR="00964AE3" w:rsidRPr="00254659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2E58EDFF" w14:textId="13E8FD0D" w:rsidR="00F451D3" w:rsidRPr="00254659" w:rsidRDefault="00F451D3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24AF1CAA" w14:textId="2E31F60E" w:rsidR="00F451D3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55 (76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6CEB751B" w14:textId="4DB94C34" w:rsidR="00F451D3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84 (82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FF8745D" w14:textId="58AD4DEA" w:rsidR="00F451D3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34 (97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994C876" w14:textId="0B9300D9" w:rsidR="00F451D3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89 (61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7BDB24F0" w14:textId="21943B75" w:rsidR="00F451D3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77 (99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12515BB" w14:textId="4EB9BAF0" w:rsidR="00F451D3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50 (90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26BF7B3B" w14:textId="4645754F" w:rsidR="00F451D3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75 (81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1AE7472D" w14:textId="71B235A8" w:rsidR="00F451D3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83 (93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EDD63FD" w14:textId="77777777" w:rsidR="00921FB9" w:rsidRPr="00254659" w:rsidDel="00AB5413" w:rsidRDefault="00F451D3" w:rsidP="00964AE3">
            <w:pPr>
              <w:jc w:val="center"/>
              <w:rPr>
                <w:del w:id="140" w:author="Dinh Phu Vu" w:date="2016-01-08T13:27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27 </w:t>
            </w:r>
          </w:p>
          <w:p w14:paraId="35A23A6D" w14:textId="6E51D57F" w:rsidR="00F451D3" w:rsidRPr="00254659" w:rsidRDefault="00F451D3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50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2BA84077" w14:textId="5CC165B1" w:rsidR="00F451D3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31 (88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0BDD90A" w14:textId="0267144A" w:rsidR="00F451D3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48 (79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E3C3D3C" w14:textId="475E77A8" w:rsidR="00F451D3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83 (9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805F027" w14:textId="47821E51" w:rsidR="00F451D3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88 (84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06DADB58" w14:textId="302C0606" w:rsidR="00F451D3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36 (61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151D63E9" w14:textId="65D1F58C" w:rsidR="00F451D3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27 (69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238EAA2D" w14:textId="42C5F0D3" w:rsidR="00F451D3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787 (84</w:t>
            </w:r>
            <w:r w:rsidR="0024394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</w:tr>
      <w:tr w:rsidR="000412DB" w:rsidRPr="00254659" w14:paraId="36FAF7BC" w14:textId="77777777" w:rsidTr="00921FB9">
        <w:trPr>
          <w:trHeight w:val="230"/>
        </w:trPr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421DC547" w14:textId="77777777" w:rsidR="00F451D3" w:rsidRPr="00254659" w:rsidRDefault="00F451D3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B26050B" w14:textId="6C40A9A5" w:rsidR="00F451D3" w:rsidRPr="00254659" w:rsidRDefault="00F451D3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72CC604" w14:textId="77777777" w:rsidR="00921FB9" w:rsidRPr="00254659" w:rsidDel="00AB5413" w:rsidRDefault="00F451D3" w:rsidP="00964AE3">
            <w:pPr>
              <w:jc w:val="center"/>
              <w:rPr>
                <w:del w:id="141" w:author="Dinh Phu Vu" w:date="2016-01-08T13:27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48 </w:t>
            </w:r>
          </w:p>
          <w:p w14:paraId="4C9C3F14" w14:textId="3EB496E2" w:rsidR="00F451D3" w:rsidRPr="00254659" w:rsidRDefault="00A61CE5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23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16EF7C9B" w14:textId="77777777" w:rsidR="00921FB9" w:rsidRPr="00254659" w:rsidDel="00AB5413" w:rsidRDefault="00F451D3" w:rsidP="00964AE3">
            <w:pPr>
              <w:jc w:val="center"/>
              <w:rPr>
                <w:del w:id="142" w:author="Dinh Phu Vu" w:date="2016-01-08T13:28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39 </w:t>
            </w:r>
          </w:p>
          <w:p w14:paraId="212CB211" w14:textId="310D39D7" w:rsidR="00F451D3" w:rsidRPr="00254659" w:rsidRDefault="00A61CE5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17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B249006" w14:textId="77777777" w:rsidR="00921FB9" w:rsidRPr="00254659" w:rsidDel="00AB5413" w:rsidRDefault="00F451D3" w:rsidP="00964AE3">
            <w:pPr>
              <w:jc w:val="center"/>
              <w:rPr>
                <w:del w:id="143" w:author="Dinh Phu Vu" w:date="2016-01-08T13:28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  <w:p w14:paraId="4AB7FACF" w14:textId="6370A97F" w:rsidR="00F451D3" w:rsidRPr="00254659" w:rsidRDefault="00A61CE5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0F1DBFBA" w14:textId="74235668" w:rsidR="00F451D3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6 (38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603ED462" w14:textId="77777777" w:rsidR="00921FB9" w:rsidRPr="00254659" w:rsidDel="00AB5413" w:rsidRDefault="00F451D3" w:rsidP="00964AE3">
            <w:pPr>
              <w:jc w:val="center"/>
              <w:rPr>
                <w:del w:id="144" w:author="Dinh Phu Vu" w:date="2016-01-08T13:28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  <w:p w14:paraId="035104F6" w14:textId="0AB6DBDB" w:rsidR="00F451D3" w:rsidRPr="00254659" w:rsidRDefault="00E33BD6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DA2CBBC" w14:textId="77777777" w:rsidR="00921FB9" w:rsidRPr="00254659" w:rsidDel="00AB5413" w:rsidRDefault="00F451D3" w:rsidP="00964AE3">
            <w:pPr>
              <w:jc w:val="center"/>
              <w:rPr>
                <w:del w:id="145" w:author="Dinh Phu Vu" w:date="2016-01-08T13:28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27 </w:t>
            </w:r>
          </w:p>
          <w:p w14:paraId="5638024B" w14:textId="241D0EA4" w:rsidR="00F451D3" w:rsidRPr="00254659" w:rsidRDefault="00E33BD6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9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64D283D7" w14:textId="77777777" w:rsidR="00921FB9" w:rsidRPr="00254659" w:rsidDel="00AB5413" w:rsidRDefault="00F451D3" w:rsidP="00964AE3">
            <w:pPr>
              <w:jc w:val="center"/>
              <w:rPr>
                <w:del w:id="146" w:author="Dinh Phu Vu" w:date="2016-01-08T13:28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39 </w:t>
            </w:r>
          </w:p>
          <w:p w14:paraId="3DBCE88A" w14:textId="09C77842" w:rsidR="00F451D3" w:rsidRPr="00254659" w:rsidRDefault="00F451D3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18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35BC5712" w14:textId="77777777" w:rsidR="00921FB9" w:rsidRPr="00254659" w:rsidDel="00AB5413" w:rsidRDefault="00F451D3" w:rsidP="00964AE3">
            <w:pPr>
              <w:jc w:val="center"/>
              <w:rPr>
                <w:del w:id="147" w:author="Dinh Phu Vu" w:date="2016-01-08T13:28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  <w:p w14:paraId="1331D931" w14:textId="445D24D0" w:rsidR="00F451D3" w:rsidRPr="00254659" w:rsidRDefault="00E33BD6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488279C" w14:textId="77777777" w:rsidR="00921FB9" w:rsidRPr="00254659" w:rsidDel="00AB5413" w:rsidRDefault="00F451D3" w:rsidP="00964AE3">
            <w:pPr>
              <w:jc w:val="center"/>
              <w:rPr>
                <w:del w:id="148" w:author="Dinh Phu Vu" w:date="2016-01-08T13:28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27 </w:t>
            </w:r>
          </w:p>
          <w:p w14:paraId="7A65E538" w14:textId="66646D27" w:rsidR="00F451D3" w:rsidRPr="00254659" w:rsidRDefault="00F451D3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50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32178CEE" w14:textId="445A192D" w:rsidR="00F451D3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7 (11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C865C67" w14:textId="4F84B67A" w:rsidR="00F451D3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9 (20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C92768F" w14:textId="77777777" w:rsidR="00921FB9" w:rsidRPr="00254659" w:rsidDel="00AB5413" w:rsidRDefault="00F451D3" w:rsidP="00964AE3">
            <w:pPr>
              <w:jc w:val="center"/>
              <w:rPr>
                <w:del w:id="149" w:author="Dinh Phu Vu" w:date="2016-01-08T13:28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14:paraId="5993C25E" w14:textId="09DB1382" w:rsidR="00F451D3" w:rsidRPr="00254659" w:rsidRDefault="00F451D3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150" w:author="Dinh Phu Vu" w:date="2016-01-08T13:28:00Z">
              <w:r w:rsidRPr="00254659" w:rsidDel="00AB5413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 </w:delText>
              </w:r>
            </w:del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4948005" w14:textId="31594C13" w:rsidR="00F451D3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5 (15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D5A999B" w14:textId="77777777" w:rsidR="00921FB9" w:rsidRPr="00254659" w:rsidDel="00AB5413" w:rsidRDefault="00F451D3" w:rsidP="00964AE3">
            <w:pPr>
              <w:jc w:val="center"/>
              <w:rPr>
                <w:del w:id="151" w:author="Dinh Phu Vu" w:date="2016-01-08T13:28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87 </w:t>
            </w:r>
          </w:p>
          <w:p w14:paraId="1FFFFA90" w14:textId="77C3C611" w:rsidR="00F451D3" w:rsidRPr="00254659" w:rsidRDefault="00F451D3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39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3A3C2960" w14:textId="49C84201" w:rsidR="00F451D3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5 (30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54785B40" w14:textId="77777777" w:rsidR="00921FB9" w:rsidRPr="00254659" w:rsidDel="00AB5413" w:rsidRDefault="00F451D3" w:rsidP="00964AE3">
            <w:pPr>
              <w:jc w:val="center"/>
              <w:rPr>
                <w:del w:id="152" w:author="Dinh Phu Vu" w:date="2016-01-08T13:28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500 </w:t>
            </w:r>
          </w:p>
          <w:p w14:paraId="310C1128" w14:textId="2298F6AF" w:rsidR="00F451D3" w:rsidRPr="00254659" w:rsidRDefault="00E33BD6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15</w:t>
            </w:r>
            <w:r w:rsidR="0024394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</w:tr>
      <w:tr w:rsidR="000412DB" w:rsidRPr="00254659" w14:paraId="09D59378" w14:textId="77777777" w:rsidTr="00921FB9">
        <w:trPr>
          <w:trHeight w:val="230"/>
        </w:trPr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1D5D60BA" w14:textId="77777777" w:rsidR="00F451D3" w:rsidRPr="00254659" w:rsidRDefault="00F451D3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22547539" w14:textId="07B91B8D" w:rsidR="00F451D3" w:rsidRPr="00254659" w:rsidRDefault="00F451D3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1D21D849" w14:textId="0D2B5123" w:rsidR="00F451D3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3673346C" w14:textId="256CA4BA" w:rsidR="00F451D3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CAEED25" w14:textId="2C620E33" w:rsidR="00F451D3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DCCA372" w14:textId="748DF899" w:rsidR="00F451D3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0EA721C3" w14:textId="486DB015" w:rsidR="00F451D3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CC6E50C" w14:textId="3D60BD15" w:rsidR="00F451D3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354DC178" w14:textId="3DE3FDFD" w:rsidR="00F451D3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0303F6B5" w14:textId="4D468F96" w:rsidR="00F451D3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A1C36A0" w14:textId="4D68EFE6" w:rsidR="00F451D3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37686CCC" w14:textId="578D1E43" w:rsidR="00F451D3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C22A254" w14:textId="33A4C5CA" w:rsidR="00F451D3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7BA50A7" w14:textId="4DFD3CEB" w:rsidR="00F451D3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1B4CBDE" w14:textId="050F0A1E" w:rsidR="00F451D3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FFDDC23" w14:textId="41FBFBFF" w:rsidR="00F451D3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78F31868" w14:textId="5FD97141" w:rsidR="00F451D3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20FC4AFD" w14:textId="74AB6250" w:rsidR="00F451D3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412DB" w:rsidRPr="00254659" w14:paraId="2B15E319" w14:textId="77777777" w:rsidTr="00921FB9">
        <w:trPr>
          <w:trHeight w:val="230"/>
        </w:trPr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19CB94CF" w14:textId="74545EDC" w:rsidR="00F451D3" w:rsidRPr="00254659" w:rsidRDefault="00F451D3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Hospital acquired infection</w:t>
            </w:r>
            <w:r w:rsidR="00964AE3" w:rsidRPr="00254659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321888AA" w14:textId="0C6B07CA" w:rsidR="00F451D3" w:rsidRPr="00254659" w:rsidRDefault="00F451D3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20174FE9" w14:textId="77777777" w:rsidR="00921FB9" w:rsidRPr="00254659" w:rsidDel="00AB5413" w:rsidRDefault="00F451D3" w:rsidP="00964AE3">
            <w:pPr>
              <w:jc w:val="center"/>
              <w:rPr>
                <w:del w:id="153" w:author="Dinh Phu Vu" w:date="2016-01-08T13:28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68 </w:t>
            </w:r>
          </w:p>
          <w:p w14:paraId="723FB5D3" w14:textId="613C54A4" w:rsidR="00F451D3" w:rsidRPr="00254659" w:rsidRDefault="00A61CE5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33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112F5837" w14:textId="6287F2D7" w:rsidR="00F451D3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84 (38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057F37F" w14:textId="147C0517" w:rsidR="00F451D3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84 (60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9252DD9" w14:textId="74DBF4CE" w:rsidR="00F451D3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1 (14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682F4460" w14:textId="77777777" w:rsidR="00921FB9" w:rsidRPr="00254659" w:rsidDel="00AB5413" w:rsidRDefault="00F451D3" w:rsidP="00964AE3">
            <w:pPr>
              <w:jc w:val="center"/>
              <w:rPr>
                <w:del w:id="154" w:author="Dinh Phu Vu" w:date="2016-01-08T13:28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40 </w:t>
            </w:r>
          </w:p>
          <w:p w14:paraId="125CA817" w14:textId="354B7E8B" w:rsidR="00F451D3" w:rsidRPr="00254659" w:rsidRDefault="00E33BD6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07A92E0F" w14:textId="2C427024" w:rsidR="00F451D3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40 (50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0058B5AB" w14:textId="0BD4E029" w:rsidR="00F451D3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26 (59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663E07C8" w14:textId="00A83886" w:rsidR="00F451D3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2 (13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71BD7AAE" w14:textId="77777777" w:rsidR="00921FB9" w:rsidRPr="00254659" w:rsidDel="00AB5413" w:rsidRDefault="00F451D3" w:rsidP="00964AE3">
            <w:pPr>
              <w:jc w:val="center"/>
              <w:rPr>
                <w:del w:id="155" w:author="Dinh Phu Vu" w:date="2016-01-08T13:28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  <w:p w14:paraId="74BD795E" w14:textId="508D25ED" w:rsidR="00F451D3" w:rsidRPr="00254659" w:rsidRDefault="00E33BD6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23E60116" w14:textId="51F4C63F" w:rsidR="00F451D3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43 (30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9C47F3C" w14:textId="36663953" w:rsidR="00F451D3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40 (21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251FD43" w14:textId="0AB20836" w:rsidR="00F451D3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46 (36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E6DAC5C" w14:textId="6AF1B809" w:rsidR="00F451D3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81 (36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007A2808" w14:textId="562E28DB" w:rsidR="00F451D3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36 (16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695E6FE1" w14:textId="43E22F80" w:rsidR="00F451D3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41 (22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779097F2" w14:textId="77777777" w:rsidR="00921FB9" w:rsidRPr="00254659" w:rsidDel="00AB5413" w:rsidRDefault="00F451D3" w:rsidP="00964AE3">
            <w:pPr>
              <w:jc w:val="center"/>
              <w:rPr>
                <w:del w:id="156" w:author="Dinh Phu Vu" w:date="2016-01-08T13:29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965 </w:t>
            </w:r>
          </w:p>
          <w:p w14:paraId="66F6F4B0" w14:textId="57452873" w:rsidR="00F451D3" w:rsidRPr="00254659" w:rsidRDefault="00E33BD6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29</w:t>
            </w:r>
            <w:r w:rsidR="0024394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</w:tr>
      <w:tr w:rsidR="000412DB" w:rsidRPr="00254659" w14:paraId="6FAED506" w14:textId="77777777" w:rsidTr="00921FB9">
        <w:trPr>
          <w:trHeight w:val="230"/>
        </w:trPr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006095BD" w14:textId="77777777" w:rsidR="00F451D3" w:rsidRPr="00254659" w:rsidRDefault="00F451D3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45D1DD9" w14:textId="01168AC2" w:rsidR="00F451D3" w:rsidRPr="00254659" w:rsidRDefault="00F451D3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534ECB6C" w14:textId="132DB3A6" w:rsidR="00F451D3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35 (66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10DEE248" w14:textId="5B51A20C" w:rsidR="00F451D3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34 (61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19BAD5C" w14:textId="65C28FC8" w:rsidR="00F451D3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4 (39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C568E04" w14:textId="7412DB4C" w:rsidR="00F451D3" w:rsidRPr="00254659" w:rsidRDefault="00A61CE5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24 (85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7F93295C" w14:textId="1273E52E" w:rsidR="00F451D3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38 (93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4BA69C91" w14:textId="032BBEDA" w:rsidR="00F451D3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37 (49</w:t>
            </w:r>
            <w:r w:rsidR="00BA037D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16ABA13B" w14:textId="77777777" w:rsidR="00921FB9" w:rsidRPr="00254659" w:rsidDel="00AB5413" w:rsidRDefault="00F451D3" w:rsidP="00964AE3">
            <w:pPr>
              <w:jc w:val="center"/>
              <w:rPr>
                <w:del w:id="157" w:author="Dinh Phu Vu" w:date="2016-01-08T13:29:00Z"/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 xml:space="preserve">87 </w:t>
            </w:r>
          </w:p>
          <w:p w14:paraId="51D1411D" w14:textId="404559F5" w:rsidR="00F451D3" w:rsidRPr="00254659" w:rsidRDefault="00E33BD6" w:rsidP="00AB54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(40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63BBD897" w14:textId="3F98DEA7" w:rsidR="00F451D3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77 (86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870F7A4" w14:textId="66A2848F" w:rsidR="00F451D3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1 (94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60D91FCC" w14:textId="03C43E44" w:rsidR="00F451D3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98 (69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04A5D16B" w14:textId="1A9561CA" w:rsidR="00F451D3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47 (78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85FB675" w14:textId="6FD546DD" w:rsidR="00F451D3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51 (63</w:t>
            </w:r>
            <w:r w:rsidR="00685055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AE7965F" w14:textId="640C8D3C" w:rsidR="00F451D3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41 (63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1809B9E" w14:textId="509327DD" w:rsidR="00F451D3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87 (83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1DDEE5D3" w14:textId="386D26CC" w:rsidR="00F451D3" w:rsidRPr="00254659" w:rsidRDefault="00E33BD6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40 (77</w:t>
            </w:r>
            <w:r w:rsidR="006A4AA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1D3" w:rsidRPr="0025465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0B2398F0" w14:textId="4E762DF6" w:rsidR="00F451D3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301 (70</w:t>
            </w:r>
            <w:r w:rsidR="0024394F" w:rsidRPr="002546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</w:tr>
      <w:tr w:rsidR="000412DB" w:rsidRPr="00254659" w14:paraId="247D03BA" w14:textId="77777777" w:rsidTr="00921FB9">
        <w:trPr>
          <w:trHeight w:val="230"/>
        </w:trPr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4570CFFD" w14:textId="77777777" w:rsidR="00F451D3" w:rsidRPr="00254659" w:rsidRDefault="00F451D3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3E7E5BE" w14:textId="58D5D4B2" w:rsidR="00F451D3" w:rsidRPr="00254659" w:rsidRDefault="00F451D3" w:rsidP="006F1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26572C7" w14:textId="3A85D90B" w:rsidR="00F451D3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Mar>
              <w:left w:w="28" w:type="dxa"/>
              <w:right w:w="28" w:type="dxa"/>
            </w:tcMar>
          </w:tcPr>
          <w:p w14:paraId="48F12471" w14:textId="3BE448EC" w:rsidR="00F451D3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660FEF52" w14:textId="3A8D997D" w:rsidR="00F451D3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0C5D08B0" w14:textId="269B9AC7" w:rsidR="00F451D3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682310FE" w14:textId="15431787" w:rsidR="00F451D3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244FBDF0" w14:textId="6DB1D15F" w:rsidR="00F451D3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14:paraId="2236559D" w14:textId="16EC2894" w:rsidR="00F451D3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tcMar>
              <w:left w:w="28" w:type="dxa"/>
              <w:right w:w="28" w:type="dxa"/>
            </w:tcMar>
          </w:tcPr>
          <w:p w14:paraId="197F2F12" w14:textId="0BFDA498" w:rsidR="00F451D3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3F3D8082" w14:textId="530CFBCE" w:rsidR="00F451D3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3577D331" w14:textId="4D59AE54" w:rsidR="00F451D3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0EDE214" w14:textId="513D3D78" w:rsidR="00F451D3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51070CF4" w14:textId="163809CD" w:rsidR="00F451D3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688D7DE" w14:textId="7AB4F16C" w:rsidR="00F451D3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8" w:type="dxa"/>
            <w:tcMar>
              <w:left w:w="28" w:type="dxa"/>
              <w:right w:w="28" w:type="dxa"/>
            </w:tcMar>
          </w:tcPr>
          <w:p w14:paraId="1ACE105B" w14:textId="3804141E" w:rsidR="00F451D3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Mar>
              <w:left w:w="28" w:type="dxa"/>
              <w:right w:w="28" w:type="dxa"/>
            </w:tcMar>
          </w:tcPr>
          <w:p w14:paraId="6E562914" w14:textId="5673B250" w:rsidR="00F451D3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2" w:type="dxa"/>
            <w:tcMar>
              <w:left w:w="28" w:type="dxa"/>
              <w:right w:w="28" w:type="dxa"/>
            </w:tcMar>
          </w:tcPr>
          <w:p w14:paraId="7A72E30B" w14:textId="4664406B" w:rsidR="00F451D3" w:rsidRPr="00254659" w:rsidRDefault="00F451D3" w:rsidP="00964A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</w:tbl>
    <w:p w14:paraId="5426EF08" w14:textId="77777777" w:rsidR="006F1D57" w:rsidDel="0089227C" w:rsidRDefault="006F1D57" w:rsidP="006F1D57">
      <w:pPr>
        <w:rPr>
          <w:del w:id="158" w:author="Dinh Phu Vu" w:date="2016-01-08T10:29:00Z"/>
          <w:rFonts w:ascii="Times New Roman" w:hAnsi="Times New Roman" w:cs="Times New Roman"/>
          <w:b/>
        </w:rPr>
      </w:pPr>
    </w:p>
    <w:p w14:paraId="6ED43250" w14:textId="77777777" w:rsidR="0089227C" w:rsidRDefault="0089227C" w:rsidP="006F1D57">
      <w:pPr>
        <w:rPr>
          <w:ins w:id="159" w:author="Dinh Phu Vu" w:date="2016-01-08T10:29:00Z"/>
          <w:rFonts w:ascii="Times New Roman" w:hAnsi="Times New Roman" w:cs="Times New Roman"/>
          <w:b/>
        </w:rPr>
      </w:pPr>
    </w:p>
    <w:p w14:paraId="5D9B2517" w14:textId="77777777" w:rsidR="0089227C" w:rsidRDefault="0089227C" w:rsidP="006F1D57">
      <w:pPr>
        <w:rPr>
          <w:ins w:id="160" w:author="Dinh Phu Vu" w:date="2016-01-08T10:29:00Z"/>
          <w:rFonts w:ascii="Times New Roman" w:hAnsi="Times New Roman" w:cs="Times New Roman"/>
          <w:b/>
        </w:rPr>
      </w:pPr>
    </w:p>
    <w:p w14:paraId="23EAD147" w14:textId="77777777" w:rsidR="0089227C" w:rsidRPr="00254659" w:rsidRDefault="0089227C" w:rsidP="006F1D57">
      <w:pPr>
        <w:rPr>
          <w:ins w:id="161" w:author="Dinh Phu Vu" w:date="2016-01-08T10:29:00Z"/>
          <w:rFonts w:ascii="Times New Roman" w:hAnsi="Times New Roman" w:cs="Times New Roman"/>
        </w:rPr>
      </w:pPr>
    </w:p>
    <w:p w14:paraId="3978328E" w14:textId="026B562E" w:rsidR="009331A6" w:rsidRPr="00254659" w:rsidRDefault="00766B4D" w:rsidP="006F1D57">
      <w:pPr>
        <w:rPr>
          <w:rFonts w:ascii="Times New Roman" w:hAnsi="Times New Roman" w:cs="Times New Roman"/>
          <w:b/>
        </w:rPr>
      </w:pPr>
      <w:del w:id="162" w:author="Dinh Phu Vu" w:date="2016-01-08T10:29:00Z">
        <w:r w:rsidRPr="00254659" w:rsidDel="0089227C">
          <w:rPr>
            <w:rFonts w:ascii="Times New Roman" w:hAnsi="Times New Roman" w:cs="Times New Roman"/>
            <w:b/>
          </w:rPr>
          <w:delText xml:space="preserve">S3 </w:delText>
        </w:r>
      </w:del>
      <w:r w:rsidRPr="00254659">
        <w:rPr>
          <w:rFonts w:ascii="Times New Roman" w:hAnsi="Times New Roman" w:cs="Times New Roman"/>
          <w:b/>
        </w:rPr>
        <w:t>Table</w:t>
      </w:r>
      <w:ins w:id="163" w:author="Dinh Phu Vu" w:date="2016-01-08T10:29:00Z">
        <w:r w:rsidR="0089227C">
          <w:rPr>
            <w:rFonts w:ascii="Times New Roman" w:hAnsi="Times New Roman" w:cs="Times New Roman"/>
            <w:b/>
          </w:rPr>
          <w:t xml:space="preserve"> C</w:t>
        </w:r>
      </w:ins>
      <w:r w:rsidRPr="00254659">
        <w:rPr>
          <w:rFonts w:ascii="Times New Roman" w:hAnsi="Times New Roman" w:cs="Times New Roman"/>
          <w:b/>
        </w:rPr>
        <w:t xml:space="preserve">. </w:t>
      </w:r>
      <w:r w:rsidR="0033548E" w:rsidRPr="00254659">
        <w:rPr>
          <w:rFonts w:ascii="Times New Roman" w:hAnsi="Times New Roman" w:cs="Times New Roman"/>
          <w:b/>
        </w:rPr>
        <w:t>HAI Prevalence per Month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34"/>
        <w:gridCol w:w="996"/>
        <w:gridCol w:w="997"/>
        <w:gridCol w:w="997"/>
        <w:gridCol w:w="997"/>
        <w:gridCol w:w="996"/>
        <w:gridCol w:w="997"/>
        <w:gridCol w:w="997"/>
        <w:gridCol w:w="869"/>
        <w:gridCol w:w="1124"/>
        <w:gridCol w:w="997"/>
        <w:gridCol w:w="997"/>
        <w:gridCol w:w="997"/>
        <w:gridCol w:w="881"/>
      </w:tblGrid>
      <w:tr w:rsidR="0033548E" w:rsidRPr="00254659" w14:paraId="0A04CBEE" w14:textId="77777777" w:rsidTr="00254659">
        <w:tc>
          <w:tcPr>
            <w:tcW w:w="1334" w:type="dxa"/>
            <w:vMerge w:val="restart"/>
          </w:tcPr>
          <w:p w14:paraId="4F357074" w14:textId="19535A8F" w:rsidR="0033548E" w:rsidRPr="00254659" w:rsidRDefault="0033548E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atients </w:t>
            </w:r>
          </w:p>
        </w:tc>
        <w:tc>
          <w:tcPr>
            <w:tcW w:w="11961" w:type="dxa"/>
            <w:gridSpan w:val="12"/>
          </w:tcPr>
          <w:p w14:paraId="4D69DAFA" w14:textId="17816FA0" w:rsidR="0033548E" w:rsidRPr="00254659" w:rsidRDefault="0033548E" w:rsidP="002546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b/>
                <w:sz w:val="18"/>
                <w:szCs w:val="18"/>
              </w:rPr>
              <w:t>Month survey</w:t>
            </w:r>
          </w:p>
        </w:tc>
        <w:tc>
          <w:tcPr>
            <w:tcW w:w="881" w:type="dxa"/>
            <w:vMerge w:val="restart"/>
          </w:tcPr>
          <w:p w14:paraId="71028DBF" w14:textId="3CA61690" w:rsidR="0033548E" w:rsidRPr="00254659" w:rsidRDefault="0033548E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</w:tr>
      <w:tr w:rsidR="0033548E" w:rsidRPr="00254659" w14:paraId="3C3809B7" w14:textId="77777777" w:rsidTr="00254659">
        <w:tc>
          <w:tcPr>
            <w:tcW w:w="1334" w:type="dxa"/>
            <w:vMerge/>
          </w:tcPr>
          <w:p w14:paraId="75102088" w14:textId="65EB922B" w:rsidR="0033548E" w:rsidRPr="00254659" w:rsidRDefault="0033548E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6" w:type="dxa"/>
            <w:vAlign w:val="bottom"/>
          </w:tcPr>
          <w:p w14:paraId="06BCEEA8" w14:textId="3D6D28FB" w:rsidR="0033548E" w:rsidRPr="00254659" w:rsidRDefault="0033548E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uary</w:t>
            </w:r>
          </w:p>
        </w:tc>
        <w:tc>
          <w:tcPr>
            <w:tcW w:w="997" w:type="dxa"/>
            <w:vAlign w:val="bottom"/>
          </w:tcPr>
          <w:p w14:paraId="191C5037" w14:textId="51FC300A" w:rsidR="0033548E" w:rsidRPr="00254659" w:rsidRDefault="0033548E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bruary</w:t>
            </w:r>
          </w:p>
        </w:tc>
        <w:tc>
          <w:tcPr>
            <w:tcW w:w="997" w:type="dxa"/>
            <w:vAlign w:val="bottom"/>
          </w:tcPr>
          <w:p w14:paraId="6E3E15C2" w14:textId="792C9793" w:rsidR="0033548E" w:rsidRPr="00254659" w:rsidRDefault="0033548E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ch</w:t>
            </w:r>
          </w:p>
        </w:tc>
        <w:tc>
          <w:tcPr>
            <w:tcW w:w="997" w:type="dxa"/>
            <w:vAlign w:val="bottom"/>
          </w:tcPr>
          <w:p w14:paraId="5ED5B420" w14:textId="21B075F7" w:rsidR="0033548E" w:rsidRPr="00254659" w:rsidRDefault="0033548E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ril</w:t>
            </w:r>
          </w:p>
        </w:tc>
        <w:tc>
          <w:tcPr>
            <w:tcW w:w="996" w:type="dxa"/>
            <w:vAlign w:val="bottom"/>
          </w:tcPr>
          <w:p w14:paraId="476C2B2E" w14:textId="64FA1B56" w:rsidR="0033548E" w:rsidRPr="00254659" w:rsidRDefault="0033548E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y</w:t>
            </w:r>
          </w:p>
        </w:tc>
        <w:tc>
          <w:tcPr>
            <w:tcW w:w="997" w:type="dxa"/>
            <w:vAlign w:val="bottom"/>
          </w:tcPr>
          <w:p w14:paraId="1BC171B5" w14:textId="1EAC299D" w:rsidR="0033548E" w:rsidRPr="00254659" w:rsidRDefault="0033548E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une</w:t>
            </w:r>
          </w:p>
        </w:tc>
        <w:tc>
          <w:tcPr>
            <w:tcW w:w="997" w:type="dxa"/>
            <w:vAlign w:val="bottom"/>
          </w:tcPr>
          <w:p w14:paraId="6733F91B" w14:textId="236CDBAE" w:rsidR="0033548E" w:rsidRPr="00254659" w:rsidRDefault="0033548E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uly</w:t>
            </w:r>
          </w:p>
        </w:tc>
        <w:tc>
          <w:tcPr>
            <w:tcW w:w="869" w:type="dxa"/>
            <w:vAlign w:val="bottom"/>
          </w:tcPr>
          <w:p w14:paraId="4FE85E2B" w14:textId="226DD7CE" w:rsidR="0033548E" w:rsidRPr="00254659" w:rsidRDefault="0033548E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gust</w:t>
            </w:r>
          </w:p>
        </w:tc>
        <w:tc>
          <w:tcPr>
            <w:tcW w:w="1124" w:type="dxa"/>
            <w:vAlign w:val="bottom"/>
          </w:tcPr>
          <w:p w14:paraId="20717DE7" w14:textId="6BDCED3B" w:rsidR="0033548E" w:rsidRPr="00254659" w:rsidRDefault="0033548E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ptember</w:t>
            </w:r>
          </w:p>
        </w:tc>
        <w:tc>
          <w:tcPr>
            <w:tcW w:w="997" w:type="dxa"/>
            <w:vAlign w:val="bottom"/>
          </w:tcPr>
          <w:p w14:paraId="3CF7B812" w14:textId="007A0461" w:rsidR="0033548E" w:rsidRPr="00254659" w:rsidRDefault="0033548E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tober</w:t>
            </w:r>
          </w:p>
        </w:tc>
        <w:tc>
          <w:tcPr>
            <w:tcW w:w="997" w:type="dxa"/>
            <w:vAlign w:val="bottom"/>
          </w:tcPr>
          <w:p w14:paraId="065D6A60" w14:textId="49019492" w:rsidR="0033548E" w:rsidRPr="00254659" w:rsidRDefault="0033548E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vember</w:t>
            </w:r>
          </w:p>
        </w:tc>
        <w:tc>
          <w:tcPr>
            <w:tcW w:w="997" w:type="dxa"/>
            <w:vAlign w:val="bottom"/>
          </w:tcPr>
          <w:p w14:paraId="48C6A490" w14:textId="186320C2" w:rsidR="0033548E" w:rsidRPr="00254659" w:rsidRDefault="0033548E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ember</w:t>
            </w:r>
          </w:p>
        </w:tc>
        <w:tc>
          <w:tcPr>
            <w:tcW w:w="881" w:type="dxa"/>
            <w:vMerge/>
            <w:vAlign w:val="bottom"/>
          </w:tcPr>
          <w:p w14:paraId="07A4114A" w14:textId="77777777" w:rsidR="0033548E" w:rsidRPr="00254659" w:rsidRDefault="0033548E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3548E" w:rsidRPr="00254659" w14:paraId="0F6B4358" w14:textId="77777777" w:rsidTr="00254659">
        <w:tc>
          <w:tcPr>
            <w:tcW w:w="1334" w:type="dxa"/>
          </w:tcPr>
          <w:p w14:paraId="55A6A32F" w14:textId="054D6C80" w:rsidR="00766B4D" w:rsidRPr="00254659" w:rsidRDefault="00766B4D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b/>
                <w:sz w:val="18"/>
                <w:szCs w:val="18"/>
              </w:rPr>
              <w:t>HAI patients</w:t>
            </w:r>
            <w:r w:rsidR="0033548E" w:rsidRPr="00254659">
              <w:rPr>
                <w:rFonts w:ascii="Times New Roman" w:hAnsi="Times New Roman" w:cs="Times New Roman"/>
                <w:b/>
                <w:sz w:val="18"/>
                <w:szCs w:val="18"/>
              </w:rPr>
              <w:t>, n (%)</w:t>
            </w:r>
            <w:r w:rsidRPr="0025465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vAlign w:val="bottom"/>
          </w:tcPr>
          <w:p w14:paraId="74CF1937" w14:textId="199E5B61" w:rsidR="00766B4D" w:rsidRPr="00254659" w:rsidRDefault="00766B4D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  <w:r w:rsidR="0033548E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8.1)</w:t>
            </w:r>
          </w:p>
        </w:tc>
        <w:tc>
          <w:tcPr>
            <w:tcW w:w="997" w:type="dxa"/>
            <w:vAlign w:val="bottom"/>
          </w:tcPr>
          <w:p w14:paraId="48073656" w14:textId="6B246377" w:rsidR="00766B4D" w:rsidRPr="00254659" w:rsidRDefault="00766B4D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  <w:r w:rsidR="0033548E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8.4)</w:t>
            </w:r>
          </w:p>
        </w:tc>
        <w:tc>
          <w:tcPr>
            <w:tcW w:w="997" w:type="dxa"/>
            <w:vAlign w:val="bottom"/>
          </w:tcPr>
          <w:p w14:paraId="57BC55AF" w14:textId="6E08B427" w:rsidR="00766B4D" w:rsidRPr="00254659" w:rsidRDefault="00766B4D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</w:t>
            </w:r>
            <w:r w:rsidR="0033548E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4.1)</w:t>
            </w:r>
          </w:p>
        </w:tc>
        <w:tc>
          <w:tcPr>
            <w:tcW w:w="997" w:type="dxa"/>
            <w:vAlign w:val="bottom"/>
          </w:tcPr>
          <w:p w14:paraId="6F300F9C" w14:textId="5EF439F9" w:rsidR="00766B4D" w:rsidRPr="00254659" w:rsidRDefault="00766B4D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  <w:r w:rsidR="0033548E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3.8)</w:t>
            </w:r>
          </w:p>
        </w:tc>
        <w:tc>
          <w:tcPr>
            <w:tcW w:w="996" w:type="dxa"/>
            <w:vAlign w:val="bottom"/>
          </w:tcPr>
          <w:p w14:paraId="21D3C93D" w14:textId="5A60DE65" w:rsidR="00766B4D" w:rsidRPr="00254659" w:rsidRDefault="00766B4D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  <w:r w:rsidR="0033548E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0.3)</w:t>
            </w:r>
          </w:p>
        </w:tc>
        <w:tc>
          <w:tcPr>
            <w:tcW w:w="997" w:type="dxa"/>
            <w:vAlign w:val="bottom"/>
          </w:tcPr>
          <w:p w14:paraId="54DBDC7C" w14:textId="3B2604DC" w:rsidR="00766B4D" w:rsidRPr="00254659" w:rsidRDefault="00766B4D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  <w:r w:rsidR="0033548E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6.2)</w:t>
            </w:r>
          </w:p>
        </w:tc>
        <w:tc>
          <w:tcPr>
            <w:tcW w:w="997" w:type="dxa"/>
            <w:vAlign w:val="bottom"/>
          </w:tcPr>
          <w:p w14:paraId="11A66B26" w14:textId="3C9535A7" w:rsidR="00766B4D" w:rsidRPr="00254659" w:rsidRDefault="00766B4D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</w:t>
            </w:r>
            <w:r w:rsidR="0033548E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3.4)</w:t>
            </w:r>
          </w:p>
        </w:tc>
        <w:tc>
          <w:tcPr>
            <w:tcW w:w="869" w:type="dxa"/>
            <w:vAlign w:val="bottom"/>
          </w:tcPr>
          <w:p w14:paraId="38694C13" w14:textId="43381751" w:rsidR="00766B4D" w:rsidRPr="00254659" w:rsidRDefault="00766B4D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  <w:r w:rsidR="0033548E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5.5)</w:t>
            </w:r>
          </w:p>
        </w:tc>
        <w:tc>
          <w:tcPr>
            <w:tcW w:w="1124" w:type="dxa"/>
            <w:vAlign w:val="bottom"/>
          </w:tcPr>
          <w:p w14:paraId="3A984261" w14:textId="59E35B7C" w:rsidR="00766B4D" w:rsidRPr="00254659" w:rsidRDefault="00766B4D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  <w:r w:rsidR="0033548E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8.2)</w:t>
            </w:r>
          </w:p>
        </w:tc>
        <w:tc>
          <w:tcPr>
            <w:tcW w:w="997" w:type="dxa"/>
            <w:vAlign w:val="bottom"/>
          </w:tcPr>
          <w:p w14:paraId="7E375608" w14:textId="023994D1" w:rsidR="00766B4D" w:rsidRPr="00254659" w:rsidRDefault="00766B4D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  <w:r w:rsidR="0033548E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1.9)</w:t>
            </w:r>
          </w:p>
        </w:tc>
        <w:tc>
          <w:tcPr>
            <w:tcW w:w="997" w:type="dxa"/>
            <w:vAlign w:val="bottom"/>
          </w:tcPr>
          <w:p w14:paraId="2BEC6618" w14:textId="39EDC0C9" w:rsidR="00766B4D" w:rsidRPr="00254659" w:rsidRDefault="00766B4D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  <w:r w:rsidR="0033548E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4.8)</w:t>
            </w:r>
          </w:p>
        </w:tc>
        <w:tc>
          <w:tcPr>
            <w:tcW w:w="997" w:type="dxa"/>
            <w:vAlign w:val="bottom"/>
          </w:tcPr>
          <w:p w14:paraId="271583DB" w14:textId="2EF78041" w:rsidR="00766B4D" w:rsidRPr="00254659" w:rsidRDefault="00766B4D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  <w:r w:rsidR="0033548E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4.7)</w:t>
            </w:r>
          </w:p>
        </w:tc>
        <w:tc>
          <w:tcPr>
            <w:tcW w:w="881" w:type="dxa"/>
            <w:vAlign w:val="bottom"/>
          </w:tcPr>
          <w:p w14:paraId="7F7039ED" w14:textId="68000C10" w:rsidR="00766B4D" w:rsidRPr="00254659" w:rsidRDefault="00766B4D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5</w:t>
            </w:r>
            <w:r w:rsidR="0033548E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9.5)</w:t>
            </w:r>
          </w:p>
        </w:tc>
      </w:tr>
      <w:tr w:rsidR="0033548E" w:rsidRPr="00254659" w14:paraId="5D7C48CB" w14:textId="77777777" w:rsidTr="00254659">
        <w:tc>
          <w:tcPr>
            <w:tcW w:w="1334" w:type="dxa"/>
          </w:tcPr>
          <w:p w14:paraId="21033F64" w14:textId="06482ACB" w:rsidR="00766B4D" w:rsidRPr="00254659" w:rsidRDefault="00766B4D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hAnsi="Times New Roman" w:cs="Times New Roman"/>
                <w:b/>
                <w:sz w:val="18"/>
                <w:szCs w:val="18"/>
              </w:rPr>
              <w:t>Total patients</w:t>
            </w:r>
            <w:r w:rsidR="0033548E" w:rsidRPr="00254659">
              <w:rPr>
                <w:rFonts w:ascii="Times New Roman" w:hAnsi="Times New Roman" w:cs="Times New Roman"/>
                <w:b/>
                <w:sz w:val="18"/>
                <w:szCs w:val="18"/>
              </w:rPr>
              <w:t>, n</w:t>
            </w:r>
          </w:p>
        </w:tc>
        <w:tc>
          <w:tcPr>
            <w:tcW w:w="996" w:type="dxa"/>
            <w:vAlign w:val="bottom"/>
          </w:tcPr>
          <w:p w14:paraId="14A3B08E" w14:textId="5C157C25" w:rsidR="00766B4D" w:rsidRPr="00254659" w:rsidRDefault="00766B4D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997" w:type="dxa"/>
            <w:vAlign w:val="bottom"/>
          </w:tcPr>
          <w:p w14:paraId="66B8E72A" w14:textId="3F486D62" w:rsidR="00766B4D" w:rsidRPr="00254659" w:rsidRDefault="00766B4D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997" w:type="dxa"/>
            <w:vAlign w:val="bottom"/>
          </w:tcPr>
          <w:p w14:paraId="5E891D35" w14:textId="58992F8D" w:rsidR="00766B4D" w:rsidRPr="00254659" w:rsidRDefault="00766B4D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997" w:type="dxa"/>
            <w:vAlign w:val="bottom"/>
          </w:tcPr>
          <w:p w14:paraId="4D326A1F" w14:textId="07C22418" w:rsidR="00766B4D" w:rsidRPr="00254659" w:rsidRDefault="00766B4D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996" w:type="dxa"/>
            <w:vAlign w:val="bottom"/>
          </w:tcPr>
          <w:p w14:paraId="221E085F" w14:textId="3DEF6777" w:rsidR="00766B4D" w:rsidRPr="00254659" w:rsidRDefault="00766B4D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997" w:type="dxa"/>
            <w:vAlign w:val="bottom"/>
          </w:tcPr>
          <w:p w14:paraId="7533E792" w14:textId="2461034B" w:rsidR="00766B4D" w:rsidRPr="00254659" w:rsidRDefault="00766B4D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997" w:type="dxa"/>
            <w:vAlign w:val="bottom"/>
          </w:tcPr>
          <w:p w14:paraId="6347BBAE" w14:textId="38C81D87" w:rsidR="00766B4D" w:rsidRPr="00254659" w:rsidRDefault="00766B4D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869" w:type="dxa"/>
            <w:vAlign w:val="bottom"/>
          </w:tcPr>
          <w:p w14:paraId="51F7F4ED" w14:textId="7021903E" w:rsidR="00766B4D" w:rsidRPr="00254659" w:rsidRDefault="00766B4D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1124" w:type="dxa"/>
            <w:vAlign w:val="bottom"/>
          </w:tcPr>
          <w:p w14:paraId="307C0576" w14:textId="52A7904F" w:rsidR="00766B4D" w:rsidRPr="00254659" w:rsidRDefault="00766B4D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997" w:type="dxa"/>
            <w:vAlign w:val="bottom"/>
          </w:tcPr>
          <w:p w14:paraId="20EA3FC9" w14:textId="01581539" w:rsidR="00766B4D" w:rsidRPr="00254659" w:rsidRDefault="00766B4D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7" w:type="dxa"/>
            <w:vAlign w:val="bottom"/>
          </w:tcPr>
          <w:p w14:paraId="559DB32C" w14:textId="2B32DC1D" w:rsidR="00766B4D" w:rsidRPr="00254659" w:rsidRDefault="00766B4D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97" w:type="dxa"/>
            <w:vAlign w:val="bottom"/>
          </w:tcPr>
          <w:p w14:paraId="1DEF7ED2" w14:textId="5933050C" w:rsidR="00766B4D" w:rsidRPr="00254659" w:rsidRDefault="00766B4D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881" w:type="dxa"/>
            <w:vAlign w:val="bottom"/>
          </w:tcPr>
          <w:p w14:paraId="07E0FDFB" w14:textId="155591C3" w:rsidR="00766B4D" w:rsidRPr="00254659" w:rsidRDefault="00766B4D" w:rsidP="006F1D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66</w:t>
            </w:r>
          </w:p>
        </w:tc>
      </w:tr>
    </w:tbl>
    <w:p w14:paraId="53383C83" w14:textId="77777777" w:rsidR="009331A6" w:rsidRPr="00254659" w:rsidRDefault="009331A6" w:rsidP="006F1D57">
      <w:pPr>
        <w:rPr>
          <w:rFonts w:ascii="Times New Roman" w:hAnsi="Times New Roman" w:cs="Times New Roman"/>
          <w:b/>
        </w:rPr>
      </w:pPr>
    </w:p>
    <w:p w14:paraId="4ABC766B" w14:textId="77777777" w:rsidR="0033548E" w:rsidRPr="00254659" w:rsidDel="0089227C" w:rsidRDefault="0033548E" w:rsidP="006F1D57">
      <w:pPr>
        <w:rPr>
          <w:del w:id="164" w:author="Dinh Phu Vu" w:date="2016-01-08T10:29:00Z"/>
          <w:rFonts w:ascii="Times New Roman" w:hAnsi="Times New Roman" w:cs="Times New Roman"/>
          <w:b/>
        </w:rPr>
      </w:pPr>
    </w:p>
    <w:p w14:paraId="122FD110" w14:textId="6AD5DDD4" w:rsidR="00FE042A" w:rsidRPr="00254659" w:rsidRDefault="0033548E" w:rsidP="006F1D57">
      <w:pPr>
        <w:rPr>
          <w:rFonts w:ascii="Times New Roman" w:hAnsi="Times New Roman" w:cs="Times New Roman"/>
          <w:b/>
        </w:rPr>
      </w:pPr>
      <w:del w:id="165" w:author="Dinh Phu Vu" w:date="2016-01-08T10:29:00Z">
        <w:r w:rsidRPr="00254659" w:rsidDel="0089227C">
          <w:rPr>
            <w:rFonts w:ascii="Times New Roman" w:hAnsi="Times New Roman" w:cs="Times New Roman"/>
            <w:b/>
          </w:rPr>
          <w:delText>S4</w:delText>
        </w:r>
        <w:r w:rsidR="00190C9B" w:rsidRPr="00254659" w:rsidDel="0089227C">
          <w:rPr>
            <w:rFonts w:ascii="Times New Roman" w:hAnsi="Times New Roman" w:cs="Times New Roman"/>
            <w:b/>
          </w:rPr>
          <w:delText xml:space="preserve"> </w:delText>
        </w:r>
      </w:del>
      <w:r w:rsidR="0056435C" w:rsidRPr="00254659">
        <w:rPr>
          <w:rFonts w:ascii="Times New Roman" w:hAnsi="Times New Roman" w:cs="Times New Roman"/>
          <w:b/>
        </w:rPr>
        <w:t>Table</w:t>
      </w:r>
      <w:ins w:id="166" w:author="Dinh Phu Vu" w:date="2016-01-08T10:29:00Z">
        <w:r w:rsidR="0089227C">
          <w:rPr>
            <w:rFonts w:ascii="Times New Roman" w:hAnsi="Times New Roman" w:cs="Times New Roman"/>
            <w:b/>
          </w:rPr>
          <w:t xml:space="preserve"> D</w:t>
        </w:r>
      </w:ins>
      <w:r w:rsidR="00AB1958" w:rsidRPr="00254659">
        <w:rPr>
          <w:rFonts w:ascii="Times New Roman" w:hAnsi="Times New Roman" w:cs="Times New Roman"/>
          <w:b/>
        </w:rPr>
        <w:t>.</w:t>
      </w:r>
      <w:r w:rsidR="00FE042A" w:rsidRPr="00254659">
        <w:rPr>
          <w:rFonts w:ascii="Times New Roman" w:hAnsi="Times New Roman" w:cs="Times New Roman"/>
          <w:b/>
        </w:rPr>
        <w:t xml:space="preserve"> </w:t>
      </w:r>
      <w:r w:rsidR="00C24CB3" w:rsidRPr="00254659">
        <w:rPr>
          <w:rFonts w:ascii="Times New Roman" w:hAnsi="Times New Roman" w:cs="Times New Roman"/>
          <w:b/>
        </w:rPr>
        <w:t xml:space="preserve">Antimicrobials </w:t>
      </w:r>
      <w:r w:rsidRPr="00254659">
        <w:rPr>
          <w:rFonts w:ascii="Times New Roman" w:hAnsi="Times New Roman" w:cs="Times New Roman"/>
          <w:b/>
        </w:rPr>
        <w:t>C</w:t>
      </w:r>
      <w:r w:rsidR="00C24CB3" w:rsidRPr="00254659">
        <w:rPr>
          <w:rFonts w:ascii="Times New Roman" w:hAnsi="Times New Roman" w:cs="Times New Roman"/>
          <w:b/>
        </w:rPr>
        <w:t>ombinations</w:t>
      </w:r>
    </w:p>
    <w:tbl>
      <w:tblPr>
        <w:tblStyle w:val="TableGrid"/>
        <w:tblW w:w="0" w:type="auto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33"/>
        <w:gridCol w:w="1407"/>
        <w:gridCol w:w="536"/>
        <w:gridCol w:w="1134"/>
        <w:gridCol w:w="1417"/>
        <w:gridCol w:w="1276"/>
        <w:gridCol w:w="567"/>
        <w:gridCol w:w="1683"/>
        <w:gridCol w:w="1544"/>
        <w:gridCol w:w="1228"/>
        <w:gridCol w:w="1404"/>
        <w:gridCol w:w="645"/>
      </w:tblGrid>
      <w:tr w:rsidR="00FE042A" w:rsidRPr="00254659" w14:paraId="1E01C87E" w14:textId="77777777" w:rsidTr="00A93ECC">
        <w:tc>
          <w:tcPr>
            <w:tcW w:w="3176" w:type="dxa"/>
            <w:gridSpan w:val="3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E5BDCF2" w14:textId="162954FA" w:rsidR="00FE042A" w:rsidRPr="00254659" w:rsidRDefault="00FE042A" w:rsidP="00A93E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254659">
              <w:rPr>
                <w:rFonts w:ascii="Times New Roman" w:hAnsi="Times New Roman" w:cs="Times New Roman"/>
                <w:b/>
                <w:sz w:val="17"/>
                <w:szCs w:val="17"/>
              </w:rPr>
              <w:t>Antimicrobials combination</w:t>
            </w:r>
            <w:ins w:id="167" w:author="Dinh Phu Vu" w:date="2016-01-08T13:36:00Z">
              <w:r w:rsidR="00D83ADB">
                <w:rPr>
                  <w:rFonts w:ascii="Times New Roman" w:hAnsi="Times New Roman" w:cs="Times New Roman"/>
                  <w:b/>
                  <w:sz w:val="17"/>
                  <w:szCs w:val="17"/>
                </w:rPr>
                <w:t>s</w:t>
              </w:r>
            </w:ins>
            <w:r w:rsidRPr="00254659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 in patients used 2 antimicrobials</w:t>
            </w:r>
          </w:p>
        </w:tc>
        <w:tc>
          <w:tcPr>
            <w:tcW w:w="4394" w:type="dxa"/>
            <w:gridSpan w:val="4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53811EB" w14:textId="4AADBB2F" w:rsidR="00FE042A" w:rsidRPr="00254659" w:rsidRDefault="00FE042A" w:rsidP="00A93E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254659">
              <w:rPr>
                <w:rFonts w:ascii="Times New Roman" w:hAnsi="Times New Roman" w:cs="Times New Roman"/>
                <w:b/>
                <w:sz w:val="17"/>
                <w:szCs w:val="17"/>
              </w:rPr>
              <w:t>Antimicrobials combination</w:t>
            </w:r>
            <w:ins w:id="168" w:author="Dinh Phu Vu" w:date="2016-01-08T13:36:00Z">
              <w:r w:rsidR="00D83ADB">
                <w:rPr>
                  <w:rFonts w:ascii="Times New Roman" w:hAnsi="Times New Roman" w:cs="Times New Roman"/>
                  <w:b/>
                  <w:sz w:val="17"/>
                  <w:szCs w:val="17"/>
                </w:rPr>
                <w:t>s</w:t>
              </w:r>
            </w:ins>
            <w:r w:rsidRPr="00254659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 in patients used 3 antimicrobials</w:t>
            </w:r>
          </w:p>
        </w:tc>
        <w:tc>
          <w:tcPr>
            <w:tcW w:w="6504" w:type="dxa"/>
            <w:gridSpan w:val="5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31454B0" w14:textId="05F2D50B" w:rsidR="00FE042A" w:rsidRPr="00254659" w:rsidRDefault="00FE042A" w:rsidP="00A93E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254659">
              <w:rPr>
                <w:rFonts w:ascii="Times New Roman" w:hAnsi="Times New Roman" w:cs="Times New Roman"/>
                <w:b/>
                <w:sz w:val="17"/>
                <w:szCs w:val="17"/>
              </w:rPr>
              <w:t>Antimicrobials combination</w:t>
            </w:r>
            <w:ins w:id="169" w:author="Dinh Phu Vu" w:date="2016-01-08T13:36:00Z">
              <w:r w:rsidR="00D83ADB">
                <w:rPr>
                  <w:rFonts w:ascii="Times New Roman" w:hAnsi="Times New Roman" w:cs="Times New Roman"/>
                  <w:b/>
                  <w:sz w:val="17"/>
                  <w:szCs w:val="17"/>
                </w:rPr>
                <w:t>s</w:t>
              </w:r>
            </w:ins>
            <w:bookmarkStart w:id="170" w:name="_GoBack"/>
            <w:bookmarkEnd w:id="170"/>
            <w:r w:rsidRPr="00254659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 in patients used 4 antimicrobials</w:t>
            </w:r>
          </w:p>
        </w:tc>
      </w:tr>
      <w:tr w:rsidR="00FE042A" w:rsidRPr="00254659" w14:paraId="09E6BFBD" w14:textId="77777777" w:rsidTr="00A93ECC">
        <w:tc>
          <w:tcPr>
            <w:tcW w:w="2640" w:type="dxa"/>
            <w:gridSpan w:val="2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5755A79" w14:textId="0FE14C3F" w:rsidR="00FE042A" w:rsidRPr="00254659" w:rsidRDefault="00FE042A" w:rsidP="00A93EC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proofErr w:type="spellStart"/>
            <w:r w:rsidRPr="00254659">
              <w:rPr>
                <w:rFonts w:ascii="Times New Roman" w:hAnsi="Times New Roman" w:cs="Times New Roman"/>
                <w:sz w:val="17"/>
                <w:szCs w:val="17"/>
                <w:lang w:val="sv-SE"/>
              </w:rPr>
              <w:t>Antimicrobial</w:t>
            </w:r>
            <w:proofErr w:type="spellEnd"/>
            <w:r w:rsidRPr="00254659">
              <w:rPr>
                <w:rFonts w:ascii="Times New Roman" w:hAnsi="Times New Roman" w:cs="Times New Roman"/>
                <w:sz w:val="17"/>
                <w:szCs w:val="17"/>
                <w:lang w:val="sv-SE"/>
              </w:rPr>
              <w:t xml:space="preserve"> combinations </w:t>
            </w:r>
            <w:r w:rsidR="003D2F2F" w:rsidRPr="00254659">
              <w:rPr>
                <w:rFonts w:ascii="Times New Roman" w:hAnsi="Times New Roman" w:cs="Times New Roman"/>
                <w:sz w:val="17"/>
                <w:szCs w:val="17"/>
                <w:lang w:val="sv-SE"/>
              </w:rPr>
              <w:br/>
            </w:r>
            <w:r w:rsidRPr="00254659">
              <w:rPr>
                <w:rFonts w:ascii="Times New Roman" w:hAnsi="Times New Roman" w:cs="Times New Roman"/>
                <w:sz w:val="17"/>
                <w:szCs w:val="17"/>
                <w:lang w:val="sv-SE"/>
              </w:rPr>
              <w:t>(n = 1343)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21C9F7C" w14:textId="77777777" w:rsidR="00FE042A" w:rsidRPr="00254659" w:rsidRDefault="00FE042A" w:rsidP="00A93EC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% (</w:t>
            </w:r>
            <w:proofErr w:type="gram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</w:t>
            </w:r>
            <w:proofErr w:type="gramEnd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3827" w:type="dxa"/>
            <w:gridSpan w:val="3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F1F357B" w14:textId="77777777" w:rsidR="00FE042A" w:rsidRPr="00254659" w:rsidRDefault="00FE042A" w:rsidP="00A93EC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proofErr w:type="spellStart"/>
            <w:r w:rsidRPr="00254659">
              <w:rPr>
                <w:rFonts w:ascii="Times New Roman" w:hAnsi="Times New Roman" w:cs="Times New Roman"/>
                <w:sz w:val="17"/>
                <w:szCs w:val="17"/>
                <w:lang w:val="sv-SE"/>
              </w:rPr>
              <w:t>Antimicrobial</w:t>
            </w:r>
            <w:proofErr w:type="spellEnd"/>
            <w:r w:rsidRPr="00254659">
              <w:rPr>
                <w:rFonts w:ascii="Times New Roman" w:hAnsi="Times New Roman" w:cs="Times New Roman"/>
                <w:sz w:val="17"/>
                <w:szCs w:val="17"/>
                <w:lang w:val="sv-SE"/>
              </w:rPr>
              <w:t xml:space="preserve"> combinations (n = 552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B539CEE" w14:textId="77777777" w:rsidR="00FE042A" w:rsidRPr="00254659" w:rsidRDefault="00FE042A" w:rsidP="00A93EC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% (</w:t>
            </w:r>
            <w:proofErr w:type="gram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</w:t>
            </w:r>
            <w:proofErr w:type="gramEnd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5859" w:type="dxa"/>
            <w:gridSpan w:val="4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1B829DB" w14:textId="77777777" w:rsidR="00FE042A" w:rsidRPr="00254659" w:rsidRDefault="00FE042A" w:rsidP="00A93EC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proofErr w:type="spellStart"/>
            <w:r w:rsidRPr="00254659">
              <w:rPr>
                <w:rFonts w:ascii="Times New Roman" w:hAnsi="Times New Roman" w:cs="Times New Roman"/>
                <w:sz w:val="17"/>
                <w:szCs w:val="17"/>
                <w:lang w:val="sv-SE"/>
              </w:rPr>
              <w:t>Antimicrobial</w:t>
            </w:r>
            <w:proofErr w:type="spellEnd"/>
            <w:r w:rsidRPr="00254659">
              <w:rPr>
                <w:rFonts w:ascii="Times New Roman" w:hAnsi="Times New Roman" w:cs="Times New Roman"/>
                <w:sz w:val="17"/>
                <w:szCs w:val="17"/>
                <w:lang w:val="sv-SE"/>
              </w:rPr>
              <w:t xml:space="preserve"> combinations (n=159)</w:t>
            </w:r>
          </w:p>
        </w:tc>
        <w:tc>
          <w:tcPr>
            <w:tcW w:w="64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12A96C4" w14:textId="77777777" w:rsidR="00FE042A" w:rsidRPr="00254659" w:rsidRDefault="00FE042A" w:rsidP="00A93ECC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% (</w:t>
            </w:r>
            <w:proofErr w:type="gram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</w:t>
            </w:r>
            <w:proofErr w:type="gramEnd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</w:tr>
      <w:tr w:rsidR="00FE042A" w:rsidRPr="00254659" w14:paraId="4B5EE207" w14:textId="77777777" w:rsidTr="00A93ECC">
        <w:tc>
          <w:tcPr>
            <w:tcW w:w="123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5663BD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DD Third-generation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ephalosporins</w:t>
            </w:r>
            <w:proofErr w:type="spellEnd"/>
          </w:p>
        </w:tc>
        <w:tc>
          <w:tcPr>
            <w:tcW w:w="140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3D3EB3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M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Fluoroquinolones</w:t>
            </w:r>
            <w:proofErr w:type="spellEnd"/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59B2861" w14:textId="299E3DF1" w:rsidR="00FE042A" w:rsidRPr="00254659" w:rsidRDefault="00972F62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9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.</w:t>
            </w:r>
            <w:r w:rsidR="003D2F2F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1 </w:t>
            </w:r>
            <w:r w:rsidR="00FE042A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257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68D26C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DD Third-generation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ephalosporins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5D7A7C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M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Fluoroquinolones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30CDA1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X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lycopeptide</w:t>
            </w:r>
            <w:proofErr w:type="spellEnd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ntibacterials</w:t>
            </w:r>
            <w:proofErr w:type="spellEnd"/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04D4027" w14:textId="36BB0844" w:rsidR="00FE042A" w:rsidRPr="00254659" w:rsidRDefault="003D2F2F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</w:t>
            </w:r>
            <w:r w:rsidR="00FE042A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75)</w:t>
            </w:r>
          </w:p>
        </w:tc>
        <w:tc>
          <w:tcPr>
            <w:tcW w:w="168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A2E785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DE Fourth-generation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ephalosporins</w:t>
            </w:r>
            <w:proofErr w:type="spellEnd"/>
          </w:p>
        </w:tc>
        <w:tc>
          <w:tcPr>
            <w:tcW w:w="154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989A80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J01GB Other aminoglycosides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6C21BF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M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Fluoroquinolones</w:t>
            </w:r>
            <w:proofErr w:type="spellEnd"/>
          </w:p>
        </w:tc>
        <w:tc>
          <w:tcPr>
            <w:tcW w:w="140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E57A940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X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lycopeptide</w:t>
            </w:r>
            <w:proofErr w:type="spellEnd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ntibacterials</w:t>
            </w:r>
            <w:proofErr w:type="spellEnd"/>
          </w:p>
        </w:tc>
        <w:tc>
          <w:tcPr>
            <w:tcW w:w="64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404E8AD" w14:textId="4038D7A5" w:rsidR="00FE042A" w:rsidRPr="00254659" w:rsidRDefault="003D2F2F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</w:t>
            </w:r>
            <w:r w:rsidR="00FE042A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21)</w:t>
            </w:r>
          </w:p>
        </w:tc>
      </w:tr>
      <w:tr w:rsidR="00FE042A" w:rsidRPr="00254659" w14:paraId="1805BE05" w14:textId="77777777" w:rsidTr="00A93ECC">
        <w:tc>
          <w:tcPr>
            <w:tcW w:w="123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1214B1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DH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arbapenems</w:t>
            </w:r>
            <w:proofErr w:type="spellEnd"/>
          </w:p>
        </w:tc>
        <w:tc>
          <w:tcPr>
            <w:tcW w:w="140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B07E3A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M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Fluoroquinolones</w:t>
            </w:r>
            <w:proofErr w:type="spellEnd"/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FE74C30" w14:textId="5FB59E98" w:rsidR="00FE042A" w:rsidRPr="00254659" w:rsidRDefault="00972F62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.</w:t>
            </w:r>
            <w:r w:rsidR="003D2F2F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</w:t>
            </w:r>
            <w:r w:rsidR="00FE042A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145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62B477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DD Third-generation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ephalosporins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B209B5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M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Fluoroquinolones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2B1B61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J01XD Imidazole derivatives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5C61BAD" w14:textId="55921C43" w:rsidR="00FE042A" w:rsidRPr="00254659" w:rsidRDefault="003D2F2F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  <w:r w:rsidR="00FE042A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33)</w:t>
            </w:r>
          </w:p>
        </w:tc>
        <w:tc>
          <w:tcPr>
            <w:tcW w:w="168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20819B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DD Third-generation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ephalosporins</w:t>
            </w:r>
            <w:proofErr w:type="spellEnd"/>
          </w:p>
        </w:tc>
        <w:tc>
          <w:tcPr>
            <w:tcW w:w="154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18F545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J01GB Other aminoglycosides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86295D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M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Fluoroquinolones</w:t>
            </w:r>
            <w:proofErr w:type="spellEnd"/>
          </w:p>
        </w:tc>
        <w:tc>
          <w:tcPr>
            <w:tcW w:w="140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EDB1B3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X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lycopeptide</w:t>
            </w:r>
            <w:proofErr w:type="spellEnd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ntibacterials</w:t>
            </w:r>
            <w:proofErr w:type="spellEnd"/>
          </w:p>
        </w:tc>
        <w:tc>
          <w:tcPr>
            <w:tcW w:w="64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0C6DC7E" w14:textId="61531785" w:rsidR="00FE042A" w:rsidRPr="00254659" w:rsidRDefault="003D2F2F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</w:t>
            </w:r>
            <w:r w:rsidR="00FE042A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17)</w:t>
            </w:r>
          </w:p>
        </w:tc>
      </w:tr>
      <w:tr w:rsidR="00FE042A" w:rsidRPr="00254659" w14:paraId="4E97035E" w14:textId="77777777" w:rsidTr="00A93ECC">
        <w:tc>
          <w:tcPr>
            <w:tcW w:w="123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577D31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DD Third-generation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ephalosporins</w:t>
            </w:r>
            <w:proofErr w:type="spellEnd"/>
          </w:p>
        </w:tc>
        <w:tc>
          <w:tcPr>
            <w:tcW w:w="140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A6A7D31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J01GB Other aminoglycosides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251AA13" w14:textId="4BBA39B5" w:rsidR="00FE042A" w:rsidRPr="00254659" w:rsidRDefault="003D2F2F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</w:t>
            </w:r>
            <w:r w:rsidR="00FE042A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105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F67C9C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DH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arbapenems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17411E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M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Fluoroquinolones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29EA93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X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lycopeptide</w:t>
            </w:r>
            <w:proofErr w:type="spellEnd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ntibacterials</w:t>
            </w:r>
            <w:proofErr w:type="spellEnd"/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618D89A" w14:textId="4244C047" w:rsidR="00FE042A" w:rsidRPr="00254659" w:rsidRDefault="003D2F2F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  <w:r w:rsidR="00FE042A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33)</w:t>
            </w:r>
          </w:p>
        </w:tc>
        <w:tc>
          <w:tcPr>
            <w:tcW w:w="168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3A6590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CR Combinations of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enicillins</w:t>
            </w:r>
            <w:proofErr w:type="spellEnd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included beta-lactamase inhibitors</w:t>
            </w:r>
          </w:p>
        </w:tc>
        <w:tc>
          <w:tcPr>
            <w:tcW w:w="154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570215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DD Third-generation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ephalosporins</w:t>
            </w:r>
            <w:proofErr w:type="spellEnd"/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F79F04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M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Fluoroquinolones</w:t>
            </w:r>
            <w:proofErr w:type="spellEnd"/>
          </w:p>
        </w:tc>
        <w:tc>
          <w:tcPr>
            <w:tcW w:w="140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9C4FEA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X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lycopeptide</w:t>
            </w:r>
            <w:proofErr w:type="spellEnd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ntibacterials</w:t>
            </w:r>
            <w:proofErr w:type="spellEnd"/>
          </w:p>
        </w:tc>
        <w:tc>
          <w:tcPr>
            <w:tcW w:w="64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2B2C0B0" w14:textId="6291305E" w:rsidR="00FE042A" w:rsidRPr="00254659" w:rsidRDefault="003D2F2F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</w:t>
            </w:r>
            <w:r w:rsidR="00FE042A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5)</w:t>
            </w:r>
          </w:p>
        </w:tc>
      </w:tr>
      <w:tr w:rsidR="00FE042A" w:rsidRPr="00254659" w14:paraId="7AAA165E" w14:textId="77777777" w:rsidTr="00A93ECC">
        <w:tc>
          <w:tcPr>
            <w:tcW w:w="123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69087D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DH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arbapenems</w:t>
            </w:r>
            <w:proofErr w:type="spellEnd"/>
          </w:p>
        </w:tc>
        <w:tc>
          <w:tcPr>
            <w:tcW w:w="140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7766FE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X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lycopeptide</w:t>
            </w:r>
            <w:proofErr w:type="spellEnd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ntibacterials</w:t>
            </w:r>
            <w:proofErr w:type="spellEnd"/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9B71856" w14:textId="76F97869" w:rsidR="00FE042A" w:rsidRPr="00254659" w:rsidRDefault="003D2F2F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  <w:r w:rsidR="00FE042A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67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2D4A99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DD Third-generation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ephalosporins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93A1A2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J01GB Other aminoglycosid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AC735C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M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Fluoroquinolones</w:t>
            </w:r>
            <w:proofErr w:type="spellEnd"/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8D24A0B" w14:textId="5B8D546C" w:rsidR="00FE042A" w:rsidRPr="00254659" w:rsidRDefault="003D2F2F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</w:t>
            </w:r>
            <w:r w:rsidR="00FE042A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31)</w:t>
            </w:r>
          </w:p>
        </w:tc>
        <w:tc>
          <w:tcPr>
            <w:tcW w:w="168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6F55A0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DC Second-generation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ephalosporins</w:t>
            </w:r>
            <w:proofErr w:type="spellEnd"/>
          </w:p>
        </w:tc>
        <w:tc>
          <w:tcPr>
            <w:tcW w:w="154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834957F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J01GB Other aminoglycosides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57EFB8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M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Fluoroquinolones</w:t>
            </w:r>
            <w:proofErr w:type="spellEnd"/>
          </w:p>
        </w:tc>
        <w:tc>
          <w:tcPr>
            <w:tcW w:w="140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9443BB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X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lycopeptide</w:t>
            </w:r>
            <w:proofErr w:type="spellEnd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ntibacterials</w:t>
            </w:r>
            <w:proofErr w:type="spellEnd"/>
          </w:p>
        </w:tc>
        <w:tc>
          <w:tcPr>
            <w:tcW w:w="64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EF72743" w14:textId="57EC8BE0" w:rsidR="00FE042A" w:rsidRPr="00254659" w:rsidRDefault="003D2F2F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  <w:r w:rsidR="00FE042A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4)</w:t>
            </w:r>
          </w:p>
        </w:tc>
      </w:tr>
      <w:tr w:rsidR="00FE042A" w:rsidRPr="00254659" w14:paraId="397A0A66" w14:textId="77777777" w:rsidTr="00A93ECC">
        <w:tc>
          <w:tcPr>
            <w:tcW w:w="123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291CF7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DE Fourth-generation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ephalosporins</w:t>
            </w:r>
            <w:proofErr w:type="spellEnd"/>
          </w:p>
        </w:tc>
        <w:tc>
          <w:tcPr>
            <w:tcW w:w="140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4923A5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M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Fluoroquinolones</w:t>
            </w:r>
            <w:proofErr w:type="spellEnd"/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EE94AB4" w14:textId="28BEE5A5" w:rsidR="00FE042A" w:rsidRPr="00254659" w:rsidRDefault="003D2F2F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</w:t>
            </w:r>
            <w:r w:rsidR="00FE042A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65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E3CC75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DE Fourth-generation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ephalosporins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278216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M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Fluoroquinolones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B6812D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X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lycopeptide</w:t>
            </w:r>
            <w:proofErr w:type="spellEnd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ntibacterials</w:t>
            </w:r>
            <w:proofErr w:type="spellEnd"/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E86667F" w14:textId="3E7CB98B" w:rsidR="00FE042A" w:rsidRPr="00254659" w:rsidRDefault="003D2F2F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</w:t>
            </w:r>
            <w:r w:rsidR="00FE042A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27)</w:t>
            </w:r>
          </w:p>
        </w:tc>
        <w:tc>
          <w:tcPr>
            <w:tcW w:w="168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171D76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DD Third-generation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ephalosporins</w:t>
            </w:r>
            <w:proofErr w:type="spellEnd"/>
          </w:p>
        </w:tc>
        <w:tc>
          <w:tcPr>
            <w:tcW w:w="154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D1ED24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J01FA Macrolides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835D8A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M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Fluoroquinolones</w:t>
            </w:r>
            <w:proofErr w:type="spellEnd"/>
          </w:p>
        </w:tc>
        <w:tc>
          <w:tcPr>
            <w:tcW w:w="140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A83A59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X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lycopeptide</w:t>
            </w:r>
            <w:proofErr w:type="spellEnd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ntibacterials</w:t>
            </w:r>
            <w:proofErr w:type="spellEnd"/>
          </w:p>
        </w:tc>
        <w:tc>
          <w:tcPr>
            <w:tcW w:w="64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CD31930" w14:textId="51E6D1BA" w:rsidR="00FE042A" w:rsidRPr="00254659" w:rsidRDefault="003D2F2F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  <w:r w:rsidR="00FE042A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4)</w:t>
            </w:r>
          </w:p>
        </w:tc>
      </w:tr>
      <w:tr w:rsidR="00FE042A" w:rsidRPr="00254659" w14:paraId="7AF15C6D" w14:textId="77777777" w:rsidTr="00A93ECC">
        <w:tc>
          <w:tcPr>
            <w:tcW w:w="123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EDBB3B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DH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arbapenems</w:t>
            </w:r>
            <w:proofErr w:type="spellEnd"/>
          </w:p>
        </w:tc>
        <w:tc>
          <w:tcPr>
            <w:tcW w:w="140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34878C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XB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olymyxins</w:t>
            </w:r>
            <w:proofErr w:type="spellEnd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olistin</w:t>
            </w:r>
            <w:proofErr w:type="spellEnd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injection)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A40D9C8" w14:textId="1F08AA4F" w:rsidR="00FE042A" w:rsidRPr="00254659" w:rsidRDefault="003D2F2F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5 </w:t>
            </w:r>
            <w:r w:rsidR="00FE042A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61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EF91EA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DD Third-generation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ephalosporins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BDAA0E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J01GB Other aminoglycosid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31B239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X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lycopeptide</w:t>
            </w:r>
            <w:proofErr w:type="spellEnd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ntibacterials</w:t>
            </w:r>
            <w:proofErr w:type="spellEnd"/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58F3E6D" w14:textId="2A7A5518" w:rsidR="00FE042A" w:rsidRPr="00254659" w:rsidRDefault="003D2F2F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</w:t>
            </w:r>
            <w:r w:rsidR="00FE042A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16)</w:t>
            </w:r>
          </w:p>
        </w:tc>
        <w:tc>
          <w:tcPr>
            <w:tcW w:w="168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5AB00C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DD Third-generation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ephalosporins</w:t>
            </w:r>
            <w:proofErr w:type="spellEnd"/>
          </w:p>
        </w:tc>
        <w:tc>
          <w:tcPr>
            <w:tcW w:w="154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2064AC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M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Fluoroquinolones</w:t>
            </w:r>
            <w:proofErr w:type="spellEnd"/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C2E9AE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X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lycopeptide</w:t>
            </w:r>
            <w:proofErr w:type="spellEnd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ntibacterials</w:t>
            </w:r>
            <w:proofErr w:type="spellEnd"/>
          </w:p>
        </w:tc>
        <w:tc>
          <w:tcPr>
            <w:tcW w:w="140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8BB831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J01XD Imidazole derivatives</w:t>
            </w:r>
          </w:p>
        </w:tc>
        <w:tc>
          <w:tcPr>
            <w:tcW w:w="64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525EC91" w14:textId="321F3CA2" w:rsidR="00FE042A" w:rsidRPr="00254659" w:rsidRDefault="003D2F2F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  <w:r w:rsidR="00FE042A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4)</w:t>
            </w:r>
          </w:p>
        </w:tc>
      </w:tr>
      <w:tr w:rsidR="00FE042A" w:rsidRPr="00254659" w14:paraId="46F7241D" w14:textId="77777777" w:rsidTr="00A93ECC">
        <w:tc>
          <w:tcPr>
            <w:tcW w:w="123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873B511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DH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arbapenems</w:t>
            </w:r>
            <w:proofErr w:type="spellEnd"/>
          </w:p>
        </w:tc>
        <w:tc>
          <w:tcPr>
            <w:tcW w:w="140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F5FD35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J01XD Imidazole derivatives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CFF9E4A" w14:textId="7365CE31" w:rsidR="00FE042A" w:rsidRPr="00254659" w:rsidRDefault="003D2F2F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</w:t>
            </w:r>
            <w:r w:rsidR="00FE042A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59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685406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DE Fourth-generation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ephalosporins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6C4D89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J01GB Other aminoglycosid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E75510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M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Fluoroquinolones</w:t>
            </w:r>
            <w:proofErr w:type="spellEnd"/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4B72DEA" w14:textId="23A4289C" w:rsidR="00FE042A" w:rsidRPr="00254659" w:rsidRDefault="003D2F2F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  <w:r w:rsidR="00FE042A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14)</w:t>
            </w:r>
          </w:p>
        </w:tc>
        <w:tc>
          <w:tcPr>
            <w:tcW w:w="168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694172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DH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arbapenems</w:t>
            </w:r>
            <w:proofErr w:type="spellEnd"/>
          </w:p>
        </w:tc>
        <w:tc>
          <w:tcPr>
            <w:tcW w:w="154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00B1A4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J01GB Other aminoglycosides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ABCAE6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M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Fluoroquinolones</w:t>
            </w:r>
            <w:proofErr w:type="spellEnd"/>
          </w:p>
        </w:tc>
        <w:tc>
          <w:tcPr>
            <w:tcW w:w="140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93D016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X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lycopeptide</w:t>
            </w:r>
            <w:proofErr w:type="spellEnd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ntibacterials</w:t>
            </w:r>
            <w:proofErr w:type="spellEnd"/>
          </w:p>
        </w:tc>
        <w:tc>
          <w:tcPr>
            <w:tcW w:w="64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A2E9FC" w14:textId="6BB6B76B" w:rsidR="00FE042A" w:rsidRPr="00254659" w:rsidRDefault="003D2F2F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  <w:r w:rsidR="00FE042A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4)</w:t>
            </w:r>
          </w:p>
        </w:tc>
      </w:tr>
      <w:tr w:rsidR="00FE042A" w:rsidRPr="00254659" w14:paraId="41E42601" w14:textId="77777777" w:rsidTr="00A93ECC">
        <w:tc>
          <w:tcPr>
            <w:tcW w:w="123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3155E3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DD Third-generation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ephalosporins</w:t>
            </w:r>
            <w:proofErr w:type="spellEnd"/>
          </w:p>
        </w:tc>
        <w:tc>
          <w:tcPr>
            <w:tcW w:w="140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B8A7C8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J01XD Imidazole derivatives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C094D9F" w14:textId="5BA78067" w:rsidR="00FE042A" w:rsidRPr="00254659" w:rsidRDefault="003D2F2F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</w:t>
            </w:r>
            <w:r w:rsidR="00FE042A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57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F37572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DH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arbapenems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ED8875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M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Fluoroquinolones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98B584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J01XD Imidazole derivatives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1784799" w14:textId="43F5C510" w:rsidR="00FE042A" w:rsidRPr="00254659" w:rsidRDefault="003D2F2F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  <w:r w:rsidR="00FE042A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14)</w:t>
            </w:r>
          </w:p>
        </w:tc>
        <w:tc>
          <w:tcPr>
            <w:tcW w:w="168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5F665D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CR Combinations of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enicillins</w:t>
            </w:r>
            <w:proofErr w:type="spellEnd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included beta-lactamase inhibitors</w:t>
            </w:r>
          </w:p>
        </w:tc>
        <w:tc>
          <w:tcPr>
            <w:tcW w:w="154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E6D6F3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DE Fourth-generation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ephalosporins</w:t>
            </w:r>
            <w:proofErr w:type="spellEnd"/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ED107F5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J01FA Macrolides</w:t>
            </w:r>
          </w:p>
        </w:tc>
        <w:tc>
          <w:tcPr>
            <w:tcW w:w="140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2B407C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M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Fluoroquinolones</w:t>
            </w:r>
            <w:proofErr w:type="spellEnd"/>
          </w:p>
        </w:tc>
        <w:tc>
          <w:tcPr>
            <w:tcW w:w="64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A559FE6" w14:textId="4695C1E4" w:rsidR="00FE042A" w:rsidRPr="00254659" w:rsidRDefault="003D2F2F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</w:t>
            </w:r>
            <w:r w:rsidR="00FE042A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3)</w:t>
            </w:r>
          </w:p>
        </w:tc>
      </w:tr>
      <w:tr w:rsidR="00FE042A" w:rsidRPr="00254659" w14:paraId="1D8841FB" w14:textId="77777777" w:rsidTr="00A93ECC">
        <w:tc>
          <w:tcPr>
            <w:tcW w:w="123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892BA1F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DH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arbapenems</w:t>
            </w:r>
            <w:proofErr w:type="spellEnd"/>
          </w:p>
        </w:tc>
        <w:tc>
          <w:tcPr>
            <w:tcW w:w="140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FB1538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XX Other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ntibacterials</w:t>
            </w:r>
            <w:proofErr w:type="spellEnd"/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E69FD01" w14:textId="7A3C21D0" w:rsidR="00FE042A" w:rsidRPr="00254659" w:rsidRDefault="003D2F2F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</w:t>
            </w:r>
            <w:r w:rsidR="00FE042A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46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1BEC47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DH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arbapenems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441C42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X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lycopeptide</w:t>
            </w:r>
            <w:proofErr w:type="spellEnd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ntibacterials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FD003A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J01XD Imidazole derivatives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0FE58EE" w14:textId="6FEA2E88" w:rsidR="00FE042A" w:rsidRPr="00254659" w:rsidRDefault="003D2F2F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</w:t>
            </w:r>
            <w:r w:rsidR="00FE042A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12)</w:t>
            </w:r>
          </w:p>
        </w:tc>
        <w:tc>
          <w:tcPr>
            <w:tcW w:w="168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8A69494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CR Combinations of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enicillins</w:t>
            </w:r>
            <w:proofErr w:type="spellEnd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included beta-lactamase inhibitors</w:t>
            </w:r>
          </w:p>
        </w:tc>
        <w:tc>
          <w:tcPr>
            <w:tcW w:w="154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9EBDBE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DE Fourth-generation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ephalosporins</w:t>
            </w:r>
            <w:proofErr w:type="spellEnd"/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E202E7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M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Fluoroquinolones</w:t>
            </w:r>
            <w:proofErr w:type="spellEnd"/>
          </w:p>
        </w:tc>
        <w:tc>
          <w:tcPr>
            <w:tcW w:w="140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9652CD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X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lycopeptide</w:t>
            </w:r>
            <w:proofErr w:type="spellEnd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ntibacterials</w:t>
            </w:r>
            <w:proofErr w:type="spellEnd"/>
          </w:p>
        </w:tc>
        <w:tc>
          <w:tcPr>
            <w:tcW w:w="64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7F3581F" w14:textId="06080EEC" w:rsidR="00FE042A" w:rsidRPr="00254659" w:rsidRDefault="003D2F2F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</w:t>
            </w:r>
            <w:r w:rsidR="00FE042A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3)</w:t>
            </w:r>
          </w:p>
        </w:tc>
      </w:tr>
      <w:tr w:rsidR="00FE042A" w:rsidRPr="00254659" w14:paraId="53D1803A" w14:textId="77777777" w:rsidTr="00A93ECC">
        <w:tc>
          <w:tcPr>
            <w:tcW w:w="123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57EDD0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DH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arbapenems</w:t>
            </w:r>
            <w:proofErr w:type="spellEnd"/>
          </w:p>
        </w:tc>
        <w:tc>
          <w:tcPr>
            <w:tcW w:w="140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4AFDCF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J01GB Other aminoglycosides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6F7BF59" w14:textId="7E311C6B" w:rsidR="00FE042A" w:rsidRPr="00254659" w:rsidRDefault="003D2F2F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</w:t>
            </w:r>
            <w:r w:rsidR="00FE042A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38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74884F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DH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arbapenems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9E0368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X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lycopeptide</w:t>
            </w:r>
            <w:proofErr w:type="spellEnd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ntibacterials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F59C47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XB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olymyxins</w:t>
            </w:r>
            <w:proofErr w:type="spellEnd"/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7790E0F" w14:textId="3D1C26EA" w:rsidR="00FE042A" w:rsidRPr="00254659" w:rsidRDefault="003D2F2F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  <w:r w:rsidR="00FE042A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11)</w:t>
            </w:r>
          </w:p>
        </w:tc>
        <w:tc>
          <w:tcPr>
            <w:tcW w:w="168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1D2D1E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DE Fourth-generation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ephalosporins</w:t>
            </w:r>
            <w:proofErr w:type="spellEnd"/>
          </w:p>
        </w:tc>
        <w:tc>
          <w:tcPr>
            <w:tcW w:w="154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589F4F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J01FA Macrolides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E45126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J01GB Other aminoglycosides</w:t>
            </w:r>
          </w:p>
        </w:tc>
        <w:tc>
          <w:tcPr>
            <w:tcW w:w="140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09E22A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J01X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lycopeptide</w:t>
            </w:r>
            <w:proofErr w:type="spellEnd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ntibacterials</w:t>
            </w:r>
            <w:proofErr w:type="spellEnd"/>
          </w:p>
        </w:tc>
        <w:tc>
          <w:tcPr>
            <w:tcW w:w="64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E364A6A" w14:textId="7C0DA42A" w:rsidR="00FE042A" w:rsidRPr="00254659" w:rsidRDefault="003D2F2F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</w:t>
            </w:r>
            <w:r w:rsidR="00FE042A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3)</w:t>
            </w:r>
          </w:p>
        </w:tc>
      </w:tr>
      <w:tr w:rsidR="00FE042A" w:rsidRPr="00254659" w14:paraId="78E216B1" w14:textId="77777777" w:rsidTr="00A93ECC">
        <w:tc>
          <w:tcPr>
            <w:tcW w:w="2640" w:type="dxa"/>
            <w:gridSpan w:val="2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3101FF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proofErr w:type="spellStart"/>
            <w:r w:rsidRPr="00254659">
              <w:rPr>
                <w:rFonts w:ascii="Times New Roman" w:hAnsi="Times New Roman" w:cs="Times New Roman"/>
                <w:sz w:val="17"/>
                <w:szCs w:val="17"/>
                <w:lang w:val="sv-SE"/>
              </w:rPr>
              <w:t>Other</w:t>
            </w:r>
            <w:proofErr w:type="spellEnd"/>
            <w:r w:rsidRPr="00254659">
              <w:rPr>
                <w:rFonts w:ascii="Times New Roman" w:hAnsi="Times New Roman" w:cs="Times New Roman"/>
                <w:sz w:val="17"/>
                <w:szCs w:val="17"/>
                <w:lang w:val="sv-SE"/>
              </w:rPr>
              <w:t xml:space="preserve"> 91 combinations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E264DB5" w14:textId="325FD233" w:rsidR="00FE042A" w:rsidRPr="00254659" w:rsidRDefault="003D2F2F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3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  <w:r w:rsidR="00FE042A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443)</w:t>
            </w:r>
          </w:p>
        </w:tc>
        <w:tc>
          <w:tcPr>
            <w:tcW w:w="3827" w:type="dxa"/>
            <w:gridSpan w:val="3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E7FE9D4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254659">
              <w:rPr>
                <w:rFonts w:ascii="Times New Roman" w:hAnsi="Times New Roman" w:cs="Times New Roman"/>
                <w:sz w:val="17"/>
                <w:szCs w:val="17"/>
                <w:lang w:val="sv-SE"/>
              </w:rPr>
              <w:t>Other</w:t>
            </w:r>
            <w:proofErr w:type="spellEnd"/>
            <w:r w:rsidRPr="00254659">
              <w:rPr>
                <w:rFonts w:ascii="Times New Roman" w:hAnsi="Times New Roman" w:cs="Times New Roman"/>
                <w:sz w:val="17"/>
                <w:szCs w:val="17"/>
                <w:lang w:val="sv-SE"/>
              </w:rPr>
              <w:t xml:space="preserve"> 137 combinations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C3A3205" w14:textId="210FBA95" w:rsidR="00FE042A" w:rsidRPr="00254659" w:rsidRDefault="003D2F2F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1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</w:t>
            </w:r>
            <w:r w:rsidR="00FE042A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286)</w:t>
            </w:r>
          </w:p>
        </w:tc>
        <w:tc>
          <w:tcPr>
            <w:tcW w:w="5859" w:type="dxa"/>
            <w:gridSpan w:val="4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9DD902" w14:textId="77777777" w:rsidR="00FE042A" w:rsidRPr="00254659" w:rsidRDefault="00FE042A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Other 77 combinations</w:t>
            </w:r>
          </w:p>
        </w:tc>
        <w:tc>
          <w:tcPr>
            <w:tcW w:w="64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59B10D9" w14:textId="7375A79D" w:rsidR="00FE042A" w:rsidRPr="00254659" w:rsidRDefault="003D2F2F" w:rsidP="00A93ECC">
            <w:pPr>
              <w:rPr>
                <w:rFonts w:ascii="Times New Roman" w:hAnsi="Times New Roman" w:cs="Times New Roman"/>
                <w:sz w:val="17"/>
                <w:szCs w:val="17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7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</w:t>
            </w:r>
            <w:r w:rsidR="00FE042A" w:rsidRPr="0025465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(97)</w:t>
            </w:r>
          </w:p>
        </w:tc>
      </w:tr>
    </w:tbl>
    <w:p w14:paraId="3C9732A8" w14:textId="77777777" w:rsidR="004031B9" w:rsidRPr="00254659" w:rsidRDefault="004031B9" w:rsidP="006F1D57">
      <w:pPr>
        <w:rPr>
          <w:rFonts w:ascii="Times New Roman" w:hAnsi="Times New Roman" w:cs="Times New Roman"/>
        </w:rPr>
      </w:pPr>
    </w:p>
    <w:p w14:paraId="1F288AD8" w14:textId="29ABF3EC" w:rsidR="0035521C" w:rsidRPr="00254659" w:rsidRDefault="0033548E" w:rsidP="0035521C">
      <w:pPr>
        <w:spacing w:before="120" w:after="120"/>
        <w:rPr>
          <w:rFonts w:ascii="Times New Roman" w:hAnsi="Times New Roman" w:cs="Times New Roman"/>
          <w:b/>
          <w:sz w:val="22"/>
          <w:szCs w:val="22"/>
        </w:rPr>
      </w:pPr>
      <w:del w:id="171" w:author="Dinh Phu Vu" w:date="2016-01-08T10:29:00Z">
        <w:r w:rsidRPr="00254659" w:rsidDel="0089227C">
          <w:rPr>
            <w:rFonts w:ascii="Times New Roman" w:hAnsi="Times New Roman" w:cs="Times New Roman"/>
            <w:b/>
            <w:sz w:val="22"/>
            <w:szCs w:val="22"/>
          </w:rPr>
          <w:delText>S5</w:delText>
        </w:r>
        <w:r w:rsidR="00190C9B" w:rsidRPr="00254659" w:rsidDel="0089227C">
          <w:rPr>
            <w:rFonts w:ascii="Times New Roman" w:hAnsi="Times New Roman" w:cs="Times New Roman"/>
            <w:b/>
            <w:sz w:val="22"/>
            <w:szCs w:val="22"/>
          </w:rPr>
          <w:delText xml:space="preserve"> </w:delText>
        </w:r>
      </w:del>
      <w:r w:rsidR="0035521C" w:rsidRPr="00254659">
        <w:rPr>
          <w:rFonts w:ascii="Times New Roman" w:hAnsi="Times New Roman" w:cs="Times New Roman"/>
          <w:b/>
          <w:sz w:val="22"/>
          <w:szCs w:val="22"/>
        </w:rPr>
        <w:t>Table</w:t>
      </w:r>
      <w:ins w:id="172" w:author="Dinh Phu Vu" w:date="2016-01-08T10:29:00Z">
        <w:r w:rsidR="0089227C">
          <w:rPr>
            <w:rFonts w:ascii="Times New Roman" w:hAnsi="Times New Roman" w:cs="Times New Roman"/>
            <w:b/>
            <w:sz w:val="22"/>
            <w:szCs w:val="22"/>
          </w:rPr>
          <w:t xml:space="preserve"> E</w:t>
        </w:r>
      </w:ins>
      <w:r w:rsidR="00AB1958" w:rsidRPr="00254659">
        <w:rPr>
          <w:rFonts w:ascii="Times New Roman" w:hAnsi="Times New Roman" w:cs="Times New Roman"/>
          <w:b/>
          <w:sz w:val="22"/>
          <w:szCs w:val="22"/>
        </w:rPr>
        <w:t>.</w:t>
      </w:r>
      <w:r w:rsidR="0035521C" w:rsidRPr="00254659">
        <w:rPr>
          <w:rFonts w:ascii="Times New Roman" w:hAnsi="Times New Roman" w:cs="Times New Roman"/>
          <w:b/>
          <w:sz w:val="22"/>
          <w:szCs w:val="22"/>
        </w:rPr>
        <w:t xml:space="preserve"> The </w:t>
      </w:r>
      <w:r w:rsidRPr="00254659">
        <w:rPr>
          <w:rFonts w:ascii="Times New Roman" w:hAnsi="Times New Roman" w:cs="Times New Roman"/>
          <w:b/>
          <w:sz w:val="22"/>
          <w:szCs w:val="22"/>
        </w:rPr>
        <w:t>C</w:t>
      </w:r>
      <w:r w:rsidR="0035521C" w:rsidRPr="00254659">
        <w:rPr>
          <w:rFonts w:ascii="Times New Roman" w:hAnsi="Times New Roman" w:cs="Times New Roman"/>
          <w:b/>
          <w:sz w:val="22"/>
          <w:szCs w:val="22"/>
        </w:rPr>
        <w:t xml:space="preserve">ommon </w:t>
      </w:r>
      <w:r w:rsidRPr="00254659">
        <w:rPr>
          <w:rFonts w:ascii="Times New Roman" w:hAnsi="Times New Roman" w:cs="Times New Roman"/>
          <w:b/>
          <w:sz w:val="22"/>
          <w:szCs w:val="22"/>
        </w:rPr>
        <w:t>A</w:t>
      </w:r>
      <w:r w:rsidR="0035521C" w:rsidRPr="00254659">
        <w:rPr>
          <w:rFonts w:ascii="Times New Roman" w:hAnsi="Times New Roman" w:cs="Times New Roman"/>
          <w:b/>
          <w:sz w:val="22"/>
          <w:szCs w:val="22"/>
        </w:rPr>
        <w:t xml:space="preserve">ntimicrobial </w:t>
      </w:r>
      <w:r w:rsidRPr="00254659">
        <w:rPr>
          <w:rFonts w:ascii="Times New Roman" w:hAnsi="Times New Roman" w:cs="Times New Roman"/>
          <w:b/>
          <w:sz w:val="22"/>
          <w:szCs w:val="22"/>
        </w:rPr>
        <w:t>A</w:t>
      </w:r>
      <w:r w:rsidR="0035521C" w:rsidRPr="00254659">
        <w:rPr>
          <w:rFonts w:ascii="Times New Roman" w:hAnsi="Times New Roman" w:cs="Times New Roman"/>
          <w:b/>
          <w:sz w:val="22"/>
          <w:szCs w:val="22"/>
        </w:rPr>
        <w:t xml:space="preserve">gents </w:t>
      </w:r>
      <w:r w:rsidRPr="00254659">
        <w:rPr>
          <w:rFonts w:ascii="Times New Roman" w:hAnsi="Times New Roman" w:cs="Times New Roman"/>
          <w:b/>
          <w:sz w:val="22"/>
          <w:szCs w:val="22"/>
        </w:rPr>
        <w:t>U</w:t>
      </w:r>
      <w:r w:rsidR="00BD357E" w:rsidRPr="00254659">
        <w:rPr>
          <w:rFonts w:ascii="Times New Roman" w:hAnsi="Times New Roman" w:cs="Times New Roman"/>
          <w:b/>
          <w:sz w:val="22"/>
          <w:szCs w:val="22"/>
        </w:rPr>
        <w:t>sed</w:t>
      </w:r>
    </w:p>
    <w:tbl>
      <w:tblPr>
        <w:tblStyle w:val="TableGrid"/>
        <w:tblW w:w="14142" w:type="dxa"/>
        <w:tblLayout w:type="fixed"/>
        <w:tblLook w:val="04A0" w:firstRow="1" w:lastRow="0" w:firstColumn="1" w:lastColumn="0" w:noHBand="0" w:noVBand="1"/>
      </w:tblPr>
      <w:tblGrid>
        <w:gridCol w:w="2802"/>
        <w:gridCol w:w="850"/>
        <w:gridCol w:w="2552"/>
        <w:gridCol w:w="850"/>
        <w:gridCol w:w="2693"/>
        <w:gridCol w:w="851"/>
        <w:gridCol w:w="2693"/>
        <w:gridCol w:w="851"/>
      </w:tblGrid>
      <w:tr w:rsidR="004F17AB" w:rsidRPr="00254659" w14:paraId="12EE03AC" w14:textId="77777777" w:rsidTr="004F17AB">
        <w:tc>
          <w:tcPr>
            <w:tcW w:w="3652" w:type="dxa"/>
            <w:gridSpan w:val="2"/>
            <w:tcBorders>
              <w:bottom w:val="single" w:sz="4" w:space="0" w:color="auto"/>
            </w:tcBorders>
          </w:tcPr>
          <w:p w14:paraId="71634BD8" w14:textId="0EC4EB8A" w:rsidR="004F17AB" w:rsidRPr="00254659" w:rsidRDefault="004F17AB" w:rsidP="00A93E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Patients </w:t>
            </w:r>
            <w:proofErr w:type="spellStart"/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used</w:t>
            </w:r>
            <w:proofErr w:type="spellEnd"/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two</w:t>
            </w:r>
            <w:proofErr w:type="spellEnd"/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anti</w:t>
            </w:r>
            <w:r w:rsidR="00A11CFB"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icrobials</w:t>
            </w:r>
            <w:proofErr w:type="spellEnd"/>
          </w:p>
          <w:p w14:paraId="09619356" w14:textId="6CCC41AB" w:rsidR="004F17AB" w:rsidRPr="00254659" w:rsidRDefault="004F17AB" w:rsidP="00BD35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(n = 1343 patient)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7F5DF313" w14:textId="6A04054A" w:rsidR="004F17AB" w:rsidRPr="00254659" w:rsidRDefault="004F17AB" w:rsidP="00A93E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Patients </w:t>
            </w:r>
            <w:proofErr w:type="spellStart"/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used</w:t>
            </w:r>
            <w:proofErr w:type="spellEnd"/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three</w:t>
            </w:r>
            <w:proofErr w:type="spellEnd"/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</w:t>
            </w:r>
            <w:proofErr w:type="spellStart"/>
            <w:r w:rsidR="00A11CFB"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antimicrobials</w:t>
            </w:r>
            <w:proofErr w:type="spellEnd"/>
          </w:p>
          <w:p w14:paraId="52431FE1" w14:textId="22D1CE31" w:rsidR="004F17AB" w:rsidRPr="00254659" w:rsidRDefault="004F17AB" w:rsidP="00A93E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(n = 552 patients)</w:t>
            </w: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</w:tcPr>
          <w:p w14:paraId="660E91B9" w14:textId="046D84CC" w:rsidR="004F17AB" w:rsidRPr="00254659" w:rsidRDefault="004F17AB" w:rsidP="00466C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Patients </w:t>
            </w:r>
            <w:proofErr w:type="spellStart"/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used</w:t>
            </w:r>
            <w:proofErr w:type="spellEnd"/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four</w:t>
            </w:r>
            <w:proofErr w:type="spellEnd"/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</w:t>
            </w:r>
            <w:proofErr w:type="spellStart"/>
            <w:r w:rsidR="00A11CFB"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antimicrobials</w:t>
            </w:r>
            <w:proofErr w:type="spellEnd"/>
          </w:p>
          <w:p w14:paraId="65E5199B" w14:textId="65DFF787" w:rsidR="004F17AB" w:rsidRPr="00254659" w:rsidRDefault="004F17AB" w:rsidP="00466C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(n = 159 patients)</w:t>
            </w: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</w:tcPr>
          <w:p w14:paraId="2B8E7367" w14:textId="073F201B" w:rsidR="004F17AB" w:rsidRPr="00254659" w:rsidRDefault="004F17AB" w:rsidP="004F17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Total </w:t>
            </w:r>
            <w:proofErr w:type="spellStart"/>
            <w:r w:rsidR="00A11CFB"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antimicrobials</w:t>
            </w:r>
            <w:proofErr w:type="spellEnd"/>
            <w:r w:rsidR="00A11CFB"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used</w:t>
            </w:r>
            <w:proofErr w:type="spellEnd"/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n=5590)</w:t>
            </w:r>
          </w:p>
        </w:tc>
      </w:tr>
      <w:tr w:rsidR="004F17AB" w:rsidRPr="00254659" w14:paraId="7FD980FB" w14:textId="77777777" w:rsidTr="004F17AB">
        <w:tc>
          <w:tcPr>
            <w:tcW w:w="2802" w:type="dxa"/>
            <w:tcBorders>
              <w:right w:val="nil"/>
            </w:tcBorders>
          </w:tcPr>
          <w:p w14:paraId="500F9B60" w14:textId="6124C2FC" w:rsidR="004F17AB" w:rsidRPr="00254659" w:rsidRDefault="004F17AB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proofErr w:type="spellStart"/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Anti</w:t>
            </w:r>
            <w:r w:rsidR="00A11CFB"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icrob</w:t>
            </w:r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ial</w:t>
            </w:r>
            <w:proofErr w:type="spellEnd"/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group</w:t>
            </w:r>
            <w:proofErr w:type="spellEnd"/>
          </w:p>
        </w:tc>
        <w:tc>
          <w:tcPr>
            <w:tcW w:w="850" w:type="dxa"/>
            <w:tcBorders>
              <w:left w:val="nil"/>
            </w:tcBorders>
          </w:tcPr>
          <w:p w14:paraId="01C88D11" w14:textId="77777777" w:rsidR="004F17AB" w:rsidRPr="00254659" w:rsidRDefault="004F17AB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% (n)</w:t>
            </w:r>
          </w:p>
        </w:tc>
        <w:tc>
          <w:tcPr>
            <w:tcW w:w="2552" w:type="dxa"/>
            <w:tcBorders>
              <w:right w:val="nil"/>
            </w:tcBorders>
          </w:tcPr>
          <w:p w14:paraId="05D87AD4" w14:textId="1484EA37" w:rsidR="004F17AB" w:rsidRPr="00254659" w:rsidRDefault="00A11CFB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proofErr w:type="spellStart"/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Antimicrobial</w:t>
            </w:r>
            <w:proofErr w:type="spellEnd"/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</w:t>
            </w:r>
            <w:proofErr w:type="spellStart"/>
            <w:r w:rsidR="004F17AB"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group</w:t>
            </w:r>
            <w:proofErr w:type="spellEnd"/>
          </w:p>
        </w:tc>
        <w:tc>
          <w:tcPr>
            <w:tcW w:w="850" w:type="dxa"/>
            <w:tcBorders>
              <w:left w:val="nil"/>
            </w:tcBorders>
          </w:tcPr>
          <w:p w14:paraId="5CECCC97" w14:textId="77777777" w:rsidR="004F17AB" w:rsidRPr="00254659" w:rsidRDefault="004F17AB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% (n)</w:t>
            </w:r>
          </w:p>
        </w:tc>
        <w:tc>
          <w:tcPr>
            <w:tcW w:w="2693" w:type="dxa"/>
            <w:tcBorders>
              <w:right w:val="nil"/>
            </w:tcBorders>
          </w:tcPr>
          <w:p w14:paraId="06764BDF" w14:textId="6169B7FE" w:rsidR="004F17AB" w:rsidRPr="00254659" w:rsidRDefault="00A11CFB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proofErr w:type="spellStart"/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Antimicrobial</w:t>
            </w:r>
            <w:proofErr w:type="spellEnd"/>
            <w:r w:rsidR="004F17AB"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</w:t>
            </w:r>
            <w:proofErr w:type="spellStart"/>
            <w:r w:rsidR="004F17AB"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group</w:t>
            </w:r>
            <w:proofErr w:type="spellEnd"/>
          </w:p>
        </w:tc>
        <w:tc>
          <w:tcPr>
            <w:tcW w:w="851" w:type="dxa"/>
            <w:tcBorders>
              <w:left w:val="nil"/>
            </w:tcBorders>
          </w:tcPr>
          <w:p w14:paraId="204FC7E3" w14:textId="520302E4" w:rsidR="004F17AB" w:rsidRPr="00254659" w:rsidRDefault="004F17AB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% (n)</w:t>
            </w:r>
          </w:p>
        </w:tc>
        <w:tc>
          <w:tcPr>
            <w:tcW w:w="2693" w:type="dxa"/>
            <w:tcBorders>
              <w:right w:val="nil"/>
            </w:tcBorders>
          </w:tcPr>
          <w:p w14:paraId="24F560BA" w14:textId="1E7BA349" w:rsidR="004F17AB" w:rsidRPr="00254659" w:rsidRDefault="00A11CFB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proofErr w:type="spellStart"/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Antimicrobial</w:t>
            </w:r>
            <w:proofErr w:type="spellEnd"/>
            <w:r w:rsidR="004F17AB"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</w:t>
            </w:r>
            <w:proofErr w:type="spellStart"/>
            <w:r w:rsidR="004F17AB"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group</w:t>
            </w:r>
            <w:proofErr w:type="spellEnd"/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14:paraId="0371A8D2" w14:textId="32F38AFD" w:rsidR="004F17AB" w:rsidRPr="00254659" w:rsidRDefault="004F17AB" w:rsidP="004F17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% (n)</w:t>
            </w:r>
          </w:p>
        </w:tc>
      </w:tr>
      <w:tr w:rsidR="004F17AB" w:rsidRPr="00254659" w14:paraId="0EC2BB21" w14:textId="77777777" w:rsidTr="004F17AB">
        <w:tc>
          <w:tcPr>
            <w:tcW w:w="2802" w:type="dxa"/>
            <w:tcBorders>
              <w:right w:val="nil"/>
            </w:tcBorders>
            <w:vAlign w:val="center"/>
          </w:tcPr>
          <w:p w14:paraId="56361C69" w14:textId="77777777" w:rsidR="004F17AB" w:rsidRPr="00254659" w:rsidRDefault="004F17AB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01M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oroquinolones</w:t>
            </w:r>
            <w:proofErr w:type="spellEnd"/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74ECD277" w14:textId="6DB6639E" w:rsidR="004F17AB" w:rsidRPr="00254659" w:rsidRDefault="00375213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A11CF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4F17A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56)</w:t>
            </w:r>
          </w:p>
        </w:tc>
        <w:tc>
          <w:tcPr>
            <w:tcW w:w="2552" w:type="dxa"/>
            <w:tcBorders>
              <w:right w:val="nil"/>
            </w:tcBorders>
            <w:vAlign w:val="center"/>
          </w:tcPr>
          <w:p w14:paraId="3C5315C5" w14:textId="77777777" w:rsidR="004F17AB" w:rsidRPr="00254659" w:rsidRDefault="004F17AB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01M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oroquinolones</w:t>
            </w:r>
            <w:proofErr w:type="spellEnd"/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5A76E7D4" w14:textId="0918849C" w:rsidR="004F17AB" w:rsidRPr="00254659" w:rsidRDefault="00375213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4F17A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50)</w:t>
            </w:r>
          </w:p>
        </w:tc>
        <w:tc>
          <w:tcPr>
            <w:tcW w:w="2693" w:type="dxa"/>
            <w:tcBorders>
              <w:right w:val="nil"/>
            </w:tcBorders>
            <w:vAlign w:val="center"/>
          </w:tcPr>
          <w:p w14:paraId="32A53E4A" w14:textId="5892BDD7" w:rsidR="004F17AB" w:rsidRPr="00254659" w:rsidRDefault="004F17AB" w:rsidP="00A93E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01M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oroquinolones</w:t>
            </w:r>
            <w:proofErr w:type="spellEnd"/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2D28AC71" w14:textId="0CA410D8" w:rsidR="004F17AB" w:rsidRPr="00254659" w:rsidRDefault="00375213" w:rsidP="00A93E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4F17A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23)</w:t>
            </w:r>
          </w:p>
        </w:tc>
        <w:tc>
          <w:tcPr>
            <w:tcW w:w="2693" w:type="dxa"/>
            <w:tcBorders>
              <w:right w:val="nil"/>
            </w:tcBorders>
            <w:vAlign w:val="center"/>
          </w:tcPr>
          <w:p w14:paraId="4B4323BD" w14:textId="5B952E17" w:rsidR="004F17AB" w:rsidRPr="00254659" w:rsidRDefault="004F17AB" w:rsidP="004F17AB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01DD Third-generation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phalosporins</w:t>
            </w:r>
            <w:proofErr w:type="spellEnd"/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bottom"/>
          </w:tcPr>
          <w:p w14:paraId="1EA891E0" w14:textId="0D26DC7A" w:rsidR="004F17AB" w:rsidRPr="00254659" w:rsidRDefault="004F17AB" w:rsidP="004F17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126)</w:t>
            </w:r>
          </w:p>
        </w:tc>
      </w:tr>
      <w:tr w:rsidR="004F17AB" w:rsidRPr="00254659" w14:paraId="4C1773AE" w14:textId="77777777" w:rsidTr="004F17AB">
        <w:tc>
          <w:tcPr>
            <w:tcW w:w="2802" w:type="dxa"/>
            <w:tcBorders>
              <w:right w:val="nil"/>
            </w:tcBorders>
            <w:vAlign w:val="center"/>
          </w:tcPr>
          <w:p w14:paraId="5F918A92" w14:textId="77777777" w:rsidR="004F17AB" w:rsidRPr="00254659" w:rsidRDefault="004F17AB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01DD Third-generation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phalosporins</w:t>
            </w:r>
            <w:proofErr w:type="spellEnd"/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6D7DFBF9" w14:textId="26E4FC07" w:rsidR="004F17AB" w:rsidRPr="00254659" w:rsidRDefault="00375213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4F17A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33)</w:t>
            </w:r>
          </w:p>
        </w:tc>
        <w:tc>
          <w:tcPr>
            <w:tcW w:w="2552" w:type="dxa"/>
            <w:tcBorders>
              <w:right w:val="nil"/>
            </w:tcBorders>
            <w:vAlign w:val="center"/>
          </w:tcPr>
          <w:p w14:paraId="15385FBE" w14:textId="77777777" w:rsidR="004F17AB" w:rsidRPr="00254659" w:rsidRDefault="004F17AB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01X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opeptide</w:t>
            </w:r>
            <w:proofErr w:type="spellEnd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bacterials</w:t>
            </w:r>
            <w:proofErr w:type="spellEnd"/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2EBDBF3C" w14:textId="39A56BDD" w:rsidR="004F17AB" w:rsidRPr="00254659" w:rsidRDefault="00375213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4F17A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57)</w:t>
            </w:r>
          </w:p>
        </w:tc>
        <w:tc>
          <w:tcPr>
            <w:tcW w:w="2693" w:type="dxa"/>
            <w:tcBorders>
              <w:right w:val="nil"/>
            </w:tcBorders>
            <w:vAlign w:val="center"/>
          </w:tcPr>
          <w:p w14:paraId="0086735C" w14:textId="135EF357" w:rsidR="004F17AB" w:rsidRPr="00254659" w:rsidRDefault="004F17AB" w:rsidP="00A93E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01X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opeptide</w:t>
            </w:r>
            <w:proofErr w:type="spellEnd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bacterials</w:t>
            </w:r>
            <w:proofErr w:type="spellEnd"/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2DBBD19C" w14:textId="1A27D687" w:rsidR="004F17AB" w:rsidRPr="00254659" w:rsidRDefault="00375213" w:rsidP="00A93E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4F17A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10)</w:t>
            </w:r>
          </w:p>
        </w:tc>
        <w:tc>
          <w:tcPr>
            <w:tcW w:w="2693" w:type="dxa"/>
            <w:tcBorders>
              <w:right w:val="nil"/>
            </w:tcBorders>
            <w:vAlign w:val="center"/>
          </w:tcPr>
          <w:p w14:paraId="5AABFCDC" w14:textId="0516075E" w:rsidR="004F17AB" w:rsidRPr="00254659" w:rsidRDefault="004F17AB" w:rsidP="004F17AB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01M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oroquinolones</w:t>
            </w:r>
            <w:proofErr w:type="spellEnd"/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bottom"/>
          </w:tcPr>
          <w:p w14:paraId="405E3804" w14:textId="055DB956" w:rsidR="004F17AB" w:rsidRPr="00254659" w:rsidRDefault="004F17AB" w:rsidP="004F17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082)</w:t>
            </w:r>
          </w:p>
        </w:tc>
      </w:tr>
      <w:tr w:rsidR="004F17AB" w:rsidRPr="00254659" w14:paraId="684F4A15" w14:textId="77777777" w:rsidTr="004F17AB">
        <w:tc>
          <w:tcPr>
            <w:tcW w:w="2802" w:type="dxa"/>
            <w:tcBorders>
              <w:right w:val="nil"/>
            </w:tcBorders>
            <w:vAlign w:val="center"/>
          </w:tcPr>
          <w:p w14:paraId="3ABDC1D6" w14:textId="77777777" w:rsidR="004F17AB" w:rsidRPr="00254659" w:rsidRDefault="004F17AB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01DH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apenems</w:t>
            </w:r>
            <w:proofErr w:type="spellEnd"/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1CC2109A" w14:textId="779BC5DF" w:rsidR="004F17AB" w:rsidRPr="00254659" w:rsidRDefault="00375213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4F17A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445)</w:t>
            </w:r>
          </w:p>
        </w:tc>
        <w:tc>
          <w:tcPr>
            <w:tcW w:w="2552" w:type="dxa"/>
            <w:tcBorders>
              <w:right w:val="nil"/>
            </w:tcBorders>
            <w:vAlign w:val="center"/>
          </w:tcPr>
          <w:p w14:paraId="5C039FF6" w14:textId="77777777" w:rsidR="004F17AB" w:rsidRPr="00254659" w:rsidRDefault="004F17AB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01DD Third-generation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phalosporins</w:t>
            </w:r>
            <w:proofErr w:type="spellEnd"/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121C8D2B" w14:textId="2E02ED9B" w:rsidR="004F17AB" w:rsidRPr="00254659" w:rsidRDefault="00375213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4F17A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25)</w:t>
            </w:r>
          </w:p>
        </w:tc>
        <w:tc>
          <w:tcPr>
            <w:tcW w:w="2693" w:type="dxa"/>
            <w:tcBorders>
              <w:right w:val="nil"/>
            </w:tcBorders>
            <w:vAlign w:val="center"/>
          </w:tcPr>
          <w:p w14:paraId="58D660F2" w14:textId="64CF843E" w:rsidR="004F17AB" w:rsidRPr="00254659" w:rsidRDefault="004F17AB" w:rsidP="00A93E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01GB Other aminoglycosides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55B88025" w14:textId="416214DF" w:rsidR="004F17AB" w:rsidRPr="00254659" w:rsidRDefault="00375213" w:rsidP="00A93E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4F17A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96)</w:t>
            </w:r>
          </w:p>
        </w:tc>
        <w:tc>
          <w:tcPr>
            <w:tcW w:w="2693" w:type="dxa"/>
            <w:tcBorders>
              <w:right w:val="nil"/>
            </w:tcBorders>
            <w:vAlign w:val="center"/>
          </w:tcPr>
          <w:p w14:paraId="7A05E42D" w14:textId="392560EA" w:rsidR="004F17AB" w:rsidRPr="00254659" w:rsidRDefault="004F17AB" w:rsidP="004F17AB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01DH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apenems</w:t>
            </w:r>
            <w:proofErr w:type="spellEnd"/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bottom"/>
          </w:tcPr>
          <w:p w14:paraId="6C605434" w14:textId="6AC78660" w:rsidR="004F17AB" w:rsidRPr="00254659" w:rsidRDefault="004F17AB" w:rsidP="004F17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786)</w:t>
            </w:r>
          </w:p>
        </w:tc>
      </w:tr>
      <w:tr w:rsidR="004F17AB" w:rsidRPr="00254659" w14:paraId="06F153BD" w14:textId="77777777" w:rsidTr="004F17AB">
        <w:tc>
          <w:tcPr>
            <w:tcW w:w="2802" w:type="dxa"/>
            <w:tcBorders>
              <w:right w:val="nil"/>
            </w:tcBorders>
            <w:vAlign w:val="center"/>
          </w:tcPr>
          <w:p w14:paraId="44D9FF11" w14:textId="77777777" w:rsidR="004F17AB" w:rsidRPr="00254659" w:rsidRDefault="004F17AB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01GB Other aminoglycosides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7A1AF72E" w14:textId="037B0924" w:rsidR="004F17AB" w:rsidRPr="00254659" w:rsidRDefault="00375213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  <w:r w:rsidR="004F17A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47)</w:t>
            </w:r>
          </w:p>
        </w:tc>
        <w:tc>
          <w:tcPr>
            <w:tcW w:w="2552" w:type="dxa"/>
            <w:tcBorders>
              <w:right w:val="nil"/>
            </w:tcBorders>
            <w:vAlign w:val="center"/>
          </w:tcPr>
          <w:p w14:paraId="77898EE7" w14:textId="77777777" w:rsidR="004F17AB" w:rsidRPr="00254659" w:rsidRDefault="004F17AB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01GB Other aminoglycosides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733C2309" w14:textId="221A4BB9" w:rsidR="004F17AB" w:rsidRPr="00254659" w:rsidRDefault="00375213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4F17A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71)</w:t>
            </w:r>
          </w:p>
        </w:tc>
        <w:tc>
          <w:tcPr>
            <w:tcW w:w="2693" w:type="dxa"/>
            <w:tcBorders>
              <w:right w:val="nil"/>
            </w:tcBorders>
            <w:vAlign w:val="center"/>
          </w:tcPr>
          <w:p w14:paraId="6E2CC801" w14:textId="16055540" w:rsidR="004F17AB" w:rsidRPr="00254659" w:rsidRDefault="004F17AB" w:rsidP="00A93E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01DD Third-generation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phalosporins</w:t>
            </w:r>
            <w:proofErr w:type="spellEnd"/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30E44409" w14:textId="65D7C109" w:rsidR="004F17AB" w:rsidRPr="00254659" w:rsidRDefault="00375213" w:rsidP="00A93E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4F17A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6)</w:t>
            </w:r>
          </w:p>
        </w:tc>
        <w:tc>
          <w:tcPr>
            <w:tcW w:w="2693" w:type="dxa"/>
            <w:tcBorders>
              <w:right w:val="nil"/>
            </w:tcBorders>
            <w:vAlign w:val="center"/>
          </w:tcPr>
          <w:p w14:paraId="219312B3" w14:textId="6A03BA96" w:rsidR="004F17AB" w:rsidRPr="00254659" w:rsidRDefault="004F17AB" w:rsidP="004F17AB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01X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opeptide</w:t>
            </w:r>
            <w:proofErr w:type="spellEnd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bacterials</w:t>
            </w:r>
            <w:proofErr w:type="spellEnd"/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bottom"/>
          </w:tcPr>
          <w:p w14:paraId="6518F87E" w14:textId="21156564" w:rsidR="004F17AB" w:rsidRPr="00254659" w:rsidRDefault="004F17AB" w:rsidP="004F17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536)</w:t>
            </w:r>
          </w:p>
        </w:tc>
      </w:tr>
      <w:tr w:rsidR="004F17AB" w:rsidRPr="00254659" w14:paraId="33B3856D" w14:textId="77777777" w:rsidTr="004F17AB">
        <w:tc>
          <w:tcPr>
            <w:tcW w:w="2802" w:type="dxa"/>
            <w:tcBorders>
              <w:right w:val="nil"/>
            </w:tcBorders>
            <w:vAlign w:val="center"/>
          </w:tcPr>
          <w:p w14:paraId="73263EF7" w14:textId="77777777" w:rsidR="004F17AB" w:rsidRPr="00254659" w:rsidRDefault="004F17AB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01XA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opeptide</w:t>
            </w:r>
            <w:proofErr w:type="spellEnd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bacterials</w:t>
            </w:r>
            <w:proofErr w:type="spellEnd"/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1D4A8A9C" w14:textId="4CDF6F1D" w:rsidR="004F17AB" w:rsidRPr="00254659" w:rsidRDefault="00375213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4F17A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53)</w:t>
            </w:r>
          </w:p>
        </w:tc>
        <w:tc>
          <w:tcPr>
            <w:tcW w:w="2552" w:type="dxa"/>
            <w:tcBorders>
              <w:right w:val="nil"/>
            </w:tcBorders>
            <w:vAlign w:val="center"/>
          </w:tcPr>
          <w:p w14:paraId="4FB44655" w14:textId="77777777" w:rsidR="004F17AB" w:rsidRPr="00254659" w:rsidRDefault="004F17AB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01DH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apenems</w:t>
            </w:r>
            <w:proofErr w:type="spellEnd"/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51FB058B" w14:textId="32B697CF" w:rsidR="004F17AB" w:rsidRPr="00254659" w:rsidRDefault="00375213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4F17A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70)</w:t>
            </w:r>
          </w:p>
        </w:tc>
        <w:tc>
          <w:tcPr>
            <w:tcW w:w="2693" w:type="dxa"/>
            <w:tcBorders>
              <w:right w:val="nil"/>
            </w:tcBorders>
            <w:vAlign w:val="center"/>
          </w:tcPr>
          <w:p w14:paraId="280B88B4" w14:textId="65AA1630" w:rsidR="004F17AB" w:rsidRPr="00254659" w:rsidRDefault="004F17AB" w:rsidP="00A93E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01DE Fourth-generation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phalosporins</w:t>
            </w:r>
            <w:proofErr w:type="spellEnd"/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2E6743CC" w14:textId="21EAA5BC" w:rsidR="004F17AB" w:rsidRPr="00254659" w:rsidRDefault="00375213" w:rsidP="00A93E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4F17A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5)</w:t>
            </w:r>
          </w:p>
        </w:tc>
        <w:tc>
          <w:tcPr>
            <w:tcW w:w="2693" w:type="dxa"/>
            <w:tcBorders>
              <w:right w:val="nil"/>
            </w:tcBorders>
            <w:vAlign w:val="center"/>
          </w:tcPr>
          <w:p w14:paraId="3662082E" w14:textId="2C19F492" w:rsidR="004F17AB" w:rsidRPr="00254659" w:rsidRDefault="004F17AB" w:rsidP="004F17AB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01GB Other aminoglycosides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bottom"/>
          </w:tcPr>
          <w:p w14:paraId="26107718" w14:textId="41E4E65A" w:rsidR="004F17AB" w:rsidRPr="00254659" w:rsidRDefault="004F17AB" w:rsidP="004F17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521)</w:t>
            </w:r>
          </w:p>
        </w:tc>
      </w:tr>
      <w:tr w:rsidR="004F17AB" w:rsidRPr="00254659" w14:paraId="34CE1F44" w14:textId="77777777" w:rsidTr="004F17AB">
        <w:tc>
          <w:tcPr>
            <w:tcW w:w="2802" w:type="dxa"/>
            <w:tcBorders>
              <w:right w:val="nil"/>
            </w:tcBorders>
            <w:vAlign w:val="center"/>
          </w:tcPr>
          <w:p w14:paraId="091271FB" w14:textId="77777777" w:rsidR="004F17AB" w:rsidRPr="00254659" w:rsidRDefault="004F17AB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01XD Imidazole derivatives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23AB5352" w14:textId="0565E85C" w:rsidR="004F17AB" w:rsidRPr="00254659" w:rsidRDefault="00375213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4F17A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49)</w:t>
            </w:r>
          </w:p>
        </w:tc>
        <w:tc>
          <w:tcPr>
            <w:tcW w:w="2552" w:type="dxa"/>
            <w:tcBorders>
              <w:right w:val="nil"/>
            </w:tcBorders>
            <w:vAlign w:val="center"/>
          </w:tcPr>
          <w:p w14:paraId="7EA83FE9" w14:textId="77777777" w:rsidR="004F17AB" w:rsidRPr="00254659" w:rsidRDefault="004F17AB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01XD Imidazole derivatives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17A8C6A8" w14:textId="318FC6D9" w:rsidR="004F17AB" w:rsidRPr="00254659" w:rsidRDefault="00375213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4F17A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06)</w:t>
            </w:r>
          </w:p>
        </w:tc>
        <w:tc>
          <w:tcPr>
            <w:tcW w:w="2693" w:type="dxa"/>
            <w:tcBorders>
              <w:right w:val="nil"/>
            </w:tcBorders>
            <w:vAlign w:val="center"/>
          </w:tcPr>
          <w:p w14:paraId="4E243A4E" w14:textId="3F22FCE8" w:rsidR="004F17AB" w:rsidRPr="00254659" w:rsidRDefault="004F17AB" w:rsidP="00A93E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01DH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apenems</w:t>
            </w:r>
            <w:proofErr w:type="spellEnd"/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10E2DE4D" w14:textId="73CC39DC" w:rsidR="004F17AB" w:rsidRPr="00254659" w:rsidRDefault="00375213" w:rsidP="00A93E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4F17A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7)</w:t>
            </w:r>
          </w:p>
        </w:tc>
        <w:tc>
          <w:tcPr>
            <w:tcW w:w="2693" w:type="dxa"/>
            <w:tcBorders>
              <w:right w:val="nil"/>
            </w:tcBorders>
            <w:vAlign w:val="center"/>
          </w:tcPr>
          <w:p w14:paraId="6AC11CA0" w14:textId="7AC843FA" w:rsidR="004F17AB" w:rsidRPr="00254659" w:rsidRDefault="004F17AB" w:rsidP="004F17AB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01DE Fourth-generation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phalosporins</w:t>
            </w:r>
            <w:proofErr w:type="spellEnd"/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bottom"/>
          </w:tcPr>
          <w:p w14:paraId="40D9DBFF" w14:textId="7CD4B49D" w:rsidR="004F17AB" w:rsidRPr="00254659" w:rsidRDefault="004F17AB" w:rsidP="004F17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310)</w:t>
            </w:r>
          </w:p>
        </w:tc>
      </w:tr>
      <w:tr w:rsidR="004F17AB" w:rsidRPr="00254659" w14:paraId="0158A98E" w14:textId="77777777" w:rsidTr="004F17AB">
        <w:tc>
          <w:tcPr>
            <w:tcW w:w="2802" w:type="dxa"/>
            <w:tcBorders>
              <w:right w:val="nil"/>
            </w:tcBorders>
            <w:vAlign w:val="center"/>
          </w:tcPr>
          <w:p w14:paraId="629238A3" w14:textId="77777777" w:rsidR="004F17AB" w:rsidRPr="00254659" w:rsidRDefault="004F17AB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01DE Fourth-generation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phalosporins</w:t>
            </w:r>
            <w:proofErr w:type="spellEnd"/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1E93AEC1" w14:textId="0721E971" w:rsidR="004F17AB" w:rsidRPr="00254659" w:rsidRDefault="00375213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4F17A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18)</w:t>
            </w:r>
          </w:p>
        </w:tc>
        <w:tc>
          <w:tcPr>
            <w:tcW w:w="2552" w:type="dxa"/>
            <w:tcBorders>
              <w:right w:val="nil"/>
            </w:tcBorders>
            <w:vAlign w:val="center"/>
          </w:tcPr>
          <w:p w14:paraId="22A3E2B4" w14:textId="77777777" w:rsidR="004F17AB" w:rsidRPr="00254659" w:rsidRDefault="004F17AB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01DE Fourth-generation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phalosporins</w:t>
            </w:r>
            <w:proofErr w:type="spellEnd"/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043CDCE6" w14:textId="3B055803" w:rsidR="004F17AB" w:rsidRPr="00254659" w:rsidRDefault="00375213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4F17A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87)</w:t>
            </w:r>
          </w:p>
        </w:tc>
        <w:tc>
          <w:tcPr>
            <w:tcW w:w="2693" w:type="dxa"/>
            <w:tcBorders>
              <w:right w:val="nil"/>
            </w:tcBorders>
            <w:vAlign w:val="center"/>
          </w:tcPr>
          <w:p w14:paraId="75AC284D" w14:textId="76810280" w:rsidR="004F17AB" w:rsidRPr="00254659" w:rsidRDefault="004F17AB" w:rsidP="00A93E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01XD Imidazole derivatives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70E62315" w14:textId="570E3B43" w:rsidR="004F17AB" w:rsidRPr="00254659" w:rsidRDefault="00375213" w:rsidP="00A93E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4F17A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9)</w:t>
            </w:r>
          </w:p>
        </w:tc>
        <w:tc>
          <w:tcPr>
            <w:tcW w:w="2693" w:type="dxa"/>
            <w:tcBorders>
              <w:right w:val="nil"/>
            </w:tcBorders>
            <w:vAlign w:val="center"/>
          </w:tcPr>
          <w:p w14:paraId="38BBFB0C" w14:textId="6FE4BDD6" w:rsidR="004F17AB" w:rsidRPr="00254659" w:rsidRDefault="004F17AB" w:rsidP="004F17AB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01XD Imidazole derivatives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bottom"/>
          </w:tcPr>
          <w:p w14:paraId="2DF31E4D" w14:textId="580460D1" w:rsidR="004F17AB" w:rsidRPr="00254659" w:rsidRDefault="004F17AB" w:rsidP="004F17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89)</w:t>
            </w:r>
          </w:p>
        </w:tc>
      </w:tr>
      <w:tr w:rsidR="004F17AB" w:rsidRPr="00254659" w14:paraId="0B3E8528" w14:textId="77777777" w:rsidTr="004F17AB">
        <w:tc>
          <w:tcPr>
            <w:tcW w:w="2802" w:type="dxa"/>
            <w:tcBorders>
              <w:right w:val="nil"/>
            </w:tcBorders>
            <w:vAlign w:val="center"/>
          </w:tcPr>
          <w:p w14:paraId="416D526D" w14:textId="77777777" w:rsidR="004F17AB" w:rsidRPr="00254659" w:rsidRDefault="004F17AB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01XB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myxins</w:t>
            </w:r>
            <w:proofErr w:type="spellEnd"/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19FFEF07" w14:textId="3B0305D9" w:rsidR="004F17AB" w:rsidRPr="00254659" w:rsidRDefault="00375213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4F17A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12)</w:t>
            </w:r>
          </w:p>
        </w:tc>
        <w:tc>
          <w:tcPr>
            <w:tcW w:w="2552" w:type="dxa"/>
            <w:tcBorders>
              <w:right w:val="nil"/>
            </w:tcBorders>
            <w:vAlign w:val="center"/>
          </w:tcPr>
          <w:p w14:paraId="0A818CCE" w14:textId="77777777" w:rsidR="004F17AB" w:rsidRPr="00254659" w:rsidRDefault="004F17AB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01XB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myxins</w:t>
            </w:r>
            <w:proofErr w:type="spellEnd"/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27036339" w14:textId="7E041A17" w:rsidR="004F17AB" w:rsidRPr="00254659" w:rsidRDefault="00375213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4F17A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60)</w:t>
            </w:r>
          </w:p>
        </w:tc>
        <w:tc>
          <w:tcPr>
            <w:tcW w:w="2693" w:type="dxa"/>
            <w:tcBorders>
              <w:right w:val="nil"/>
            </w:tcBorders>
            <w:vAlign w:val="center"/>
          </w:tcPr>
          <w:p w14:paraId="6E49AD5D" w14:textId="04151748" w:rsidR="004F17AB" w:rsidRPr="00254659" w:rsidRDefault="004F17AB" w:rsidP="00A93E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01FA Macrolides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7AE3593B" w14:textId="7E69D066" w:rsidR="004F17AB" w:rsidRPr="00254659" w:rsidRDefault="00375213" w:rsidP="00A93E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4F17A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5)</w:t>
            </w:r>
          </w:p>
        </w:tc>
        <w:tc>
          <w:tcPr>
            <w:tcW w:w="2693" w:type="dxa"/>
            <w:tcBorders>
              <w:right w:val="nil"/>
            </w:tcBorders>
            <w:vAlign w:val="center"/>
          </w:tcPr>
          <w:p w14:paraId="32AA5174" w14:textId="3553A9DD" w:rsidR="004F17AB" w:rsidRPr="00254659" w:rsidRDefault="004F17AB" w:rsidP="004F17AB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01CR Combinations of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nicillins</w:t>
            </w:r>
            <w:proofErr w:type="spellEnd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cluded beta-lactamase inhibitors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bottom"/>
          </w:tcPr>
          <w:p w14:paraId="480257E0" w14:textId="3C6CD68F" w:rsidR="004F17AB" w:rsidRPr="00254659" w:rsidRDefault="004F17AB" w:rsidP="004F17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94)</w:t>
            </w:r>
          </w:p>
        </w:tc>
      </w:tr>
      <w:tr w:rsidR="004F17AB" w:rsidRPr="00254659" w14:paraId="352003AF" w14:textId="77777777" w:rsidTr="004F17AB">
        <w:tc>
          <w:tcPr>
            <w:tcW w:w="2802" w:type="dxa"/>
            <w:tcBorders>
              <w:right w:val="nil"/>
            </w:tcBorders>
            <w:vAlign w:val="center"/>
          </w:tcPr>
          <w:p w14:paraId="78870B65" w14:textId="77777777" w:rsidR="004F17AB" w:rsidRPr="00254659" w:rsidRDefault="004F17AB" w:rsidP="00A93E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01CR Combinations of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nicillins</w:t>
            </w:r>
            <w:proofErr w:type="spellEnd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cluded beta-lactamase inhibitors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6FCD26E9" w14:textId="36700F61" w:rsidR="004F17AB" w:rsidRPr="00254659" w:rsidRDefault="00375213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4F17A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88)</w:t>
            </w:r>
          </w:p>
        </w:tc>
        <w:tc>
          <w:tcPr>
            <w:tcW w:w="2552" w:type="dxa"/>
            <w:tcBorders>
              <w:right w:val="nil"/>
            </w:tcBorders>
            <w:vAlign w:val="center"/>
          </w:tcPr>
          <w:p w14:paraId="2C5AB75A" w14:textId="77777777" w:rsidR="004F17AB" w:rsidRPr="00254659" w:rsidRDefault="004F17AB" w:rsidP="00A93E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01CR Combinations of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nicillins</w:t>
            </w:r>
            <w:proofErr w:type="spellEnd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cluded beta-lactamase inhibitors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2F38B12B" w14:textId="040AD781" w:rsidR="004F17AB" w:rsidRPr="00254659" w:rsidRDefault="00375213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4F17A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9)</w:t>
            </w:r>
          </w:p>
        </w:tc>
        <w:tc>
          <w:tcPr>
            <w:tcW w:w="2693" w:type="dxa"/>
            <w:tcBorders>
              <w:right w:val="nil"/>
            </w:tcBorders>
            <w:vAlign w:val="center"/>
          </w:tcPr>
          <w:p w14:paraId="0166967D" w14:textId="5C83CA84" w:rsidR="004F17AB" w:rsidRPr="00254659" w:rsidRDefault="004F17AB" w:rsidP="00A93E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01CR Combinations of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nicillins</w:t>
            </w:r>
            <w:proofErr w:type="spellEnd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cluded beta-lactamase inhibitors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6CF4D25F" w14:textId="2EFA2C7B" w:rsidR="004F17AB" w:rsidRPr="00254659" w:rsidRDefault="00375213" w:rsidP="00A93E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4F17A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1)</w:t>
            </w:r>
          </w:p>
        </w:tc>
        <w:tc>
          <w:tcPr>
            <w:tcW w:w="2693" w:type="dxa"/>
            <w:tcBorders>
              <w:right w:val="nil"/>
            </w:tcBorders>
            <w:vAlign w:val="center"/>
          </w:tcPr>
          <w:p w14:paraId="6548A46F" w14:textId="65A84525" w:rsidR="004F17AB" w:rsidRPr="00254659" w:rsidRDefault="004F17AB" w:rsidP="004F17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01XB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myxins</w:t>
            </w:r>
            <w:proofErr w:type="spellEnd"/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bottom"/>
          </w:tcPr>
          <w:p w14:paraId="2CF17E50" w14:textId="4E894280" w:rsidR="004F17AB" w:rsidRPr="00254659" w:rsidRDefault="004F17AB" w:rsidP="004F1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86)</w:t>
            </w:r>
          </w:p>
        </w:tc>
      </w:tr>
      <w:tr w:rsidR="004F17AB" w:rsidRPr="00254659" w14:paraId="5B881460" w14:textId="77777777" w:rsidTr="004F17AB">
        <w:tc>
          <w:tcPr>
            <w:tcW w:w="2802" w:type="dxa"/>
            <w:tcBorders>
              <w:right w:val="nil"/>
            </w:tcBorders>
            <w:vAlign w:val="center"/>
          </w:tcPr>
          <w:p w14:paraId="283A0F24" w14:textId="77777777" w:rsidR="004F17AB" w:rsidRPr="00254659" w:rsidRDefault="004F17AB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01XX Other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bacterials</w:t>
            </w:r>
            <w:proofErr w:type="spellEnd"/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5663A541" w14:textId="02C8FDD9" w:rsidR="004F17AB" w:rsidRPr="00254659" w:rsidRDefault="00375213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4F17A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83)</w:t>
            </w:r>
          </w:p>
        </w:tc>
        <w:tc>
          <w:tcPr>
            <w:tcW w:w="2552" w:type="dxa"/>
            <w:tcBorders>
              <w:right w:val="nil"/>
            </w:tcBorders>
            <w:vAlign w:val="center"/>
          </w:tcPr>
          <w:p w14:paraId="47C78BE6" w14:textId="77777777" w:rsidR="004F17AB" w:rsidRPr="00254659" w:rsidRDefault="004F17AB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01DC Second-generation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phalosporins</w:t>
            </w:r>
            <w:proofErr w:type="spellEnd"/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4D4ED5DD" w14:textId="73BF1D09" w:rsidR="004F17AB" w:rsidRPr="00254659" w:rsidRDefault="00375213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4F17A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8)</w:t>
            </w:r>
          </w:p>
        </w:tc>
        <w:tc>
          <w:tcPr>
            <w:tcW w:w="2693" w:type="dxa"/>
            <w:tcBorders>
              <w:right w:val="nil"/>
            </w:tcBorders>
            <w:vAlign w:val="center"/>
          </w:tcPr>
          <w:p w14:paraId="5FCD36EC" w14:textId="76DD0E01" w:rsidR="004F17AB" w:rsidRPr="00254659" w:rsidRDefault="004F17AB" w:rsidP="00A93E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01DC Second-generation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phalosporins</w:t>
            </w:r>
            <w:proofErr w:type="spellEnd"/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735E2418" w14:textId="05C9CCC0" w:rsidR="004F17AB" w:rsidRPr="00254659" w:rsidRDefault="00375213" w:rsidP="00A93E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4F17A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8)</w:t>
            </w:r>
          </w:p>
        </w:tc>
        <w:tc>
          <w:tcPr>
            <w:tcW w:w="2693" w:type="dxa"/>
            <w:tcBorders>
              <w:right w:val="nil"/>
            </w:tcBorders>
            <w:vAlign w:val="center"/>
          </w:tcPr>
          <w:p w14:paraId="59D7BB36" w14:textId="03718FAF" w:rsidR="004F17AB" w:rsidRPr="00254659" w:rsidRDefault="004F17AB" w:rsidP="004F17AB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01XX Other </w:t>
            </w:r>
            <w:proofErr w:type="spellStart"/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bacterials</w:t>
            </w:r>
            <w:proofErr w:type="spellEnd"/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bottom"/>
          </w:tcPr>
          <w:p w14:paraId="646F5AEC" w14:textId="29C08A23" w:rsidR="004F17AB" w:rsidRPr="00254659" w:rsidRDefault="004F17AB" w:rsidP="004F17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22)</w:t>
            </w:r>
          </w:p>
        </w:tc>
      </w:tr>
      <w:tr w:rsidR="004F17AB" w:rsidRPr="00254659" w14:paraId="7E6304B5" w14:textId="77777777" w:rsidTr="004F17AB">
        <w:tc>
          <w:tcPr>
            <w:tcW w:w="2802" w:type="dxa"/>
            <w:tcBorders>
              <w:right w:val="nil"/>
            </w:tcBorders>
            <w:vAlign w:val="center"/>
          </w:tcPr>
          <w:p w14:paraId="0E827E18" w14:textId="12EA4E6A" w:rsidR="004F17AB" w:rsidRPr="00254659" w:rsidRDefault="004F17AB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other antibacterial groups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3F2C22AE" w14:textId="5A8036E2" w:rsidR="004F17AB" w:rsidRPr="00254659" w:rsidRDefault="00375213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4F17A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2)</w:t>
            </w:r>
          </w:p>
        </w:tc>
        <w:tc>
          <w:tcPr>
            <w:tcW w:w="2552" w:type="dxa"/>
            <w:tcBorders>
              <w:right w:val="nil"/>
            </w:tcBorders>
            <w:vAlign w:val="center"/>
          </w:tcPr>
          <w:p w14:paraId="1B3B3D63" w14:textId="64087502" w:rsidR="004F17AB" w:rsidRPr="00254659" w:rsidRDefault="004F17AB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other antibacterial groups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4AAEC014" w14:textId="03C65199" w:rsidR="004F17AB" w:rsidRPr="00254659" w:rsidRDefault="00375213" w:rsidP="00A93EC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4F17A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73)</w:t>
            </w:r>
          </w:p>
        </w:tc>
        <w:tc>
          <w:tcPr>
            <w:tcW w:w="2693" w:type="dxa"/>
            <w:tcBorders>
              <w:right w:val="nil"/>
            </w:tcBorders>
            <w:vAlign w:val="center"/>
          </w:tcPr>
          <w:p w14:paraId="284F68BF" w14:textId="767B3861" w:rsidR="004F17AB" w:rsidRPr="00254659" w:rsidRDefault="004F17AB" w:rsidP="007F5B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other 16 antibacterial groups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55D5E79E" w14:textId="6A3517B9" w:rsidR="004F17AB" w:rsidRPr="00254659" w:rsidRDefault="00375213" w:rsidP="00A93E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  <w:r w:rsidR="00190C9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4F17AB"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66)</w:t>
            </w:r>
          </w:p>
        </w:tc>
        <w:tc>
          <w:tcPr>
            <w:tcW w:w="2693" w:type="dxa"/>
            <w:tcBorders>
              <w:right w:val="nil"/>
            </w:tcBorders>
            <w:vAlign w:val="center"/>
          </w:tcPr>
          <w:p w14:paraId="63804833" w14:textId="5D4DB6E9" w:rsidR="004F17AB" w:rsidRPr="00254659" w:rsidRDefault="004F17AB" w:rsidP="004F17AB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other antibacterial groups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center"/>
          </w:tcPr>
          <w:p w14:paraId="2D0B9330" w14:textId="11DBF671" w:rsidR="004F17AB" w:rsidRPr="00254659" w:rsidRDefault="004F17AB" w:rsidP="004F17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7</w:t>
            </w:r>
            <w:r w:rsidR="00190C9B"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.</w:t>
            </w:r>
            <w:r w:rsidRPr="00254659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8 (438)</w:t>
            </w:r>
          </w:p>
        </w:tc>
      </w:tr>
    </w:tbl>
    <w:p w14:paraId="37B8911C" w14:textId="77777777" w:rsidR="0035521C" w:rsidRPr="00254659" w:rsidRDefault="0035521C" w:rsidP="0035521C">
      <w:pPr>
        <w:spacing w:before="120" w:after="120"/>
        <w:rPr>
          <w:rFonts w:ascii="Times New Roman" w:hAnsi="Times New Roman" w:cs="Times New Roman"/>
          <w:sz w:val="22"/>
          <w:szCs w:val="22"/>
          <w:lang w:val="sv-SE"/>
        </w:rPr>
      </w:pPr>
    </w:p>
    <w:p w14:paraId="0B3CAAAC" w14:textId="77777777" w:rsidR="0035521C" w:rsidRPr="00254659" w:rsidRDefault="0035521C" w:rsidP="006F1D57">
      <w:pPr>
        <w:rPr>
          <w:rFonts w:ascii="Times New Roman" w:hAnsi="Times New Roman" w:cs="Times New Roman"/>
        </w:rPr>
      </w:pPr>
    </w:p>
    <w:sectPr w:rsidR="0035521C" w:rsidRPr="00254659" w:rsidSect="00921FB9">
      <w:pgSz w:w="16840" w:h="11900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DBC"/>
    <w:rsid w:val="00001347"/>
    <w:rsid w:val="000222E8"/>
    <w:rsid w:val="00024C39"/>
    <w:rsid w:val="000412DB"/>
    <w:rsid w:val="000557DA"/>
    <w:rsid w:val="000821BE"/>
    <w:rsid w:val="000A58F4"/>
    <w:rsid w:val="000E2364"/>
    <w:rsid w:val="00144C4D"/>
    <w:rsid w:val="001732A0"/>
    <w:rsid w:val="001844DA"/>
    <w:rsid w:val="00190C9B"/>
    <w:rsid w:val="001B506E"/>
    <w:rsid w:val="00212B22"/>
    <w:rsid w:val="0024394F"/>
    <w:rsid w:val="00254659"/>
    <w:rsid w:val="002630C4"/>
    <w:rsid w:val="002E3714"/>
    <w:rsid w:val="00321C36"/>
    <w:rsid w:val="00325CE6"/>
    <w:rsid w:val="0033548E"/>
    <w:rsid w:val="003406A0"/>
    <w:rsid w:val="00344CBE"/>
    <w:rsid w:val="0035521C"/>
    <w:rsid w:val="00375213"/>
    <w:rsid w:val="003B3A9E"/>
    <w:rsid w:val="003B5FA1"/>
    <w:rsid w:val="003C238C"/>
    <w:rsid w:val="003C5E81"/>
    <w:rsid w:val="003D0671"/>
    <w:rsid w:val="003D1786"/>
    <w:rsid w:val="003D2F2F"/>
    <w:rsid w:val="003F006E"/>
    <w:rsid w:val="004031B9"/>
    <w:rsid w:val="00405853"/>
    <w:rsid w:val="004363AA"/>
    <w:rsid w:val="00452CE1"/>
    <w:rsid w:val="00462ABF"/>
    <w:rsid w:val="00466C28"/>
    <w:rsid w:val="00470989"/>
    <w:rsid w:val="0047176A"/>
    <w:rsid w:val="004A3F1F"/>
    <w:rsid w:val="004B592D"/>
    <w:rsid w:val="004D2062"/>
    <w:rsid w:val="004E0F52"/>
    <w:rsid w:val="004F17AB"/>
    <w:rsid w:val="005112B4"/>
    <w:rsid w:val="005157B9"/>
    <w:rsid w:val="0056435C"/>
    <w:rsid w:val="0057240F"/>
    <w:rsid w:val="00595B07"/>
    <w:rsid w:val="006064CD"/>
    <w:rsid w:val="00671003"/>
    <w:rsid w:val="00685055"/>
    <w:rsid w:val="006A07D9"/>
    <w:rsid w:val="006A4AAF"/>
    <w:rsid w:val="006A56CB"/>
    <w:rsid w:val="006A72E9"/>
    <w:rsid w:val="006E3C80"/>
    <w:rsid w:val="006F1D57"/>
    <w:rsid w:val="007265DA"/>
    <w:rsid w:val="007411E3"/>
    <w:rsid w:val="00766B4D"/>
    <w:rsid w:val="00777A59"/>
    <w:rsid w:val="00777AA0"/>
    <w:rsid w:val="007825AB"/>
    <w:rsid w:val="007908AA"/>
    <w:rsid w:val="00793A0C"/>
    <w:rsid w:val="007C2DA1"/>
    <w:rsid w:val="007D20D2"/>
    <w:rsid w:val="007D36BA"/>
    <w:rsid w:val="007E0CE4"/>
    <w:rsid w:val="007F5BDF"/>
    <w:rsid w:val="00826602"/>
    <w:rsid w:val="00856A91"/>
    <w:rsid w:val="00862A3F"/>
    <w:rsid w:val="0087392B"/>
    <w:rsid w:val="0088267D"/>
    <w:rsid w:val="008829DD"/>
    <w:rsid w:val="0089227C"/>
    <w:rsid w:val="0089391C"/>
    <w:rsid w:val="00894A18"/>
    <w:rsid w:val="00895003"/>
    <w:rsid w:val="008A3274"/>
    <w:rsid w:val="008C50A6"/>
    <w:rsid w:val="008E42B0"/>
    <w:rsid w:val="008E4CC1"/>
    <w:rsid w:val="00912EC7"/>
    <w:rsid w:val="00921FB9"/>
    <w:rsid w:val="00926AC1"/>
    <w:rsid w:val="009304C7"/>
    <w:rsid w:val="009331A6"/>
    <w:rsid w:val="00944F69"/>
    <w:rsid w:val="009552CD"/>
    <w:rsid w:val="00964AE3"/>
    <w:rsid w:val="00972F62"/>
    <w:rsid w:val="00974C49"/>
    <w:rsid w:val="00974FF0"/>
    <w:rsid w:val="009B7713"/>
    <w:rsid w:val="00A07C7A"/>
    <w:rsid w:val="00A11CFB"/>
    <w:rsid w:val="00A341AB"/>
    <w:rsid w:val="00A35927"/>
    <w:rsid w:val="00A456D0"/>
    <w:rsid w:val="00A61CE5"/>
    <w:rsid w:val="00A93ECC"/>
    <w:rsid w:val="00A95977"/>
    <w:rsid w:val="00A97B56"/>
    <w:rsid w:val="00AA7272"/>
    <w:rsid w:val="00AB1958"/>
    <w:rsid w:val="00AB5413"/>
    <w:rsid w:val="00AC10D0"/>
    <w:rsid w:val="00B46706"/>
    <w:rsid w:val="00B47219"/>
    <w:rsid w:val="00B67DBC"/>
    <w:rsid w:val="00B910D9"/>
    <w:rsid w:val="00BA037D"/>
    <w:rsid w:val="00BD357E"/>
    <w:rsid w:val="00BE7FF0"/>
    <w:rsid w:val="00C1261C"/>
    <w:rsid w:val="00C24CB3"/>
    <w:rsid w:val="00C27A3A"/>
    <w:rsid w:val="00C30224"/>
    <w:rsid w:val="00C432E4"/>
    <w:rsid w:val="00C466C9"/>
    <w:rsid w:val="00CC4508"/>
    <w:rsid w:val="00CC5CD8"/>
    <w:rsid w:val="00CD288E"/>
    <w:rsid w:val="00CE0E2E"/>
    <w:rsid w:val="00D07D25"/>
    <w:rsid w:val="00D2365F"/>
    <w:rsid w:val="00D2678D"/>
    <w:rsid w:val="00D83ADB"/>
    <w:rsid w:val="00D95B8C"/>
    <w:rsid w:val="00DB724E"/>
    <w:rsid w:val="00DC2D1D"/>
    <w:rsid w:val="00DD01EC"/>
    <w:rsid w:val="00DF3B77"/>
    <w:rsid w:val="00E000D9"/>
    <w:rsid w:val="00E33BD6"/>
    <w:rsid w:val="00E93AD6"/>
    <w:rsid w:val="00E97033"/>
    <w:rsid w:val="00EA5780"/>
    <w:rsid w:val="00EA6785"/>
    <w:rsid w:val="00EF1A70"/>
    <w:rsid w:val="00F451D3"/>
    <w:rsid w:val="00F869EF"/>
    <w:rsid w:val="00FE0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A133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06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25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5A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3552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5521C"/>
    <w:rPr>
      <w:rFonts w:ascii="Cambria" w:eastAsia="MS Mincho" w:hAnsi="Cambri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521C"/>
    <w:rPr>
      <w:rFonts w:ascii="Cambria" w:eastAsia="MS Mincho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06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25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5A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3552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5521C"/>
    <w:rPr>
      <w:rFonts w:ascii="Cambria" w:eastAsia="MS Mincho" w:hAnsi="Cambri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521C"/>
    <w:rPr>
      <w:rFonts w:ascii="Cambria" w:eastAsia="MS Mincho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08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4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7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2468</Words>
  <Characters>11924</Characters>
  <Application>Microsoft Macintosh Word</Application>
  <DocSecurity>0</DocSecurity>
  <Lines>851</Lines>
  <Paragraphs>479</Paragraphs>
  <ScaleCrop>false</ScaleCrop>
  <Company>NHTD</Company>
  <LinksUpToDate>false</LinksUpToDate>
  <CharactersWithSpaces>13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h Phu Vu</dc:creator>
  <cp:keywords/>
  <dc:description/>
  <cp:lastModifiedBy>Dinh Phu Vu</cp:lastModifiedBy>
  <cp:revision>4</cp:revision>
  <dcterms:created xsi:type="dcterms:W3CDTF">2016-01-08T03:30:00Z</dcterms:created>
  <dcterms:modified xsi:type="dcterms:W3CDTF">2016-01-08T06:36:00Z</dcterms:modified>
</cp:coreProperties>
</file>